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5DF47" w14:textId="32A4EBA1" w:rsidR="0086088C" w:rsidRPr="008E34BE" w:rsidRDefault="00874A29" w:rsidP="007716DE">
      <w:pPr>
        <w:spacing w:line="240" w:lineRule="auto"/>
        <w:ind w:leftChars="0" w:left="0" w:rightChars="0" w:right="0" w:firstLine="0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t xml:space="preserve">S2 </w:t>
      </w:r>
      <w:r w:rsidR="00773E3B">
        <w:rPr>
          <w:rFonts w:eastAsiaTheme="minorEastAsia" w:cs="Times New Roman" w:hint="eastAsia"/>
          <w:sz w:val="20"/>
          <w:szCs w:val="20"/>
        </w:rPr>
        <w:t>Table</w:t>
      </w:r>
      <w:r w:rsidR="00E16AC4" w:rsidRPr="008E34BE">
        <w:rPr>
          <w:rFonts w:eastAsiaTheme="minorEastAsia" w:cs="Times New Roman"/>
          <w:sz w:val="20"/>
          <w:szCs w:val="20"/>
        </w:rPr>
        <w:t xml:space="preserve">. Descriptive statistics of </w:t>
      </w:r>
      <w:r w:rsidR="0086088C" w:rsidRPr="008E34BE">
        <w:rPr>
          <w:rFonts w:eastAsiaTheme="minorEastAsia" w:cs="Times New Roman"/>
          <w:sz w:val="20"/>
          <w:szCs w:val="20"/>
        </w:rPr>
        <w:t xml:space="preserve">analytic and </w:t>
      </w:r>
      <w:r w:rsidR="00A17AFA" w:rsidRPr="008E34BE">
        <w:rPr>
          <w:rFonts w:eastAsiaTheme="minorEastAsia" w:cs="Times New Roman"/>
          <w:sz w:val="20"/>
          <w:szCs w:val="20"/>
        </w:rPr>
        <w:t>original sample</w:t>
      </w:r>
      <w:r w:rsidR="00E16AC4" w:rsidRPr="008E34BE">
        <w:rPr>
          <w:rFonts w:eastAsiaTheme="minorEastAsia" w:cs="Times New Roman"/>
          <w:sz w:val="20"/>
          <w:szCs w:val="20"/>
        </w:rPr>
        <w:t xml:space="preserve"> (%)</w:t>
      </w:r>
      <w:r w:rsidR="0086088C" w:rsidRPr="008E34BE">
        <w:rPr>
          <w:rFonts w:eastAsiaTheme="minorEastAsia" w:cs="Times New Roman"/>
          <w:sz w:val="20"/>
          <w:szCs w:val="20"/>
        </w:rPr>
        <w:t xml:space="preserve"> </w:t>
      </w:r>
    </w:p>
    <w:tbl>
      <w:tblPr>
        <w:tblW w:w="934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6"/>
        <w:gridCol w:w="927"/>
        <w:gridCol w:w="929"/>
        <w:gridCol w:w="928"/>
        <w:gridCol w:w="929"/>
        <w:gridCol w:w="928"/>
        <w:gridCol w:w="930"/>
      </w:tblGrid>
      <w:tr w:rsidR="009E76A9" w:rsidRPr="008E34BE" w14:paraId="4B9DE2C4" w14:textId="77777777" w:rsidTr="005F39E4">
        <w:trPr>
          <w:trHeight w:val="84"/>
          <w:tblHeader/>
        </w:trPr>
        <w:tc>
          <w:tcPr>
            <w:tcW w:w="3776" w:type="dxa"/>
            <w:vMerge w:val="restart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352B3" w14:textId="77777777" w:rsidR="009E76A9" w:rsidRPr="008E34BE" w:rsidRDefault="009E76A9" w:rsidP="0018729E">
            <w:pPr>
              <w:spacing w:line="240" w:lineRule="auto"/>
              <w:ind w:left="220" w:right="220" w:firstLine="0"/>
              <w:jc w:val="left"/>
              <w:rPr>
                <w:rFonts w:eastAsia="Malgun Gothic" w:cs="Times New Roman"/>
                <w:b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/>
                <w:color w:val="000000" w:themeColor="text1"/>
                <w:spacing w:val="-16"/>
                <w:w w:val="98"/>
              </w:rPr>
              <w:t>Variable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D887CE" w14:textId="46079CCD" w:rsidR="009E76A9" w:rsidRPr="008E34BE" w:rsidRDefault="009E76A9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NFHS II (199</w:t>
            </w:r>
            <w:r w:rsidR="002E387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9</w:t>
            </w: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)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DE9718" w14:textId="703CCF0B" w:rsidR="009E76A9" w:rsidRPr="008E34BE" w:rsidRDefault="009E76A9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NFHS III (200</w:t>
            </w:r>
            <w:r w:rsidR="002E387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6</w:t>
            </w: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)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574279" w14:textId="0D5DBC2A" w:rsidR="009E76A9" w:rsidRPr="008E34BE" w:rsidRDefault="009E76A9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NFHS IV (201</w:t>
            </w:r>
            <w:r w:rsidR="002E387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6</w:t>
            </w: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)</w:t>
            </w:r>
          </w:p>
        </w:tc>
      </w:tr>
      <w:tr w:rsidR="00E16AC4" w:rsidRPr="008E34BE" w14:paraId="3268BF5B" w14:textId="77777777" w:rsidTr="005F39E4">
        <w:trPr>
          <w:trHeight w:val="84"/>
          <w:tblHeader/>
        </w:trPr>
        <w:tc>
          <w:tcPr>
            <w:tcW w:w="37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1145A2" w14:textId="77777777" w:rsidR="00E16AC4" w:rsidRPr="008E34BE" w:rsidRDefault="00E16AC4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b/>
                <w:color w:val="000000" w:themeColor="text1"/>
                <w:spacing w:val="-16"/>
                <w:w w:val="9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A915D1" w14:textId="77777777" w:rsidR="00E16AC4" w:rsidRPr="008E34BE" w:rsidRDefault="00E16AC4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Analytic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B6D516" w14:textId="77777777" w:rsidR="00E16AC4" w:rsidRPr="008E34BE" w:rsidRDefault="00E16AC4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 xml:space="preserve">Original 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197587" w14:textId="77777777" w:rsidR="00E16AC4" w:rsidRPr="008E34BE" w:rsidRDefault="00E16AC4" w:rsidP="00CA4CD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Analytic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BE68EC" w14:textId="77777777" w:rsidR="00E16AC4" w:rsidRPr="008E34BE" w:rsidRDefault="00E16AC4" w:rsidP="00CA4CD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 xml:space="preserve">Original 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C1E5E" w14:textId="77777777" w:rsidR="00E16AC4" w:rsidRPr="008E34BE" w:rsidRDefault="00E16AC4" w:rsidP="00CA4CD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>Analytic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B5E6EC" w14:textId="77777777" w:rsidR="00E16AC4" w:rsidRPr="008E34BE" w:rsidRDefault="00E16AC4" w:rsidP="00CA4CD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bCs w:val="0"/>
                <w:color w:val="000000" w:themeColor="text1"/>
                <w:spacing w:val="-16"/>
                <w:w w:val="98"/>
              </w:rPr>
              <w:t xml:space="preserve">Original </w:t>
            </w:r>
          </w:p>
        </w:tc>
      </w:tr>
      <w:tr w:rsidR="0086088C" w:rsidRPr="008E34BE" w14:paraId="306C1278" w14:textId="77777777" w:rsidTr="00CA4CD3">
        <w:trPr>
          <w:trHeight w:val="37"/>
        </w:trPr>
        <w:tc>
          <w:tcPr>
            <w:tcW w:w="3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D4CE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Age at pregnancy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CDDF5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EEC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1BACD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F4A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D3173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5D9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4BB7C632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4A4E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&lt;2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E85B7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5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09C8D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5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6B779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0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D7A34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2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9F1F2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7ADE8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.4</w:t>
            </w:r>
          </w:p>
        </w:tc>
      </w:tr>
      <w:tr w:rsidR="0086088C" w:rsidRPr="008E34BE" w14:paraId="6F174DED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59C8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≧ 20 and &lt;3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F043E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0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6973C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0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8C172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1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60F5E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1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C77F3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4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68D74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4.6</w:t>
            </w:r>
          </w:p>
        </w:tc>
      </w:tr>
      <w:tr w:rsidR="0086088C" w:rsidRPr="008E34BE" w14:paraId="44AC80EF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5717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≧ 30 and &lt;3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AE992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0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364C8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0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239FD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B7635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2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6B5DA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F456A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1.7</w:t>
            </w:r>
          </w:p>
        </w:tc>
      </w:tr>
      <w:tr w:rsidR="0086088C" w:rsidRPr="008E34BE" w14:paraId="6D57BAB7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22DF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≧ 3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D59AE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A389B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E74BE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57EAF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DE880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1492F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.3</w:t>
            </w:r>
          </w:p>
        </w:tc>
      </w:tr>
      <w:tr w:rsidR="0086088C" w:rsidRPr="008E34BE" w14:paraId="637129AC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F14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Birth order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0EC86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2AACD9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35D8B9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C80D8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BB78C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14BBB1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5D27172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AA6B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First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8E72C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3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D741E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3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08C29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9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1DFC1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5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5DB58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6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0A09C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3.0</w:t>
            </w:r>
          </w:p>
        </w:tc>
      </w:tr>
      <w:tr w:rsidR="0086088C" w:rsidRPr="008E34BE" w14:paraId="45AD4D45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FB8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econd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52158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9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10DCE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9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F80D6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5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26B65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1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2E92C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4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C2C93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1.8</w:t>
            </w:r>
          </w:p>
        </w:tc>
      </w:tr>
      <w:tr w:rsidR="0086088C" w:rsidRPr="008E34BE" w14:paraId="0BF14740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1C32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Third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B98729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720A0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4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F7F82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F8A85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2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5E20B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5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18E40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4.5</w:t>
            </w:r>
          </w:p>
        </w:tc>
      </w:tr>
      <w:tr w:rsidR="0086088C" w:rsidRPr="008E34BE" w14:paraId="21FF1FD9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202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More than four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DA8E04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2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06CB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3.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47846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1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AFD1D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0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11FE3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2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519CF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1.8</w:t>
            </w:r>
          </w:p>
        </w:tc>
      </w:tr>
      <w:tr w:rsidR="0086088C" w:rsidRPr="008E34BE" w14:paraId="258EE483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8E3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Gender of baby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DCB6C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5CED5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0A4F3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8EC42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08FD9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F469E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438B3F62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2E28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Mal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AB4BA0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2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5278E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3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F65E7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4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92B57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3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47DBC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4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7942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2.5</w:t>
            </w:r>
          </w:p>
        </w:tc>
      </w:tr>
      <w:tr w:rsidR="0086088C" w:rsidRPr="008E34BE" w14:paraId="66BFB2F4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7AA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Femal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36E242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7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6DB5D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6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E5285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5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49260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6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45FDE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5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2AEC8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7.5</w:t>
            </w:r>
          </w:p>
        </w:tc>
      </w:tr>
      <w:tr w:rsidR="0086088C" w:rsidRPr="008E34BE" w14:paraId="0F0AA792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2D48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Baby siz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73050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942679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94B66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25EA47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99787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AE47F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16B0E9A4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364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Very larg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EEEC8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F4FEF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E6103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09CB1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C08CB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E3293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.5</w:t>
            </w:r>
          </w:p>
        </w:tc>
      </w:tr>
      <w:tr w:rsidR="0086088C" w:rsidRPr="008E34BE" w14:paraId="7059E257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F712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Larger than averag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B633B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7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EC07C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7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F3D5A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1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59537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1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E3112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16161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2.6</w:t>
            </w:r>
          </w:p>
        </w:tc>
      </w:tr>
      <w:tr w:rsidR="0086088C" w:rsidRPr="008E34BE" w14:paraId="3077691B" w14:textId="77777777" w:rsidTr="00CA4CD3">
        <w:trPr>
          <w:trHeight w:val="93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251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Averag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946BA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9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F3858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9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56FA1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5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C52C6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5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465D4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0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4C35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69.3</w:t>
            </w:r>
          </w:p>
        </w:tc>
      </w:tr>
      <w:tr w:rsidR="0086088C" w:rsidRPr="008E34BE" w14:paraId="1229783B" w14:textId="77777777" w:rsidTr="00CA4CD3">
        <w:trPr>
          <w:trHeight w:val="93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EBA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maller than averag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E7498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8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C387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8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0F6CF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D45F5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3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59EF4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E82B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8.9</w:t>
            </w:r>
          </w:p>
        </w:tc>
      </w:tr>
      <w:tr w:rsidR="0086088C" w:rsidRPr="008E34BE" w14:paraId="6CCA62C0" w14:textId="77777777" w:rsidTr="00CA4CD3">
        <w:trPr>
          <w:trHeight w:val="93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298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Very small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A30AF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E7613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8883F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3C966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62627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68CE9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.9</w:t>
            </w:r>
          </w:p>
        </w:tc>
      </w:tr>
      <w:tr w:rsidR="0086088C" w:rsidRPr="008E34BE" w14:paraId="17151A02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4F2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lurality of pregnancy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59025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BC3FD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E8F7D7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78AE8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CC2617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DE314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DD4099" w:rsidRPr="008E34BE" w14:paraId="52F702BB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6E9C" w14:textId="2DC38ABF" w:rsidR="00DD4099" w:rsidRPr="008E34BE" w:rsidRDefault="00DD4099" w:rsidP="00DD4099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1E70A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ingle</w:t>
            </w:r>
            <w:r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ton 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6070CC4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81C0F4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8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D40CF6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01F54F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7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2CBD88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9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6FB81D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2</w:t>
            </w:r>
          </w:p>
        </w:tc>
      </w:tr>
      <w:tr w:rsidR="00DD4099" w:rsidRPr="008E34BE" w14:paraId="1285BB6D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A3BC" w14:textId="619CFC37" w:rsidR="00DD4099" w:rsidRPr="008E34BE" w:rsidRDefault="00DD4099" w:rsidP="00DD4099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Twin or triplet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A066168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D37ACB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1A9770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30676D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FC7BDD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0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28C121" w14:textId="77777777" w:rsidR="00DD4099" w:rsidRPr="008E34BE" w:rsidRDefault="00DD4099" w:rsidP="00DD4099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8</w:t>
            </w:r>
          </w:p>
        </w:tc>
      </w:tr>
      <w:tr w:rsidR="0086088C" w:rsidRPr="008E34BE" w14:paraId="0281184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ED0F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7"/>
                <w:sz w:val="21"/>
                <w:szCs w:val="21"/>
              </w:rPr>
              <w:t>Short statur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5A359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C68CD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16DE2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55CFF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18275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AA5B6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4BCF04C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DC18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t short (height≧155cm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E4541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9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7A0EB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8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93EDC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3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4EC7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2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BF711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9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6312A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9.2</w:t>
            </w:r>
          </w:p>
        </w:tc>
      </w:tr>
      <w:tr w:rsidR="0086088C" w:rsidRPr="008E34BE" w14:paraId="25C16EBC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3E8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hort (height&lt;155cm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C96F6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C46CC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1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8E19B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66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7E1C6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67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14BD3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0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AABA7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0.8</w:t>
            </w:r>
          </w:p>
        </w:tc>
      </w:tr>
      <w:tr w:rsidR="0086088C" w:rsidRPr="008E34BE" w14:paraId="20227BBA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D8A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BMI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A019B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064B2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7F002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6775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8E33C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644E7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3714789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624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&gt;3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853A06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3E214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8F9D1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8AAF0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.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69B5C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6F4E1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.3</w:t>
            </w:r>
          </w:p>
        </w:tc>
      </w:tr>
      <w:tr w:rsidR="0086088C" w:rsidRPr="008E34BE" w14:paraId="6074F8D3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17D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≧25 and &lt;3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39395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58CAB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64C24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7E707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3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AE62E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15C6B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2.6</w:t>
            </w:r>
          </w:p>
        </w:tc>
      </w:tr>
      <w:tr w:rsidR="0086088C" w:rsidRPr="008E34BE" w14:paraId="7D2966CC" w14:textId="77777777" w:rsidTr="00CA4CD3">
        <w:trPr>
          <w:trHeight w:val="126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A62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≧18 and &lt;2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644BE1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65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3C903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65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751FA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63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C918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63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76C60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66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989F7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66.9</w:t>
            </w:r>
          </w:p>
        </w:tc>
      </w:tr>
      <w:tr w:rsidR="0086088C" w:rsidRPr="008E34BE" w14:paraId="50EC890B" w14:textId="77777777" w:rsidTr="00CA4CD3">
        <w:trPr>
          <w:trHeight w:val="126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9B8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&lt;1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AFF71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A6E28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3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4E3A1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9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16D89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9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803C6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6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9AE91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7.3</w:t>
            </w:r>
          </w:p>
        </w:tc>
      </w:tr>
      <w:tr w:rsidR="0086088C" w:rsidRPr="008E34BE" w14:paraId="48596C68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509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moking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EAE31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87B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BEF3C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701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CAB35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D98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69023F5F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B37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51296D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9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321E3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9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EB2F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1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E5BA4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1.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270C6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12CAF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1.4</w:t>
            </w:r>
          </w:p>
        </w:tc>
      </w:tr>
      <w:tr w:rsidR="0086088C" w:rsidRPr="008E34BE" w14:paraId="34198108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1C32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B4673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E91DB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2518A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2F49C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2D6CD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B489D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5</w:t>
            </w:r>
          </w:p>
        </w:tc>
      </w:tr>
      <w:tr w:rsidR="0086088C" w:rsidRPr="008E34BE" w14:paraId="58208537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EE0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Alcohol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0F2EEB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BBAA9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8CDFE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75FC2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57A9C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182A6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224BD96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8537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3A80F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1A86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8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55F46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8EA2E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B952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8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6636A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8.5</w:t>
            </w:r>
          </w:p>
        </w:tc>
      </w:tr>
      <w:tr w:rsidR="0086088C" w:rsidRPr="008E34BE" w14:paraId="658F0485" w14:textId="77777777" w:rsidTr="00CA4CD3">
        <w:trPr>
          <w:trHeight w:val="8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D60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022985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3A4A1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395F8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1170D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21C80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04C1E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.5</w:t>
            </w:r>
          </w:p>
        </w:tc>
      </w:tr>
      <w:tr w:rsidR="0086088C" w:rsidRPr="008E34BE" w14:paraId="75C1099C" w14:textId="77777777" w:rsidTr="00CA4CD3">
        <w:trPr>
          <w:trHeight w:val="8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411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Complication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3A753A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419D1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355C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6E09B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745D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BFF25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</w:tr>
      <w:tr w:rsidR="0086088C" w:rsidRPr="008E34BE" w14:paraId="4ABFB8EE" w14:textId="77777777" w:rsidTr="00CA4CD3">
        <w:trPr>
          <w:trHeight w:val="8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983E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ACF2BA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CAC18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6EDDF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60D9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854BC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7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B8E1E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7.6</w:t>
            </w:r>
          </w:p>
        </w:tc>
      </w:tr>
      <w:tr w:rsidR="0086088C" w:rsidRPr="008E34BE" w14:paraId="7DB225D1" w14:textId="77777777" w:rsidTr="00CA4CD3">
        <w:trPr>
          <w:trHeight w:val="8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640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3D7DA5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DF791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3475F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9F4BA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5BF8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2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3155B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2.4</w:t>
            </w:r>
          </w:p>
        </w:tc>
      </w:tr>
      <w:tr w:rsidR="0086088C" w:rsidRPr="008E34BE" w14:paraId="77F88B8C" w14:textId="77777777" w:rsidTr="00CA4CD3">
        <w:trPr>
          <w:trHeight w:val="8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C90C" w14:textId="77777777" w:rsidR="0086088C" w:rsidRPr="008E34BE" w:rsidRDefault="001D4B93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Terminated pregnancy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6AB09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058BE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D4670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81FA4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6B0AC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89226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</w:tr>
      <w:tr w:rsidR="0086088C" w:rsidRPr="008E34BE" w14:paraId="7C2DF5CA" w14:textId="77777777" w:rsidTr="00CA4CD3">
        <w:trPr>
          <w:trHeight w:val="24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6F6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5D55BE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3456D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F40B0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573F9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2E707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9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9DA0C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89.5</w:t>
            </w:r>
          </w:p>
        </w:tc>
      </w:tr>
      <w:tr w:rsidR="0086088C" w:rsidRPr="008E34BE" w14:paraId="20D36DB6" w14:textId="77777777" w:rsidTr="00CA4CD3">
        <w:trPr>
          <w:trHeight w:val="24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3E1F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CAE8E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56B8B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FA396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78D8D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249C3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0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88814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0.5</w:t>
            </w:r>
          </w:p>
        </w:tc>
      </w:tr>
      <w:tr w:rsidR="0086088C" w:rsidRPr="008E34BE" w14:paraId="784067C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A37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Maternal education 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9F65CB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10EF9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C5563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886EE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12F98B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C25B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13F9D4E9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05E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 education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2122D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2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428D9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4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E9A8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6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AB0C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8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D125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568A0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4.7</w:t>
            </w:r>
          </w:p>
        </w:tc>
      </w:tr>
      <w:tr w:rsidR="0086088C" w:rsidRPr="008E34BE" w14:paraId="6CEE90D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A21E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rimary graduate or les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97D50E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6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96BA5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6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85DF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2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B8F6C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2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E0701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2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39BC0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3.5</w:t>
            </w:r>
          </w:p>
        </w:tc>
      </w:tr>
      <w:tr w:rsidR="0086088C" w:rsidRPr="008E34BE" w14:paraId="6CD8503F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421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econdary graduate or les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DEFA9B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0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4E121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9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18E2F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C6B7D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3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87F58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1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3BD0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0.2</w:t>
            </w:r>
          </w:p>
        </w:tc>
      </w:tr>
      <w:tr w:rsidR="0086088C" w:rsidRPr="008E34BE" w14:paraId="6FB72CAA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676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Collage or abov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0A2D6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7C026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0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76438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7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0863E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5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EDB66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3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7ADE8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1.6</w:t>
            </w:r>
          </w:p>
        </w:tc>
      </w:tr>
      <w:tr w:rsidR="0086088C" w:rsidRPr="008E34BE" w14:paraId="7959EF03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773B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Type of residenc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4A00DD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3FD12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480D01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27A38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BA16F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0ED04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61632A0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34C8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Urban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D0B125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9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CB316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8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3407D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7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D12B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6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63505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8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0E085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7.1</w:t>
            </w:r>
          </w:p>
        </w:tc>
      </w:tr>
      <w:tr w:rsidR="0086088C" w:rsidRPr="008E34BE" w14:paraId="2B6BBBFB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42E1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ural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C5756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0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35A4B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1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FCF87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2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3D97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3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4AC94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1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1980B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2.9</w:t>
            </w:r>
          </w:p>
        </w:tc>
      </w:tr>
      <w:tr w:rsidR="0086088C" w:rsidRPr="008E34BE" w14:paraId="6C4D9A1B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5B4E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lastRenderedPageBreak/>
              <w:t>Cast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E16B859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AAEF38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A81CB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2B5D4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E670F2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87943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2459A2C9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0160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cheduled cast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27AB8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ECF47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4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6AAA6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5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82E5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6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B5F81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9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FCB28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0.1</w:t>
            </w:r>
          </w:p>
        </w:tc>
      </w:tr>
      <w:tr w:rsidR="0086088C" w:rsidRPr="008E34BE" w14:paraId="14AB999D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C64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Scheduled trib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DB1295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8B09F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0A97E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72822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F93C4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7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8A960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7.2</w:t>
            </w:r>
          </w:p>
        </w:tc>
      </w:tr>
      <w:tr w:rsidR="0086088C" w:rsidRPr="008E34BE" w14:paraId="3E36051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DF8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Other backward clas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BFCCA9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9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F4B65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9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03ACA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3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02567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3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BC9D2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2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E5AD4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2.9</w:t>
            </w:r>
          </w:p>
        </w:tc>
      </w:tr>
      <w:tr w:rsidR="0086088C" w:rsidRPr="008E34BE" w14:paraId="5078F33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407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Other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4E95D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7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D6D13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7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25E839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1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4AD59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0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F181B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0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0AEED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9.7</w:t>
            </w:r>
          </w:p>
        </w:tc>
      </w:tr>
      <w:tr w:rsidR="0086088C" w:rsidRPr="008E34BE" w14:paraId="2C4408D2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414C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Wealth level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30E2E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E10D6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58B5CF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43BEC3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F9FC5B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530DC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86088C" w:rsidRPr="008E34BE" w14:paraId="76A7562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3A5A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st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 quintile(poorest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B2754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49CB7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0F16D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ECA7C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EC429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8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C2C25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0.2</w:t>
            </w:r>
          </w:p>
        </w:tc>
      </w:tr>
      <w:tr w:rsidR="0086088C" w:rsidRPr="008E34BE" w14:paraId="0DA1CFC6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22DB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nd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 quintile 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665F09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CACFA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8E1A5B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95EE3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9.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E0E06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1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0D3472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2.2</w:t>
            </w:r>
          </w:p>
        </w:tc>
      </w:tr>
      <w:tr w:rsidR="0086088C" w:rsidRPr="008E34BE" w14:paraId="5450912A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8C57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rd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 quintil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909BE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6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BAC76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7.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7FF736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7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3B88B7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7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8B3DD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1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907E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1.5</w:t>
            </w:r>
          </w:p>
        </w:tc>
      </w:tr>
      <w:tr w:rsidR="0086088C" w:rsidRPr="008E34BE" w14:paraId="7CA25AEC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E235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th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 quintil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3BDEF3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0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E4E5F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9.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5839AF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8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A9C471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8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E20308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B3DE5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9.4</w:t>
            </w:r>
          </w:p>
        </w:tc>
      </w:tr>
      <w:tr w:rsidR="0086088C" w:rsidRPr="008E34BE" w14:paraId="75C2B61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FCAD" w14:textId="77777777" w:rsidR="0086088C" w:rsidRPr="008E34BE" w:rsidRDefault="0086088C" w:rsidP="0086088C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th</w:t>
            </w: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 quintile(richest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987D40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8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09B23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8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073AD4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1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68B61A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9.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1ECA2E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8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3F0C2C" w14:textId="77777777" w:rsidR="0086088C" w:rsidRPr="008E34BE" w:rsidRDefault="0086088C" w:rsidP="0086088C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16.7</w:t>
            </w:r>
          </w:p>
        </w:tc>
      </w:tr>
      <w:tr w:rsidR="00B30923" w:rsidRPr="008E34BE" w14:paraId="469F705E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B252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Health Insuranc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F8CF47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34A851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29F6E1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F0EC35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A27842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EC4F00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</w:tr>
      <w:tr w:rsidR="00B30923" w:rsidRPr="008E34BE" w14:paraId="1577E760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96EB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AF8AE3B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40E6D3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E3FAE0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92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1C557E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95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088EC1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84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593CA2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/>
                <w:spacing w:val="-16"/>
                <w:w w:val="98"/>
              </w:rPr>
              <w:t>85.6</w:t>
            </w:r>
          </w:p>
        </w:tc>
      </w:tr>
      <w:tr w:rsidR="00B30923" w:rsidRPr="008E34BE" w14:paraId="14F13C19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FD28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43B29C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27E4A9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proofErr w:type="gramStart"/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.a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7C0701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7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258284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4.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0CAA91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 w:themeColor="text1"/>
                <w:spacing w:val="-16"/>
                <w:w w:val="98"/>
              </w:rPr>
              <w:t>15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F84162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Theme="minorEastAsia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Theme="minorEastAsia" w:cs="Times New Roman"/>
                <w:color w:val="000000"/>
                <w:spacing w:val="-16"/>
                <w:w w:val="98"/>
              </w:rPr>
              <w:t>14.4</w:t>
            </w:r>
          </w:p>
        </w:tc>
      </w:tr>
      <w:tr w:rsidR="00B30923" w:rsidRPr="008E34BE" w14:paraId="1F4BB511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495A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Place of delivery 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59B300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34CE68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DF4997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170F94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BD85EC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C76A75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B30923" w:rsidRPr="008E34BE" w14:paraId="230D3557" w14:textId="77777777" w:rsidTr="00CA4CD3">
        <w:trPr>
          <w:trHeight w:val="21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073F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ubli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618CCF6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4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7BC15F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4.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B648B4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1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101083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2.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563360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0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FDD626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1.9</w:t>
            </w:r>
          </w:p>
        </w:tc>
      </w:tr>
      <w:tr w:rsidR="00B30923" w:rsidRPr="008E34BE" w14:paraId="7A8F09FB" w14:textId="77777777" w:rsidTr="009E76A9">
        <w:trPr>
          <w:trHeight w:val="42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13A9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rivat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33180F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5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EACDF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5.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AAD469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8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A37B1D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7.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6DF80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9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A914C8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8.1</w:t>
            </w:r>
          </w:p>
        </w:tc>
      </w:tr>
      <w:tr w:rsidR="00B30923" w:rsidRPr="008E34BE" w14:paraId="06A4EA37" w14:textId="77777777" w:rsidTr="002B561E">
        <w:trPr>
          <w:trHeight w:val="59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CD68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Antenatal care more than 4 tim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9AE5ED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737216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ECB0A6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41B768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25E83A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4AAB92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</w:tr>
      <w:tr w:rsidR="00B30923" w:rsidRPr="008E34BE" w14:paraId="3BF1FFC7" w14:textId="77777777" w:rsidTr="009E76A9">
        <w:trPr>
          <w:trHeight w:val="42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024A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No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F6C792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4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2FB17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36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776D08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6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9EB746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26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EA03CC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45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A07D41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45.3</w:t>
            </w:r>
          </w:p>
        </w:tc>
      </w:tr>
      <w:tr w:rsidR="00B30923" w:rsidRPr="008E34BE" w14:paraId="2AAED946" w14:textId="77777777" w:rsidTr="00CA4CD3">
        <w:trPr>
          <w:trHeight w:val="42"/>
        </w:trPr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E54FA" w14:textId="77777777" w:rsidR="00B30923" w:rsidRPr="008E34BE" w:rsidRDefault="00B30923" w:rsidP="00A7778B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3ED2F0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65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2F0C0A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63.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EDC714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73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FB363D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73.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5C922E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4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60EE9E" w14:textId="77777777" w:rsidR="00B30923" w:rsidRPr="008E34BE" w:rsidRDefault="00B30923" w:rsidP="00A7778B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8E34BE">
              <w:rPr>
                <w:rFonts w:eastAsia="Malgun Gothic" w:cs="Times New Roman"/>
                <w:color w:val="000000"/>
                <w:spacing w:val="-16"/>
                <w:w w:val="98"/>
              </w:rPr>
              <w:t>54.7</w:t>
            </w:r>
          </w:p>
        </w:tc>
      </w:tr>
    </w:tbl>
    <w:p w14:paraId="10D21CE9" w14:textId="77777777" w:rsidR="0086088C" w:rsidRDefault="0086088C" w:rsidP="0086088C">
      <w:pPr>
        <w:ind w:left="220" w:right="220"/>
        <w:rPr>
          <w:rFonts w:eastAsiaTheme="minorEastAsia"/>
        </w:rPr>
      </w:pPr>
    </w:p>
    <w:p w14:paraId="67ABDF3F" w14:textId="77777777" w:rsidR="0086088C" w:rsidRDefault="0086088C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47A07477" w14:textId="77777777" w:rsidR="0013618C" w:rsidRDefault="0013618C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71A0C761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400DBF63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6A740936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00924B11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0756749D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1AC46FAC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7CFCE725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0D3C6DD8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624EA8D8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7EB05B34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4EA7D9F1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1860DCBA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57008DCE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4B4D078E" w14:textId="77777777" w:rsidR="0013618C" w:rsidRDefault="0013618C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6527A5C1" w14:textId="77777777" w:rsidR="007403E0" w:rsidRDefault="007403E0" w:rsidP="0086088C">
      <w:pPr>
        <w:ind w:left="220" w:right="220" w:firstLine="220"/>
        <w:rPr>
          <w:rFonts w:eastAsiaTheme="minorEastAsia"/>
          <w:sz w:val="20"/>
          <w:szCs w:val="20"/>
        </w:rPr>
      </w:pPr>
    </w:p>
    <w:p w14:paraId="3D0ECEC8" w14:textId="77777777" w:rsidR="0018729E" w:rsidRDefault="0018729E" w:rsidP="0086088C">
      <w:pPr>
        <w:ind w:left="220" w:right="220" w:firstLine="220"/>
        <w:rPr>
          <w:rFonts w:eastAsiaTheme="minorEastAsia"/>
          <w:sz w:val="20"/>
          <w:szCs w:val="20"/>
        </w:rPr>
      </w:pPr>
    </w:p>
    <w:sectPr w:rsidR="0018729E" w:rsidSect="003967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EA5C2" w14:textId="77777777" w:rsidR="00822104" w:rsidRDefault="00822104" w:rsidP="006D38CC">
      <w:pPr>
        <w:spacing w:line="240" w:lineRule="auto"/>
        <w:ind w:left="220" w:right="220"/>
      </w:pPr>
      <w:r>
        <w:separator/>
      </w:r>
    </w:p>
  </w:endnote>
  <w:endnote w:type="continuationSeparator" w:id="0">
    <w:p w14:paraId="5BFBF361" w14:textId="77777777" w:rsidR="00822104" w:rsidRDefault="00822104" w:rsidP="006D38CC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0705F" w14:textId="77777777" w:rsidR="00822104" w:rsidRDefault="00822104" w:rsidP="006D38CC">
      <w:pPr>
        <w:spacing w:line="240" w:lineRule="auto"/>
        <w:ind w:left="220" w:right="220"/>
      </w:pPr>
      <w:r>
        <w:separator/>
      </w:r>
    </w:p>
  </w:footnote>
  <w:footnote w:type="continuationSeparator" w:id="0">
    <w:p w14:paraId="6259171F" w14:textId="77777777" w:rsidR="00822104" w:rsidRDefault="00822104" w:rsidP="006D38CC">
      <w:pPr>
        <w:spacing w:line="240" w:lineRule="auto"/>
        <w:ind w:left="220" w:right="2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 w15:restartNumberingAfterBreak="0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D82A3E"/>
    <w:multiLevelType w:val="hybridMultilevel"/>
    <w:tmpl w:val="AAE6A3A4"/>
    <w:lvl w:ilvl="0" w:tplc="33D26C30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EE6E586" w:tentative="1">
      <w:start w:val="1"/>
      <w:numFmt w:val="upperLetter"/>
      <w:lvlText w:val="%2."/>
      <w:lvlJc w:val="left"/>
      <w:pPr>
        <w:ind w:left="2000" w:hanging="400"/>
      </w:pPr>
    </w:lvl>
    <w:lvl w:ilvl="2" w:tplc="FFFAC8B0" w:tentative="1">
      <w:start w:val="1"/>
      <w:numFmt w:val="lowerRoman"/>
      <w:lvlText w:val="%3."/>
      <w:lvlJc w:val="right"/>
      <w:pPr>
        <w:ind w:left="2400" w:hanging="400"/>
      </w:pPr>
    </w:lvl>
    <w:lvl w:ilvl="3" w:tplc="B738719E" w:tentative="1">
      <w:start w:val="1"/>
      <w:numFmt w:val="decimal"/>
      <w:lvlText w:val="%4."/>
      <w:lvlJc w:val="left"/>
      <w:pPr>
        <w:ind w:left="2800" w:hanging="400"/>
      </w:pPr>
    </w:lvl>
    <w:lvl w:ilvl="4" w:tplc="33B4EAE8" w:tentative="1">
      <w:start w:val="1"/>
      <w:numFmt w:val="upperLetter"/>
      <w:lvlText w:val="%5."/>
      <w:lvlJc w:val="left"/>
      <w:pPr>
        <w:ind w:left="3200" w:hanging="400"/>
      </w:pPr>
    </w:lvl>
    <w:lvl w:ilvl="5" w:tplc="6978A9A4" w:tentative="1">
      <w:start w:val="1"/>
      <w:numFmt w:val="lowerRoman"/>
      <w:lvlText w:val="%6."/>
      <w:lvlJc w:val="right"/>
      <w:pPr>
        <w:ind w:left="3600" w:hanging="400"/>
      </w:pPr>
    </w:lvl>
    <w:lvl w:ilvl="6" w:tplc="9BF6D678" w:tentative="1">
      <w:start w:val="1"/>
      <w:numFmt w:val="decimal"/>
      <w:lvlText w:val="%7."/>
      <w:lvlJc w:val="left"/>
      <w:pPr>
        <w:ind w:left="4000" w:hanging="400"/>
      </w:pPr>
    </w:lvl>
    <w:lvl w:ilvl="7" w:tplc="6EB8193C" w:tentative="1">
      <w:start w:val="1"/>
      <w:numFmt w:val="upperLetter"/>
      <w:lvlText w:val="%8."/>
      <w:lvlJc w:val="left"/>
      <w:pPr>
        <w:ind w:left="4400" w:hanging="400"/>
      </w:pPr>
    </w:lvl>
    <w:lvl w:ilvl="8" w:tplc="5C083CEC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6" w15:restartNumberingAfterBreak="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7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9" w15:restartNumberingAfterBreak="0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0" w15:restartNumberingAfterBreak="0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1" w15:restartNumberingAfterBreak="0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2" w15:restartNumberingAfterBreak="0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3" w15:restartNumberingAfterBreak="0">
    <w:nsid w:val="42C77F46"/>
    <w:multiLevelType w:val="hybridMultilevel"/>
    <w:tmpl w:val="B17EB96E"/>
    <w:lvl w:ilvl="0" w:tplc="DB1EB1C0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4" w15:restartNumberingAfterBreak="0">
    <w:nsid w:val="4B7C25FB"/>
    <w:multiLevelType w:val="hybridMultilevel"/>
    <w:tmpl w:val="0C2C7752"/>
    <w:lvl w:ilvl="0" w:tplc="63DED528">
      <w:start w:val="1"/>
      <w:numFmt w:val="bullet"/>
      <w:lvlText w:val="*"/>
      <w:lvlJc w:val="left"/>
      <w:pPr>
        <w:ind w:left="720" w:hanging="360"/>
      </w:pPr>
      <w:rPr>
        <w:rFonts w:ascii="Cambria" w:eastAsia="Malgun Gothic" w:hAnsi="Cambria" w:cs="Times New Roman" w:hint="default"/>
        <w:color w:val="000000" w:themeColor="text1"/>
        <w:w w:val="98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 w15:restartNumberingAfterBreak="0">
    <w:nsid w:val="53884BBB"/>
    <w:multiLevelType w:val="hybridMultilevel"/>
    <w:tmpl w:val="FDE612D4"/>
    <w:lvl w:ilvl="0" w:tplc="C94ABA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6745FB2"/>
    <w:multiLevelType w:val="hybridMultilevel"/>
    <w:tmpl w:val="EDD0D652"/>
    <w:lvl w:ilvl="0" w:tplc="599AF5D8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8" w15:restartNumberingAfterBreak="0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 w15:restartNumberingAfterBreak="0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1" w15:restartNumberingAfterBreak="0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2" w15:restartNumberingAfterBreak="0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3" w15:restartNumberingAfterBreak="0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E2A5F46"/>
    <w:multiLevelType w:val="hybridMultilevel"/>
    <w:tmpl w:val="967C8E7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4"/>
  </w:num>
  <w:num w:numId="5">
    <w:abstractNumId w:val="7"/>
  </w:num>
  <w:num w:numId="6">
    <w:abstractNumId w:val="7"/>
  </w:num>
  <w:num w:numId="7">
    <w:abstractNumId w:val="7"/>
  </w:num>
  <w:num w:numId="8">
    <w:abstractNumId w:val="4"/>
  </w:num>
  <w:num w:numId="9">
    <w:abstractNumId w:val="7"/>
  </w:num>
  <w:num w:numId="10">
    <w:abstractNumId w:val="7"/>
  </w:num>
  <w:num w:numId="11">
    <w:abstractNumId w:val="7"/>
  </w:num>
  <w:num w:numId="12">
    <w:abstractNumId w:val="4"/>
  </w:num>
  <w:num w:numId="13">
    <w:abstractNumId w:val="7"/>
  </w:num>
  <w:num w:numId="14">
    <w:abstractNumId w:val="7"/>
  </w:num>
  <w:num w:numId="15">
    <w:abstractNumId w:val="7"/>
  </w:num>
  <w:num w:numId="16">
    <w:abstractNumId w:val="4"/>
  </w:num>
  <w:num w:numId="17">
    <w:abstractNumId w:val="1"/>
  </w:num>
  <w:num w:numId="18">
    <w:abstractNumId w:val="21"/>
  </w:num>
  <w:num w:numId="19">
    <w:abstractNumId w:val="18"/>
  </w:num>
  <w:num w:numId="20">
    <w:abstractNumId w:val="0"/>
  </w:num>
  <w:num w:numId="21">
    <w:abstractNumId w:val="6"/>
  </w:num>
  <w:num w:numId="22">
    <w:abstractNumId w:val="23"/>
  </w:num>
  <w:num w:numId="23">
    <w:abstractNumId w:val="3"/>
  </w:num>
  <w:num w:numId="24">
    <w:abstractNumId w:val="2"/>
  </w:num>
  <w:num w:numId="25">
    <w:abstractNumId w:val="8"/>
  </w:num>
  <w:num w:numId="26">
    <w:abstractNumId w:val="12"/>
  </w:num>
  <w:num w:numId="27">
    <w:abstractNumId w:val="19"/>
  </w:num>
  <w:num w:numId="28">
    <w:abstractNumId w:val="22"/>
  </w:num>
  <w:num w:numId="29">
    <w:abstractNumId w:val="11"/>
  </w:num>
  <w:num w:numId="30">
    <w:abstractNumId w:val="20"/>
  </w:num>
  <w:num w:numId="31">
    <w:abstractNumId w:val="5"/>
  </w:num>
  <w:num w:numId="32">
    <w:abstractNumId w:val="9"/>
  </w:num>
  <w:num w:numId="33">
    <w:abstractNumId w:val="10"/>
  </w:num>
  <w:num w:numId="34">
    <w:abstractNumId w:val="15"/>
  </w:num>
  <w:num w:numId="35">
    <w:abstractNumId w:val="24"/>
  </w:num>
  <w:num w:numId="36">
    <w:abstractNumId w:val="17"/>
  </w:num>
  <w:num w:numId="37">
    <w:abstractNumId w:val="13"/>
  </w:num>
  <w:num w:numId="38">
    <w:abstractNumId w:val="16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NDI2MLU0NTQwNDJX0lEKTi0uzszPAykwqQUAqEw4J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wpws549ptf7ea99vp02etsvat5tfx0drw&quot;&gt;C-sec&lt;record-ids&gt;&lt;item&gt;3&lt;/item&gt;&lt;item&gt;4&lt;/item&gt;&lt;item&gt;8&lt;/item&gt;&lt;item&gt;9&lt;/item&gt;&lt;item&gt;10&lt;/item&gt;&lt;item&gt;12&lt;/item&gt;&lt;item&gt;17&lt;/item&gt;&lt;item&gt;22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62&lt;/item&gt;&lt;item&gt;66&lt;/item&gt;&lt;item&gt;67&lt;/item&gt;&lt;item&gt;68&lt;/item&gt;&lt;item&gt;69&lt;/item&gt;&lt;item&gt;71&lt;/item&gt;&lt;item&gt;72&lt;/item&gt;&lt;item&gt;74&lt;/item&gt;&lt;item&gt;76&lt;/item&gt;&lt;item&gt;77&lt;/item&gt;&lt;item&gt;78&lt;/item&gt;&lt;item&gt;82&lt;/item&gt;&lt;item&gt;83&lt;/item&gt;&lt;item&gt;84&lt;/item&gt;&lt;item&gt;85&lt;/item&gt;&lt;item&gt;96&lt;/item&gt;&lt;item&gt;101&lt;/item&gt;&lt;item&gt;102&lt;/item&gt;&lt;item&gt;103&lt;/item&gt;&lt;item&gt;105&lt;/item&gt;&lt;item&gt;106&lt;/item&gt;&lt;item&gt;108&lt;/item&gt;&lt;item&gt;109&lt;/item&gt;&lt;item&gt;111&lt;/item&gt;&lt;item&gt;112&lt;/item&gt;&lt;item&gt;114&lt;/item&gt;&lt;item&gt;116&lt;/item&gt;&lt;item&gt;117&lt;/item&gt;&lt;item&gt;121&lt;/item&gt;&lt;item&gt;126&lt;/item&gt;&lt;item&gt;127&lt;/item&gt;&lt;/record-ids&gt;&lt;/item&gt;&lt;/Libraries&gt;"/>
  </w:docVars>
  <w:rsids>
    <w:rsidRoot w:val="00A96B31"/>
    <w:rsid w:val="00000213"/>
    <w:rsid w:val="00000245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AF5"/>
    <w:rsid w:val="00002B90"/>
    <w:rsid w:val="00002BA5"/>
    <w:rsid w:val="00002E2C"/>
    <w:rsid w:val="00002EC3"/>
    <w:rsid w:val="00002F29"/>
    <w:rsid w:val="000030C6"/>
    <w:rsid w:val="000031DE"/>
    <w:rsid w:val="0000327B"/>
    <w:rsid w:val="00003659"/>
    <w:rsid w:val="00003691"/>
    <w:rsid w:val="00003953"/>
    <w:rsid w:val="00003B37"/>
    <w:rsid w:val="00003B3C"/>
    <w:rsid w:val="00003C62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36A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255"/>
    <w:rsid w:val="000055C3"/>
    <w:rsid w:val="000056E2"/>
    <w:rsid w:val="0000580B"/>
    <w:rsid w:val="00005941"/>
    <w:rsid w:val="00005AEB"/>
    <w:rsid w:val="00005B29"/>
    <w:rsid w:val="0000606B"/>
    <w:rsid w:val="000061E4"/>
    <w:rsid w:val="00006466"/>
    <w:rsid w:val="0000647D"/>
    <w:rsid w:val="00006924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506"/>
    <w:rsid w:val="00010667"/>
    <w:rsid w:val="00010670"/>
    <w:rsid w:val="00010A1A"/>
    <w:rsid w:val="00010AF9"/>
    <w:rsid w:val="00010B24"/>
    <w:rsid w:val="00010C97"/>
    <w:rsid w:val="00010EC8"/>
    <w:rsid w:val="00010F71"/>
    <w:rsid w:val="00011025"/>
    <w:rsid w:val="000113F9"/>
    <w:rsid w:val="0001140D"/>
    <w:rsid w:val="000117AA"/>
    <w:rsid w:val="00011857"/>
    <w:rsid w:val="00011996"/>
    <w:rsid w:val="000119F9"/>
    <w:rsid w:val="00011A1C"/>
    <w:rsid w:val="00011B27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CD3"/>
    <w:rsid w:val="00012D71"/>
    <w:rsid w:val="00012F73"/>
    <w:rsid w:val="00013071"/>
    <w:rsid w:val="00013285"/>
    <w:rsid w:val="00013367"/>
    <w:rsid w:val="000133B6"/>
    <w:rsid w:val="000137F2"/>
    <w:rsid w:val="0001395D"/>
    <w:rsid w:val="0001397B"/>
    <w:rsid w:val="00013A2C"/>
    <w:rsid w:val="00013D86"/>
    <w:rsid w:val="00014163"/>
    <w:rsid w:val="0001467D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E2D"/>
    <w:rsid w:val="00020F0B"/>
    <w:rsid w:val="000210D8"/>
    <w:rsid w:val="0002112F"/>
    <w:rsid w:val="00021193"/>
    <w:rsid w:val="000211A7"/>
    <w:rsid w:val="00021725"/>
    <w:rsid w:val="0002176B"/>
    <w:rsid w:val="00021848"/>
    <w:rsid w:val="000218D5"/>
    <w:rsid w:val="00021B3E"/>
    <w:rsid w:val="00021C9D"/>
    <w:rsid w:val="00022051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0FB"/>
    <w:rsid w:val="000232F5"/>
    <w:rsid w:val="00023366"/>
    <w:rsid w:val="00023570"/>
    <w:rsid w:val="00023989"/>
    <w:rsid w:val="00023AD6"/>
    <w:rsid w:val="00023BA5"/>
    <w:rsid w:val="00023E18"/>
    <w:rsid w:val="00024225"/>
    <w:rsid w:val="0002461F"/>
    <w:rsid w:val="0002473B"/>
    <w:rsid w:val="000247BA"/>
    <w:rsid w:val="0002484A"/>
    <w:rsid w:val="000248D5"/>
    <w:rsid w:val="0002496F"/>
    <w:rsid w:val="000249C3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E82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20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C4E"/>
    <w:rsid w:val="00030DC5"/>
    <w:rsid w:val="00031252"/>
    <w:rsid w:val="000313EA"/>
    <w:rsid w:val="000315E6"/>
    <w:rsid w:val="000316F1"/>
    <w:rsid w:val="000318DC"/>
    <w:rsid w:val="00031A89"/>
    <w:rsid w:val="00031CAC"/>
    <w:rsid w:val="00031FB5"/>
    <w:rsid w:val="000324DC"/>
    <w:rsid w:val="00032788"/>
    <w:rsid w:val="00032940"/>
    <w:rsid w:val="000329FE"/>
    <w:rsid w:val="00032D41"/>
    <w:rsid w:val="00032E35"/>
    <w:rsid w:val="00032E98"/>
    <w:rsid w:val="00032EA5"/>
    <w:rsid w:val="000331E6"/>
    <w:rsid w:val="0003324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014"/>
    <w:rsid w:val="00034398"/>
    <w:rsid w:val="000344E7"/>
    <w:rsid w:val="0003459E"/>
    <w:rsid w:val="0003477B"/>
    <w:rsid w:val="0003479B"/>
    <w:rsid w:val="000347D6"/>
    <w:rsid w:val="0003483F"/>
    <w:rsid w:val="0003496B"/>
    <w:rsid w:val="00034C0C"/>
    <w:rsid w:val="0003512B"/>
    <w:rsid w:val="00035284"/>
    <w:rsid w:val="000354B3"/>
    <w:rsid w:val="00035BFE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03C"/>
    <w:rsid w:val="0003714C"/>
    <w:rsid w:val="00037441"/>
    <w:rsid w:val="0003786C"/>
    <w:rsid w:val="00037AA9"/>
    <w:rsid w:val="00037BFA"/>
    <w:rsid w:val="00037C2A"/>
    <w:rsid w:val="00037E3C"/>
    <w:rsid w:val="00037EF8"/>
    <w:rsid w:val="00037F9A"/>
    <w:rsid w:val="000400D1"/>
    <w:rsid w:val="00040112"/>
    <w:rsid w:val="0004011D"/>
    <w:rsid w:val="000401F8"/>
    <w:rsid w:val="000408CA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C72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93E"/>
    <w:rsid w:val="00043A2C"/>
    <w:rsid w:val="00043B0C"/>
    <w:rsid w:val="00043F4E"/>
    <w:rsid w:val="00043F97"/>
    <w:rsid w:val="0004403D"/>
    <w:rsid w:val="00044475"/>
    <w:rsid w:val="000445CC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71D"/>
    <w:rsid w:val="00045979"/>
    <w:rsid w:val="00045CE4"/>
    <w:rsid w:val="0004610E"/>
    <w:rsid w:val="00046139"/>
    <w:rsid w:val="00046274"/>
    <w:rsid w:val="0004636F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CFD"/>
    <w:rsid w:val="00047E6D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911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09"/>
    <w:rsid w:val="00052DE8"/>
    <w:rsid w:val="00052E9C"/>
    <w:rsid w:val="00052EA8"/>
    <w:rsid w:val="00052F00"/>
    <w:rsid w:val="00052F24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A"/>
    <w:rsid w:val="00054A1E"/>
    <w:rsid w:val="00054DFC"/>
    <w:rsid w:val="00054F0A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394"/>
    <w:rsid w:val="000565CA"/>
    <w:rsid w:val="000567C9"/>
    <w:rsid w:val="000567E6"/>
    <w:rsid w:val="000568B1"/>
    <w:rsid w:val="0005690F"/>
    <w:rsid w:val="00056954"/>
    <w:rsid w:val="0005698A"/>
    <w:rsid w:val="00056BA7"/>
    <w:rsid w:val="00056F35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4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0CDC"/>
    <w:rsid w:val="00061158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93"/>
    <w:rsid w:val="00062DB5"/>
    <w:rsid w:val="00062F26"/>
    <w:rsid w:val="00063010"/>
    <w:rsid w:val="0006304F"/>
    <w:rsid w:val="0006328E"/>
    <w:rsid w:val="00063327"/>
    <w:rsid w:val="00063362"/>
    <w:rsid w:val="000633D8"/>
    <w:rsid w:val="00063403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B83"/>
    <w:rsid w:val="00065BD5"/>
    <w:rsid w:val="00065F2B"/>
    <w:rsid w:val="00065FB5"/>
    <w:rsid w:val="00066136"/>
    <w:rsid w:val="0006614F"/>
    <w:rsid w:val="00066165"/>
    <w:rsid w:val="00066303"/>
    <w:rsid w:val="00066367"/>
    <w:rsid w:val="000666EB"/>
    <w:rsid w:val="000667ED"/>
    <w:rsid w:val="00066830"/>
    <w:rsid w:val="00066A31"/>
    <w:rsid w:val="00066A6E"/>
    <w:rsid w:val="00066AF7"/>
    <w:rsid w:val="00066B6E"/>
    <w:rsid w:val="00066BFA"/>
    <w:rsid w:val="00066D7B"/>
    <w:rsid w:val="00066F23"/>
    <w:rsid w:val="00066FF1"/>
    <w:rsid w:val="00067053"/>
    <w:rsid w:val="0006710C"/>
    <w:rsid w:val="000671E6"/>
    <w:rsid w:val="00067326"/>
    <w:rsid w:val="000678E0"/>
    <w:rsid w:val="00067A91"/>
    <w:rsid w:val="00067CB8"/>
    <w:rsid w:val="00067E57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0DA3"/>
    <w:rsid w:val="00071050"/>
    <w:rsid w:val="000710A8"/>
    <w:rsid w:val="000715E0"/>
    <w:rsid w:val="00071624"/>
    <w:rsid w:val="000716ED"/>
    <w:rsid w:val="00071735"/>
    <w:rsid w:val="00071999"/>
    <w:rsid w:val="00071D1A"/>
    <w:rsid w:val="00071D67"/>
    <w:rsid w:val="000720F6"/>
    <w:rsid w:val="000723C0"/>
    <w:rsid w:val="0007259A"/>
    <w:rsid w:val="0007279D"/>
    <w:rsid w:val="00072A45"/>
    <w:rsid w:val="00072B03"/>
    <w:rsid w:val="00072BCF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00"/>
    <w:rsid w:val="0007654E"/>
    <w:rsid w:val="0007656B"/>
    <w:rsid w:val="00076649"/>
    <w:rsid w:val="00076998"/>
    <w:rsid w:val="00076BEC"/>
    <w:rsid w:val="00076DB3"/>
    <w:rsid w:val="00076E3A"/>
    <w:rsid w:val="0007729C"/>
    <w:rsid w:val="000774DE"/>
    <w:rsid w:val="0007778C"/>
    <w:rsid w:val="000778B1"/>
    <w:rsid w:val="000779D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3FA"/>
    <w:rsid w:val="00080535"/>
    <w:rsid w:val="00080708"/>
    <w:rsid w:val="00080785"/>
    <w:rsid w:val="000807EB"/>
    <w:rsid w:val="0008082C"/>
    <w:rsid w:val="00080A5F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223"/>
    <w:rsid w:val="00083687"/>
    <w:rsid w:val="00083691"/>
    <w:rsid w:val="000837D3"/>
    <w:rsid w:val="000839B6"/>
    <w:rsid w:val="00083A32"/>
    <w:rsid w:val="00083ACB"/>
    <w:rsid w:val="00083B67"/>
    <w:rsid w:val="00083BF5"/>
    <w:rsid w:val="00083DB8"/>
    <w:rsid w:val="00083ED3"/>
    <w:rsid w:val="00083EE0"/>
    <w:rsid w:val="00084203"/>
    <w:rsid w:val="0008435B"/>
    <w:rsid w:val="0008435C"/>
    <w:rsid w:val="000843AA"/>
    <w:rsid w:val="00084591"/>
    <w:rsid w:val="00084664"/>
    <w:rsid w:val="0008476F"/>
    <w:rsid w:val="00084866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95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0A"/>
    <w:rsid w:val="00086547"/>
    <w:rsid w:val="000869EB"/>
    <w:rsid w:val="00086C7A"/>
    <w:rsid w:val="00086F04"/>
    <w:rsid w:val="00087244"/>
    <w:rsid w:val="000873C0"/>
    <w:rsid w:val="00087507"/>
    <w:rsid w:val="000875C5"/>
    <w:rsid w:val="0008784D"/>
    <w:rsid w:val="000879C2"/>
    <w:rsid w:val="00087B4A"/>
    <w:rsid w:val="00087DD3"/>
    <w:rsid w:val="00087DE1"/>
    <w:rsid w:val="00090074"/>
    <w:rsid w:val="000900EF"/>
    <w:rsid w:val="00090643"/>
    <w:rsid w:val="0009079E"/>
    <w:rsid w:val="000908C2"/>
    <w:rsid w:val="00090951"/>
    <w:rsid w:val="00090B00"/>
    <w:rsid w:val="00090C58"/>
    <w:rsid w:val="00090C7B"/>
    <w:rsid w:val="00090DAA"/>
    <w:rsid w:val="00090F81"/>
    <w:rsid w:val="00090F86"/>
    <w:rsid w:val="00091265"/>
    <w:rsid w:val="000912C3"/>
    <w:rsid w:val="000912EA"/>
    <w:rsid w:val="00091312"/>
    <w:rsid w:val="00091368"/>
    <w:rsid w:val="00091717"/>
    <w:rsid w:val="00091746"/>
    <w:rsid w:val="00091771"/>
    <w:rsid w:val="000917D4"/>
    <w:rsid w:val="000918B0"/>
    <w:rsid w:val="00091D33"/>
    <w:rsid w:val="00091DC2"/>
    <w:rsid w:val="00091EAA"/>
    <w:rsid w:val="00091EE6"/>
    <w:rsid w:val="00092285"/>
    <w:rsid w:val="00092628"/>
    <w:rsid w:val="000926A0"/>
    <w:rsid w:val="000927EE"/>
    <w:rsid w:val="00092958"/>
    <w:rsid w:val="0009295A"/>
    <w:rsid w:val="0009298B"/>
    <w:rsid w:val="00092C6E"/>
    <w:rsid w:val="00092E14"/>
    <w:rsid w:val="00093010"/>
    <w:rsid w:val="0009308A"/>
    <w:rsid w:val="0009377D"/>
    <w:rsid w:val="00093914"/>
    <w:rsid w:val="000939AE"/>
    <w:rsid w:val="00093A3E"/>
    <w:rsid w:val="00093C01"/>
    <w:rsid w:val="00093E94"/>
    <w:rsid w:val="00093EDA"/>
    <w:rsid w:val="00093FCC"/>
    <w:rsid w:val="0009413B"/>
    <w:rsid w:val="00094239"/>
    <w:rsid w:val="000942F1"/>
    <w:rsid w:val="00094886"/>
    <w:rsid w:val="000948B5"/>
    <w:rsid w:val="000949A8"/>
    <w:rsid w:val="00094EE3"/>
    <w:rsid w:val="00095015"/>
    <w:rsid w:val="000950C8"/>
    <w:rsid w:val="00095163"/>
    <w:rsid w:val="00095394"/>
    <w:rsid w:val="00095768"/>
    <w:rsid w:val="00095E45"/>
    <w:rsid w:val="00096120"/>
    <w:rsid w:val="0009616F"/>
    <w:rsid w:val="00096204"/>
    <w:rsid w:val="00096343"/>
    <w:rsid w:val="0009668F"/>
    <w:rsid w:val="00096AEA"/>
    <w:rsid w:val="00096B91"/>
    <w:rsid w:val="00096BC6"/>
    <w:rsid w:val="00096BDD"/>
    <w:rsid w:val="000970E7"/>
    <w:rsid w:val="00097107"/>
    <w:rsid w:val="00097209"/>
    <w:rsid w:val="0009723F"/>
    <w:rsid w:val="000972C2"/>
    <w:rsid w:val="00097376"/>
    <w:rsid w:val="000976C2"/>
    <w:rsid w:val="000977A6"/>
    <w:rsid w:val="00097915"/>
    <w:rsid w:val="000979F9"/>
    <w:rsid w:val="00097AEB"/>
    <w:rsid w:val="00097BB5"/>
    <w:rsid w:val="00097FE2"/>
    <w:rsid w:val="000A0019"/>
    <w:rsid w:val="000A0217"/>
    <w:rsid w:val="000A028E"/>
    <w:rsid w:val="000A0292"/>
    <w:rsid w:val="000A03A4"/>
    <w:rsid w:val="000A03F2"/>
    <w:rsid w:val="000A0439"/>
    <w:rsid w:val="000A0507"/>
    <w:rsid w:val="000A0551"/>
    <w:rsid w:val="000A0B66"/>
    <w:rsid w:val="000A12FB"/>
    <w:rsid w:val="000A1331"/>
    <w:rsid w:val="000A144F"/>
    <w:rsid w:val="000A148E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60B"/>
    <w:rsid w:val="000A37F0"/>
    <w:rsid w:val="000A3833"/>
    <w:rsid w:val="000A3F0F"/>
    <w:rsid w:val="000A3FE9"/>
    <w:rsid w:val="000A4056"/>
    <w:rsid w:val="000A413E"/>
    <w:rsid w:val="000A415B"/>
    <w:rsid w:val="000A4171"/>
    <w:rsid w:val="000A444B"/>
    <w:rsid w:val="000A45FC"/>
    <w:rsid w:val="000A476D"/>
    <w:rsid w:val="000A4A53"/>
    <w:rsid w:val="000A4CE2"/>
    <w:rsid w:val="000A4E8D"/>
    <w:rsid w:val="000A4ECF"/>
    <w:rsid w:val="000A5085"/>
    <w:rsid w:val="000A50A0"/>
    <w:rsid w:val="000A5162"/>
    <w:rsid w:val="000A5180"/>
    <w:rsid w:val="000A51B8"/>
    <w:rsid w:val="000A527A"/>
    <w:rsid w:val="000A5324"/>
    <w:rsid w:val="000A534C"/>
    <w:rsid w:val="000A5382"/>
    <w:rsid w:val="000A54B3"/>
    <w:rsid w:val="000A56C4"/>
    <w:rsid w:val="000A57B7"/>
    <w:rsid w:val="000A57E4"/>
    <w:rsid w:val="000A5878"/>
    <w:rsid w:val="000A5DEA"/>
    <w:rsid w:val="000A5FFD"/>
    <w:rsid w:val="000A646A"/>
    <w:rsid w:val="000A64A7"/>
    <w:rsid w:val="000A6794"/>
    <w:rsid w:val="000A69E0"/>
    <w:rsid w:val="000A6B2C"/>
    <w:rsid w:val="000A6DA6"/>
    <w:rsid w:val="000A6F7C"/>
    <w:rsid w:val="000A70D4"/>
    <w:rsid w:val="000A7112"/>
    <w:rsid w:val="000A71C9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03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08"/>
    <w:rsid w:val="000B103F"/>
    <w:rsid w:val="000B1109"/>
    <w:rsid w:val="000B1195"/>
    <w:rsid w:val="000B1407"/>
    <w:rsid w:val="000B15C2"/>
    <w:rsid w:val="000B1736"/>
    <w:rsid w:val="000B1786"/>
    <w:rsid w:val="000B19B7"/>
    <w:rsid w:val="000B1A85"/>
    <w:rsid w:val="000B1ADC"/>
    <w:rsid w:val="000B1CB2"/>
    <w:rsid w:val="000B1D1C"/>
    <w:rsid w:val="000B1E13"/>
    <w:rsid w:val="000B20EE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A9F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4E9A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1D3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B79A6"/>
    <w:rsid w:val="000C024E"/>
    <w:rsid w:val="000C02A1"/>
    <w:rsid w:val="000C06A4"/>
    <w:rsid w:val="000C0738"/>
    <w:rsid w:val="000C0980"/>
    <w:rsid w:val="000C0984"/>
    <w:rsid w:val="000C0BE3"/>
    <w:rsid w:val="000C0CB1"/>
    <w:rsid w:val="000C0CFC"/>
    <w:rsid w:val="000C0F69"/>
    <w:rsid w:val="000C0F77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01"/>
    <w:rsid w:val="000C1F25"/>
    <w:rsid w:val="000C200E"/>
    <w:rsid w:val="000C2026"/>
    <w:rsid w:val="000C21C3"/>
    <w:rsid w:val="000C2350"/>
    <w:rsid w:val="000C253B"/>
    <w:rsid w:val="000C260E"/>
    <w:rsid w:val="000C26B9"/>
    <w:rsid w:val="000C27CA"/>
    <w:rsid w:val="000C28C2"/>
    <w:rsid w:val="000C2A3B"/>
    <w:rsid w:val="000C2BBD"/>
    <w:rsid w:val="000C2E9B"/>
    <w:rsid w:val="000C2F30"/>
    <w:rsid w:val="000C31F9"/>
    <w:rsid w:val="000C325D"/>
    <w:rsid w:val="000C32F3"/>
    <w:rsid w:val="000C341D"/>
    <w:rsid w:val="000C38AA"/>
    <w:rsid w:val="000C3C9A"/>
    <w:rsid w:val="000C3CA9"/>
    <w:rsid w:val="000C41D0"/>
    <w:rsid w:val="000C41F1"/>
    <w:rsid w:val="000C4219"/>
    <w:rsid w:val="000C428A"/>
    <w:rsid w:val="000C441F"/>
    <w:rsid w:val="000C451B"/>
    <w:rsid w:val="000C46D1"/>
    <w:rsid w:val="000C476C"/>
    <w:rsid w:val="000C489B"/>
    <w:rsid w:val="000C4969"/>
    <w:rsid w:val="000C4AA6"/>
    <w:rsid w:val="000C4B17"/>
    <w:rsid w:val="000C4D4F"/>
    <w:rsid w:val="000C4DBB"/>
    <w:rsid w:val="000C50CA"/>
    <w:rsid w:val="000C5113"/>
    <w:rsid w:val="000C5178"/>
    <w:rsid w:val="000C51F7"/>
    <w:rsid w:val="000C53B7"/>
    <w:rsid w:val="000C5406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5FC7"/>
    <w:rsid w:val="000C5FF7"/>
    <w:rsid w:val="000C623A"/>
    <w:rsid w:val="000C642B"/>
    <w:rsid w:val="000C6889"/>
    <w:rsid w:val="000C69E0"/>
    <w:rsid w:val="000C6A1C"/>
    <w:rsid w:val="000C6BEC"/>
    <w:rsid w:val="000C6C51"/>
    <w:rsid w:val="000C6DD8"/>
    <w:rsid w:val="000C6F3E"/>
    <w:rsid w:val="000C6FE4"/>
    <w:rsid w:val="000C701A"/>
    <w:rsid w:val="000C73FC"/>
    <w:rsid w:val="000C7605"/>
    <w:rsid w:val="000C77F9"/>
    <w:rsid w:val="000C7809"/>
    <w:rsid w:val="000C7CFF"/>
    <w:rsid w:val="000C7EFA"/>
    <w:rsid w:val="000D0011"/>
    <w:rsid w:val="000D0130"/>
    <w:rsid w:val="000D0213"/>
    <w:rsid w:val="000D0DA1"/>
    <w:rsid w:val="000D0DB6"/>
    <w:rsid w:val="000D0DC5"/>
    <w:rsid w:val="000D0F7F"/>
    <w:rsid w:val="000D100A"/>
    <w:rsid w:val="000D105B"/>
    <w:rsid w:val="000D1069"/>
    <w:rsid w:val="000D11B7"/>
    <w:rsid w:val="000D123D"/>
    <w:rsid w:val="000D12C5"/>
    <w:rsid w:val="000D158B"/>
    <w:rsid w:val="000D1890"/>
    <w:rsid w:val="000D18A2"/>
    <w:rsid w:val="000D1D5E"/>
    <w:rsid w:val="000D1F47"/>
    <w:rsid w:val="000D1FE5"/>
    <w:rsid w:val="000D2009"/>
    <w:rsid w:val="000D210B"/>
    <w:rsid w:val="000D212C"/>
    <w:rsid w:val="000D22CB"/>
    <w:rsid w:val="000D23FF"/>
    <w:rsid w:val="000D2646"/>
    <w:rsid w:val="000D27D5"/>
    <w:rsid w:val="000D2808"/>
    <w:rsid w:val="000D28C3"/>
    <w:rsid w:val="000D2922"/>
    <w:rsid w:val="000D2AA9"/>
    <w:rsid w:val="000D2F25"/>
    <w:rsid w:val="000D2F4A"/>
    <w:rsid w:val="000D2FFB"/>
    <w:rsid w:val="000D33D8"/>
    <w:rsid w:val="000D388C"/>
    <w:rsid w:val="000D3A87"/>
    <w:rsid w:val="000D3AF6"/>
    <w:rsid w:val="000D3E75"/>
    <w:rsid w:val="000D3EBB"/>
    <w:rsid w:val="000D3F5F"/>
    <w:rsid w:val="000D3FE1"/>
    <w:rsid w:val="000D40A8"/>
    <w:rsid w:val="000D4226"/>
    <w:rsid w:val="000D45F0"/>
    <w:rsid w:val="000D46DB"/>
    <w:rsid w:val="000D47D3"/>
    <w:rsid w:val="000D494A"/>
    <w:rsid w:val="000D4A0A"/>
    <w:rsid w:val="000D4A9A"/>
    <w:rsid w:val="000D4AC3"/>
    <w:rsid w:val="000D4B71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6C9"/>
    <w:rsid w:val="000D67DB"/>
    <w:rsid w:val="000D692F"/>
    <w:rsid w:val="000D6C46"/>
    <w:rsid w:val="000D6D26"/>
    <w:rsid w:val="000D6DD7"/>
    <w:rsid w:val="000D7133"/>
    <w:rsid w:val="000D71D5"/>
    <w:rsid w:val="000D722B"/>
    <w:rsid w:val="000D740B"/>
    <w:rsid w:val="000D7510"/>
    <w:rsid w:val="000D751F"/>
    <w:rsid w:val="000D7824"/>
    <w:rsid w:val="000D78FD"/>
    <w:rsid w:val="000D7AFD"/>
    <w:rsid w:val="000D7B72"/>
    <w:rsid w:val="000D7C00"/>
    <w:rsid w:val="000D7D2D"/>
    <w:rsid w:val="000D7F3C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2F8C"/>
    <w:rsid w:val="000E30D8"/>
    <w:rsid w:val="000E3146"/>
    <w:rsid w:val="000E31C0"/>
    <w:rsid w:val="000E31F9"/>
    <w:rsid w:val="000E3437"/>
    <w:rsid w:val="000E357F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BE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4FB0"/>
    <w:rsid w:val="000E504D"/>
    <w:rsid w:val="000E514D"/>
    <w:rsid w:val="000E52D0"/>
    <w:rsid w:val="000E5657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1A0"/>
    <w:rsid w:val="000F056C"/>
    <w:rsid w:val="000F0683"/>
    <w:rsid w:val="000F07B0"/>
    <w:rsid w:val="000F09D7"/>
    <w:rsid w:val="000F0A03"/>
    <w:rsid w:val="000F0A92"/>
    <w:rsid w:val="000F0B96"/>
    <w:rsid w:val="000F1345"/>
    <w:rsid w:val="000F1497"/>
    <w:rsid w:val="000F15E1"/>
    <w:rsid w:val="000F1A55"/>
    <w:rsid w:val="000F1A78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4C6"/>
    <w:rsid w:val="000F4693"/>
    <w:rsid w:val="000F4AD7"/>
    <w:rsid w:val="000F4E03"/>
    <w:rsid w:val="000F512E"/>
    <w:rsid w:val="000F5287"/>
    <w:rsid w:val="000F52A6"/>
    <w:rsid w:val="000F53C3"/>
    <w:rsid w:val="000F5559"/>
    <w:rsid w:val="000F55B7"/>
    <w:rsid w:val="000F5840"/>
    <w:rsid w:val="000F5932"/>
    <w:rsid w:val="000F5C4A"/>
    <w:rsid w:val="000F5F68"/>
    <w:rsid w:val="000F6095"/>
    <w:rsid w:val="000F609D"/>
    <w:rsid w:val="000F613A"/>
    <w:rsid w:val="000F6595"/>
    <w:rsid w:val="000F6877"/>
    <w:rsid w:val="000F6A4B"/>
    <w:rsid w:val="000F6CA8"/>
    <w:rsid w:val="000F6D66"/>
    <w:rsid w:val="000F6DD6"/>
    <w:rsid w:val="000F6EED"/>
    <w:rsid w:val="000F7512"/>
    <w:rsid w:val="000F7611"/>
    <w:rsid w:val="000F76EC"/>
    <w:rsid w:val="000F781B"/>
    <w:rsid w:val="000F789E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525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0F4A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2F3C"/>
    <w:rsid w:val="00103291"/>
    <w:rsid w:val="001032AE"/>
    <w:rsid w:val="00103565"/>
    <w:rsid w:val="001035C1"/>
    <w:rsid w:val="001036F0"/>
    <w:rsid w:val="00103719"/>
    <w:rsid w:val="00103866"/>
    <w:rsid w:val="00103AAD"/>
    <w:rsid w:val="00104258"/>
    <w:rsid w:val="00104754"/>
    <w:rsid w:val="00104C9D"/>
    <w:rsid w:val="001054B4"/>
    <w:rsid w:val="001057EE"/>
    <w:rsid w:val="001059DC"/>
    <w:rsid w:val="00105C14"/>
    <w:rsid w:val="00105CDA"/>
    <w:rsid w:val="00105EF4"/>
    <w:rsid w:val="00105F99"/>
    <w:rsid w:val="001060B8"/>
    <w:rsid w:val="001060E5"/>
    <w:rsid w:val="001060E9"/>
    <w:rsid w:val="00106106"/>
    <w:rsid w:val="001064C7"/>
    <w:rsid w:val="001064F3"/>
    <w:rsid w:val="001068EB"/>
    <w:rsid w:val="00106C7E"/>
    <w:rsid w:val="00106D0E"/>
    <w:rsid w:val="00106E38"/>
    <w:rsid w:val="00106F84"/>
    <w:rsid w:val="0010704F"/>
    <w:rsid w:val="00107166"/>
    <w:rsid w:val="001071F0"/>
    <w:rsid w:val="001074BE"/>
    <w:rsid w:val="0010762A"/>
    <w:rsid w:val="0010787C"/>
    <w:rsid w:val="001079BA"/>
    <w:rsid w:val="00107ACB"/>
    <w:rsid w:val="00107B7C"/>
    <w:rsid w:val="00107B89"/>
    <w:rsid w:val="00107BB7"/>
    <w:rsid w:val="00107F7D"/>
    <w:rsid w:val="00107F89"/>
    <w:rsid w:val="001100FB"/>
    <w:rsid w:val="0011020A"/>
    <w:rsid w:val="001102D5"/>
    <w:rsid w:val="0011046D"/>
    <w:rsid w:val="00110539"/>
    <w:rsid w:val="0011089D"/>
    <w:rsid w:val="0011092F"/>
    <w:rsid w:val="00110EDD"/>
    <w:rsid w:val="00110FB4"/>
    <w:rsid w:val="0011108F"/>
    <w:rsid w:val="00111094"/>
    <w:rsid w:val="00111097"/>
    <w:rsid w:val="001116A2"/>
    <w:rsid w:val="00111A9C"/>
    <w:rsid w:val="00111C5B"/>
    <w:rsid w:val="00111ECE"/>
    <w:rsid w:val="0011213D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637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15"/>
    <w:rsid w:val="001148E5"/>
    <w:rsid w:val="00114ADF"/>
    <w:rsid w:val="00114DCB"/>
    <w:rsid w:val="00114E32"/>
    <w:rsid w:val="0011503A"/>
    <w:rsid w:val="001151E2"/>
    <w:rsid w:val="0011525A"/>
    <w:rsid w:val="0011548F"/>
    <w:rsid w:val="001158C4"/>
    <w:rsid w:val="00115F47"/>
    <w:rsid w:val="00115F4A"/>
    <w:rsid w:val="00115FF0"/>
    <w:rsid w:val="0011607F"/>
    <w:rsid w:val="0011619E"/>
    <w:rsid w:val="00116215"/>
    <w:rsid w:val="001162BA"/>
    <w:rsid w:val="00116369"/>
    <w:rsid w:val="00116441"/>
    <w:rsid w:val="00116488"/>
    <w:rsid w:val="00116544"/>
    <w:rsid w:val="001167A8"/>
    <w:rsid w:val="00116D02"/>
    <w:rsid w:val="00116DB9"/>
    <w:rsid w:val="00116F63"/>
    <w:rsid w:val="00117282"/>
    <w:rsid w:val="0011751A"/>
    <w:rsid w:val="001176E8"/>
    <w:rsid w:val="0011770C"/>
    <w:rsid w:val="00117975"/>
    <w:rsid w:val="00117B89"/>
    <w:rsid w:val="00117BB2"/>
    <w:rsid w:val="00117F42"/>
    <w:rsid w:val="001200E0"/>
    <w:rsid w:val="00120169"/>
    <w:rsid w:val="0012083F"/>
    <w:rsid w:val="00120997"/>
    <w:rsid w:val="00120B1F"/>
    <w:rsid w:val="00120B76"/>
    <w:rsid w:val="00120C6A"/>
    <w:rsid w:val="00120C6E"/>
    <w:rsid w:val="00120F25"/>
    <w:rsid w:val="00120F4F"/>
    <w:rsid w:val="0012104D"/>
    <w:rsid w:val="0012109F"/>
    <w:rsid w:val="001211EB"/>
    <w:rsid w:val="0012136D"/>
    <w:rsid w:val="00121563"/>
    <w:rsid w:val="001217A5"/>
    <w:rsid w:val="0012191D"/>
    <w:rsid w:val="00121957"/>
    <w:rsid w:val="001219E2"/>
    <w:rsid w:val="00121A2D"/>
    <w:rsid w:val="00121AE3"/>
    <w:rsid w:val="00121C43"/>
    <w:rsid w:val="00121E77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3A"/>
    <w:rsid w:val="00123C99"/>
    <w:rsid w:val="00123D81"/>
    <w:rsid w:val="00123E56"/>
    <w:rsid w:val="00124106"/>
    <w:rsid w:val="00124114"/>
    <w:rsid w:val="00124187"/>
    <w:rsid w:val="00124447"/>
    <w:rsid w:val="00124516"/>
    <w:rsid w:val="00124524"/>
    <w:rsid w:val="001245A9"/>
    <w:rsid w:val="00124992"/>
    <w:rsid w:val="001249BE"/>
    <w:rsid w:val="00124C0F"/>
    <w:rsid w:val="00124E36"/>
    <w:rsid w:val="00124F7C"/>
    <w:rsid w:val="00125054"/>
    <w:rsid w:val="001254F8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6EB4"/>
    <w:rsid w:val="00127122"/>
    <w:rsid w:val="001273BF"/>
    <w:rsid w:val="0012757F"/>
    <w:rsid w:val="00127743"/>
    <w:rsid w:val="0012795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1E"/>
    <w:rsid w:val="00131828"/>
    <w:rsid w:val="00131989"/>
    <w:rsid w:val="001319C0"/>
    <w:rsid w:val="00131AB0"/>
    <w:rsid w:val="00131D74"/>
    <w:rsid w:val="001321D5"/>
    <w:rsid w:val="0013224A"/>
    <w:rsid w:val="0013231D"/>
    <w:rsid w:val="001324EC"/>
    <w:rsid w:val="00132816"/>
    <w:rsid w:val="00132876"/>
    <w:rsid w:val="001328CD"/>
    <w:rsid w:val="00132920"/>
    <w:rsid w:val="00132C8F"/>
    <w:rsid w:val="00132D5C"/>
    <w:rsid w:val="001330FC"/>
    <w:rsid w:val="0013314C"/>
    <w:rsid w:val="0013319A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8C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6EB1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32E"/>
    <w:rsid w:val="001416EF"/>
    <w:rsid w:val="00141700"/>
    <w:rsid w:val="001417BD"/>
    <w:rsid w:val="00141810"/>
    <w:rsid w:val="00141879"/>
    <w:rsid w:val="00141CE1"/>
    <w:rsid w:val="00141CED"/>
    <w:rsid w:val="00141D2F"/>
    <w:rsid w:val="00141EB8"/>
    <w:rsid w:val="001421A9"/>
    <w:rsid w:val="00142537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79A"/>
    <w:rsid w:val="001438B9"/>
    <w:rsid w:val="00143940"/>
    <w:rsid w:val="00143986"/>
    <w:rsid w:val="001439B9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627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1AB"/>
    <w:rsid w:val="001472E0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393"/>
    <w:rsid w:val="0015141D"/>
    <w:rsid w:val="001516C9"/>
    <w:rsid w:val="001517BD"/>
    <w:rsid w:val="001517F9"/>
    <w:rsid w:val="0015194A"/>
    <w:rsid w:val="00151A0B"/>
    <w:rsid w:val="00151E56"/>
    <w:rsid w:val="00151FB2"/>
    <w:rsid w:val="00152192"/>
    <w:rsid w:val="00152403"/>
    <w:rsid w:val="00152447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40"/>
    <w:rsid w:val="00153658"/>
    <w:rsid w:val="001537D3"/>
    <w:rsid w:val="0015396C"/>
    <w:rsid w:val="00153D56"/>
    <w:rsid w:val="00154253"/>
    <w:rsid w:val="00154354"/>
    <w:rsid w:val="00154355"/>
    <w:rsid w:val="0015463D"/>
    <w:rsid w:val="00154699"/>
    <w:rsid w:val="0015494F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3DB"/>
    <w:rsid w:val="00156428"/>
    <w:rsid w:val="0015655B"/>
    <w:rsid w:val="0015682A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8D9"/>
    <w:rsid w:val="00160A53"/>
    <w:rsid w:val="00160B6D"/>
    <w:rsid w:val="00160C90"/>
    <w:rsid w:val="00160DFD"/>
    <w:rsid w:val="001610B4"/>
    <w:rsid w:val="00161961"/>
    <w:rsid w:val="00161A24"/>
    <w:rsid w:val="00161AA8"/>
    <w:rsid w:val="00161E81"/>
    <w:rsid w:val="001620B8"/>
    <w:rsid w:val="0016218D"/>
    <w:rsid w:val="001623BD"/>
    <w:rsid w:val="00162529"/>
    <w:rsid w:val="001626F4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4EA3"/>
    <w:rsid w:val="00164F47"/>
    <w:rsid w:val="001653E1"/>
    <w:rsid w:val="0016558B"/>
    <w:rsid w:val="00165657"/>
    <w:rsid w:val="00165756"/>
    <w:rsid w:val="00165829"/>
    <w:rsid w:val="0016593F"/>
    <w:rsid w:val="00165A07"/>
    <w:rsid w:val="00165A1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2B"/>
    <w:rsid w:val="001703DD"/>
    <w:rsid w:val="0017048B"/>
    <w:rsid w:val="001705E9"/>
    <w:rsid w:val="0017069A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C6A"/>
    <w:rsid w:val="00171D60"/>
    <w:rsid w:val="00171D6A"/>
    <w:rsid w:val="0017200B"/>
    <w:rsid w:val="00172271"/>
    <w:rsid w:val="00172428"/>
    <w:rsid w:val="0017263E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854"/>
    <w:rsid w:val="00173AA1"/>
    <w:rsid w:val="00173B3A"/>
    <w:rsid w:val="00173BA0"/>
    <w:rsid w:val="00173CFE"/>
    <w:rsid w:val="00173D7D"/>
    <w:rsid w:val="00173DA8"/>
    <w:rsid w:val="001741EF"/>
    <w:rsid w:val="00174710"/>
    <w:rsid w:val="00174791"/>
    <w:rsid w:val="0017488B"/>
    <w:rsid w:val="0017493F"/>
    <w:rsid w:val="001749B9"/>
    <w:rsid w:val="00174AF5"/>
    <w:rsid w:val="00174B39"/>
    <w:rsid w:val="00174B5F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805"/>
    <w:rsid w:val="0017691F"/>
    <w:rsid w:val="00176BAF"/>
    <w:rsid w:val="00176E00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BD"/>
    <w:rsid w:val="001804FB"/>
    <w:rsid w:val="001807AA"/>
    <w:rsid w:val="00180895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47D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9BB"/>
    <w:rsid w:val="00184AB7"/>
    <w:rsid w:val="00184D9E"/>
    <w:rsid w:val="00184EE0"/>
    <w:rsid w:val="001850B5"/>
    <w:rsid w:val="001850DD"/>
    <w:rsid w:val="001852D8"/>
    <w:rsid w:val="0018567A"/>
    <w:rsid w:val="001857D6"/>
    <w:rsid w:val="001857EC"/>
    <w:rsid w:val="001858EA"/>
    <w:rsid w:val="00185999"/>
    <w:rsid w:val="00185A3C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A39"/>
    <w:rsid w:val="00186FE6"/>
    <w:rsid w:val="00187088"/>
    <w:rsid w:val="00187281"/>
    <w:rsid w:val="0018729E"/>
    <w:rsid w:val="001872D2"/>
    <w:rsid w:val="0018732D"/>
    <w:rsid w:val="0018733E"/>
    <w:rsid w:val="001873A5"/>
    <w:rsid w:val="001873CA"/>
    <w:rsid w:val="00187624"/>
    <w:rsid w:val="001876D7"/>
    <w:rsid w:val="00187A27"/>
    <w:rsid w:val="00187AEC"/>
    <w:rsid w:val="00187AEF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85"/>
    <w:rsid w:val="00190EEF"/>
    <w:rsid w:val="0019100B"/>
    <w:rsid w:val="0019114D"/>
    <w:rsid w:val="001912F8"/>
    <w:rsid w:val="00191433"/>
    <w:rsid w:val="001915FE"/>
    <w:rsid w:val="001918A4"/>
    <w:rsid w:val="001918D2"/>
    <w:rsid w:val="00191A57"/>
    <w:rsid w:val="00191B95"/>
    <w:rsid w:val="00191EF1"/>
    <w:rsid w:val="00192140"/>
    <w:rsid w:val="001925EC"/>
    <w:rsid w:val="0019294B"/>
    <w:rsid w:val="00192A3A"/>
    <w:rsid w:val="0019300B"/>
    <w:rsid w:val="0019360E"/>
    <w:rsid w:val="0019372D"/>
    <w:rsid w:val="00193912"/>
    <w:rsid w:val="001939C6"/>
    <w:rsid w:val="00193A26"/>
    <w:rsid w:val="00193E4E"/>
    <w:rsid w:val="00193E69"/>
    <w:rsid w:val="00193ED3"/>
    <w:rsid w:val="0019406E"/>
    <w:rsid w:val="001941AA"/>
    <w:rsid w:val="001942C1"/>
    <w:rsid w:val="001945B3"/>
    <w:rsid w:val="0019467E"/>
    <w:rsid w:val="00194901"/>
    <w:rsid w:val="0019492B"/>
    <w:rsid w:val="00194986"/>
    <w:rsid w:val="00194A63"/>
    <w:rsid w:val="00194A95"/>
    <w:rsid w:val="00194B30"/>
    <w:rsid w:val="00194E84"/>
    <w:rsid w:val="00194F0B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5B87"/>
    <w:rsid w:val="001964C2"/>
    <w:rsid w:val="0019651B"/>
    <w:rsid w:val="00196646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1B6"/>
    <w:rsid w:val="001A023C"/>
    <w:rsid w:val="001A02CE"/>
    <w:rsid w:val="001A03A0"/>
    <w:rsid w:val="001A03C6"/>
    <w:rsid w:val="001A0419"/>
    <w:rsid w:val="001A05E2"/>
    <w:rsid w:val="001A07B2"/>
    <w:rsid w:val="001A080D"/>
    <w:rsid w:val="001A0872"/>
    <w:rsid w:val="001A0CCC"/>
    <w:rsid w:val="001A0D50"/>
    <w:rsid w:val="001A0F91"/>
    <w:rsid w:val="001A140E"/>
    <w:rsid w:val="001A16B0"/>
    <w:rsid w:val="001A1772"/>
    <w:rsid w:val="001A17E0"/>
    <w:rsid w:val="001A1C7C"/>
    <w:rsid w:val="001A1F10"/>
    <w:rsid w:val="001A1FD7"/>
    <w:rsid w:val="001A20FD"/>
    <w:rsid w:val="001A225F"/>
    <w:rsid w:val="001A23D1"/>
    <w:rsid w:val="001A2B51"/>
    <w:rsid w:val="001A2E87"/>
    <w:rsid w:val="001A34E1"/>
    <w:rsid w:val="001A3526"/>
    <w:rsid w:val="001A373F"/>
    <w:rsid w:val="001A3776"/>
    <w:rsid w:val="001A39D5"/>
    <w:rsid w:val="001A3CC4"/>
    <w:rsid w:val="001A3DAF"/>
    <w:rsid w:val="001A3FB0"/>
    <w:rsid w:val="001A4315"/>
    <w:rsid w:val="001A4427"/>
    <w:rsid w:val="001A4588"/>
    <w:rsid w:val="001A4681"/>
    <w:rsid w:val="001A4B1F"/>
    <w:rsid w:val="001A4B33"/>
    <w:rsid w:val="001A4C20"/>
    <w:rsid w:val="001A4CAA"/>
    <w:rsid w:val="001A4D80"/>
    <w:rsid w:val="001A4DD5"/>
    <w:rsid w:val="001A4E5E"/>
    <w:rsid w:val="001A4ED2"/>
    <w:rsid w:val="001A502B"/>
    <w:rsid w:val="001A520A"/>
    <w:rsid w:val="001A5347"/>
    <w:rsid w:val="001A53BB"/>
    <w:rsid w:val="001A5611"/>
    <w:rsid w:val="001A5641"/>
    <w:rsid w:val="001A57B0"/>
    <w:rsid w:val="001A5941"/>
    <w:rsid w:val="001A5C45"/>
    <w:rsid w:val="001A5C8F"/>
    <w:rsid w:val="001A5FDF"/>
    <w:rsid w:val="001A6056"/>
    <w:rsid w:val="001A6093"/>
    <w:rsid w:val="001A61A0"/>
    <w:rsid w:val="001A6365"/>
    <w:rsid w:val="001A64AC"/>
    <w:rsid w:val="001A65E5"/>
    <w:rsid w:val="001A6A95"/>
    <w:rsid w:val="001A6B00"/>
    <w:rsid w:val="001A6C51"/>
    <w:rsid w:val="001A6CE6"/>
    <w:rsid w:val="001A6E7C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C8B"/>
    <w:rsid w:val="001A7D99"/>
    <w:rsid w:val="001A7F57"/>
    <w:rsid w:val="001B00AB"/>
    <w:rsid w:val="001B0193"/>
    <w:rsid w:val="001B0573"/>
    <w:rsid w:val="001B082F"/>
    <w:rsid w:val="001B0850"/>
    <w:rsid w:val="001B0E01"/>
    <w:rsid w:val="001B1122"/>
    <w:rsid w:val="001B11E7"/>
    <w:rsid w:val="001B1389"/>
    <w:rsid w:val="001B19B3"/>
    <w:rsid w:val="001B1C10"/>
    <w:rsid w:val="001B1CD6"/>
    <w:rsid w:val="001B1DDB"/>
    <w:rsid w:val="001B1DE8"/>
    <w:rsid w:val="001B1E97"/>
    <w:rsid w:val="001B1EE1"/>
    <w:rsid w:val="001B1FB5"/>
    <w:rsid w:val="001B214B"/>
    <w:rsid w:val="001B21B3"/>
    <w:rsid w:val="001B2248"/>
    <w:rsid w:val="001B235E"/>
    <w:rsid w:val="001B243F"/>
    <w:rsid w:val="001B259E"/>
    <w:rsid w:val="001B25FF"/>
    <w:rsid w:val="001B2601"/>
    <w:rsid w:val="001B26DE"/>
    <w:rsid w:val="001B2F6F"/>
    <w:rsid w:val="001B3067"/>
    <w:rsid w:val="001B3104"/>
    <w:rsid w:val="001B35A7"/>
    <w:rsid w:val="001B35C9"/>
    <w:rsid w:val="001B35FF"/>
    <w:rsid w:val="001B3BEE"/>
    <w:rsid w:val="001B3C24"/>
    <w:rsid w:val="001B3D16"/>
    <w:rsid w:val="001B3DA9"/>
    <w:rsid w:val="001B3E16"/>
    <w:rsid w:val="001B3E1D"/>
    <w:rsid w:val="001B3E25"/>
    <w:rsid w:val="001B4660"/>
    <w:rsid w:val="001B48B0"/>
    <w:rsid w:val="001B4A48"/>
    <w:rsid w:val="001B4E6B"/>
    <w:rsid w:val="001B4E8E"/>
    <w:rsid w:val="001B4EBE"/>
    <w:rsid w:val="001B4EEF"/>
    <w:rsid w:val="001B5186"/>
    <w:rsid w:val="001B51E1"/>
    <w:rsid w:val="001B520B"/>
    <w:rsid w:val="001B547F"/>
    <w:rsid w:val="001B56A2"/>
    <w:rsid w:val="001B56A8"/>
    <w:rsid w:val="001B56B2"/>
    <w:rsid w:val="001B56C4"/>
    <w:rsid w:val="001B5757"/>
    <w:rsid w:val="001B576B"/>
    <w:rsid w:val="001B5CC3"/>
    <w:rsid w:val="001B685A"/>
    <w:rsid w:val="001B688A"/>
    <w:rsid w:val="001B688B"/>
    <w:rsid w:val="001B6DA9"/>
    <w:rsid w:val="001B6FE6"/>
    <w:rsid w:val="001B715D"/>
    <w:rsid w:val="001B7339"/>
    <w:rsid w:val="001B7369"/>
    <w:rsid w:val="001B7409"/>
    <w:rsid w:val="001B750C"/>
    <w:rsid w:val="001B7593"/>
    <w:rsid w:val="001B75EC"/>
    <w:rsid w:val="001B769F"/>
    <w:rsid w:val="001B7833"/>
    <w:rsid w:val="001B7838"/>
    <w:rsid w:val="001B784E"/>
    <w:rsid w:val="001B7B41"/>
    <w:rsid w:val="001B7BF3"/>
    <w:rsid w:val="001B7CB3"/>
    <w:rsid w:val="001B7CD5"/>
    <w:rsid w:val="001B7D15"/>
    <w:rsid w:val="001B7F44"/>
    <w:rsid w:val="001C014F"/>
    <w:rsid w:val="001C0182"/>
    <w:rsid w:val="001C029C"/>
    <w:rsid w:val="001C038F"/>
    <w:rsid w:val="001C04DF"/>
    <w:rsid w:val="001C0569"/>
    <w:rsid w:val="001C0616"/>
    <w:rsid w:val="001C0A90"/>
    <w:rsid w:val="001C0AEF"/>
    <w:rsid w:val="001C0C4C"/>
    <w:rsid w:val="001C0C56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780"/>
    <w:rsid w:val="001C283B"/>
    <w:rsid w:val="001C2E39"/>
    <w:rsid w:val="001C2F54"/>
    <w:rsid w:val="001C2FE3"/>
    <w:rsid w:val="001C2FE6"/>
    <w:rsid w:val="001C314C"/>
    <w:rsid w:val="001C31A1"/>
    <w:rsid w:val="001C331D"/>
    <w:rsid w:val="001C3428"/>
    <w:rsid w:val="001C359B"/>
    <w:rsid w:val="001C3622"/>
    <w:rsid w:val="001C3676"/>
    <w:rsid w:val="001C3941"/>
    <w:rsid w:val="001C3AF5"/>
    <w:rsid w:val="001C3C4E"/>
    <w:rsid w:val="001C3C9F"/>
    <w:rsid w:val="001C3D04"/>
    <w:rsid w:val="001C422A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1DE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764"/>
    <w:rsid w:val="001C683D"/>
    <w:rsid w:val="001C6B98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96"/>
    <w:rsid w:val="001D08A4"/>
    <w:rsid w:val="001D08E1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A8A"/>
    <w:rsid w:val="001D1BC2"/>
    <w:rsid w:val="001D1BCB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6"/>
    <w:rsid w:val="001D301C"/>
    <w:rsid w:val="001D31E1"/>
    <w:rsid w:val="001D32A1"/>
    <w:rsid w:val="001D343D"/>
    <w:rsid w:val="001D36C8"/>
    <w:rsid w:val="001D39B7"/>
    <w:rsid w:val="001D3A7A"/>
    <w:rsid w:val="001D3CD0"/>
    <w:rsid w:val="001D3CF0"/>
    <w:rsid w:val="001D3D75"/>
    <w:rsid w:val="001D3F3F"/>
    <w:rsid w:val="001D3F81"/>
    <w:rsid w:val="001D4002"/>
    <w:rsid w:val="001D403A"/>
    <w:rsid w:val="001D41E2"/>
    <w:rsid w:val="001D4421"/>
    <w:rsid w:val="001D4575"/>
    <w:rsid w:val="001D4663"/>
    <w:rsid w:val="001D473D"/>
    <w:rsid w:val="001D4A4A"/>
    <w:rsid w:val="001D4AE2"/>
    <w:rsid w:val="001D4B93"/>
    <w:rsid w:val="001D4D5B"/>
    <w:rsid w:val="001D4E18"/>
    <w:rsid w:val="001D4E73"/>
    <w:rsid w:val="001D5165"/>
    <w:rsid w:val="001D5217"/>
    <w:rsid w:val="001D542B"/>
    <w:rsid w:val="001D565A"/>
    <w:rsid w:val="001D568C"/>
    <w:rsid w:val="001D56E4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72C"/>
    <w:rsid w:val="001D68F0"/>
    <w:rsid w:val="001D698B"/>
    <w:rsid w:val="001D6BB3"/>
    <w:rsid w:val="001D6EFC"/>
    <w:rsid w:val="001D7128"/>
    <w:rsid w:val="001D7143"/>
    <w:rsid w:val="001D72C4"/>
    <w:rsid w:val="001D7327"/>
    <w:rsid w:val="001D734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0F"/>
    <w:rsid w:val="001D7F6B"/>
    <w:rsid w:val="001D7FC6"/>
    <w:rsid w:val="001E0093"/>
    <w:rsid w:val="001E03ED"/>
    <w:rsid w:val="001E048C"/>
    <w:rsid w:val="001E0AF6"/>
    <w:rsid w:val="001E0B7C"/>
    <w:rsid w:val="001E0EF6"/>
    <w:rsid w:val="001E131C"/>
    <w:rsid w:val="001E1384"/>
    <w:rsid w:val="001E140F"/>
    <w:rsid w:val="001E14E5"/>
    <w:rsid w:val="001E1821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CE1"/>
    <w:rsid w:val="001E2FBD"/>
    <w:rsid w:val="001E3057"/>
    <w:rsid w:val="001E30F7"/>
    <w:rsid w:val="001E3855"/>
    <w:rsid w:val="001E385E"/>
    <w:rsid w:val="001E3902"/>
    <w:rsid w:val="001E3A01"/>
    <w:rsid w:val="001E3A24"/>
    <w:rsid w:val="001E3A25"/>
    <w:rsid w:val="001E3BD2"/>
    <w:rsid w:val="001E3C7E"/>
    <w:rsid w:val="001E3DFD"/>
    <w:rsid w:val="001E4790"/>
    <w:rsid w:val="001E487D"/>
    <w:rsid w:val="001E49C7"/>
    <w:rsid w:val="001E4C63"/>
    <w:rsid w:val="001E4C80"/>
    <w:rsid w:val="001E4DED"/>
    <w:rsid w:val="001E51C8"/>
    <w:rsid w:val="001E5724"/>
    <w:rsid w:val="001E5783"/>
    <w:rsid w:val="001E57C8"/>
    <w:rsid w:val="001E580C"/>
    <w:rsid w:val="001E590F"/>
    <w:rsid w:val="001E5B16"/>
    <w:rsid w:val="001E5BE6"/>
    <w:rsid w:val="001E5C9F"/>
    <w:rsid w:val="001E60C6"/>
    <w:rsid w:val="001E6523"/>
    <w:rsid w:val="001E6541"/>
    <w:rsid w:val="001E666B"/>
    <w:rsid w:val="001E6741"/>
    <w:rsid w:val="001E674E"/>
    <w:rsid w:val="001E69AA"/>
    <w:rsid w:val="001E6A43"/>
    <w:rsid w:val="001E6B94"/>
    <w:rsid w:val="001E6BC3"/>
    <w:rsid w:val="001E6C7B"/>
    <w:rsid w:val="001E6C9C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890"/>
    <w:rsid w:val="001E7AA3"/>
    <w:rsid w:val="001E7AC9"/>
    <w:rsid w:val="001E7AE9"/>
    <w:rsid w:val="001E7B75"/>
    <w:rsid w:val="001E7D81"/>
    <w:rsid w:val="001E7DDB"/>
    <w:rsid w:val="001E7F1A"/>
    <w:rsid w:val="001E7FFC"/>
    <w:rsid w:val="001F001F"/>
    <w:rsid w:val="001F0329"/>
    <w:rsid w:val="001F0377"/>
    <w:rsid w:val="001F0390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7C1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6BC"/>
    <w:rsid w:val="001F26C6"/>
    <w:rsid w:val="001F28F0"/>
    <w:rsid w:val="001F29AC"/>
    <w:rsid w:val="001F29C5"/>
    <w:rsid w:val="001F2DE6"/>
    <w:rsid w:val="001F2E3A"/>
    <w:rsid w:val="001F2E7B"/>
    <w:rsid w:val="001F2F6F"/>
    <w:rsid w:val="001F2FA1"/>
    <w:rsid w:val="001F30EC"/>
    <w:rsid w:val="001F31F3"/>
    <w:rsid w:val="001F3469"/>
    <w:rsid w:val="001F3608"/>
    <w:rsid w:val="001F368D"/>
    <w:rsid w:val="001F3816"/>
    <w:rsid w:val="001F39C5"/>
    <w:rsid w:val="001F3C5C"/>
    <w:rsid w:val="001F3D4F"/>
    <w:rsid w:val="001F3F72"/>
    <w:rsid w:val="001F40D5"/>
    <w:rsid w:val="001F431A"/>
    <w:rsid w:val="001F4345"/>
    <w:rsid w:val="001F464E"/>
    <w:rsid w:val="001F4797"/>
    <w:rsid w:val="001F47AB"/>
    <w:rsid w:val="001F47CD"/>
    <w:rsid w:val="001F4D2E"/>
    <w:rsid w:val="001F4DD0"/>
    <w:rsid w:val="001F4EFF"/>
    <w:rsid w:val="001F5140"/>
    <w:rsid w:val="001F519D"/>
    <w:rsid w:val="001F533B"/>
    <w:rsid w:val="001F56EA"/>
    <w:rsid w:val="001F5727"/>
    <w:rsid w:val="001F576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A6A"/>
    <w:rsid w:val="001F7B6E"/>
    <w:rsid w:val="001F7E61"/>
    <w:rsid w:val="001F7ED8"/>
    <w:rsid w:val="0020000E"/>
    <w:rsid w:val="0020031B"/>
    <w:rsid w:val="00200336"/>
    <w:rsid w:val="00200564"/>
    <w:rsid w:val="002009AE"/>
    <w:rsid w:val="00200CE9"/>
    <w:rsid w:val="00200FE5"/>
    <w:rsid w:val="0020113D"/>
    <w:rsid w:val="002012BA"/>
    <w:rsid w:val="002012BE"/>
    <w:rsid w:val="0020148A"/>
    <w:rsid w:val="00201574"/>
    <w:rsid w:val="002015B8"/>
    <w:rsid w:val="0020170F"/>
    <w:rsid w:val="00201B47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3F5"/>
    <w:rsid w:val="0020346C"/>
    <w:rsid w:val="00203490"/>
    <w:rsid w:val="00203672"/>
    <w:rsid w:val="002039EC"/>
    <w:rsid w:val="00203B81"/>
    <w:rsid w:val="00203E3B"/>
    <w:rsid w:val="00203EDB"/>
    <w:rsid w:val="00203F27"/>
    <w:rsid w:val="00203FFA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AA6"/>
    <w:rsid w:val="00205C7C"/>
    <w:rsid w:val="00205D66"/>
    <w:rsid w:val="00205F52"/>
    <w:rsid w:val="0020614D"/>
    <w:rsid w:val="0020620B"/>
    <w:rsid w:val="0020636A"/>
    <w:rsid w:val="002063BE"/>
    <w:rsid w:val="00206481"/>
    <w:rsid w:val="00206877"/>
    <w:rsid w:val="0020699C"/>
    <w:rsid w:val="00206A54"/>
    <w:rsid w:val="00206AF3"/>
    <w:rsid w:val="00206DE3"/>
    <w:rsid w:val="002076E1"/>
    <w:rsid w:val="00207747"/>
    <w:rsid w:val="00207755"/>
    <w:rsid w:val="0020786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0F4F"/>
    <w:rsid w:val="002110D7"/>
    <w:rsid w:val="0021126D"/>
    <w:rsid w:val="002115B6"/>
    <w:rsid w:val="0021190B"/>
    <w:rsid w:val="00211948"/>
    <w:rsid w:val="002119FA"/>
    <w:rsid w:val="00211C88"/>
    <w:rsid w:val="00211CC5"/>
    <w:rsid w:val="00211FC2"/>
    <w:rsid w:val="0021200D"/>
    <w:rsid w:val="002120AB"/>
    <w:rsid w:val="00212265"/>
    <w:rsid w:val="002124AA"/>
    <w:rsid w:val="00212525"/>
    <w:rsid w:val="00212626"/>
    <w:rsid w:val="002126CB"/>
    <w:rsid w:val="002126EF"/>
    <w:rsid w:val="00212718"/>
    <w:rsid w:val="00212A94"/>
    <w:rsid w:val="00212C54"/>
    <w:rsid w:val="00212FB3"/>
    <w:rsid w:val="00213050"/>
    <w:rsid w:val="002130AB"/>
    <w:rsid w:val="002131CB"/>
    <w:rsid w:val="002132CA"/>
    <w:rsid w:val="00213306"/>
    <w:rsid w:val="00213476"/>
    <w:rsid w:val="002134B8"/>
    <w:rsid w:val="0021368E"/>
    <w:rsid w:val="00213701"/>
    <w:rsid w:val="002138E5"/>
    <w:rsid w:val="00213908"/>
    <w:rsid w:val="00213A6C"/>
    <w:rsid w:val="00213B1E"/>
    <w:rsid w:val="00213E00"/>
    <w:rsid w:val="0021412F"/>
    <w:rsid w:val="0021424A"/>
    <w:rsid w:val="00214292"/>
    <w:rsid w:val="00214476"/>
    <w:rsid w:val="0021452F"/>
    <w:rsid w:val="002146F7"/>
    <w:rsid w:val="00214884"/>
    <w:rsid w:val="00214910"/>
    <w:rsid w:val="002149E9"/>
    <w:rsid w:val="00214A93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346"/>
    <w:rsid w:val="0021542D"/>
    <w:rsid w:val="00215849"/>
    <w:rsid w:val="00215956"/>
    <w:rsid w:val="00215A73"/>
    <w:rsid w:val="00215CD1"/>
    <w:rsid w:val="002162F9"/>
    <w:rsid w:val="002163D0"/>
    <w:rsid w:val="0021663D"/>
    <w:rsid w:val="0021677A"/>
    <w:rsid w:val="002169C3"/>
    <w:rsid w:val="00216A7E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6DF"/>
    <w:rsid w:val="002218C3"/>
    <w:rsid w:val="00221A1A"/>
    <w:rsid w:val="00221DD8"/>
    <w:rsid w:val="0022210D"/>
    <w:rsid w:val="002224C3"/>
    <w:rsid w:val="00222517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0E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79B"/>
    <w:rsid w:val="002257C5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1AA"/>
    <w:rsid w:val="00226337"/>
    <w:rsid w:val="00226496"/>
    <w:rsid w:val="002267FF"/>
    <w:rsid w:val="002268C7"/>
    <w:rsid w:val="0022698D"/>
    <w:rsid w:val="00226A76"/>
    <w:rsid w:val="00226D57"/>
    <w:rsid w:val="00226D8B"/>
    <w:rsid w:val="00226E2C"/>
    <w:rsid w:val="00226E6D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098"/>
    <w:rsid w:val="00230196"/>
    <w:rsid w:val="0023021D"/>
    <w:rsid w:val="00230510"/>
    <w:rsid w:val="00230568"/>
    <w:rsid w:val="002305AF"/>
    <w:rsid w:val="0023062E"/>
    <w:rsid w:val="00230831"/>
    <w:rsid w:val="002308BE"/>
    <w:rsid w:val="002308E5"/>
    <w:rsid w:val="00230911"/>
    <w:rsid w:val="00230C43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9E3"/>
    <w:rsid w:val="00231DA5"/>
    <w:rsid w:val="00231E09"/>
    <w:rsid w:val="00231E6F"/>
    <w:rsid w:val="00231F71"/>
    <w:rsid w:val="00231F9A"/>
    <w:rsid w:val="002320E9"/>
    <w:rsid w:val="002321A2"/>
    <w:rsid w:val="002322EF"/>
    <w:rsid w:val="002323AB"/>
    <w:rsid w:val="0023261E"/>
    <w:rsid w:val="0023267B"/>
    <w:rsid w:val="002326BA"/>
    <w:rsid w:val="0023282D"/>
    <w:rsid w:val="00232841"/>
    <w:rsid w:val="00232ABE"/>
    <w:rsid w:val="00232BA0"/>
    <w:rsid w:val="00232E12"/>
    <w:rsid w:val="00233192"/>
    <w:rsid w:val="002331EB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689"/>
    <w:rsid w:val="00234721"/>
    <w:rsid w:val="002347C4"/>
    <w:rsid w:val="00234AF0"/>
    <w:rsid w:val="00234B94"/>
    <w:rsid w:val="00234BB8"/>
    <w:rsid w:val="00234C0A"/>
    <w:rsid w:val="00234C5B"/>
    <w:rsid w:val="00234D71"/>
    <w:rsid w:val="00234E17"/>
    <w:rsid w:val="00234EAF"/>
    <w:rsid w:val="00234EDE"/>
    <w:rsid w:val="00234F6F"/>
    <w:rsid w:val="002353D5"/>
    <w:rsid w:val="00235489"/>
    <w:rsid w:val="00235583"/>
    <w:rsid w:val="0023576F"/>
    <w:rsid w:val="002358AB"/>
    <w:rsid w:val="00235928"/>
    <w:rsid w:val="00235AD8"/>
    <w:rsid w:val="00235C89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08"/>
    <w:rsid w:val="002402A4"/>
    <w:rsid w:val="00240564"/>
    <w:rsid w:val="002405CE"/>
    <w:rsid w:val="00240C61"/>
    <w:rsid w:val="00240DAD"/>
    <w:rsid w:val="00240EAD"/>
    <w:rsid w:val="00241139"/>
    <w:rsid w:val="0024115D"/>
    <w:rsid w:val="00241220"/>
    <w:rsid w:val="002413E5"/>
    <w:rsid w:val="00241613"/>
    <w:rsid w:val="00241688"/>
    <w:rsid w:val="00241921"/>
    <w:rsid w:val="00241DF2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9AA"/>
    <w:rsid w:val="002439CD"/>
    <w:rsid w:val="00243B6D"/>
    <w:rsid w:val="00243BEA"/>
    <w:rsid w:val="00243CE2"/>
    <w:rsid w:val="00243D05"/>
    <w:rsid w:val="00243E32"/>
    <w:rsid w:val="00243EDD"/>
    <w:rsid w:val="0024404D"/>
    <w:rsid w:val="00244070"/>
    <w:rsid w:val="002442DA"/>
    <w:rsid w:val="002445B6"/>
    <w:rsid w:val="0024472D"/>
    <w:rsid w:val="002448C3"/>
    <w:rsid w:val="002449DC"/>
    <w:rsid w:val="002449E1"/>
    <w:rsid w:val="00244AD4"/>
    <w:rsid w:val="00244BB0"/>
    <w:rsid w:val="00244D26"/>
    <w:rsid w:val="00244D5B"/>
    <w:rsid w:val="00244D80"/>
    <w:rsid w:val="00244DCC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8B"/>
    <w:rsid w:val="00245BBD"/>
    <w:rsid w:val="00245CC2"/>
    <w:rsid w:val="002463B2"/>
    <w:rsid w:val="00246595"/>
    <w:rsid w:val="002465AE"/>
    <w:rsid w:val="00246713"/>
    <w:rsid w:val="00246865"/>
    <w:rsid w:val="0024693F"/>
    <w:rsid w:val="002469C2"/>
    <w:rsid w:val="002469F9"/>
    <w:rsid w:val="00246B0F"/>
    <w:rsid w:val="00246C1A"/>
    <w:rsid w:val="002470E9"/>
    <w:rsid w:val="00247153"/>
    <w:rsid w:val="002472AA"/>
    <w:rsid w:val="0024797F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0F2C"/>
    <w:rsid w:val="0025143A"/>
    <w:rsid w:val="002516D0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7BE"/>
    <w:rsid w:val="002538ED"/>
    <w:rsid w:val="00253B76"/>
    <w:rsid w:val="00253C43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4E45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B1F"/>
    <w:rsid w:val="00261C6C"/>
    <w:rsid w:val="00261D6B"/>
    <w:rsid w:val="00261E01"/>
    <w:rsid w:val="00261E61"/>
    <w:rsid w:val="00261F59"/>
    <w:rsid w:val="00261F60"/>
    <w:rsid w:val="002621E8"/>
    <w:rsid w:val="002622F1"/>
    <w:rsid w:val="00262325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125"/>
    <w:rsid w:val="00264629"/>
    <w:rsid w:val="0026462A"/>
    <w:rsid w:val="002648B1"/>
    <w:rsid w:val="00264A74"/>
    <w:rsid w:val="00264CB3"/>
    <w:rsid w:val="00264CC1"/>
    <w:rsid w:val="00264D81"/>
    <w:rsid w:val="00264D84"/>
    <w:rsid w:val="00264DF9"/>
    <w:rsid w:val="0026510D"/>
    <w:rsid w:val="00265134"/>
    <w:rsid w:val="0026536E"/>
    <w:rsid w:val="0026538A"/>
    <w:rsid w:val="0026545D"/>
    <w:rsid w:val="0026568E"/>
    <w:rsid w:val="00265BC0"/>
    <w:rsid w:val="00265CDF"/>
    <w:rsid w:val="00265DA5"/>
    <w:rsid w:val="00265E86"/>
    <w:rsid w:val="0026600B"/>
    <w:rsid w:val="00266304"/>
    <w:rsid w:val="002663C6"/>
    <w:rsid w:val="002666FA"/>
    <w:rsid w:val="002667D0"/>
    <w:rsid w:val="00266A47"/>
    <w:rsid w:val="00266CC7"/>
    <w:rsid w:val="00266DCA"/>
    <w:rsid w:val="00266E06"/>
    <w:rsid w:val="00266E89"/>
    <w:rsid w:val="002671CE"/>
    <w:rsid w:val="0026722B"/>
    <w:rsid w:val="0026722D"/>
    <w:rsid w:val="00267241"/>
    <w:rsid w:val="00267441"/>
    <w:rsid w:val="00267442"/>
    <w:rsid w:val="00267701"/>
    <w:rsid w:val="002679B1"/>
    <w:rsid w:val="00267B7C"/>
    <w:rsid w:val="00267ED6"/>
    <w:rsid w:val="00270391"/>
    <w:rsid w:val="0027041C"/>
    <w:rsid w:val="002706DA"/>
    <w:rsid w:val="002709A4"/>
    <w:rsid w:val="00270B67"/>
    <w:rsid w:val="00270F4F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5E"/>
    <w:rsid w:val="00271FCC"/>
    <w:rsid w:val="00272090"/>
    <w:rsid w:val="002721F4"/>
    <w:rsid w:val="0027222C"/>
    <w:rsid w:val="00272403"/>
    <w:rsid w:val="0027269A"/>
    <w:rsid w:val="00272778"/>
    <w:rsid w:val="00272913"/>
    <w:rsid w:val="00272A80"/>
    <w:rsid w:val="00272B10"/>
    <w:rsid w:val="00272DB8"/>
    <w:rsid w:val="00272E75"/>
    <w:rsid w:val="00272FE3"/>
    <w:rsid w:val="0027309C"/>
    <w:rsid w:val="0027327F"/>
    <w:rsid w:val="002732BD"/>
    <w:rsid w:val="00273470"/>
    <w:rsid w:val="0027365B"/>
    <w:rsid w:val="0027376C"/>
    <w:rsid w:val="00273779"/>
    <w:rsid w:val="0027382B"/>
    <w:rsid w:val="002738C5"/>
    <w:rsid w:val="002739E5"/>
    <w:rsid w:val="00273A17"/>
    <w:rsid w:val="00273A83"/>
    <w:rsid w:val="00273C8C"/>
    <w:rsid w:val="00273D79"/>
    <w:rsid w:val="00273E85"/>
    <w:rsid w:val="00273F09"/>
    <w:rsid w:val="00273F3B"/>
    <w:rsid w:val="00273FBF"/>
    <w:rsid w:val="00274123"/>
    <w:rsid w:val="00274217"/>
    <w:rsid w:val="00274608"/>
    <w:rsid w:val="00274665"/>
    <w:rsid w:val="00274683"/>
    <w:rsid w:val="0027475D"/>
    <w:rsid w:val="0027475E"/>
    <w:rsid w:val="0027478E"/>
    <w:rsid w:val="002748B0"/>
    <w:rsid w:val="002749CF"/>
    <w:rsid w:val="002749E7"/>
    <w:rsid w:val="00274C17"/>
    <w:rsid w:val="00274C50"/>
    <w:rsid w:val="00274CA2"/>
    <w:rsid w:val="00274D7E"/>
    <w:rsid w:val="00274F0B"/>
    <w:rsid w:val="00275093"/>
    <w:rsid w:val="00275269"/>
    <w:rsid w:val="00275308"/>
    <w:rsid w:val="0027548B"/>
    <w:rsid w:val="00275497"/>
    <w:rsid w:val="0027566E"/>
    <w:rsid w:val="002756E1"/>
    <w:rsid w:val="00275774"/>
    <w:rsid w:val="0027582E"/>
    <w:rsid w:val="00275D11"/>
    <w:rsid w:val="00275F11"/>
    <w:rsid w:val="00275FA0"/>
    <w:rsid w:val="00275FBC"/>
    <w:rsid w:val="00276222"/>
    <w:rsid w:val="00276567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D4"/>
    <w:rsid w:val="002773EF"/>
    <w:rsid w:val="0027761C"/>
    <w:rsid w:val="00277719"/>
    <w:rsid w:val="002777E8"/>
    <w:rsid w:val="002777FE"/>
    <w:rsid w:val="002779AE"/>
    <w:rsid w:val="00277AC0"/>
    <w:rsid w:val="00277D77"/>
    <w:rsid w:val="00277F1D"/>
    <w:rsid w:val="00277F9A"/>
    <w:rsid w:val="00280349"/>
    <w:rsid w:val="00280364"/>
    <w:rsid w:val="00280686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A72"/>
    <w:rsid w:val="00282C68"/>
    <w:rsid w:val="00282CD5"/>
    <w:rsid w:val="00282D48"/>
    <w:rsid w:val="00282E32"/>
    <w:rsid w:val="00282EE3"/>
    <w:rsid w:val="00282F25"/>
    <w:rsid w:val="0028304F"/>
    <w:rsid w:val="00283056"/>
    <w:rsid w:val="002833A3"/>
    <w:rsid w:val="00283485"/>
    <w:rsid w:val="0028382A"/>
    <w:rsid w:val="00283BCF"/>
    <w:rsid w:val="00283C73"/>
    <w:rsid w:val="00283CDC"/>
    <w:rsid w:val="00283FF2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AC2"/>
    <w:rsid w:val="00285D2A"/>
    <w:rsid w:val="00285E03"/>
    <w:rsid w:val="00285F48"/>
    <w:rsid w:val="00285F7C"/>
    <w:rsid w:val="00286067"/>
    <w:rsid w:val="00286220"/>
    <w:rsid w:val="00286255"/>
    <w:rsid w:val="00286309"/>
    <w:rsid w:val="00286659"/>
    <w:rsid w:val="0028677F"/>
    <w:rsid w:val="00287105"/>
    <w:rsid w:val="002871F2"/>
    <w:rsid w:val="00287355"/>
    <w:rsid w:val="0028744F"/>
    <w:rsid w:val="002874C6"/>
    <w:rsid w:val="00287889"/>
    <w:rsid w:val="00287B37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BE"/>
    <w:rsid w:val="00290DC2"/>
    <w:rsid w:val="00290E2F"/>
    <w:rsid w:val="00290F34"/>
    <w:rsid w:val="0029100E"/>
    <w:rsid w:val="0029169B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5F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081"/>
    <w:rsid w:val="00295180"/>
    <w:rsid w:val="00295270"/>
    <w:rsid w:val="002952AF"/>
    <w:rsid w:val="002952BC"/>
    <w:rsid w:val="002953C8"/>
    <w:rsid w:val="00295730"/>
    <w:rsid w:val="002958C7"/>
    <w:rsid w:val="0029590A"/>
    <w:rsid w:val="00295BA9"/>
    <w:rsid w:val="00295C62"/>
    <w:rsid w:val="00295CA3"/>
    <w:rsid w:val="00295D06"/>
    <w:rsid w:val="00295D60"/>
    <w:rsid w:val="00295E94"/>
    <w:rsid w:val="002960A1"/>
    <w:rsid w:val="00296214"/>
    <w:rsid w:val="0029641F"/>
    <w:rsid w:val="0029644D"/>
    <w:rsid w:val="002965D4"/>
    <w:rsid w:val="002969A9"/>
    <w:rsid w:val="00296B85"/>
    <w:rsid w:val="00297031"/>
    <w:rsid w:val="00297BA7"/>
    <w:rsid w:val="00297E77"/>
    <w:rsid w:val="00297EA4"/>
    <w:rsid w:val="002A052A"/>
    <w:rsid w:val="002A0588"/>
    <w:rsid w:val="002A061B"/>
    <w:rsid w:val="002A07D6"/>
    <w:rsid w:val="002A0830"/>
    <w:rsid w:val="002A08C7"/>
    <w:rsid w:val="002A098D"/>
    <w:rsid w:val="002A0EB0"/>
    <w:rsid w:val="002A1020"/>
    <w:rsid w:val="002A104A"/>
    <w:rsid w:val="002A1460"/>
    <w:rsid w:val="002A15A5"/>
    <w:rsid w:val="002A17D3"/>
    <w:rsid w:val="002A18AC"/>
    <w:rsid w:val="002A1AAF"/>
    <w:rsid w:val="002A1AD6"/>
    <w:rsid w:val="002A1B47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BE4"/>
    <w:rsid w:val="002A2DC3"/>
    <w:rsid w:val="002A2E91"/>
    <w:rsid w:val="002A2F7E"/>
    <w:rsid w:val="002A31FE"/>
    <w:rsid w:val="002A3347"/>
    <w:rsid w:val="002A3578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4CA2"/>
    <w:rsid w:val="002A4EA7"/>
    <w:rsid w:val="002A5335"/>
    <w:rsid w:val="002A549B"/>
    <w:rsid w:val="002A54A2"/>
    <w:rsid w:val="002A5554"/>
    <w:rsid w:val="002A598A"/>
    <w:rsid w:val="002A59E4"/>
    <w:rsid w:val="002A5E5E"/>
    <w:rsid w:val="002A5EA8"/>
    <w:rsid w:val="002A5FE9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B1D"/>
    <w:rsid w:val="002A6C4D"/>
    <w:rsid w:val="002A6DC8"/>
    <w:rsid w:val="002A6FAD"/>
    <w:rsid w:val="002A704D"/>
    <w:rsid w:val="002A70B6"/>
    <w:rsid w:val="002A752A"/>
    <w:rsid w:val="002A75E8"/>
    <w:rsid w:val="002A769B"/>
    <w:rsid w:val="002A77BF"/>
    <w:rsid w:val="002A7967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0FD8"/>
    <w:rsid w:val="002B10AF"/>
    <w:rsid w:val="002B1446"/>
    <w:rsid w:val="002B1492"/>
    <w:rsid w:val="002B1538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08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4C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34"/>
    <w:rsid w:val="002B44D0"/>
    <w:rsid w:val="002B45DC"/>
    <w:rsid w:val="002B5246"/>
    <w:rsid w:val="002B5355"/>
    <w:rsid w:val="002B5420"/>
    <w:rsid w:val="002B5470"/>
    <w:rsid w:val="002B5595"/>
    <w:rsid w:val="002B561E"/>
    <w:rsid w:val="002B57CC"/>
    <w:rsid w:val="002B5A42"/>
    <w:rsid w:val="002B5C1C"/>
    <w:rsid w:val="002B5CAC"/>
    <w:rsid w:val="002B5E2A"/>
    <w:rsid w:val="002B5F45"/>
    <w:rsid w:val="002B64F7"/>
    <w:rsid w:val="002B6717"/>
    <w:rsid w:val="002B6763"/>
    <w:rsid w:val="002B67C3"/>
    <w:rsid w:val="002B687B"/>
    <w:rsid w:val="002B6AA4"/>
    <w:rsid w:val="002B6B5A"/>
    <w:rsid w:val="002B6D30"/>
    <w:rsid w:val="002B6EAC"/>
    <w:rsid w:val="002B6F55"/>
    <w:rsid w:val="002B6F9E"/>
    <w:rsid w:val="002B70C0"/>
    <w:rsid w:val="002B7155"/>
    <w:rsid w:val="002B722E"/>
    <w:rsid w:val="002B72A9"/>
    <w:rsid w:val="002B7370"/>
    <w:rsid w:val="002B7436"/>
    <w:rsid w:val="002B7826"/>
    <w:rsid w:val="002B7B91"/>
    <w:rsid w:val="002B7BFE"/>
    <w:rsid w:val="002B7D5B"/>
    <w:rsid w:val="002C0082"/>
    <w:rsid w:val="002C0139"/>
    <w:rsid w:val="002C0327"/>
    <w:rsid w:val="002C0534"/>
    <w:rsid w:val="002C05F4"/>
    <w:rsid w:val="002C078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79"/>
    <w:rsid w:val="002C1B85"/>
    <w:rsid w:val="002C1E33"/>
    <w:rsid w:val="002C1FCE"/>
    <w:rsid w:val="002C2226"/>
    <w:rsid w:val="002C23E8"/>
    <w:rsid w:val="002C2503"/>
    <w:rsid w:val="002C2836"/>
    <w:rsid w:val="002C2846"/>
    <w:rsid w:val="002C28B9"/>
    <w:rsid w:val="002C2AC4"/>
    <w:rsid w:val="002C2CDC"/>
    <w:rsid w:val="002C2D86"/>
    <w:rsid w:val="002C3025"/>
    <w:rsid w:val="002C3061"/>
    <w:rsid w:val="002C321D"/>
    <w:rsid w:val="002C3248"/>
    <w:rsid w:val="002C32E5"/>
    <w:rsid w:val="002C3696"/>
    <w:rsid w:val="002C3825"/>
    <w:rsid w:val="002C3AB0"/>
    <w:rsid w:val="002C3C36"/>
    <w:rsid w:val="002C3C7E"/>
    <w:rsid w:val="002C3D14"/>
    <w:rsid w:val="002C3E96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BBA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300"/>
    <w:rsid w:val="002D0593"/>
    <w:rsid w:val="002D09CA"/>
    <w:rsid w:val="002D0E66"/>
    <w:rsid w:val="002D0E93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AA5"/>
    <w:rsid w:val="002D2B5D"/>
    <w:rsid w:val="002D2D77"/>
    <w:rsid w:val="002D2E7F"/>
    <w:rsid w:val="002D2E8D"/>
    <w:rsid w:val="002D2F33"/>
    <w:rsid w:val="002D3055"/>
    <w:rsid w:val="002D32DD"/>
    <w:rsid w:val="002D335D"/>
    <w:rsid w:val="002D337E"/>
    <w:rsid w:val="002D342B"/>
    <w:rsid w:val="002D35CC"/>
    <w:rsid w:val="002D379D"/>
    <w:rsid w:val="002D37AB"/>
    <w:rsid w:val="002D3A94"/>
    <w:rsid w:val="002D3CB3"/>
    <w:rsid w:val="002D3D4A"/>
    <w:rsid w:val="002D3FA1"/>
    <w:rsid w:val="002D4101"/>
    <w:rsid w:val="002D41D1"/>
    <w:rsid w:val="002D41D2"/>
    <w:rsid w:val="002D4225"/>
    <w:rsid w:val="002D436D"/>
    <w:rsid w:val="002D463D"/>
    <w:rsid w:val="002D482C"/>
    <w:rsid w:val="002D4ADA"/>
    <w:rsid w:val="002D4C15"/>
    <w:rsid w:val="002D4C88"/>
    <w:rsid w:val="002D4D87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940"/>
    <w:rsid w:val="002D5BF9"/>
    <w:rsid w:val="002D5CF8"/>
    <w:rsid w:val="002D5DF3"/>
    <w:rsid w:val="002D5E46"/>
    <w:rsid w:val="002D5F31"/>
    <w:rsid w:val="002D60CE"/>
    <w:rsid w:val="002D610F"/>
    <w:rsid w:val="002D62F3"/>
    <w:rsid w:val="002D630F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8CA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94"/>
    <w:rsid w:val="002E0AD5"/>
    <w:rsid w:val="002E0C89"/>
    <w:rsid w:val="002E114A"/>
    <w:rsid w:val="002E120C"/>
    <w:rsid w:val="002E1227"/>
    <w:rsid w:val="002E144F"/>
    <w:rsid w:val="002E14CA"/>
    <w:rsid w:val="002E1939"/>
    <w:rsid w:val="002E1D7C"/>
    <w:rsid w:val="002E1D86"/>
    <w:rsid w:val="002E21D4"/>
    <w:rsid w:val="002E220E"/>
    <w:rsid w:val="002E2546"/>
    <w:rsid w:val="002E2A66"/>
    <w:rsid w:val="002E2BA1"/>
    <w:rsid w:val="002E2F60"/>
    <w:rsid w:val="002E335E"/>
    <w:rsid w:val="002E3375"/>
    <w:rsid w:val="002E33EA"/>
    <w:rsid w:val="002E36EC"/>
    <w:rsid w:val="002E387E"/>
    <w:rsid w:val="002E3C79"/>
    <w:rsid w:val="002E3DC2"/>
    <w:rsid w:val="002E3E1D"/>
    <w:rsid w:val="002E3EFA"/>
    <w:rsid w:val="002E3F88"/>
    <w:rsid w:val="002E40AA"/>
    <w:rsid w:val="002E46D4"/>
    <w:rsid w:val="002E483D"/>
    <w:rsid w:val="002E48D7"/>
    <w:rsid w:val="002E4DA5"/>
    <w:rsid w:val="002E4F6F"/>
    <w:rsid w:val="002E50C2"/>
    <w:rsid w:val="002E5110"/>
    <w:rsid w:val="002E512B"/>
    <w:rsid w:val="002E532B"/>
    <w:rsid w:val="002E5378"/>
    <w:rsid w:val="002E5424"/>
    <w:rsid w:val="002E566F"/>
    <w:rsid w:val="002E57A2"/>
    <w:rsid w:val="002E586E"/>
    <w:rsid w:val="002E5BB0"/>
    <w:rsid w:val="002E60A6"/>
    <w:rsid w:val="002E63EB"/>
    <w:rsid w:val="002E644F"/>
    <w:rsid w:val="002E6567"/>
    <w:rsid w:val="002E66B9"/>
    <w:rsid w:val="002E66F8"/>
    <w:rsid w:val="002E67D8"/>
    <w:rsid w:val="002E687D"/>
    <w:rsid w:val="002E6CF6"/>
    <w:rsid w:val="002E6F2F"/>
    <w:rsid w:val="002E6F5C"/>
    <w:rsid w:val="002E7343"/>
    <w:rsid w:val="002E73D6"/>
    <w:rsid w:val="002E77AE"/>
    <w:rsid w:val="002E780B"/>
    <w:rsid w:val="002E7916"/>
    <w:rsid w:val="002E7936"/>
    <w:rsid w:val="002E7967"/>
    <w:rsid w:val="002E7A35"/>
    <w:rsid w:val="002E7A4A"/>
    <w:rsid w:val="002E7ECE"/>
    <w:rsid w:val="002F0291"/>
    <w:rsid w:val="002F09E2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807"/>
    <w:rsid w:val="002F294C"/>
    <w:rsid w:val="002F29B9"/>
    <w:rsid w:val="002F2B35"/>
    <w:rsid w:val="002F2D07"/>
    <w:rsid w:val="002F2E6E"/>
    <w:rsid w:val="002F30F9"/>
    <w:rsid w:val="002F3570"/>
    <w:rsid w:val="002F39A1"/>
    <w:rsid w:val="002F3A9F"/>
    <w:rsid w:val="002F3B9F"/>
    <w:rsid w:val="002F3D7B"/>
    <w:rsid w:val="002F3F7F"/>
    <w:rsid w:val="002F40F9"/>
    <w:rsid w:val="002F41F6"/>
    <w:rsid w:val="002F4944"/>
    <w:rsid w:val="002F4C0C"/>
    <w:rsid w:val="002F4D30"/>
    <w:rsid w:val="002F4E0B"/>
    <w:rsid w:val="002F4E48"/>
    <w:rsid w:val="002F4F51"/>
    <w:rsid w:val="002F4FB5"/>
    <w:rsid w:val="002F4FDB"/>
    <w:rsid w:val="002F504A"/>
    <w:rsid w:val="002F50BE"/>
    <w:rsid w:val="002F50C0"/>
    <w:rsid w:val="002F53CE"/>
    <w:rsid w:val="002F5474"/>
    <w:rsid w:val="002F56C6"/>
    <w:rsid w:val="002F58DC"/>
    <w:rsid w:val="002F5970"/>
    <w:rsid w:val="002F5AA9"/>
    <w:rsid w:val="002F5B10"/>
    <w:rsid w:val="002F5E29"/>
    <w:rsid w:val="002F611B"/>
    <w:rsid w:val="002F6247"/>
    <w:rsid w:val="002F63A9"/>
    <w:rsid w:val="002F64C9"/>
    <w:rsid w:val="002F6982"/>
    <w:rsid w:val="002F6FC7"/>
    <w:rsid w:val="002F74D9"/>
    <w:rsid w:val="002F7516"/>
    <w:rsid w:val="002F7766"/>
    <w:rsid w:val="002F776D"/>
    <w:rsid w:val="002F77F9"/>
    <w:rsid w:val="002F7945"/>
    <w:rsid w:val="002F7A22"/>
    <w:rsid w:val="002F7A95"/>
    <w:rsid w:val="002F7E63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168"/>
    <w:rsid w:val="003012F3"/>
    <w:rsid w:val="00301588"/>
    <w:rsid w:val="00301819"/>
    <w:rsid w:val="00301A33"/>
    <w:rsid w:val="00301AD4"/>
    <w:rsid w:val="00301B4A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8E2"/>
    <w:rsid w:val="00303A7E"/>
    <w:rsid w:val="00303A8E"/>
    <w:rsid w:val="00303AB4"/>
    <w:rsid w:val="00303CD9"/>
    <w:rsid w:val="00303DA1"/>
    <w:rsid w:val="00303E75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146"/>
    <w:rsid w:val="0030734D"/>
    <w:rsid w:val="003073E5"/>
    <w:rsid w:val="0030740C"/>
    <w:rsid w:val="00307663"/>
    <w:rsid w:val="003076C4"/>
    <w:rsid w:val="003076E9"/>
    <w:rsid w:val="003077A1"/>
    <w:rsid w:val="003077E9"/>
    <w:rsid w:val="00307845"/>
    <w:rsid w:val="00307A67"/>
    <w:rsid w:val="00307B49"/>
    <w:rsid w:val="00307C95"/>
    <w:rsid w:val="00307D02"/>
    <w:rsid w:val="00307D09"/>
    <w:rsid w:val="00307F13"/>
    <w:rsid w:val="00307F27"/>
    <w:rsid w:val="003100E3"/>
    <w:rsid w:val="003101F4"/>
    <w:rsid w:val="003103A1"/>
    <w:rsid w:val="00310761"/>
    <w:rsid w:val="00310763"/>
    <w:rsid w:val="00310849"/>
    <w:rsid w:val="00310886"/>
    <w:rsid w:val="00310953"/>
    <w:rsid w:val="00310B0D"/>
    <w:rsid w:val="00310E0C"/>
    <w:rsid w:val="00310E27"/>
    <w:rsid w:val="00310E62"/>
    <w:rsid w:val="00310E6F"/>
    <w:rsid w:val="00310E75"/>
    <w:rsid w:val="003110FB"/>
    <w:rsid w:val="0031122F"/>
    <w:rsid w:val="00311400"/>
    <w:rsid w:val="00311468"/>
    <w:rsid w:val="00311605"/>
    <w:rsid w:val="0031196C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66C"/>
    <w:rsid w:val="00313700"/>
    <w:rsid w:val="0031398F"/>
    <w:rsid w:val="003139B8"/>
    <w:rsid w:val="00313B44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4FE1"/>
    <w:rsid w:val="0031505C"/>
    <w:rsid w:val="003150B2"/>
    <w:rsid w:val="0031511E"/>
    <w:rsid w:val="003151EE"/>
    <w:rsid w:val="00315631"/>
    <w:rsid w:val="003158CB"/>
    <w:rsid w:val="00315B15"/>
    <w:rsid w:val="00315C52"/>
    <w:rsid w:val="00316036"/>
    <w:rsid w:val="00316213"/>
    <w:rsid w:val="0031663D"/>
    <w:rsid w:val="00316653"/>
    <w:rsid w:val="003167C4"/>
    <w:rsid w:val="00316CFF"/>
    <w:rsid w:val="00316D6E"/>
    <w:rsid w:val="00316DCC"/>
    <w:rsid w:val="00317082"/>
    <w:rsid w:val="00317457"/>
    <w:rsid w:val="003174EF"/>
    <w:rsid w:val="00317676"/>
    <w:rsid w:val="003176A0"/>
    <w:rsid w:val="003179C3"/>
    <w:rsid w:val="00317BB8"/>
    <w:rsid w:val="00317FBA"/>
    <w:rsid w:val="0032001E"/>
    <w:rsid w:val="00320049"/>
    <w:rsid w:val="00320052"/>
    <w:rsid w:val="0032018E"/>
    <w:rsid w:val="0032056B"/>
    <w:rsid w:val="0032084A"/>
    <w:rsid w:val="00320A9E"/>
    <w:rsid w:val="00320BDB"/>
    <w:rsid w:val="00320EE9"/>
    <w:rsid w:val="003211D9"/>
    <w:rsid w:val="003215C3"/>
    <w:rsid w:val="0032173F"/>
    <w:rsid w:val="0032178B"/>
    <w:rsid w:val="003217D1"/>
    <w:rsid w:val="00321803"/>
    <w:rsid w:val="00321AF3"/>
    <w:rsid w:val="00321C47"/>
    <w:rsid w:val="00321CF0"/>
    <w:rsid w:val="00321DD8"/>
    <w:rsid w:val="00321E53"/>
    <w:rsid w:val="00321EBA"/>
    <w:rsid w:val="00321FF1"/>
    <w:rsid w:val="00322257"/>
    <w:rsid w:val="003224C5"/>
    <w:rsid w:val="00322762"/>
    <w:rsid w:val="003228C8"/>
    <w:rsid w:val="00322906"/>
    <w:rsid w:val="00322B9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7A"/>
    <w:rsid w:val="0032367F"/>
    <w:rsid w:val="003236F8"/>
    <w:rsid w:val="003238A8"/>
    <w:rsid w:val="003238E3"/>
    <w:rsid w:val="003239F4"/>
    <w:rsid w:val="00323A7B"/>
    <w:rsid w:val="00323B5D"/>
    <w:rsid w:val="00323C53"/>
    <w:rsid w:val="00323DF6"/>
    <w:rsid w:val="00324074"/>
    <w:rsid w:val="00324085"/>
    <w:rsid w:val="0032445D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72D"/>
    <w:rsid w:val="00326C65"/>
    <w:rsid w:val="00326D6F"/>
    <w:rsid w:val="00326DE2"/>
    <w:rsid w:val="00326F9D"/>
    <w:rsid w:val="00326FE5"/>
    <w:rsid w:val="00327007"/>
    <w:rsid w:val="00327096"/>
    <w:rsid w:val="003270C4"/>
    <w:rsid w:val="003272F0"/>
    <w:rsid w:val="00327310"/>
    <w:rsid w:val="00327382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486"/>
    <w:rsid w:val="00330559"/>
    <w:rsid w:val="003305A0"/>
    <w:rsid w:val="003307B5"/>
    <w:rsid w:val="003309F0"/>
    <w:rsid w:val="00330BF2"/>
    <w:rsid w:val="00330C2D"/>
    <w:rsid w:val="00330C94"/>
    <w:rsid w:val="00330CE7"/>
    <w:rsid w:val="00330D90"/>
    <w:rsid w:val="00330DF6"/>
    <w:rsid w:val="00330FB8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98A"/>
    <w:rsid w:val="00332A4C"/>
    <w:rsid w:val="00332A5F"/>
    <w:rsid w:val="00332AFF"/>
    <w:rsid w:val="00332E1B"/>
    <w:rsid w:val="00332F60"/>
    <w:rsid w:val="003330DE"/>
    <w:rsid w:val="00333136"/>
    <w:rsid w:val="003331B3"/>
    <w:rsid w:val="00333201"/>
    <w:rsid w:val="003332C7"/>
    <w:rsid w:val="00333603"/>
    <w:rsid w:val="0033366C"/>
    <w:rsid w:val="0033386D"/>
    <w:rsid w:val="003339FA"/>
    <w:rsid w:val="00333ABB"/>
    <w:rsid w:val="00333AC7"/>
    <w:rsid w:val="00333BE9"/>
    <w:rsid w:val="00333F7F"/>
    <w:rsid w:val="003341DB"/>
    <w:rsid w:val="003343D4"/>
    <w:rsid w:val="00334566"/>
    <w:rsid w:val="003345FA"/>
    <w:rsid w:val="00334636"/>
    <w:rsid w:val="0033473A"/>
    <w:rsid w:val="00334761"/>
    <w:rsid w:val="00334985"/>
    <w:rsid w:val="003349AF"/>
    <w:rsid w:val="003349B4"/>
    <w:rsid w:val="00334AFA"/>
    <w:rsid w:val="00334DF4"/>
    <w:rsid w:val="00334E8A"/>
    <w:rsid w:val="00334F62"/>
    <w:rsid w:val="00335038"/>
    <w:rsid w:val="003351F1"/>
    <w:rsid w:val="003353A0"/>
    <w:rsid w:val="0033569B"/>
    <w:rsid w:val="00335748"/>
    <w:rsid w:val="00335831"/>
    <w:rsid w:val="00335C77"/>
    <w:rsid w:val="00335D58"/>
    <w:rsid w:val="00335EFD"/>
    <w:rsid w:val="00335FE4"/>
    <w:rsid w:val="0033624F"/>
    <w:rsid w:val="003362D1"/>
    <w:rsid w:val="003363CF"/>
    <w:rsid w:val="003363D8"/>
    <w:rsid w:val="00336456"/>
    <w:rsid w:val="003367BC"/>
    <w:rsid w:val="00336BC5"/>
    <w:rsid w:val="00336CCD"/>
    <w:rsid w:val="00336D45"/>
    <w:rsid w:val="00336E08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8A0"/>
    <w:rsid w:val="00340BD2"/>
    <w:rsid w:val="00340EC4"/>
    <w:rsid w:val="00341050"/>
    <w:rsid w:val="00341231"/>
    <w:rsid w:val="003412AF"/>
    <w:rsid w:val="0034143B"/>
    <w:rsid w:val="00341663"/>
    <w:rsid w:val="0034172B"/>
    <w:rsid w:val="0034176E"/>
    <w:rsid w:val="003418AD"/>
    <w:rsid w:val="00341A99"/>
    <w:rsid w:val="00341BE4"/>
    <w:rsid w:val="00341DFF"/>
    <w:rsid w:val="00341F52"/>
    <w:rsid w:val="0034218A"/>
    <w:rsid w:val="00342484"/>
    <w:rsid w:val="003429FF"/>
    <w:rsid w:val="00342A1C"/>
    <w:rsid w:val="00342A4C"/>
    <w:rsid w:val="00342BB9"/>
    <w:rsid w:val="00342C88"/>
    <w:rsid w:val="00342EF0"/>
    <w:rsid w:val="00342FDF"/>
    <w:rsid w:val="003430B1"/>
    <w:rsid w:val="003433F3"/>
    <w:rsid w:val="003433F4"/>
    <w:rsid w:val="003437A9"/>
    <w:rsid w:val="00343857"/>
    <w:rsid w:val="003439CA"/>
    <w:rsid w:val="003439EA"/>
    <w:rsid w:val="00343A2B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57"/>
    <w:rsid w:val="0034516C"/>
    <w:rsid w:val="003451A8"/>
    <w:rsid w:val="00345556"/>
    <w:rsid w:val="00345730"/>
    <w:rsid w:val="003458B1"/>
    <w:rsid w:val="00345A34"/>
    <w:rsid w:val="00345AAE"/>
    <w:rsid w:val="00345C6D"/>
    <w:rsid w:val="00345D77"/>
    <w:rsid w:val="003462EC"/>
    <w:rsid w:val="0034632C"/>
    <w:rsid w:val="00346498"/>
    <w:rsid w:val="00346597"/>
    <w:rsid w:val="00346661"/>
    <w:rsid w:val="003467DA"/>
    <w:rsid w:val="00346865"/>
    <w:rsid w:val="003468A3"/>
    <w:rsid w:val="00346916"/>
    <w:rsid w:val="0034692B"/>
    <w:rsid w:val="00346A3B"/>
    <w:rsid w:val="00346B83"/>
    <w:rsid w:val="00346E60"/>
    <w:rsid w:val="00347166"/>
    <w:rsid w:val="003471E3"/>
    <w:rsid w:val="003473A9"/>
    <w:rsid w:val="0034740C"/>
    <w:rsid w:val="0034741A"/>
    <w:rsid w:val="00347452"/>
    <w:rsid w:val="0034761B"/>
    <w:rsid w:val="00347620"/>
    <w:rsid w:val="003478E5"/>
    <w:rsid w:val="0034791E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5"/>
    <w:rsid w:val="00350E4D"/>
    <w:rsid w:val="00350F56"/>
    <w:rsid w:val="00350FE6"/>
    <w:rsid w:val="003510A5"/>
    <w:rsid w:val="003510F4"/>
    <w:rsid w:val="003511E0"/>
    <w:rsid w:val="003511F8"/>
    <w:rsid w:val="003512CE"/>
    <w:rsid w:val="00351302"/>
    <w:rsid w:val="0035149C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9DB"/>
    <w:rsid w:val="00352B68"/>
    <w:rsid w:val="00352D41"/>
    <w:rsid w:val="00352DAC"/>
    <w:rsid w:val="00352DE3"/>
    <w:rsid w:val="00352E56"/>
    <w:rsid w:val="00352EAB"/>
    <w:rsid w:val="00352EC1"/>
    <w:rsid w:val="00352F79"/>
    <w:rsid w:val="0035300B"/>
    <w:rsid w:val="003530E8"/>
    <w:rsid w:val="0035342E"/>
    <w:rsid w:val="003536EF"/>
    <w:rsid w:val="00353895"/>
    <w:rsid w:val="00353A2E"/>
    <w:rsid w:val="00353BA4"/>
    <w:rsid w:val="00353F97"/>
    <w:rsid w:val="00353FF4"/>
    <w:rsid w:val="003543C3"/>
    <w:rsid w:val="0035444A"/>
    <w:rsid w:val="003545C4"/>
    <w:rsid w:val="00354634"/>
    <w:rsid w:val="00354DD3"/>
    <w:rsid w:val="00354DF7"/>
    <w:rsid w:val="00354EE9"/>
    <w:rsid w:val="00354EF8"/>
    <w:rsid w:val="00354F97"/>
    <w:rsid w:val="00354FEE"/>
    <w:rsid w:val="003552F8"/>
    <w:rsid w:val="003553C8"/>
    <w:rsid w:val="00355724"/>
    <w:rsid w:val="003558A7"/>
    <w:rsid w:val="0035596B"/>
    <w:rsid w:val="00355A00"/>
    <w:rsid w:val="00355B27"/>
    <w:rsid w:val="00355C06"/>
    <w:rsid w:val="00356060"/>
    <w:rsid w:val="00356244"/>
    <w:rsid w:val="00356520"/>
    <w:rsid w:val="00356759"/>
    <w:rsid w:val="0035696E"/>
    <w:rsid w:val="00356B7B"/>
    <w:rsid w:val="00356D07"/>
    <w:rsid w:val="00356E82"/>
    <w:rsid w:val="00357381"/>
    <w:rsid w:val="003573C2"/>
    <w:rsid w:val="00357542"/>
    <w:rsid w:val="003575D4"/>
    <w:rsid w:val="00357850"/>
    <w:rsid w:val="00357B32"/>
    <w:rsid w:val="00357C3E"/>
    <w:rsid w:val="00360608"/>
    <w:rsid w:val="0036070F"/>
    <w:rsid w:val="00360738"/>
    <w:rsid w:val="00360B33"/>
    <w:rsid w:val="00360B57"/>
    <w:rsid w:val="00360D1E"/>
    <w:rsid w:val="00360FC2"/>
    <w:rsid w:val="00360FE3"/>
    <w:rsid w:val="003611CC"/>
    <w:rsid w:val="003616C4"/>
    <w:rsid w:val="00361901"/>
    <w:rsid w:val="00361A0F"/>
    <w:rsid w:val="00361C2C"/>
    <w:rsid w:val="00361C4B"/>
    <w:rsid w:val="00361F74"/>
    <w:rsid w:val="00362276"/>
    <w:rsid w:val="003624B8"/>
    <w:rsid w:val="003626D0"/>
    <w:rsid w:val="003627F4"/>
    <w:rsid w:val="00362918"/>
    <w:rsid w:val="00362A0E"/>
    <w:rsid w:val="00362C7D"/>
    <w:rsid w:val="00362EE3"/>
    <w:rsid w:val="00363060"/>
    <w:rsid w:val="003631AE"/>
    <w:rsid w:val="003634C1"/>
    <w:rsid w:val="0036353A"/>
    <w:rsid w:val="00363681"/>
    <w:rsid w:val="003636BD"/>
    <w:rsid w:val="003638C6"/>
    <w:rsid w:val="003639F4"/>
    <w:rsid w:val="00363B7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50"/>
    <w:rsid w:val="0036688E"/>
    <w:rsid w:val="00366924"/>
    <w:rsid w:val="0036695C"/>
    <w:rsid w:val="00366A46"/>
    <w:rsid w:val="00366B0C"/>
    <w:rsid w:val="00366CA4"/>
    <w:rsid w:val="00366D1B"/>
    <w:rsid w:val="00366DB8"/>
    <w:rsid w:val="00366FB8"/>
    <w:rsid w:val="003671C3"/>
    <w:rsid w:val="00367219"/>
    <w:rsid w:val="003672E3"/>
    <w:rsid w:val="0036744F"/>
    <w:rsid w:val="00367640"/>
    <w:rsid w:val="003677F6"/>
    <w:rsid w:val="003679B3"/>
    <w:rsid w:val="00367BE3"/>
    <w:rsid w:val="00367D55"/>
    <w:rsid w:val="00367ECA"/>
    <w:rsid w:val="00367F38"/>
    <w:rsid w:val="0037005C"/>
    <w:rsid w:val="0037043D"/>
    <w:rsid w:val="003704D2"/>
    <w:rsid w:val="00370542"/>
    <w:rsid w:val="003705CE"/>
    <w:rsid w:val="00370712"/>
    <w:rsid w:val="003709BB"/>
    <w:rsid w:val="00370BE7"/>
    <w:rsid w:val="00370C47"/>
    <w:rsid w:val="00370CA5"/>
    <w:rsid w:val="00371604"/>
    <w:rsid w:val="0037162A"/>
    <w:rsid w:val="003716A4"/>
    <w:rsid w:val="003718D0"/>
    <w:rsid w:val="003719CF"/>
    <w:rsid w:val="00371A40"/>
    <w:rsid w:val="00371BE7"/>
    <w:rsid w:val="00371C5A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0A9"/>
    <w:rsid w:val="003735D9"/>
    <w:rsid w:val="0037367D"/>
    <w:rsid w:val="0037389C"/>
    <w:rsid w:val="00373914"/>
    <w:rsid w:val="00373BB6"/>
    <w:rsid w:val="00373BF1"/>
    <w:rsid w:val="00373C1D"/>
    <w:rsid w:val="00373C2E"/>
    <w:rsid w:val="00373CBC"/>
    <w:rsid w:val="00373D22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C89"/>
    <w:rsid w:val="00374F13"/>
    <w:rsid w:val="00374F38"/>
    <w:rsid w:val="00375148"/>
    <w:rsid w:val="00375252"/>
    <w:rsid w:val="003752E4"/>
    <w:rsid w:val="003753D1"/>
    <w:rsid w:val="0037540E"/>
    <w:rsid w:val="00375A8F"/>
    <w:rsid w:val="00375D61"/>
    <w:rsid w:val="00375DEE"/>
    <w:rsid w:val="00375F0C"/>
    <w:rsid w:val="00376402"/>
    <w:rsid w:val="00376531"/>
    <w:rsid w:val="00376577"/>
    <w:rsid w:val="0037661A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B78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4D5"/>
    <w:rsid w:val="00381534"/>
    <w:rsid w:val="00381564"/>
    <w:rsid w:val="0038158B"/>
    <w:rsid w:val="003815C2"/>
    <w:rsid w:val="0038164F"/>
    <w:rsid w:val="0038166A"/>
    <w:rsid w:val="00381ABF"/>
    <w:rsid w:val="00381B02"/>
    <w:rsid w:val="00381B4D"/>
    <w:rsid w:val="00381BC3"/>
    <w:rsid w:val="00381BC8"/>
    <w:rsid w:val="00381C6E"/>
    <w:rsid w:val="00381D47"/>
    <w:rsid w:val="00381E51"/>
    <w:rsid w:val="00381F04"/>
    <w:rsid w:val="00382060"/>
    <w:rsid w:val="003820A4"/>
    <w:rsid w:val="0038217A"/>
    <w:rsid w:val="00382788"/>
    <w:rsid w:val="00382AB6"/>
    <w:rsid w:val="00382B10"/>
    <w:rsid w:val="00382B82"/>
    <w:rsid w:val="00382E80"/>
    <w:rsid w:val="00382FA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48"/>
    <w:rsid w:val="00383D97"/>
    <w:rsid w:val="003840B5"/>
    <w:rsid w:val="003841CA"/>
    <w:rsid w:val="00384214"/>
    <w:rsid w:val="00384458"/>
    <w:rsid w:val="003844A1"/>
    <w:rsid w:val="003845CB"/>
    <w:rsid w:val="00384680"/>
    <w:rsid w:val="00384C82"/>
    <w:rsid w:val="00384E0A"/>
    <w:rsid w:val="00384EED"/>
    <w:rsid w:val="00384F54"/>
    <w:rsid w:val="00385181"/>
    <w:rsid w:val="003851F7"/>
    <w:rsid w:val="003853A4"/>
    <w:rsid w:val="0038547C"/>
    <w:rsid w:val="003855BB"/>
    <w:rsid w:val="00385795"/>
    <w:rsid w:val="003858BB"/>
    <w:rsid w:val="00385B36"/>
    <w:rsid w:val="00385BF2"/>
    <w:rsid w:val="00385C36"/>
    <w:rsid w:val="00385C43"/>
    <w:rsid w:val="00385CB1"/>
    <w:rsid w:val="00385CBA"/>
    <w:rsid w:val="00385EF5"/>
    <w:rsid w:val="00385F5A"/>
    <w:rsid w:val="0038622F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1B9"/>
    <w:rsid w:val="003874AC"/>
    <w:rsid w:val="00387510"/>
    <w:rsid w:val="0038753F"/>
    <w:rsid w:val="003876E4"/>
    <w:rsid w:val="00387D69"/>
    <w:rsid w:val="00387F8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124"/>
    <w:rsid w:val="00391270"/>
    <w:rsid w:val="003914E5"/>
    <w:rsid w:val="00391546"/>
    <w:rsid w:val="0039155D"/>
    <w:rsid w:val="0039172E"/>
    <w:rsid w:val="00391D5C"/>
    <w:rsid w:val="003920B4"/>
    <w:rsid w:val="0039210D"/>
    <w:rsid w:val="00392540"/>
    <w:rsid w:val="00392665"/>
    <w:rsid w:val="0039274E"/>
    <w:rsid w:val="00392AD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258"/>
    <w:rsid w:val="00395312"/>
    <w:rsid w:val="003955B7"/>
    <w:rsid w:val="003955C7"/>
    <w:rsid w:val="00395703"/>
    <w:rsid w:val="003959DE"/>
    <w:rsid w:val="00395CB6"/>
    <w:rsid w:val="00395DDD"/>
    <w:rsid w:val="00395E2E"/>
    <w:rsid w:val="00395E5D"/>
    <w:rsid w:val="00395ECC"/>
    <w:rsid w:val="00396217"/>
    <w:rsid w:val="0039637F"/>
    <w:rsid w:val="00396381"/>
    <w:rsid w:val="003963C3"/>
    <w:rsid w:val="00396514"/>
    <w:rsid w:val="003966FD"/>
    <w:rsid w:val="003967D4"/>
    <w:rsid w:val="003968F3"/>
    <w:rsid w:val="00396A29"/>
    <w:rsid w:val="00396AA0"/>
    <w:rsid w:val="00396ABE"/>
    <w:rsid w:val="00396B06"/>
    <w:rsid w:val="00396C05"/>
    <w:rsid w:val="00396D95"/>
    <w:rsid w:val="00396E03"/>
    <w:rsid w:val="003970B0"/>
    <w:rsid w:val="0039739C"/>
    <w:rsid w:val="00397524"/>
    <w:rsid w:val="003975AC"/>
    <w:rsid w:val="0039767C"/>
    <w:rsid w:val="003978AE"/>
    <w:rsid w:val="00397AEF"/>
    <w:rsid w:val="00397B83"/>
    <w:rsid w:val="00397BFF"/>
    <w:rsid w:val="00397C36"/>
    <w:rsid w:val="00397D45"/>
    <w:rsid w:val="00397F21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77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1E26"/>
    <w:rsid w:val="003A21E5"/>
    <w:rsid w:val="003A220D"/>
    <w:rsid w:val="003A24E4"/>
    <w:rsid w:val="003A2565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3FC2"/>
    <w:rsid w:val="003A40DB"/>
    <w:rsid w:val="003A41DC"/>
    <w:rsid w:val="003A4200"/>
    <w:rsid w:val="003A4973"/>
    <w:rsid w:val="003A4BBD"/>
    <w:rsid w:val="003A4CB5"/>
    <w:rsid w:val="003A4E4A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261"/>
    <w:rsid w:val="003A6337"/>
    <w:rsid w:val="003A6919"/>
    <w:rsid w:val="003A6AC6"/>
    <w:rsid w:val="003A6CCD"/>
    <w:rsid w:val="003A6D04"/>
    <w:rsid w:val="003A6ECE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E5B"/>
    <w:rsid w:val="003B0F59"/>
    <w:rsid w:val="003B1086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56"/>
    <w:rsid w:val="003B33EB"/>
    <w:rsid w:val="003B345E"/>
    <w:rsid w:val="003B3B3B"/>
    <w:rsid w:val="003B3BC1"/>
    <w:rsid w:val="003B3D49"/>
    <w:rsid w:val="003B4119"/>
    <w:rsid w:val="003B4274"/>
    <w:rsid w:val="003B43F5"/>
    <w:rsid w:val="003B4530"/>
    <w:rsid w:val="003B4664"/>
    <w:rsid w:val="003B468C"/>
    <w:rsid w:val="003B484E"/>
    <w:rsid w:val="003B4D77"/>
    <w:rsid w:val="003B507F"/>
    <w:rsid w:val="003B53E2"/>
    <w:rsid w:val="003B56A6"/>
    <w:rsid w:val="003B57F2"/>
    <w:rsid w:val="003B5966"/>
    <w:rsid w:val="003B5A07"/>
    <w:rsid w:val="003B5B7D"/>
    <w:rsid w:val="003B5D05"/>
    <w:rsid w:val="003B5F4E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B08"/>
    <w:rsid w:val="003B6B81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C15"/>
    <w:rsid w:val="003C0C9C"/>
    <w:rsid w:val="003C0DAF"/>
    <w:rsid w:val="003C1112"/>
    <w:rsid w:val="003C1595"/>
    <w:rsid w:val="003C19B7"/>
    <w:rsid w:val="003C1AE7"/>
    <w:rsid w:val="003C1C18"/>
    <w:rsid w:val="003C1E89"/>
    <w:rsid w:val="003C2033"/>
    <w:rsid w:val="003C20EA"/>
    <w:rsid w:val="003C2119"/>
    <w:rsid w:val="003C231E"/>
    <w:rsid w:val="003C23F8"/>
    <w:rsid w:val="003C25AF"/>
    <w:rsid w:val="003C26CB"/>
    <w:rsid w:val="003C2717"/>
    <w:rsid w:val="003C28DB"/>
    <w:rsid w:val="003C2D59"/>
    <w:rsid w:val="003C2DB9"/>
    <w:rsid w:val="003C3473"/>
    <w:rsid w:val="003C34DD"/>
    <w:rsid w:val="003C35C7"/>
    <w:rsid w:val="003C381F"/>
    <w:rsid w:val="003C3846"/>
    <w:rsid w:val="003C3ABF"/>
    <w:rsid w:val="003C3B0F"/>
    <w:rsid w:val="003C3B41"/>
    <w:rsid w:val="003C3CE0"/>
    <w:rsid w:val="003C3D0A"/>
    <w:rsid w:val="003C3DDF"/>
    <w:rsid w:val="003C411B"/>
    <w:rsid w:val="003C43B3"/>
    <w:rsid w:val="003C4557"/>
    <w:rsid w:val="003C45BB"/>
    <w:rsid w:val="003C48F2"/>
    <w:rsid w:val="003C4BD6"/>
    <w:rsid w:val="003C4C17"/>
    <w:rsid w:val="003C4C5E"/>
    <w:rsid w:val="003C4C9C"/>
    <w:rsid w:val="003C4E5B"/>
    <w:rsid w:val="003C4F72"/>
    <w:rsid w:val="003C4F81"/>
    <w:rsid w:val="003C5071"/>
    <w:rsid w:val="003C566D"/>
    <w:rsid w:val="003C56AF"/>
    <w:rsid w:val="003C5833"/>
    <w:rsid w:val="003C58F1"/>
    <w:rsid w:val="003C5982"/>
    <w:rsid w:val="003C5AED"/>
    <w:rsid w:val="003C5DB7"/>
    <w:rsid w:val="003C5F1E"/>
    <w:rsid w:val="003C6107"/>
    <w:rsid w:val="003C6193"/>
    <w:rsid w:val="003C64D1"/>
    <w:rsid w:val="003C64DA"/>
    <w:rsid w:val="003C68D2"/>
    <w:rsid w:val="003C6B40"/>
    <w:rsid w:val="003C6BE3"/>
    <w:rsid w:val="003C6C5D"/>
    <w:rsid w:val="003C6C7F"/>
    <w:rsid w:val="003C6DB2"/>
    <w:rsid w:val="003C6E80"/>
    <w:rsid w:val="003C6E98"/>
    <w:rsid w:val="003C73EF"/>
    <w:rsid w:val="003C7885"/>
    <w:rsid w:val="003C7A83"/>
    <w:rsid w:val="003C7D12"/>
    <w:rsid w:val="003C7D45"/>
    <w:rsid w:val="003C7FA4"/>
    <w:rsid w:val="003D006A"/>
    <w:rsid w:val="003D02B5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880"/>
    <w:rsid w:val="003D18D8"/>
    <w:rsid w:val="003D1D6D"/>
    <w:rsid w:val="003D1D86"/>
    <w:rsid w:val="003D1FF4"/>
    <w:rsid w:val="003D2013"/>
    <w:rsid w:val="003D21B2"/>
    <w:rsid w:val="003D23F2"/>
    <w:rsid w:val="003D245C"/>
    <w:rsid w:val="003D2723"/>
    <w:rsid w:val="003D2800"/>
    <w:rsid w:val="003D2959"/>
    <w:rsid w:val="003D29D0"/>
    <w:rsid w:val="003D2CA0"/>
    <w:rsid w:val="003D2FF4"/>
    <w:rsid w:val="003D3217"/>
    <w:rsid w:val="003D37D2"/>
    <w:rsid w:val="003D3AAE"/>
    <w:rsid w:val="003D3CBA"/>
    <w:rsid w:val="003D3E00"/>
    <w:rsid w:val="003D3EE3"/>
    <w:rsid w:val="003D3F76"/>
    <w:rsid w:val="003D4008"/>
    <w:rsid w:val="003D40A7"/>
    <w:rsid w:val="003D4111"/>
    <w:rsid w:val="003D446D"/>
    <w:rsid w:val="003D45F0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938"/>
    <w:rsid w:val="003D5D58"/>
    <w:rsid w:val="003D5E3C"/>
    <w:rsid w:val="003D5FF1"/>
    <w:rsid w:val="003D605F"/>
    <w:rsid w:val="003D6089"/>
    <w:rsid w:val="003D66F7"/>
    <w:rsid w:val="003D6BCE"/>
    <w:rsid w:val="003D6BF1"/>
    <w:rsid w:val="003D6C51"/>
    <w:rsid w:val="003D6E3E"/>
    <w:rsid w:val="003D6E78"/>
    <w:rsid w:val="003D7099"/>
    <w:rsid w:val="003D71B0"/>
    <w:rsid w:val="003D73B9"/>
    <w:rsid w:val="003D7701"/>
    <w:rsid w:val="003D7957"/>
    <w:rsid w:val="003D7987"/>
    <w:rsid w:val="003D79E6"/>
    <w:rsid w:val="003D7AB1"/>
    <w:rsid w:val="003D7D55"/>
    <w:rsid w:val="003D7E3A"/>
    <w:rsid w:val="003D7F38"/>
    <w:rsid w:val="003D7FF9"/>
    <w:rsid w:val="003E013E"/>
    <w:rsid w:val="003E020D"/>
    <w:rsid w:val="003E0311"/>
    <w:rsid w:val="003E0528"/>
    <w:rsid w:val="003E08BF"/>
    <w:rsid w:val="003E0AA1"/>
    <w:rsid w:val="003E0C57"/>
    <w:rsid w:val="003E0CBA"/>
    <w:rsid w:val="003E0FF3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58"/>
    <w:rsid w:val="003E1AE8"/>
    <w:rsid w:val="003E1B01"/>
    <w:rsid w:val="003E1C58"/>
    <w:rsid w:val="003E1D4B"/>
    <w:rsid w:val="003E1DF9"/>
    <w:rsid w:val="003E1FFD"/>
    <w:rsid w:val="003E2548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37F"/>
    <w:rsid w:val="003E43FD"/>
    <w:rsid w:val="003E44AE"/>
    <w:rsid w:val="003E458C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3D4"/>
    <w:rsid w:val="003E6599"/>
    <w:rsid w:val="003E673E"/>
    <w:rsid w:val="003E699D"/>
    <w:rsid w:val="003E69D2"/>
    <w:rsid w:val="003E6AAB"/>
    <w:rsid w:val="003E6B85"/>
    <w:rsid w:val="003E74AF"/>
    <w:rsid w:val="003E75D3"/>
    <w:rsid w:val="003E7A2C"/>
    <w:rsid w:val="003E7B14"/>
    <w:rsid w:val="003E7CEA"/>
    <w:rsid w:val="003E7E31"/>
    <w:rsid w:val="003E7E8D"/>
    <w:rsid w:val="003E7EBB"/>
    <w:rsid w:val="003E7F97"/>
    <w:rsid w:val="003F00DF"/>
    <w:rsid w:val="003F0197"/>
    <w:rsid w:val="003F0285"/>
    <w:rsid w:val="003F0350"/>
    <w:rsid w:val="003F0A3E"/>
    <w:rsid w:val="003F0BEB"/>
    <w:rsid w:val="003F0C9A"/>
    <w:rsid w:val="003F1152"/>
    <w:rsid w:val="003F132F"/>
    <w:rsid w:val="003F13BD"/>
    <w:rsid w:val="003F17F5"/>
    <w:rsid w:val="003F193B"/>
    <w:rsid w:val="003F1B29"/>
    <w:rsid w:val="003F1C68"/>
    <w:rsid w:val="003F1E0E"/>
    <w:rsid w:val="003F21B3"/>
    <w:rsid w:val="003F2399"/>
    <w:rsid w:val="003F2476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A93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904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4F9"/>
    <w:rsid w:val="004025CA"/>
    <w:rsid w:val="004025CE"/>
    <w:rsid w:val="0040266C"/>
    <w:rsid w:val="004026C0"/>
    <w:rsid w:val="00402748"/>
    <w:rsid w:val="004028C7"/>
    <w:rsid w:val="004028D1"/>
    <w:rsid w:val="00402A38"/>
    <w:rsid w:val="00402BA4"/>
    <w:rsid w:val="00402C0D"/>
    <w:rsid w:val="00402DE5"/>
    <w:rsid w:val="004031FD"/>
    <w:rsid w:val="00403264"/>
    <w:rsid w:val="00403378"/>
    <w:rsid w:val="0040359A"/>
    <w:rsid w:val="004035CA"/>
    <w:rsid w:val="00404119"/>
    <w:rsid w:val="004042CC"/>
    <w:rsid w:val="004042E8"/>
    <w:rsid w:val="0040431B"/>
    <w:rsid w:val="004043EC"/>
    <w:rsid w:val="00404482"/>
    <w:rsid w:val="004044B3"/>
    <w:rsid w:val="00404510"/>
    <w:rsid w:val="00404780"/>
    <w:rsid w:val="0040482E"/>
    <w:rsid w:val="00404AA4"/>
    <w:rsid w:val="00404B80"/>
    <w:rsid w:val="00404C7C"/>
    <w:rsid w:val="00404D32"/>
    <w:rsid w:val="00404E41"/>
    <w:rsid w:val="00404EE8"/>
    <w:rsid w:val="004050E3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895"/>
    <w:rsid w:val="00405936"/>
    <w:rsid w:val="004059A2"/>
    <w:rsid w:val="004059E6"/>
    <w:rsid w:val="00405B98"/>
    <w:rsid w:val="00405ED1"/>
    <w:rsid w:val="00405F27"/>
    <w:rsid w:val="004061B0"/>
    <w:rsid w:val="004062A2"/>
    <w:rsid w:val="004062E1"/>
    <w:rsid w:val="0040644F"/>
    <w:rsid w:val="00406641"/>
    <w:rsid w:val="00406BD8"/>
    <w:rsid w:val="00406DB1"/>
    <w:rsid w:val="004070C5"/>
    <w:rsid w:val="004071A9"/>
    <w:rsid w:val="004100F6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1D3E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267"/>
    <w:rsid w:val="004135A1"/>
    <w:rsid w:val="004136CA"/>
    <w:rsid w:val="004137D3"/>
    <w:rsid w:val="004137DA"/>
    <w:rsid w:val="00413989"/>
    <w:rsid w:val="0041399E"/>
    <w:rsid w:val="00413ACA"/>
    <w:rsid w:val="00413AF4"/>
    <w:rsid w:val="00413D4E"/>
    <w:rsid w:val="00413E08"/>
    <w:rsid w:val="00413EE4"/>
    <w:rsid w:val="00413F46"/>
    <w:rsid w:val="0041403B"/>
    <w:rsid w:val="00414044"/>
    <w:rsid w:val="0041427F"/>
    <w:rsid w:val="00414342"/>
    <w:rsid w:val="0041437F"/>
    <w:rsid w:val="00414443"/>
    <w:rsid w:val="00414684"/>
    <w:rsid w:val="004146CD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0"/>
    <w:rsid w:val="004163FA"/>
    <w:rsid w:val="00416A89"/>
    <w:rsid w:val="00416AA7"/>
    <w:rsid w:val="00416AC6"/>
    <w:rsid w:val="00416DC1"/>
    <w:rsid w:val="00416F3E"/>
    <w:rsid w:val="00417210"/>
    <w:rsid w:val="00417264"/>
    <w:rsid w:val="0041776A"/>
    <w:rsid w:val="004179D7"/>
    <w:rsid w:val="00417AF2"/>
    <w:rsid w:val="00420572"/>
    <w:rsid w:val="004205DF"/>
    <w:rsid w:val="00420703"/>
    <w:rsid w:val="0042080A"/>
    <w:rsid w:val="00420A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1FE"/>
    <w:rsid w:val="004223D9"/>
    <w:rsid w:val="004223EB"/>
    <w:rsid w:val="004224E0"/>
    <w:rsid w:val="00422530"/>
    <w:rsid w:val="00422641"/>
    <w:rsid w:val="004227DE"/>
    <w:rsid w:val="00422859"/>
    <w:rsid w:val="00422967"/>
    <w:rsid w:val="00422970"/>
    <w:rsid w:val="004229AC"/>
    <w:rsid w:val="004229D2"/>
    <w:rsid w:val="00422C92"/>
    <w:rsid w:val="00422F3B"/>
    <w:rsid w:val="0042324C"/>
    <w:rsid w:val="00423255"/>
    <w:rsid w:val="004232D6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37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6B1"/>
    <w:rsid w:val="00426A85"/>
    <w:rsid w:val="00426F2D"/>
    <w:rsid w:val="004270E9"/>
    <w:rsid w:val="004272F6"/>
    <w:rsid w:val="0042749A"/>
    <w:rsid w:val="00427561"/>
    <w:rsid w:val="0042760C"/>
    <w:rsid w:val="0042775C"/>
    <w:rsid w:val="00427B7C"/>
    <w:rsid w:val="00427BD3"/>
    <w:rsid w:val="00427C2A"/>
    <w:rsid w:val="00427D94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CCA"/>
    <w:rsid w:val="00432F28"/>
    <w:rsid w:val="0043308B"/>
    <w:rsid w:val="00433222"/>
    <w:rsid w:val="00433255"/>
    <w:rsid w:val="004333A5"/>
    <w:rsid w:val="0043396F"/>
    <w:rsid w:val="00433BEC"/>
    <w:rsid w:val="00433F37"/>
    <w:rsid w:val="0043415A"/>
    <w:rsid w:val="0043424B"/>
    <w:rsid w:val="004342D7"/>
    <w:rsid w:val="0043495A"/>
    <w:rsid w:val="00434AB8"/>
    <w:rsid w:val="00434C3A"/>
    <w:rsid w:val="00434D1D"/>
    <w:rsid w:val="00434D67"/>
    <w:rsid w:val="00434EF1"/>
    <w:rsid w:val="004350E2"/>
    <w:rsid w:val="004354B0"/>
    <w:rsid w:val="00435636"/>
    <w:rsid w:val="004359C4"/>
    <w:rsid w:val="00435A34"/>
    <w:rsid w:val="00435D6C"/>
    <w:rsid w:val="00435F5F"/>
    <w:rsid w:val="00435F61"/>
    <w:rsid w:val="004360D0"/>
    <w:rsid w:val="004360E1"/>
    <w:rsid w:val="00436455"/>
    <w:rsid w:val="004364A0"/>
    <w:rsid w:val="0043651C"/>
    <w:rsid w:val="0043654F"/>
    <w:rsid w:val="004367F9"/>
    <w:rsid w:val="00436987"/>
    <w:rsid w:val="00436A98"/>
    <w:rsid w:val="00436AFE"/>
    <w:rsid w:val="00436B50"/>
    <w:rsid w:val="00437437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9B8"/>
    <w:rsid w:val="00440A0B"/>
    <w:rsid w:val="00440C95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2BA3"/>
    <w:rsid w:val="0044316C"/>
    <w:rsid w:val="004432F5"/>
    <w:rsid w:val="00443375"/>
    <w:rsid w:val="004433A3"/>
    <w:rsid w:val="00443473"/>
    <w:rsid w:val="00443544"/>
    <w:rsid w:val="00443607"/>
    <w:rsid w:val="00443895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607"/>
    <w:rsid w:val="00444C7A"/>
    <w:rsid w:val="00444F88"/>
    <w:rsid w:val="00444FD9"/>
    <w:rsid w:val="00445121"/>
    <w:rsid w:val="00445209"/>
    <w:rsid w:val="0044570D"/>
    <w:rsid w:val="00445768"/>
    <w:rsid w:val="00445921"/>
    <w:rsid w:val="00445A0B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6F7"/>
    <w:rsid w:val="00447B43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052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A30"/>
    <w:rsid w:val="00452B8D"/>
    <w:rsid w:val="00452D2B"/>
    <w:rsid w:val="00452E14"/>
    <w:rsid w:val="00452E62"/>
    <w:rsid w:val="00452FA3"/>
    <w:rsid w:val="004537F9"/>
    <w:rsid w:val="0045380D"/>
    <w:rsid w:val="0045394A"/>
    <w:rsid w:val="00453D37"/>
    <w:rsid w:val="00453E68"/>
    <w:rsid w:val="00454048"/>
    <w:rsid w:val="00454091"/>
    <w:rsid w:val="00454282"/>
    <w:rsid w:val="004542DC"/>
    <w:rsid w:val="00454425"/>
    <w:rsid w:val="004544EB"/>
    <w:rsid w:val="00454517"/>
    <w:rsid w:val="004545AC"/>
    <w:rsid w:val="0045461A"/>
    <w:rsid w:val="004549D1"/>
    <w:rsid w:val="00454A23"/>
    <w:rsid w:val="00454A99"/>
    <w:rsid w:val="00454C1D"/>
    <w:rsid w:val="00454E46"/>
    <w:rsid w:val="00454FAC"/>
    <w:rsid w:val="0045513C"/>
    <w:rsid w:val="004554D3"/>
    <w:rsid w:val="00455528"/>
    <w:rsid w:val="004557B2"/>
    <w:rsid w:val="004558D1"/>
    <w:rsid w:val="00455BD7"/>
    <w:rsid w:val="00455EDE"/>
    <w:rsid w:val="00455EEF"/>
    <w:rsid w:val="0045615B"/>
    <w:rsid w:val="0045631E"/>
    <w:rsid w:val="00456486"/>
    <w:rsid w:val="004564D9"/>
    <w:rsid w:val="004564E0"/>
    <w:rsid w:val="004566CB"/>
    <w:rsid w:val="00456733"/>
    <w:rsid w:val="0045681B"/>
    <w:rsid w:val="00456B1D"/>
    <w:rsid w:val="00456B3E"/>
    <w:rsid w:val="00456CF4"/>
    <w:rsid w:val="00456DD8"/>
    <w:rsid w:val="00456E28"/>
    <w:rsid w:val="00456EF1"/>
    <w:rsid w:val="00456F9A"/>
    <w:rsid w:val="0045703C"/>
    <w:rsid w:val="004572B3"/>
    <w:rsid w:val="00457339"/>
    <w:rsid w:val="004576DF"/>
    <w:rsid w:val="00457865"/>
    <w:rsid w:val="00457895"/>
    <w:rsid w:val="004579DE"/>
    <w:rsid w:val="00457AE0"/>
    <w:rsid w:val="00457CD6"/>
    <w:rsid w:val="00457DCB"/>
    <w:rsid w:val="00457EAD"/>
    <w:rsid w:val="004601E4"/>
    <w:rsid w:val="004601F7"/>
    <w:rsid w:val="004603ED"/>
    <w:rsid w:val="004604AC"/>
    <w:rsid w:val="0046058A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2EA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9"/>
    <w:rsid w:val="0046419A"/>
    <w:rsid w:val="004641B5"/>
    <w:rsid w:val="0046431E"/>
    <w:rsid w:val="00464376"/>
    <w:rsid w:val="0046442B"/>
    <w:rsid w:val="00464703"/>
    <w:rsid w:val="004648BE"/>
    <w:rsid w:val="00464AE8"/>
    <w:rsid w:val="00464E6C"/>
    <w:rsid w:val="00464E9D"/>
    <w:rsid w:val="0046515D"/>
    <w:rsid w:val="0046525C"/>
    <w:rsid w:val="004658DF"/>
    <w:rsid w:val="00465A68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DAE"/>
    <w:rsid w:val="00466F09"/>
    <w:rsid w:val="00466F45"/>
    <w:rsid w:val="00466F47"/>
    <w:rsid w:val="0046701D"/>
    <w:rsid w:val="00467065"/>
    <w:rsid w:val="0046708F"/>
    <w:rsid w:val="004670B1"/>
    <w:rsid w:val="004676AE"/>
    <w:rsid w:val="004679FB"/>
    <w:rsid w:val="00467BDD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D7"/>
    <w:rsid w:val="004705F4"/>
    <w:rsid w:val="004706CB"/>
    <w:rsid w:val="0047075E"/>
    <w:rsid w:val="004707CC"/>
    <w:rsid w:val="00470801"/>
    <w:rsid w:val="00470907"/>
    <w:rsid w:val="00470917"/>
    <w:rsid w:val="00470A8C"/>
    <w:rsid w:val="00470BE6"/>
    <w:rsid w:val="00470C3C"/>
    <w:rsid w:val="00470D10"/>
    <w:rsid w:val="00470D3C"/>
    <w:rsid w:val="00470E44"/>
    <w:rsid w:val="00470EB4"/>
    <w:rsid w:val="00470F8B"/>
    <w:rsid w:val="00470FBE"/>
    <w:rsid w:val="0047115E"/>
    <w:rsid w:val="004711B8"/>
    <w:rsid w:val="004711E4"/>
    <w:rsid w:val="00471526"/>
    <w:rsid w:val="004715A6"/>
    <w:rsid w:val="0047172A"/>
    <w:rsid w:val="00471883"/>
    <w:rsid w:val="00471B86"/>
    <w:rsid w:val="00471C3A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9DE"/>
    <w:rsid w:val="00473BE4"/>
    <w:rsid w:val="00473D50"/>
    <w:rsid w:val="00474045"/>
    <w:rsid w:val="004744B9"/>
    <w:rsid w:val="004745B6"/>
    <w:rsid w:val="00474762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B6B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39"/>
    <w:rsid w:val="00476EF8"/>
    <w:rsid w:val="0047729F"/>
    <w:rsid w:val="00477309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8A"/>
    <w:rsid w:val="004806BE"/>
    <w:rsid w:val="00480847"/>
    <w:rsid w:val="00480A1C"/>
    <w:rsid w:val="00480AA8"/>
    <w:rsid w:val="00480C76"/>
    <w:rsid w:val="00480CEF"/>
    <w:rsid w:val="00480D5B"/>
    <w:rsid w:val="00480D9E"/>
    <w:rsid w:val="00480DA9"/>
    <w:rsid w:val="00480E29"/>
    <w:rsid w:val="00480FE5"/>
    <w:rsid w:val="0048100A"/>
    <w:rsid w:val="00481172"/>
    <w:rsid w:val="004813FF"/>
    <w:rsid w:val="0048147D"/>
    <w:rsid w:val="0048148B"/>
    <w:rsid w:val="004814F7"/>
    <w:rsid w:val="00481705"/>
    <w:rsid w:val="004817AB"/>
    <w:rsid w:val="0048196E"/>
    <w:rsid w:val="00481981"/>
    <w:rsid w:val="00481CEC"/>
    <w:rsid w:val="00481CF2"/>
    <w:rsid w:val="00481F72"/>
    <w:rsid w:val="00482002"/>
    <w:rsid w:val="004820CF"/>
    <w:rsid w:val="0048219E"/>
    <w:rsid w:val="004821D6"/>
    <w:rsid w:val="0048244C"/>
    <w:rsid w:val="00482470"/>
    <w:rsid w:val="004825E9"/>
    <w:rsid w:val="00482650"/>
    <w:rsid w:val="0048282A"/>
    <w:rsid w:val="00482864"/>
    <w:rsid w:val="00482D11"/>
    <w:rsid w:val="00482E25"/>
    <w:rsid w:val="00482F45"/>
    <w:rsid w:val="00482F5B"/>
    <w:rsid w:val="00483086"/>
    <w:rsid w:val="00483166"/>
    <w:rsid w:val="0048324A"/>
    <w:rsid w:val="00483341"/>
    <w:rsid w:val="00483851"/>
    <w:rsid w:val="004839A4"/>
    <w:rsid w:val="004839CE"/>
    <w:rsid w:val="00483C04"/>
    <w:rsid w:val="00483C84"/>
    <w:rsid w:val="00483D34"/>
    <w:rsid w:val="00483DD5"/>
    <w:rsid w:val="00483F48"/>
    <w:rsid w:val="004841A2"/>
    <w:rsid w:val="004843CB"/>
    <w:rsid w:val="00484540"/>
    <w:rsid w:val="004845E9"/>
    <w:rsid w:val="004845F0"/>
    <w:rsid w:val="0048472D"/>
    <w:rsid w:val="0048478E"/>
    <w:rsid w:val="004849B5"/>
    <w:rsid w:val="00484C23"/>
    <w:rsid w:val="00484CD9"/>
    <w:rsid w:val="00484FD2"/>
    <w:rsid w:val="004850A1"/>
    <w:rsid w:val="0048542E"/>
    <w:rsid w:val="004855B2"/>
    <w:rsid w:val="00485801"/>
    <w:rsid w:val="0048581B"/>
    <w:rsid w:val="0048582D"/>
    <w:rsid w:val="00485F02"/>
    <w:rsid w:val="00485F9A"/>
    <w:rsid w:val="0048629D"/>
    <w:rsid w:val="00486454"/>
    <w:rsid w:val="00486465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BA1"/>
    <w:rsid w:val="00487CC0"/>
    <w:rsid w:val="00487CE1"/>
    <w:rsid w:val="00487D90"/>
    <w:rsid w:val="00487F01"/>
    <w:rsid w:val="0049067E"/>
    <w:rsid w:val="00490808"/>
    <w:rsid w:val="0049082B"/>
    <w:rsid w:val="0049082D"/>
    <w:rsid w:val="004908B6"/>
    <w:rsid w:val="004909B3"/>
    <w:rsid w:val="00490A51"/>
    <w:rsid w:val="00490B95"/>
    <w:rsid w:val="00490D28"/>
    <w:rsid w:val="00490E72"/>
    <w:rsid w:val="00490F57"/>
    <w:rsid w:val="00491003"/>
    <w:rsid w:val="00491345"/>
    <w:rsid w:val="0049136C"/>
    <w:rsid w:val="00491412"/>
    <w:rsid w:val="0049179C"/>
    <w:rsid w:val="00491806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2E68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5F74"/>
    <w:rsid w:val="00496025"/>
    <w:rsid w:val="00496094"/>
    <w:rsid w:val="0049658E"/>
    <w:rsid w:val="0049690D"/>
    <w:rsid w:val="00496923"/>
    <w:rsid w:val="00496A51"/>
    <w:rsid w:val="00496EAE"/>
    <w:rsid w:val="004971EC"/>
    <w:rsid w:val="0049734F"/>
    <w:rsid w:val="00497455"/>
    <w:rsid w:val="004974F6"/>
    <w:rsid w:val="004978E5"/>
    <w:rsid w:val="0049797B"/>
    <w:rsid w:val="00497B44"/>
    <w:rsid w:val="00497C12"/>
    <w:rsid w:val="00497E13"/>
    <w:rsid w:val="00497EEA"/>
    <w:rsid w:val="00497FE5"/>
    <w:rsid w:val="004A019D"/>
    <w:rsid w:val="004A0439"/>
    <w:rsid w:val="004A0617"/>
    <w:rsid w:val="004A0665"/>
    <w:rsid w:val="004A09F1"/>
    <w:rsid w:val="004A0C39"/>
    <w:rsid w:val="004A0DF3"/>
    <w:rsid w:val="004A105D"/>
    <w:rsid w:val="004A1619"/>
    <w:rsid w:val="004A1F55"/>
    <w:rsid w:val="004A239E"/>
    <w:rsid w:val="004A23C8"/>
    <w:rsid w:val="004A2452"/>
    <w:rsid w:val="004A2630"/>
    <w:rsid w:val="004A2970"/>
    <w:rsid w:val="004A2D53"/>
    <w:rsid w:val="004A2E1D"/>
    <w:rsid w:val="004A314E"/>
    <w:rsid w:val="004A3350"/>
    <w:rsid w:val="004A3359"/>
    <w:rsid w:val="004A345D"/>
    <w:rsid w:val="004A381B"/>
    <w:rsid w:val="004A384B"/>
    <w:rsid w:val="004A3906"/>
    <w:rsid w:val="004A39F3"/>
    <w:rsid w:val="004A3B3A"/>
    <w:rsid w:val="004A3C30"/>
    <w:rsid w:val="004A3EE8"/>
    <w:rsid w:val="004A41D6"/>
    <w:rsid w:val="004A44C0"/>
    <w:rsid w:val="004A4649"/>
    <w:rsid w:val="004A49EC"/>
    <w:rsid w:val="004A4AFF"/>
    <w:rsid w:val="004A4B20"/>
    <w:rsid w:val="004A4B95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3E7"/>
    <w:rsid w:val="004A76D7"/>
    <w:rsid w:val="004A7849"/>
    <w:rsid w:val="004A78E9"/>
    <w:rsid w:val="004A7974"/>
    <w:rsid w:val="004A79AF"/>
    <w:rsid w:val="004A79CD"/>
    <w:rsid w:val="004A7B83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98"/>
    <w:rsid w:val="004B17D4"/>
    <w:rsid w:val="004B17F5"/>
    <w:rsid w:val="004B1AC9"/>
    <w:rsid w:val="004B1CBF"/>
    <w:rsid w:val="004B1CFA"/>
    <w:rsid w:val="004B1FAD"/>
    <w:rsid w:val="004B20EB"/>
    <w:rsid w:val="004B21BB"/>
    <w:rsid w:val="004B2292"/>
    <w:rsid w:val="004B26DF"/>
    <w:rsid w:val="004B28B0"/>
    <w:rsid w:val="004B2930"/>
    <w:rsid w:val="004B2953"/>
    <w:rsid w:val="004B29F5"/>
    <w:rsid w:val="004B2AC0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79F"/>
    <w:rsid w:val="004B3892"/>
    <w:rsid w:val="004B3A00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B0D"/>
    <w:rsid w:val="004B4CF6"/>
    <w:rsid w:val="004B4E3F"/>
    <w:rsid w:val="004B5188"/>
    <w:rsid w:val="004B547A"/>
    <w:rsid w:val="004B5551"/>
    <w:rsid w:val="004B5666"/>
    <w:rsid w:val="004B5673"/>
    <w:rsid w:val="004B57DF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5BC"/>
    <w:rsid w:val="004B674F"/>
    <w:rsid w:val="004B6822"/>
    <w:rsid w:val="004B698B"/>
    <w:rsid w:val="004B6AF1"/>
    <w:rsid w:val="004B6B2F"/>
    <w:rsid w:val="004B6C4C"/>
    <w:rsid w:val="004B6DA4"/>
    <w:rsid w:val="004B6F4B"/>
    <w:rsid w:val="004B700B"/>
    <w:rsid w:val="004B70D2"/>
    <w:rsid w:val="004B72E4"/>
    <w:rsid w:val="004B7340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1DCB"/>
    <w:rsid w:val="004C2092"/>
    <w:rsid w:val="004C21FE"/>
    <w:rsid w:val="004C2494"/>
    <w:rsid w:val="004C256F"/>
    <w:rsid w:val="004C277D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903"/>
    <w:rsid w:val="004C4D5D"/>
    <w:rsid w:val="004C4DA4"/>
    <w:rsid w:val="004C4DD7"/>
    <w:rsid w:val="004C50AD"/>
    <w:rsid w:val="004C5329"/>
    <w:rsid w:val="004C5360"/>
    <w:rsid w:val="004C55C9"/>
    <w:rsid w:val="004C5649"/>
    <w:rsid w:val="004C5722"/>
    <w:rsid w:val="004C5D2D"/>
    <w:rsid w:val="004C5E24"/>
    <w:rsid w:val="004C60CD"/>
    <w:rsid w:val="004C612B"/>
    <w:rsid w:val="004C64B8"/>
    <w:rsid w:val="004C64EC"/>
    <w:rsid w:val="004C686C"/>
    <w:rsid w:val="004C6AFB"/>
    <w:rsid w:val="004C6B82"/>
    <w:rsid w:val="004C6CAD"/>
    <w:rsid w:val="004C6D34"/>
    <w:rsid w:val="004C6E7A"/>
    <w:rsid w:val="004C704A"/>
    <w:rsid w:val="004C70B8"/>
    <w:rsid w:val="004C7105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306"/>
    <w:rsid w:val="004D0860"/>
    <w:rsid w:val="004D092B"/>
    <w:rsid w:val="004D0B7F"/>
    <w:rsid w:val="004D0C9C"/>
    <w:rsid w:val="004D0F59"/>
    <w:rsid w:val="004D10AC"/>
    <w:rsid w:val="004D1169"/>
    <w:rsid w:val="004D176B"/>
    <w:rsid w:val="004D1913"/>
    <w:rsid w:val="004D1949"/>
    <w:rsid w:val="004D1A17"/>
    <w:rsid w:val="004D1B54"/>
    <w:rsid w:val="004D1CE9"/>
    <w:rsid w:val="004D208B"/>
    <w:rsid w:val="004D20BD"/>
    <w:rsid w:val="004D20EE"/>
    <w:rsid w:val="004D2238"/>
    <w:rsid w:val="004D227E"/>
    <w:rsid w:val="004D228F"/>
    <w:rsid w:val="004D23E4"/>
    <w:rsid w:val="004D2424"/>
    <w:rsid w:val="004D2587"/>
    <w:rsid w:val="004D25FA"/>
    <w:rsid w:val="004D26A5"/>
    <w:rsid w:val="004D2815"/>
    <w:rsid w:val="004D2AAF"/>
    <w:rsid w:val="004D2CEE"/>
    <w:rsid w:val="004D2E56"/>
    <w:rsid w:val="004D2FC6"/>
    <w:rsid w:val="004D3133"/>
    <w:rsid w:val="004D3233"/>
    <w:rsid w:val="004D3496"/>
    <w:rsid w:val="004D35BB"/>
    <w:rsid w:val="004D364C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051"/>
    <w:rsid w:val="004D4419"/>
    <w:rsid w:val="004D443E"/>
    <w:rsid w:val="004D4641"/>
    <w:rsid w:val="004D48CD"/>
    <w:rsid w:val="004D49C0"/>
    <w:rsid w:val="004D4A5A"/>
    <w:rsid w:val="004D4B9F"/>
    <w:rsid w:val="004D4BCE"/>
    <w:rsid w:val="004D4BDE"/>
    <w:rsid w:val="004D4D52"/>
    <w:rsid w:val="004D4FCF"/>
    <w:rsid w:val="004D51BC"/>
    <w:rsid w:val="004D5240"/>
    <w:rsid w:val="004D53CE"/>
    <w:rsid w:val="004D5655"/>
    <w:rsid w:val="004D5778"/>
    <w:rsid w:val="004D5876"/>
    <w:rsid w:val="004D5B91"/>
    <w:rsid w:val="004D5C9F"/>
    <w:rsid w:val="004D5D15"/>
    <w:rsid w:val="004D5DEC"/>
    <w:rsid w:val="004D601F"/>
    <w:rsid w:val="004D60C0"/>
    <w:rsid w:val="004D6225"/>
    <w:rsid w:val="004D6249"/>
    <w:rsid w:val="004D64C6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1A"/>
    <w:rsid w:val="004D7AC0"/>
    <w:rsid w:val="004D7E7D"/>
    <w:rsid w:val="004D7F10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7A9"/>
    <w:rsid w:val="004E186C"/>
    <w:rsid w:val="004E1876"/>
    <w:rsid w:val="004E1A19"/>
    <w:rsid w:val="004E1D6F"/>
    <w:rsid w:val="004E1EDE"/>
    <w:rsid w:val="004E1F0A"/>
    <w:rsid w:val="004E1FE2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6EE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427"/>
    <w:rsid w:val="004E57E0"/>
    <w:rsid w:val="004E58BD"/>
    <w:rsid w:val="004E59A5"/>
    <w:rsid w:val="004E5ABF"/>
    <w:rsid w:val="004E5B61"/>
    <w:rsid w:val="004E5D35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7E9"/>
    <w:rsid w:val="004E7A6C"/>
    <w:rsid w:val="004E7BE1"/>
    <w:rsid w:val="004E7E0C"/>
    <w:rsid w:val="004F02E6"/>
    <w:rsid w:val="004F055E"/>
    <w:rsid w:val="004F08A6"/>
    <w:rsid w:val="004F09CA"/>
    <w:rsid w:val="004F0AC8"/>
    <w:rsid w:val="004F0D28"/>
    <w:rsid w:val="004F0DB7"/>
    <w:rsid w:val="004F0F5B"/>
    <w:rsid w:val="004F10A5"/>
    <w:rsid w:val="004F10C6"/>
    <w:rsid w:val="004F1441"/>
    <w:rsid w:val="004F14BC"/>
    <w:rsid w:val="004F1540"/>
    <w:rsid w:val="004F16F4"/>
    <w:rsid w:val="004F18F9"/>
    <w:rsid w:val="004F19D4"/>
    <w:rsid w:val="004F1AEC"/>
    <w:rsid w:val="004F1B92"/>
    <w:rsid w:val="004F1BF5"/>
    <w:rsid w:val="004F1C53"/>
    <w:rsid w:val="004F1D24"/>
    <w:rsid w:val="004F1F07"/>
    <w:rsid w:val="004F2017"/>
    <w:rsid w:val="004F214E"/>
    <w:rsid w:val="004F2187"/>
    <w:rsid w:val="004F252B"/>
    <w:rsid w:val="004F268A"/>
    <w:rsid w:val="004F26ED"/>
    <w:rsid w:val="004F2747"/>
    <w:rsid w:val="004F2753"/>
    <w:rsid w:val="004F2993"/>
    <w:rsid w:val="004F2AA7"/>
    <w:rsid w:val="004F2AF8"/>
    <w:rsid w:val="004F2F6F"/>
    <w:rsid w:val="004F329F"/>
    <w:rsid w:val="004F34C5"/>
    <w:rsid w:val="004F352E"/>
    <w:rsid w:val="004F37B6"/>
    <w:rsid w:val="004F396F"/>
    <w:rsid w:val="004F3B41"/>
    <w:rsid w:val="004F408A"/>
    <w:rsid w:val="004F40CA"/>
    <w:rsid w:val="004F41C6"/>
    <w:rsid w:val="004F423C"/>
    <w:rsid w:val="004F4311"/>
    <w:rsid w:val="004F46C9"/>
    <w:rsid w:val="004F483A"/>
    <w:rsid w:val="004F48E2"/>
    <w:rsid w:val="004F494C"/>
    <w:rsid w:val="004F49CB"/>
    <w:rsid w:val="004F4AF1"/>
    <w:rsid w:val="004F4DD5"/>
    <w:rsid w:val="004F4DFE"/>
    <w:rsid w:val="004F4F8E"/>
    <w:rsid w:val="004F51A8"/>
    <w:rsid w:val="004F51D5"/>
    <w:rsid w:val="004F55B7"/>
    <w:rsid w:val="004F6011"/>
    <w:rsid w:val="004F61BB"/>
    <w:rsid w:val="004F63AA"/>
    <w:rsid w:val="004F6527"/>
    <w:rsid w:val="004F652E"/>
    <w:rsid w:val="004F654D"/>
    <w:rsid w:val="004F6560"/>
    <w:rsid w:val="004F6664"/>
    <w:rsid w:val="004F6704"/>
    <w:rsid w:val="004F68B9"/>
    <w:rsid w:val="004F6A27"/>
    <w:rsid w:val="004F6A6F"/>
    <w:rsid w:val="004F6A7C"/>
    <w:rsid w:val="004F6A84"/>
    <w:rsid w:val="004F6C6C"/>
    <w:rsid w:val="004F6F0A"/>
    <w:rsid w:val="004F6F6E"/>
    <w:rsid w:val="004F7103"/>
    <w:rsid w:val="004F741F"/>
    <w:rsid w:val="004F7537"/>
    <w:rsid w:val="004F7541"/>
    <w:rsid w:val="004F7692"/>
    <w:rsid w:val="004F794B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8B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4B6"/>
    <w:rsid w:val="00502879"/>
    <w:rsid w:val="00502B8F"/>
    <w:rsid w:val="00502C61"/>
    <w:rsid w:val="00502C98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AB7"/>
    <w:rsid w:val="00503DB6"/>
    <w:rsid w:val="005045C1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5E88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B5B"/>
    <w:rsid w:val="00506E47"/>
    <w:rsid w:val="00506EC7"/>
    <w:rsid w:val="00506EF1"/>
    <w:rsid w:val="00507020"/>
    <w:rsid w:val="005070AD"/>
    <w:rsid w:val="005070B0"/>
    <w:rsid w:val="005070F9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27F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24F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B0"/>
    <w:rsid w:val="005136D8"/>
    <w:rsid w:val="0051374A"/>
    <w:rsid w:val="005139C2"/>
    <w:rsid w:val="00513E6D"/>
    <w:rsid w:val="00513FA0"/>
    <w:rsid w:val="0051417F"/>
    <w:rsid w:val="00514270"/>
    <w:rsid w:val="00514482"/>
    <w:rsid w:val="00514671"/>
    <w:rsid w:val="00514D34"/>
    <w:rsid w:val="00514F56"/>
    <w:rsid w:val="00515321"/>
    <w:rsid w:val="00515415"/>
    <w:rsid w:val="00515D21"/>
    <w:rsid w:val="00515E7A"/>
    <w:rsid w:val="00515EB4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20B"/>
    <w:rsid w:val="00521390"/>
    <w:rsid w:val="005213F5"/>
    <w:rsid w:val="0052145B"/>
    <w:rsid w:val="0052150D"/>
    <w:rsid w:val="005215CA"/>
    <w:rsid w:val="00521719"/>
    <w:rsid w:val="005217C6"/>
    <w:rsid w:val="00521858"/>
    <w:rsid w:val="00521B49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0E3"/>
    <w:rsid w:val="00523128"/>
    <w:rsid w:val="00523230"/>
    <w:rsid w:val="00523514"/>
    <w:rsid w:val="005236A3"/>
    <w:rsid w:val="00523C9F"/>
    <w:rsid w:val="00523CB9"/>
    <w:rsid w:val="00523CD4"/>
    <w:rsid w:val="00523D89"/>
    <w:rsid w:val="00524017"/>
    <w:rsid w:val="00524108"/>
    <w:rsid w:val="005243E4"/>
    <w:rsid w:val="00524510"/>
    <w:rsid w:val="00524557"/>
    <w:rsid w:val="00524588"/>
    <w:rsid w:val="005246EF"/>
    <w:rsid w:val="0052471C"/>
    <w:rsid w:val="00524C8F"/>
    <w:rsid w:val="00524DC4"/>
    <w:rsid w:val="005250F6"/>
    <w:rsid w:val="0052522C"/>
    <w:rsid w:val="00525285"/>
    <w:rsid w:val="0052538B"/>
    <w:rsid w:val="0052549F"/>
    <w:rsid w:val="005254C6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E47"/>
    <w:rsid w:val="00531F75"/>
    <w:rsid w:val="00532291"/>
    <w:rsid w:val="00532335"/>
    <w:rsid w:val="0053248B"/>
    <w:rsid w:val="00532548"/>
    <w:rsid w:val="00532806"/>
    <w:rsid w:val="0053288F"/>
    <w:rsid w:val="005328A8"/>
    <w:rsid w:val="00532953"/>
    <w:rsid w:val="0053296B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2B4"/>
    <w:rsid w:val="00533313"/>
    <w:rsid w:val="00533389"/>
    <w:rsid w:val="005337EF"/>
    <w:rsid w:val="0053388B"/>
    <w:rsid w:val="005339F3"/>
    <w:rsid w:val="00533C5F"/>
    <w:rsid w:val="00533C63"/>
    <w:rsid w:val="00533CB9"/>
    <w:rsid w:val="00533D37"/>
    <w:rsid w:val="00533E5D"/>
    <w:rsid w:val="00534290"/>
    <w:rsid w:val="005346B0"/>
    <w:rsid w:val="005346E9"/>
    <w:rsid w:val="005347AF"/>
    <w:rsid w:val="00534AD2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A01"/>
    <w:rsid w:val="00535A26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8CA"/>
    <w:rsid w:val="00536924"/>
    <w:rsid w:val="005369C0"/>
    <w:rsid w:val="00536A70"/>
    <w:rsid w:val="00536A89"/>
    <w:rsid w:val="00536BD8"/>
    <w:rsid w:val="00536D32"/>
    <w:rsid w:val="00536D72"/>
    <w:rsid w:val="00536EB1"/>
    <w:rsid w:val="00536F14"/>
    <w:rsid w:val="005373AB"/>
    <w:rsid w:val="00537DFD"/>
    <w:rsid w:val="00537E4A"/>
    <w:rsid w:val="00537EB2"/>
    <w:rsid w:val="0054000B"/>
    <w:rsid w:val="005402C3"/>
    <w:rsid w:val="0054037B"/>
    <w:rsid w:val="005405BE"/>
    <w:rsid w:val="00540C95"/>
    <w:rsid w:val="00540CA9"/>
    <w:rsid w:val="005410C0"/>
    <w:rsid w:val="0054114C"/>
    <w:rsid w:val="005412A9"/>
    <w:rsid w:val="00541326"/>
    <w:rsid w:val="00541597"/>
    <w:rsid w:val="00541671"/>
    <w:rsid w:val="0054169D"/>
    <w:rsid w:val="005417CD"/>
    <w:rsid w:val="005417DE"/>
    <w:rsid w:val="00541836"/>
    <w:rsid w:val="005418CD"/>
    <w:rsid w:val="00541980"/>
    <w:rsid w:val="00541D3C"/>
    <w:rsid w:val="005422A1"/>
    <w:rsid w:val="005425D1"/>
    <w:rsid w:val="0054271E"/>
    <w:rsid w:val="0054277D"/>
    <w:rsid w:val="005429AD"/>
    <w:rsid w:val="00542BFE"/>
    <w:rsid w:val="00542CA2"/>
    <w:rsid w:val="00542ED5"/>
    <w:rsid w:val="005430D4"/>
    <w:rsid w:val="005430EE"/>
    <w:rsid w:val="00543361"/>
    <w:rsid w:val="00543476"/>
    <w:rsid w:val="005435F3"/>
    <w:rsid w:val="005436FE"/>
    <w:rsid w:val="00543A39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036"/>
    <w:rsid w:val="00545391"/>
    <w:rsid w:val="005456CF"/>
    <w:rsid w:val="00545897"/>
    <w:rsid w:val="00545AC9"/>
    <w:rsid w:val="00545BBE"/>
    <w:rsid w:val="00545D83"/>
    <w:rsid w:val="00545ED9"/>
    <w:rsid w:val="00545EED"/>
    <w:rsid w:val="00545FEA"/>
    <w:rsid w:val="005461B4"/>
    <w:rsid w:val="0054630C"/>
    <w:rsid w:val="00546BA7"/>
    <w:rsid w:val="00547036"/>
    <w:rsid w:val="0054703C"/>
    <w:rsid w:val="00547040"/>
    <w:rsid w:val="00547480"/>
    <w:rsid w:val="005474E1"/>
    <w:rsid w:val="0054760E"/>
    <w:rsid w:val="00547740"/>
    <w:rsid w:val="005478D3"/>
    <w:rsid w:val="00547A69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6F7"/>
    <w:rsid w:val="005517A0"/>
    <w:rsid w:val="005517B5"/>
    <w:rsid w:val="005518C6"/>
    <w:rsid w:val="0055191D"/>
    <w:rsid w:val="00551AF0"/>
    <w:rsid w:val="00551C12"/>
    <w:rsid w:val="00551E17"/>
    <w:rsid w:val="00552104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BDE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95B"/>
    <w:rsid w:val="00555A61"/>
    <w:rsid w:val="00555DBD"/>
    <w:rsid w:val="00556098"/>
    <w:rsid w:val="00556254"/>
    <w:rsid w:val="00556317"/>
    <w:rsid w:val="005563DE"/>
    <w:rsid w:val="00556480"/>
    <w:rsid w:val="00556583"/>
    <w:rsid w:val="0055678D"/>
    <w:rsid w:val="00556921"/>
    <w:rsid w:val="00556D22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919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A84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A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8B"/>
    <w:rsid w:val="00563D9D"/>
    <w:rsid w:val="00563EC3"/>
    <w:rsid w:val="0056415B"/>
    <w:rsid w:val="0056420F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8E7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985"/>
    <w:rsid w:val="00567C8C"/>
    <w:rsid w:val="00567D2D"/>
    <w:rsid w:val="00567F41"/>
    <w:rsid w:val="00567F6C"/>
    <w:rsid w:val="00570212"/>
    <w:rsid w:val="0057027D"/>
    <w:rsid w:val="0057040B"/>
    <w:rsid w:val="0057078A"/>
    <w:rsid w:val="00570794"/>
    <w:rsid w:val="005707A9"/>
    <w:rsid w:val="00570831"/>
    <w:rsid w:val="00570CF6"/>
    <w:rsid w:val="00570DAE"/>
    <w:rsid w:val="00570FF0"/>
    <w:rsid w:val="00571081"/>
    <w:rsid w:val="005712CC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C98"/>
    <w:rsid w:val="00572D7C"/>
    <w:rsid w:val="00573015"/>
    <w:rsid w:val="005734C0"/>
    <w:rsid w:val="00573549"/>
    <w:rsid w:val="005735E1"/>
    <w:rsid w:val="00573B11"/>
    <w:rsid w:val="00573B37"/>
    <w:rsid w:val="00573B6B"/>
    <w:rsid w:val="00573D73"/>
    <w:rsid w:val="00573E9E"/>
    <w:rsid w:val="00573F4A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7CF"/>
    <w:rsid w:val="00575804"/>
    <w:rsid w:val="00575B16"/>
    <w:rsid w:val="00575E5C"/>
    <w:rsid w:val="00575F98"/>
    <w:rsid w:val="0057632E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1DE"/>
    <w:rsid w:val="005773BA"/>
    <w:rsid w:val="00577407"/>
    <w:rsid w:val="0057745C"/>
    <w:rsid w:val="0057759C"/>
    <w:rsid w:val="00577768"/>
    <w:rsid w:val="005777ED"/>
    <w:rsid w:val="00577929"/>
    <w:rsid w:val="00577C38"/>
    <w:rsid w:val="00577D19"/>
    <w:rsid w:val="00577F36"/>
    <w:rsid w:val="0058019D"/>
    <w:rsid w:val="00580313"/>
    <w:rsid w:val="0058048A"/>
    <w:rsid w:val="005804CB"/>
    <w:rsid w:val="0058077F"/>
    <w:rsid w:val="005809BB"/>
    <w:rsid w:val="00580ADB"/>
    <w:rsid w:val="00580CED"/>
    <w:rsid w:val="00580E2B"/>
    <w:rsid w:val="00580EB9"/>
    <w:rsid w:val="00580FA5"/>
    <w:rsid w:val="00581225"/>
    <w:rsid w:val="00581478"/>
    <w:rsid w:val="00581B3E"/>
    <w:rsid w:val="00581CB0"/>
    <w:rsid w:val="00581D69"/>
    <w:rsid w:val="00581E7C"/>
    <w:rsid w:val="00581ECB"/>
    <w:rsid w:val="00581F39"/>
    <w:rsid w:val="00582210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AB9"/>
    <w:rsid w:val="00582C1F"/>
    <w:rsid w:val="00582D91"/>
    <w:rsid w:val="0058315E"/>
    <w:rsid w:val="005831F4"/>
    <w:rsid w:val="0058329F"/>
    <w:rsid w:val="0058338B"/>
    <w:rsid w:val="0058344C"/>
    <w:rsid w:val="0058367B"/>
    <w:rsid w:val="005836AE"/>
    <w:rsid w:val="00583768"/>
    <w:rsid w:val="00583933"/>
    <w:rsid w:val="0058397B"/>
    <w:rsid w:val="00583A1C"/>
    <w:rsid w:val="00583A6E"/>
    <w:rsid w:val="00583C60"/>
    <w:rsid w:val="00583F3F"/>
    <w:rsid w:val="0058404A"/>
    <w:rsid w:val="0058413D"/>
    <w:rsid w:val="00584394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EDA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741"/>
    <w:rsid w:val="00585801"/>
    <w:rsid w:val="0058598E"/>
    <w:rsid w:val="00585E48"/>
    <w:rsid w:val="005863F3"/>
    <w:rsid w:val="005863FB"/>
    <w:rsid w:val="00586411"/>
    <w:rsid w:val="00586442"/>
    <w:rsid w:val="00586469"/>
    <w:rsid w:val="00586992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AFE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19D"/>
    <w:rsid w:val="00591283"/>
    <w:rsid w:val="00591323"/>
    <w:rsid w:val="0059153C"/>
    <w:rsid w:val="00591548"/>
    <w:rsid w:val="005915B1"/>
    <w:rsid w:val="00591744"/>
    <w:rsid w:val="005917B0"/>
    <w:rsid w:val="005918BF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3E9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07F"/>
    <w:rsid w:val="0059415D"/>
    <w:rsid w:val="00594408"/>
    <w:rsid w:val="0059458B"/>
    <w:rsid w:val="005947A0"/>
    <w:rsid w:val="00594B76"/>
    <w:rsid w:val="00594E34"/>
    <w:rsid w:val="00594E77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5FB2"/>
    <w:rsid w:val="00596058"/>
    <w:rsid w:val="00596433"/>
    <w:rsid w:val="0059656A"/>
    <w:rsid w:val="0059675B"/>
    <w:rsid w:val="00596918"/>
    <w:rsid w:val="00596998"/>
    <w:rsid w:val="00596B24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3BA"/>
    <w:rsid w:val="005A06D0"/>
    <w:rsid w:val="005A075B"/>
    <w:rsid w:val="005A0838"/>
    <w:rsid w:val="005A0938"/>
    <w:rsid w:val="005A097D"/>
    <w:rsid w:val="005A099B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21"/>
    <w:rsid w:val="005A244F"/>
    <w:rsid w:val="005A2758"/>
    <w:rsid w:val="005A27DD"/>
    <w:rsid w:val="005A29D9"/>
    <w:rsid w:val="005A2B2C"/>
    <w:rsid w:val="005A2CB5"/>
    <w:rsid w:val="005A2DC5"/>
    <w:rsid w:val="005A3272"/>
    <w:rsid w:val="005A3281"/>
    <w:rsid w:val="005A3486"/>
    <w:rsid w:val="005A3772"/>
    <w:rsid w:val="005A3888"/>
    <w:rsid w:val="005A3AE4"/>
    <w:rsid w:val="005A3B58"/>
    <w:rsid w:val="005A3C3F"/>
    <w:rsid w:val="005A401A"/>
    <w:rsid w:val="005A4049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A3A"/>
    <w:rsid w:val="005A5B3C"/>
    <w:rsid w:val="005A5BE2"/>
    <w:rsid w:val="005A5FD5"/>
    <w:rsid w:val="005A623B"/>
    <w:rsid w:val="005A6348"/>
    <w:rsid w:val="005A63B9"/>
    <w:rsid w:val="005A653F"/>
    <w:rsid w:val="005A668F"/>
    <w:rsid w:val="005A66EE"/>
    <w:rsid w:val="005A675F"/>
    <w:rsid w:val="005A686D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0A"/>
    <w:rsid w:val="005A7B45"/>
    <w:rsid w:val="005A7BE7"/>
    <w:rsid w:val="005A7D40"/>
    <w:rsid w:val="005B013B"/>
    <w:rsid w:val="005B020A"/>
    <w:rsid w:val="005B0AC5"/>
    <w:rsid w:val="005B0AE3"/>
    <w:rsid w:val="005B0B4D"/>
    <w:rsid w:val="005B12A0"/>
    <w:rsid w:val="005B12AB"/>
    <w:rsid w:val="005B1499"/>
    <w:rsid w:val="005B177C"/>
    <w:rsid w:val="005B191F"/>
    <w:rsid w:val="005B194D"/>
    <w:rsid w:val="005B19AF"/>
    <w:rsid w:val="005B1CDE"/>
    <w:rsid w:val="005B1E82"/>
    <w:rsid w:val="005B1EB8"/>
    <w:rsid w:val="005B1ED0"/>
    <w:rsid w:val="005B251B"/>
    <w:rsid w:val="005B26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3E7B"/>
    <w:rsid w:val="005B4192"/>
    <w:rsid w:val="005B431A"/>
    <w:rsid w:val="005B4346"/>
    <w:rsid w:val="005B4419"/>
    <w:rsid w:val="005B4432"/>
    <w:rsid w:val="005B446A"/>
    <w:rsid w:val="005B449D"/>
    <w:rsid w:val="005B44F6"/>
    <w:rsid w:val="005B4753"/>
    <w:rsid w:val="005B4926"/>
    <w:rsid w:val="005B4C19"/>
    <w:rsid w:val="005B4CA8"/>
    <w:rsid w:val="005B4D1B"/>
    <w:rsid w:val="005B4D2C"/>
    <w:rsid w:val="005B4D7A"/>
    <w:rsid w:val="005B4D9F"/>
    <w:rsid w:val="005B5177"/>
    <w:rsid w:val="005B5215"/>
    <w:rsid w:val="005B5297"/>
    <w:rsid w:val="005B54B8"/>
    <w:rsid w:val="005B5558"/>
    <w:rsid w:val="005B5ADD"/>
    <w:rsid w:val="005B5BBD"/>
    <w:rsid w:val="005B5D36"/>
    <w:rsid w:val="005B61AB"/>
    <w:rsid w:val="005B6570"/>
    <w:rsid w:val="005B6608"/>
    <w:rsid w:val="005B661C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18C"/>
    <w:rsid w:val="005C0301"/>
    <w:rsid w:val="005C031C"/>
    <w:rsid w:val="005C04A6"/>
    <w:rsid w:val="005C0979"/>
    <w:rsid w:val="005C0A99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2F0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207"/>
    <w:rsid w:val="005C24EE"/>
    <w:rsid w:val="005C24F3"/>
    <w:rsid w:val="005C2546"/>
    <w:rsid w:val="005C2572"/>
    <w:rsid w:val="005C2618"/>
    <w:rsid w:val="005C287E"/>
    <w:rsid w:val="005C297A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124"/>
    <w:rsid w:val="005C44CE"/>
    <w:rsid w:val="005C4713"/>
    <w:rsid w:val="005C4967"/>
    <w:rsid w:val="005C49DB"/>
    <w:rsid w:val="005C49FB"/>
    <w:rsid w:val="005C4A14"/>
    <w:rsid w:val="005C4BEC"/>
    <w:rsid w:val="005C4CE9"/>
    <w:rsid w:val="005C4D54"/>
    <w:rsid w:val="005C4E48"/>
    <w:rsid w:val="005C4EAD"/>
    <w:rsid w:val="005C4F7C"/>
    <w:rsid w:val="005C52A7"/>
    <w:rsid w:val="005C5863"/>
    <w:rsid w:val="005C5987"/>
    <w:rsid w:val="005C5ACD"/>
    <w:rsid w:val="005C5B61"/>
    <w:rsid w:val="005C5E48"/>
    <w:rsid w:val="005C5FDE"/>
    <w:rsid w:val="005C6061"/>
    <w:rsid w:val="005C6148"/>
    <w:rsid w:val="005C615A"/>
    <w:rsid w:val="005C61E6"/>
    <w:rsid w:val="005C632F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590"/>
    <w:rsid w:val="005D0733"/>
    <w:rsid w:val="005D0A4B"/>
    <w:rsid w:val="005D0A60"/>
    <w:rsid w:val="005D0B5A"/>
    <w:rsid w:val="005D0C29"/>
    <w:rsid w:val="005D0D82"/>
    <w:rsid w:val="005D0E06"/>
    <w:rsid w:val="005D0F80"/>
    <w:rsid w:val="005D127D"/>
    <w:rsid w:val="005D12CB"/>
    <w:rsid w:val="005D13D5"/>
    <w:rsid w:val="005D13DC"/>
    <w:rsid w:val="005D15D8"/>
    <w:rsid w:val="005D15FE"/>
    <w:rsid w:val="005D1726"/>
    <w:rsid w:val="005D1808"/>
    <w:rsid w:val="005D1841"/>
    <w:rsid w:val="005D18D3"/>
    <w:rsid w:val="005D1997"/>
    <w:rsid w:val="005D1C2C"/>
    <w:rsid w:val="005D1DA9"/>
    <w:rsid w:val="005D1EBE"/>
    <w:rsid w:val="005D2247"/>
    <w:rsid w:val="005D2329"/>
    <w:rsid w:val="005D23A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AAA"/>
    <w:rsid w:val="005D3C11"/>
    <w:rsid w:val="005D3D51"/>
    <w:rsid w:val="005D3D71"/>
    <w:rsid w:val="005D3DBD"/>
    <w:rsid w:val="005D3DE9"/>
    <w:rsid w:val="005D3EAF"/>
    <w:rsid w:val="005D3EE5"/>
    <w:rsid w:val="005D4010"/>
    <w:rsid w:val="005D4044"/>
    <w:rsid w:val="005D4112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4D"/>
    <w:rsid w:val="005D67B0"/>
    <w:rsid w:val="005D6891"/>
    <w:rsid w:val="005D6998"/>
    <w:rsid w:val="005D6C51"/>
    <w:rsid w:val="005D6CE7"/>
    <w:rsid w:val="005D6ED7"/>
    <w:rsid w:val="005D6FDB"/>
    <w:rsid w:val="005D7504"/>
    <w:rsid w:val="005D7556"/>
    <w:rsid w:val="005D76FE"/>
    <w:rsid w:val="005D7793"/>
    <w:rsid w:val="005D7A09"/>
    <w:rsid w:val="005D7DA0"/>
    <w:rsid w:val="005D7DA2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D78"/>
    <w:rsid w:val="005E0FAF"/>
    <w:rsid w:val="005E1437"/>
    <w:rsid w:val="005E1767"/>
    <w:rsid w:val="005E182D"/>
    <w:rsid w:val="005E18CA"/>
    <w:rsid w:val="005E1963"/>
    <w:rsid w:val="005E19BE"/>
    <w:rsid w:val="005E1BAB"/>
    <w:rsid w:val="005E1C1A"/>
    <w:rsid w:val="005E1C58"/>
    <w:rsid w:val="005E1CA8"/>
    <w:rsid w:val="005E1EA6"/>
    <w:rsid w:val="005E210C"/>
    <w:rsid w:val="005E26D9"/>
    <w:rsid w:val="005E2982"/>
    <w:rsid w:val="005E2B8C"/>
    <w:rsid w:val="005E317F"/>
    <w:rsid w:val="005E31EB"/>
    <w:rsid w:val="005E32E5"/>
    <w:rsid w:val="005E330E"/>
    <w:rsid w:val="005E346C"/>
    <w:rsid w:val="005E353E"/>
    <w:rsid w:val="005E3975"/>
    <w:rsid w:val="005E406C"/>
    <w:rsid w:val="005E4076"/>
    <w:rsid w:val="005E40F6"/>
    <w:rsid w:val="005E434D"/>
    <w:rsid w:val="005E434E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024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22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BE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30"/>
    <w:rsid w:val="005F1786"/>
    <w:rsid w:val="005F1B63"/>
    <w:rsid w:val="005F1BD2"/>
    <w:rsid w:val="005F1BE4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9E4"/>
    <w:rsid w:val="005F3C39"/>
    <w:rsid w:val="005F3D05"/>
    <w:rsid w:val="005F3DA9"/>
    <w:rsid w:val="005F4021"/>
    <w:rsid w:val="005F40C0"/>
    <w:rsid w:val="005F4484"/>
    <w:rsid w:val="005F4504"/>
    <w:rsid w:val="005F4510"/>
    <w:rsid w:val="005F4718"/>
    <w:rsid w:val="005F473F"/>
    <w:rsid w:val="005F4A32"/>
    <w:rsid w:val="005F4A70"/>
    <w:rsid w:val="005F4FB7"/>
    <w:rsid w:val="005F5115"/>
    <w:rsid w:val="005F5184"/>
    <w:rsid w:val="005F52D4"/>
    <w:rsid w:val="005F52F5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9FF"/>
    <w:rsid w:val="005F6B0D"/>
    <w:rsid w:val="005F6CFB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6B"/>
    <w:rsid w:val="005F7DF7"/>
    <w:rsid w:val="005F7F70"/>
    <w:rsid w:val="006000CC"/>
    <w:rsid w:val="00600113"/>
    <w:rsid w:val="00600117"/>
    <w:rsid w:val="00600776"/>
    <w:rsid w:val="0060084C"/>
    <w:rsid w:val="00600ABD"/>
    <w:rsid w:val="00600D40"/>
    <w:rsid w:val="00600D4B"/>
    <w:rsid w:val="00600E4B"/>
    <w:rsid w:val="00600E55"/>
    <w:rsid w:val="00600ECC"/>
    <w:rsid w:val="006010B7"/>
    <w:rsid w:val="00601143"/>
    <w:rsid w:val="006012A6"/>
    <w:rsid w:val="006012DB"/>
    <w:rsid w:val="0060137C"/>
    <w:rsid w:val="006013C3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01"/>
    <w:rsid w:val="00602397"/>
    <w:rsid w:val="006023D3"/>
    <w:rsid w:val="00602469"/>
    <w:rsid w:val="0060247C"/>
    <w:rsid w:val="0060282B"/>
    <w:rsid w:val="00602A52"/>
    <w:rsid w:val="00602C93"/>
    <w:rsid w:val="00602EFB"/>
    <w:rsid w:val="006030F4"/>
    <w:rsid w:val="00603229"/>
    <w:rsid w:val="0060343A"/>
    <w:rsid w:val="006034AC"/>
    <w:rsid w:val="00603723"/>
    <w:rsid w:val="00603981"/>
    <w:rsid w:val="00603A7A"/>
    <w:rsid w:val="00603C35"/>
    <w:rsid w:val="00603DC4"/>
    <w:rsid w:val="00603E61"/>
    <w:rsid w:val="00603FCB"/>
    <w:rsid w:val="00604003"/>
    <w:rsid w:val="0060430B"/>
    <w:rsid w:val="0060472B"/>
    <w:rsid w:val="006048CB"/>
    <w:rsid w:val="006049A4"/>
    <w:rsid w:val="00604D40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6A6"/>
    <w:rsid w:val="0060772E"/>
    <w:rsid w:val="00607980"/>
    <w:rsid w:val="00607D05"/>
    <w:rsid w:val="00607DFA"/>
    <w:rsid w:val="00607E75"/>
    <w:rsid w:val="00610170"/>
    <w:rsid w:val="0061028A"/>
    <w:rsid w:val="006105BD"/>
    <w:rsid w:val="00610602"/>
    <w:rsid w:val="0061083F"/>
    <w:rsid w:val="006108E2"/>
    <w:rsid w:val="00610962"/>
    <w:rsid w:val="00610B69"/>
    <w:rsid w:val="0061123E"/>
    <w:rsid w:val="006114BE"/>
    <w:rsid w:val="006114D6"/>
    <w:rsid w:val="006115CC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45"/>
    <w:rsid w:val="00612D54"/>
    <w:rsid w:val="00612FF0"/>
    <w:rsid w:val="00613511"/>
    <w:rsid w:val="006135C2"/>
    <w:rsid w:val="00613814"/>
    <w:rsid w:val="006138A2"/>
    <w:rsid w:val="006138C8"/>
    <w:rsid w:val="00613D01"/>
    <w:rsid w:val="00613D10"/>
    <w:rsid w:val="00613FA4"/>
    <w:rsid w:val="0061423C"/>
    <w:rsid w:val="0061428C"/>
    <w:rsid w:val="0061476B"/>
    <w:rsid w:val="006147F5"/>
    <w:rsid w:val="00614B53"/>
    <w:rsid w:val="00614BF4"/>
    <w:rsid w:val="00614C1E"/>
    <w:rsid w:val="00614CB4"/>
    <w:rsid w:val="0061585B"/>
    <w:rsid w:val="00615880"/>
    <w:rsid w:val="00615A63"/>
    <w:rsid w:val="00615D9F"/>
    <w:rsid w:val="00615F45"/>
    <w:rsid w:val="00615FAB"/>
    <w:rsid w:val="00616192"/>
    <w:rsid w:val="00616228"/>
    <w:rsid w:val="006162BD"/>
    <w:rsid w:val="006162DF"/>
    <w:rsid w:val="006163B2"/>
    <w:rsid w:val="0061643B"/>
    <w:rsid w:val="0061646E"/>
    <w:rsid w:val="00616714"/>
    <w:rsid w:val="006168A9"/>
    <w:rsid w:val="006168E8"/>
    <w:rsid w:val="00616A15"/>
    <w:rsid w:val="00616C4D"/>
    <w:rsid w:val="00616D08"/>
    <w:rsid w:val="00616DDB"/>
    <w:rsid w:val="00616DDF"/>
    <w:rsid w:val="006172DB"/>
    <w:rsid w:val="0061734A"/>
    <w:rsid w:val="006173B0"/>
    <w:rsid w:val="0061763B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0CE7"/>
    <w:rsid w:val="006211F5"/>
    <w:rsid w:val="0062135A"/>
    <w:rsid w:val="00621533"/>
    <w:rsid w:val="00621538"/>
    <w:rsid w:val="00621691"/>
    <w:rsid w:val="0062182E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3D5E"/>
    <w:rsid w:val="0062421C"/>
    <w:rsid w:val="006243AF"/>
    <w:rsid w:val="0062444C"/>
    <w:rsid w:val="0062479B"/>
    <w:rsid w:val="006248B7"/>
    <w:rsid w:val="00624929"/>
    <w:rsid w:val="00624957"/>
    <w:rsid w:val="006249D0"/>
    <w:rsid w:val="00624B44"/>
    <w:rsid w:val="00624EE8"/>
    <w:rsid w:val="00624F10"/>
    <w:rsid w:val="00624F32"/>
    <w:rsid w:val="00624F33"/>
    <w:rsid w:val="00624FEF"/>
    <w:rsid w:val="00625468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064"/>
    <w:rsid w:val="0062735D"/>
    <w:rsid w:val="0062752C"/>
    <w:rsid w:val="006276A4"/>
    <w:rsid w:val="006276ED"/>
    <w:rsid w:val="00627766"/>
    <w:rsid w:val="00627A01"/>
    <w:rsid w:val="00627A14"/>
    <w:rsid w:val="00627B20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CCB"/>
    <w:rsid w:val="00630F5D"/>
    <w:rsid w:val="00631066"/>
    <w:rsid w:val="00631528"/>
    <w:rsid w:val="00631613"/>
    <w:rsid w:val="0063169B"/>
    <w:rsid w:val="00631716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062"/>
    <w:rsid w:val="00633165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A73"/>
    <w:rsid w:val="00634CCE"/>
    <w:rsid w:val="00635091"/>
    <w:rsid w:val="0063526A"/>
    <w:rsid w:val="006354A8"/>
    <w:rsid w:val="006354B3"/>
    <w:rsid w:val="00635743"/>
    <w:rsid w:val="0063575B"/>
    <w:rsid w:val="00635C0D"/>
    <w:rsid w:val="00635C3F"/>
    <w:rsid w:val="00635E19"/>
    <w:rsid w:val="00635E1E"/>
    <w:rsid w:val="00635E3A"/>
    <w:rsid w:val="00635F59"/>
    <w:rsid w:val="00635FBB"/>
    <w:rsid w:val="00636015"/>
    <w:rsid w:val="00636078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38"/>
    <w:rsid w:val="00640573"/>
    <w:rsid w:val="0064058D"/>
    <w:rsid w:val="0064058E"/>
    <w:rsid w:val="006407E3"/>
    <w:rsid w:val="00640D1B"/>
    <w:rsid w:val="00641039"/>
    <w:rsid w:val="0064103F"/>
    <w:rsid w:val="006411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92D"/>
    <w:rsid w:val="00642CEB"/>
    <w:rsid w:val="00643043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A52"/>
    <w:rsid w:val="00644B7A"/>
    <w:rsid w:val="00644EC0"/>
    <w:rsid w:val="00644F77"/>
    <w:rsid w:val="00645012"/>
    <w:rsid w:val="006450CB"/>
    <w:rsid w:val="006450FC"/>
    <w:rsid w:val="006451D1"/>
    <w:rsid w:val="00645251"/>
    <w:rsid w:val="0064543A"/>
    <w:rsid w:val="0064544F"/>
    <w:rsid w:val="0064564C"/>
    <w:rsid w:val="006457BB"/>
    <w:rsid w:val="00645B99"/>
    <w:rsid w:val="00645CB1"/>
    <w:rsid w:val="00645D17"/>
    <w:rsid w:val="00646097"/>
    <w:rsid w:val="00646292"/>
    <w:rsid w:val="006462B8"/>
    <w:rsid w:val="00646310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54F"/>
    <w:rsid w:val="00651629"/>
    <w:rsid w:val="006516A1"/>
    <w:rsid w:val="0065183A"/>
    <w:rsid w:val="00651A5B"/>
    <w:rsid w:val="00651AD4"/>
    <w:rsid w:val="00651C00"/>
    <w:rsid w:val="00651D61"/>
    <w:rsid w:val="00651E0A"/>
    <w:rsid w:val="00652202"/>
    <w:rsid w:val="006525AF"/>
    <w:rsid w:val="00652B06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BA8"/>
    <w:rsid w:val="00653C19"/>
    <w:rsid w:val="00653C40"/>
    <w:rsid w:val="00653D38"/>
    <w:rsid w:val="00653DA0"/>
    <w:rsid w:val="00654142"/>
    <w:rsid w:val="0065451D"/>
    <w:rsid w:val="00654799"/>
    <w:rsid w:val="0065482D"/>
    <w:rsid w:val="006548D9"/>
    <w:rsid w:val="00654915"/>
    <w:rsid w:val="006549A8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2C"/>
    <w:rsid w:val="00655CA0"/>
    <w:rsid w:val="00655D13"/>
    <w:rsid w:val="00656084"/>
    <w:rsid w:val="00656410"/>
    <w:rsid w:val="00656535"/>
    <w:rsid w:val="006566B5"/>
    <w:rsid w:val="00656A16"/>
    <w:rsid w:val="00656A78"/>
    <w:rsid w:val="00656C09"/>
    <w:rsid w:val="00656CD1"/>
    <w:rsid w:val="00656D3C"/>
    <w:rsid w:val="00656F41"/>
    <w:rsid w:val="00657035"/>
    <w:rsid w:val="00657895"/>
    <w:rsid w:val="0065790D"/>
    <w:rsid w:val="00657B45"/>
    <w:rsid w:val="00657BAA"/>
    <w:rsid w:val="00657CBE"/>
    <w:rsid w:val="00657CD6"/>
    <w:rsid w:val="00657D71"/>
    <w:rsid w:val="0066011C"/>
    <w:rsid w:val="006602DF"/>
    <w:rsid w:val="006603C8"/>
    <w:rsid w:val="006603F0"/>
    <w:rsid w:val="00660467"/>
    <w:rsid w:val="006606E9"/>
    <w:rsid w:val="006608B6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53"/>
    <w:rsid w:val="00661BB6"/>
    <w:rsid w:val="00661DF9"/>
    <w:rsid w:val="00661F7B"/>
    <w:rsid w:val="0066216A"/>
    <w:rsid w:val="0066244D"/>
    <w:rsid w:val="0066276C"/>
    <w:rsid w:val="006627B3"/>
    <w:rsid w:val="00662802"/>
    <w:rsid w:val="0066283E"/>
    <w:rsid w:val="00662874"/>
    <w:rsid w:val="0066293B"/>
    <w:rsid w:val="006629E1"/>
    <w:rsid w:val="00662AEA"/>
    <w:rsid w:val="00662B4C"/>
    <w:rsid w:val="00662D56"/>
    <w:rsid w:val="00662DEF"/>
    <w:rsid w:val="00662E74"/>
    <w:rsid w:val="00663040"/>
    <w:rsid w:val="0066339D"/>
    <w:rsid w:val="006633DB"/>
    <w:rsid w:val="006634FF"/>
    <w:rsid w:val="00663B21"/>
    <w:rsid w:val="00663BCA"/>
    <w:rsid w:val="00663C9E"/>
    <w:rsid w:val="00663D16"/>
    <w:rsid w:val="00663D5D"/>
    <w:rsid w:val="00663D78"/>
    <w:rsid w:val="006641D3"/>
    <w:rsid w:val="0066425A"/>
    <w:rsid w:val="006642E0"/>
    <w:rsid w:val="006642ED"/>
    <w:rsid w:val="006643B8"/>
    <w:rsid w:val="006643E8"/>
    <w:rsid w:val="006644C8"/>
    <w:rsid w:val="0066464F"/>
    <w:rsid w:val="006646FD"/>
    <w:rsid w:val="00664B3C"/>
    <w:rsid w:val="00664B87"/>
    <w:rsid w:val="00664C29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5F44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E17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37"/>
    <w:rsid w:val="006712C4"/>
    <w:rsid w:val="00671367"/>
    <w:rsid w:val="00671488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40A"/>
    <w:rsid w:val="00672586"/>
    <w:rsid w:val="006726CB"/>
    <w:rsid w:val="006726E8"/>
    <w:rsid w:val="00672A77"/>
    <w:rsid w:val="0067306E"/>
    <w:rsid w:val="00673134"/>
    <w:rsid w:val="006731AA"/>
    <w:rsid w:val="006731EC"/>
    <w:rsid w:val="0067321C"/>
    <w:rsid w:val="00673524"/>
    <w:rsid w:val="0067354F"/>
    <w:rsid w:val="00673596"/>
    <w:rsid w:val="006735AF"/>
    <w:rsid w:val="0067362A"/>
    <w:rsid w:val="006736BA"/>
    <w:rsid w:val="006736BC"/>
    <w:rsid w:val="00673B5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2B2"/>
    <w:rsid w:val="0067436A"/>
    <w:rsid w:val="0067486E"/>
    <w:rsid w:val="00674EB8"/>
    <w:rsid w:val="00674EF8"/>
    <w:rsid w:val="0067547E"/>
    <w:rsid w:val="00675594"/>
    <w:rsid w:val="006757D9"/>
    <w:rsid w:val="00675A74"/>
    <w:rsid w:val="00675C57"/>
    <w:rsid w:val="00675E4F"/>
    <w:rsid w:val="00676035"/>
    <w:rsid w:val="0067624A"/>
    <w:rsid w:val="0067625F"/>
    <w:rsid w:val="006762D2"/>
    <w:rsid w:val="0067641D"/>
    <w:rsid w:val="00676778"/>
    <w:rsid w:val="00676F44"/>
    <w:rsid w:val="00677378"/>
    <w:rsid w:val="006775CA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080"/>
    <w:rsid w:val="00680425"/>
    <w:rsid w:val="00680756"/>
    <w:rsid w:val="006807A0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4F5"/>
    <w:rsid w:val="00682543"/>
    <w:rsid w:val="006827DD"/>
    <w:rsid w:val="00682840"/>
    <w:rsid w:val="00682A39"/>
    <w:rsid w:val="00682A7C"/>
    <w:rsid w:val="00682AA8"/>
    <w:rsid w:val="00682D57"/>
    <w:rsid w:val="00683087"/>
    <w:rsid w:val="006831AD"/>
    <w:rsid w:val="00683210"/>
    <w:rsid w:val="0068330B"/>
    <w:rsid w:val="0068354E"/>
    <w:rsid w:val="006837D8"/>
    <w:rsid w:val="00683842"/>
    <w:rsid w:val="006838CC"/>
    <w:rsid w:val="00683949"/>
    <w:rsid w:val="0068395E"/>
    <w:rsid w:val="00683A2B"/>
    <w:rsid w:val="00683B46"/>
    <w:rsid w:val="00683F44"/>
    <w:rsid w:val="00683FFC"/>
    <w:rsid w:val="006844E9"/>
    <w:rsid w:val="006845DE"/>
    <w:rsid w:val="0068492F"/>
    <w:rsid w:val="00684B44"/>
    <w:rsid w:val="00684E40"/>
    <w:rsid w:val="00684E76"/>
    <w:rsid w:val="00685038"/>
    <w:rsid w:val="006854DB"/>
    <w:rsid w:val="0068557B"/>
    <w:rsid w:val="00685676"/>
    <w:rsid w:val="006856D4"/>
    <w:rsid w:val="00685CE8"/>
    <w:rsid w:val="00685D02"/>
    <w:rsid w:val="00685D86"/>
    <w:rsid w:val="00685DD5"/>
    <w:rsid w:val="00685E4A"/>
    <w:rsid w:val="00685E5C"/>
    <w:rsid w:val="00685EAD"/>
    <w:rsid w:val="00685ED4"/>
    <w:rsid w:val="00685EEB"/>
    <w:rsid w:val="006860A6"/>
    <w:rsid w:val="0068678D"/>
    <w:rsid w:val="006867F0"/>
    <w:rsid w:val="00686956"/>
    <w:rsid w:val="00686B1C"/>
    <w:rsid w:val="00686B41"/>
    <w:rsid w:val="00686B60"/>
    <w:rsid w:val="00686BBE"/>
    <w:rsid w:val="00686CB0"/>
    <w:rsid w:val="00686CD3"/>
    <w:rsid w:val="00686ED3"/>
    <w:rsid w:val="00686F75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69"/>
    <w:rsid w:val="00690184"/>
    <w:rsid w:val="006903AA"/>
    <w:rsid w:val="00690534"/>
    <w:rsid w:val="00690906"/>
    <w:rsid w:val="00690C05"/>
    <w:rsid w:val="00690CE9"/>
    <w:rsid w:val="00690DB3"/>
    <w:rsid w:val="00690DD1"/>
    <w:rsid w:val="0069115E"/>
    <w:rsid w:val="0069125F"/>
    <w:rsid w:val="0069146B"/>
    <w:rsid w:val="006917C5"/>
    <w:rsid w:val="006917C7"/>
    <w:rsid w:val="006917D6"/>
    <w:rsid w:val="00691937"/>
    <w:rsid w:val="0069194F"/>
    <w:rsid w:val="006919E6"/>
    <w:rsid w:val="00691A43"/>
    <w:rsid w:val="00691ABC"/>
    <w:rsid w:val="00691CAE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71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C7E"/>
    <w:rsid w:val="00694DB4"/>
    <w:rsid w:val="00694F71"/>
    <w:rsid w:val="00695039"/>
    <w:rsid w:val="006950BE"/>
    <w:rsid w:val="006953DD"/>
    <w:rsid w:val="0069543B"/>
    <w:rsid w:val="00695496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64"/>
    <w:rsid w:val="00697DC1"/>
    <w:rsid w:val="00697FB3"/>
    <w:rsid w:val="006A00BE"/>
    <w:rsid w:val="006A0186"/>
    <w:rsid w:val="006A01A0"/>
    <w:rsid w:val="006A02CD"/>
    <w:rsid w:val="006A044D"/>
    <w:rsid w:val="006A0950"/>
    <w:rsid w:val="006A0A19"/>
    <w:rsid w:val="006A0A5B"/>
    <w:rsid w:val="006A0BD0"/>
    <w:rsid w:val="006A0CEA"/>
    <w:rsid w:val="006A0D1E"/>
    <w:rsid w:val="006A0EB1"/>
    <w:rsid w:val="006A126C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707"/>
    <w:rsid w:val="006A475C"/>
    <w:rsid w:val="006A484C"/>
    <w:rsid w:val="006A4A1E"/>
    <w:rsid w:val="006A4BE9"/>
    <w:rsid w:val="006A4BF6"/>
    <w:rsid w:val="006A4C10"/>
    <w:rsid w:val="006A5023"/>
    <w:rsid w:val="006A514F"/>
    <w:rsid w:val="006A5284"/>
    <w:rsid w:val="006A55A8"/>
    <w:rsid w:val="006A55D4"/>
    <w:rsid w:val="006A5906"/>
    <w:rsid w:val="006A5972"/>
    <w:rsid w:val="006A5AFE"/>
    <w:rsid w:val="006A5B68"/>
    <w:rsid w:val="006A5C16"/>
    <w:rsid w:val="006A5C65"/>
    <w:rsid w:val="006A5D99"/>
    <w:rsid w:val="006A5F7C"/>
    <w:rsid w:val="006A6088"/>
    <w:rsid w:val="006A61A4"/>
    <w:rsid w:val="006A650E"/>
    <w:rsid w:val="006A6811"/>
    <w:rsid w:val="006A68A3"/>
    <w:rsid w:val="006A69EA"/>
    <w:rsid w:val="006A6A4D"/>
    <w:rsid w:val="006A6AB3"/>
    <w:rsid w:val="006A6EE6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3AF"/>
    <w:rsid w:val="006B053C"/>
    <w:rsid w:val="006B0684"/>
    <w:rsid w:val="006B07CC"/>
    <w:rsid w:val="006B0832"/>
    <w:rsid w:val="006B0885"/>
    <w:rsid w:val="006B08F4"/>
    <w:rsid w:val="006B0B04"/>
    <w:rsid w:val="006B0C15"/>
    <w:rsid w:val="006B1011"/>
    <w:rsid w:val="006B10D9"/>
    <w:rsid w:val="006B113E"/>
    <w:rsid w:val="006B124D"/>
    <w:rsid w:val="006B174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D95"/>
    <w:rsid w:val="006B4EA0"/>
    <w:rsid w:val="006B4F2B"/>
    <w:rsid w:val="006B4F4E"/>
    <w:rsid w:val="006B4F6A"/>
    <w:rsid w:val="006B5083"/>
    <w:rsid w:val="006B5289"/>
    <w:rsid w:val="006B52C0"/>
    <w:rsid w:val="006B551A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5A4"/>
    <w:rsid w:val="006B674C"/>
    <w:rsid w:val="006B691E"/>
    <w:rsid w:val="006B6A8D"/>
    <w:rsid w:val="006B6B31"/>
    <w:rsid w:val="006B6B33"/>
    <w:rsid w:val="006B7138"/>
    <w:rsid w:val="006B718F"/>
    <w:rsid w:val="006B7224"/>
    <w:rsid w:val="006B7355"/>
    <w:rsid w:val="006B7443"/>
    <w:rsid w:val="006B7588"/>
    <w:rsid w:val="006B77FA"/>
    <w:rsid w:val="006B7873"/>
    <w:rsid w:val="006B78D5"/>
    <w:rsid w:val="006B7921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34C"/>
    <w:rsid w:val="006C1466"/>
    <w:rsid w:val="006C15F7"/>
    <w:rsid w:val="006C1691"/>
    <w:rsid w:val="006C187A"/>
    <w:rsid w:val="006C1A60"/>
    <w:rsid w:val="006C1DB1"/>
    <w:rsid w:val="006C1E89"/>
    <w:rsid w:val="006C1EB6"/>
    <w:rsid w:val="006C1F43"/>
    <w:rsid w:val="006C202E"/>
    <w:rsid w:val="006C203D"/>
    <w:rsid w:val="006C21C1"/>
    <w:rsid w:val="006C2317"/>
    <w:rsid w:val="006C236D"/>
    <w:rsid w:val="006C24CD"/>
    <w:rsid w:val="006C2926"/>
    <w:rsid w:val="006C2AC5"/>
    <w:rsid w:val="006C2C16"/>
    <w:rsid w:val="006C2C41"/>
    <w:rsid w:val="006C2D7F"/>
    <w:rsid w:val="006C3248"/>
    <w:rsid w:val="006C329A"/>
    <w:rsid w:val="006C3539"/>
    <w:rsid w:val="006C371A"/>
    <w:rsid w:val="006C38AA"/>
    <w:rsid w:val="006C3B86"/>
    <w:rsid w:val="006C3E00"/>
    <w:rsid w:val="006C3E49"/>
    <w:rsid w:val="006C3F0C"/>
    <w:rsid w:val="006C3F22"/>
    <w:rsid w:val="006C42C5"/>
    <w:rsid w:val="006C43AC"/>
    <w:rsid w:val="006C44D1"/>
    <w:rsid w:val="006C4574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5F0"/>
    <w:rsid w:val="006C57AB"/>
    <w:rsid w:val="006C57BC"/>
    <w:rsid w:val="006C5A73"/>
    <w:rsid w:val="006C5AE8"/>
    <w:rsid w:val="006C5D2D"/>
    <w:rsid w:val="006C5DB2"/>
    <w:rsid w:val="006C5EE6"/>
    <w:rsid w:val="006C5F33"/>
    <w:rsid w:val="006C60B9"/>
    <w:rsid w:val="006C6288"/>
    <w:rsid w:val="006C62B0"/>
    <w:rsid w:val="006C63B7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BEA"/>
    <w:rsid w:val="006D1F2E"/>
    <w:rsid w:val="006D1F77"/>
    <w:rsid w:val="006D2230"/>
    <w:rsid w:val="006D2272"/>
    <w:rsid w:val="006D2296"/>
    <w:rsid w:val="006D234F"/>
    <w:rsid w:val="006D2588"/>
    <w:rsid w:val="006D2655"/>
    <w:rsid w:val="006D2791"/>
    <w:rsid w:val="006D2935"/>
    <w:rsid w:val="006D297C"/>
    <w:rsid w:val="006D2C87"/>
    <w:rsid w:val="006D2CBA"/>
    <w:rsid w:val="006D2D3F"/>
    <w:rsid w:val="006D32E8"/>
    <w:rsid w:val="006D35DF"/>
    <w:rsid w:val="006D3886"/>
    <w:rsid w:val="006D38C2"/>
    <w:rsid w:val="006D38C9"/>
    <w:rsid w:val="006D38CC"/>
    <w:rsid w:val="006D3A43"/>
    <w:rsid w:val="006D3E59"/>
    <w:rsid w:val="006D4036"/>
    <w:rsid w:val="006D411B"/>
    <w:rsid w:val="006D420F"/>
    <w:rsid w:val="006D4443"/>
    <w:rsid w:val="006D4501"/>
    <w:rsid w:val="006D4529"/>
    <w:rsid w:val="006D4683"/>
    <w:rsid w:val="006D4837"/>
    <w:rsid w:val="006D48D0"/>
    <w:rsid w:val="006D495E"/>
    <w:rsid w:val="006D49A1"/>
    <w:rsid w:val="006D4BD6"/>
    <w:rsid w:val="006D506D"/>
    <w:rsid w:val="006D53D3"/>
    <w:rsid w:val="006D5462"/>
    <w:rsid w:val="006D571A"/>
    <w:rsid w:val="006D578F"/>
    <w:rsid w:val="006D5936"/>
    <w:rsid w:val="006D5E04"/>
    <w:rsid w:val="006D613B"/>
    <w:rsid w:val="006D6151"/>
    <w:rsid w:val="006D61BC"/>
    <w:rsid w:val="006D63E8"/>
    <w:rsid w:val="006D665D"/>
    <w:rsid w:val="006D668E"/>
    <w:rsid w:val="006D66EF"/>
    <w:rsid w:val="006D6838"/>
    <w:rsid w:val="006D6938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7A5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3C5"/>
    <w:rsid w:val="006E1595"/>
    <w:rsid w:val="006E1935"/>
    <w:rsid w:val="006E1B0B"/>
    <w:rsid w:val="006E1E05"/>
    <w:rsid w:val="006E23BF"/>
    <w:rsid w:val="006E23E0"/>
    <w:rsid w:val="006E246A"/>
    <w:rsid w:val="006E29A3"/>
    <w:rsid w:val="006E2E32"/>
    <w:rsid w:val="006E2EA7"/>
    <w:rsid w:val="006E34CD"/>
    <w:rsid w:val="006E3564"/>
    <w:rsid w:val="006E367E"/>
    <w:rsid w:val="006E36D3"/>
    <w:rsid w:val="006E3872"/>
    <w:rsid w:val="006E39B3"/>
    <w:rsid w:val="006E39FF"/>
    <w:rsid w:val="006E3A55"/>
    <w:rsid w:val="006E3F50"/>
    <w:rsid w:val="006E3FAA"/>
    <w:rsid w:val="006E4020"/>
    <w:rsid w:val="006E4138"/>
    <w:rsid w:val="006E4293"/>
    <w:rsid w:val="006E43B7"/>
    <w:rsid w:val="006E45A5"/>
    <w:rsid w:val="006E4D0E"/>
    <w:rsid w:val="006E4EFE"/>
    <w:rsid w:val="006E510E"/>
    <w:rsid w:val="006E53ED"/>
    <w:rsid w:val="006E53FB"/>
    <w:rsid w:val="006E53FF"/>
    <w:rsid w:val="006E56DF"/>
    <w:rsid w:val="006E5723"/>
    <w:rsid w:val="006E5A38"/>
    <w:rsid w:val="006E5AAD"/>
    <w:rsid w:val="006E5E05"/>
    <w:rsid w:val="006E5EB7"/>
    <w:rsid w:val="006E6074"/>
    <w:rsid w:val="006E612C"/>
    <w:rsid w:val="006E62FB"/>
    <w:rsid w:val="006E6502"/>
    <w:rsid w:val="006E65B2"/>
    <w:rsid w:val="006E68AA"/>
    <w:rsid w:val="006E6BD9"/>
    <w:rsid w:val="006E6C44"/>
    <w:rsid w:val="006E6D52"/>
    <w:rsid w:val="006E6F98"/>
    <w:rsid w:val="006E6FA5"/>
    <w:rsid w:val="006E727E"/>
    <w:rsid w:val="006E7287"/>
    <w:rsid w:val="006E735C"/>
    <w:rsid w:val="006E7566"/>
    <w:rsid w:val="006E7628"/>
    <w:rsid w:val="006E779A"/>
    <w:rsid w:val="006E7BC3"/>
    <w:rsid w:val="006E7C9F"/>
    <w:rsid w:val="006E7D5B"/>
    <w:rsid w:val="006E7E98"/>
    <w:rsid w:val="006E7F41"/>
    <w:rsid w:val="006F0046"/>
    <w:rsid w:val="006F0136"/>
    <w:rsid w:val="006F0639"/>
    <w:rsid w:val="006F063E"/>
    <w:rsid w:val="006F06B9"/>
    <w:rsid w:val="006F06C1"/>
    <w:rsid w:val="006F0A68"/>
    <w:rsid w:val="006F0D41"/>
    <w:rsid w:val="006F0D5D"/>
    <w:rsid w:val="006F0FCF"/>
    <w:rsid w:val="006F0FE3"/>
    <w:rsid w:val="006F10D6"/>
    <w:rsid w:val="006F1230"/>
    <w:rsid w:val="006F16F7"/>
    <w:rsid w:val="006F1CA4"/>
    <w:rsid w:val="006F1CFD"/>
    <w:rsid w:val="006F1D82"/>
    <w:rsid w:val="006F1F6A"/>
    <w:rsid w:val="006F232C"/>
    <w:rsid w:val="006F25BB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686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184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6F7F70"/>
    <w:rsid w:val="0070004E"/>
    <w:rsid w:val="007000F6"/>
    <w:rsid w:val="00700371"/>
    <w:rsid w:val="00700499"/>
    <w:rsid w:val="00700658"/>
    <w:rsid w:val="007007C5"/>
    <w:rsid w:val="00700931"/>
    <w:rsid w:val="00700A58"/>
    <w:rsid w:val="00700B0A"/>
    <w:rsid w:val="00700B52"/>
    <w:rsid w:val="00700DFE"/>
    <w:rsid w:val="00700E50"/>
    <w:rsid w:val="00700F8D"/>
    <w:rsid w:val="007011FF"/>
    <w:rsid w:val="00701372"/>
    <w:rsid w:val="007016C1"/>
    <w:rsid w:val="00701929"/>
    <w:rsid w:val="00701974"/>
    <w:rsid w:val="00701A58"/>
    <w:rsid w:val="00701D38"/>
    <w:rsid w:val="0070208B"/>
    <w:rsid w:val="0070223E"/>
    <w:rsid w:val="0070244B"/>
    <w:rsid w:val="00702623"/>
    <w:rsid w:val="00702860"/>
    <w:rsid w:val="00702A7C"/>
    <w:rsid w:val="00702CCF"/>
    <w:rsid w:val="00702EE1"/>
    <w:rsid w:val="00703011"/>
    <w:rsid w:val="00703257"/>
    <w:rsid w:val="007033E0"/>
    <w:rsid w:val="00703466"/>
    <w:rsid w:val="00703479"/>
    <w:rsid w:val="007038FF"/>
    <w:rsid w:val="00703932"/>
    <w:rsid w:val="007039BC"/>
    <w:rsid w:val="00703A1E"/>
    <w:rsid w:val="00703ACB"/>
    <w:rsid w:val="00703C50"/>
    <w:rsid w:val="00703C6C"/>
    <w:rsid w:val="00703D28"/>
    <w:rsid w:val="00703D74"/>
    <w:rsid w:val="0070417B"/>
    <w:rsid w:val="007049A7"/>
    <w:rsid w:val="007049DF"/>
    <w:rsid w:val="00704FCB"/>
    <w:rsid w:val="00705028"/>
    <w:rsid w:val="00705158"/>
    <w:rsid w:val="007051CE"/>
    <w:rsid w:val="00705259"/>
    <w:rsid w:val="007052B3"/>
    <w:rsid w:val="0070533C"/>
    <w:rsid w:val="0070544E"/>
    <w:rsid w:val="00705593"/>
    <w:rsid w:val="007056FF"/>
    <w:rsid w:val="00705709"/>
    <w:rsid w:val="00705829"/>
    <w:rsid w:val="007058E6"/>
    <w:rsid w:val="007059F0"/>
    <w:rsid w:val="00705B8E"/>
    <w:rsid w:val="00705D41"/>
    <w:rsid w:val="00705D50"/>
    <w:rsid w:val="00705E34"/>
    <w:rsid w:val="00706449"/>
    <w:rsid w:val="0070660E"/>
    <w:rsid w:val="0070662D"/>
    <w:rsid w:val="0070680D"/>
    <w:rsid w:val="00706881"/>
    <w:rsid w:val="007068A9"/>
    <w:rsid w:val="00706C1B"/>
    <w:rsid w:val="00706E9D"/>
    <w:rsid w:val="00706EB2"/>
    <w:rsid w:val="00706F0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5A"/>
    <w:rsid w:val="00707E82"/>
    <w:rsid w:val="0071031E"/>
    <w:rsid w:val="00710455"/>
    <w:rsid w:val="0071061B"/>
    <w:rsid w:val="0071085C"/>
    <w:rsid w:val="00710902"/>
    <w:rsid w:val="00710A98"/>
    <w:rsid w:val="00710B07"/>
    <w:rsid w:val="00710CEE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B8"/>
    <w:rsid w:val="007128C7"/>
    <w:rsid w:val="00712949"/>
    <w:rsid w:val="00712ED2"/>
    <w:rsid w:val="007130D7"/>
    <w:rsid w:val="00713EFB"/>
    <w:rsid w:val="00713FC5"/>
    <w:rsid w:val="00713FCA"/>
    <w:rsid w:val="00714335"/>
    <w:rsid w:val="007143E8"/>
    <w:rsid w:val="007143F1"/>
    <w:rsid w:val="00714519"/>
    <w:rsid w:val="00714560"/>
    <w:rsid w:val="00714722"/>
    <w:rsid w:val="00714724"/>
    <w:rsid w:val="00714C83"/>
    <w:rsid w:val="00714CAD"/>
    <w:rsid w:val="00715028"/>
    <w:rsid w:val="00715038"/>
    <w:rsid w:val="007151DB"/>
    <w:rsid w:val="00715249"/>
    <w:rsid w:val="00715553"/>
    <w:rsid w:val="0071592D"/>
    <w:rsid w:val="00715A16"/>
    <w:rsid w:val="00715DEA"/>
    <w:rsid w:val="007162A2"/>
    <w:rsid w:val="007162E5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65"/>
    <w:rsid w:val="007172D8"/>
    <w:rsid w:val="0071737F"/>
    <w:rsid w:val="007174F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AD1"/>
    <w:rsid w:val="00720F71"/>
    <w:rsid w:val="00721170"/>
    <w:rsid w:val="00721501"/>
    <w:rsid w:val="00721526"/>
    <w:rsid w:val="007215E8"/>
    <w:rsid w:val="00721674"/>
    <w:rsid w:val="0072180F"/>
    <w:rsid w:val="0072196E"/>
    <w:rsid w:val="00721A20"/>
    <w:rsid w:val="00721B13"/>
    <w:rsid w:val="00721B76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2F72"/>
    <w:rsid w:val="0072305C"/>
    <w:rsid w:val="00723167"/>
    <w:rsid w:val="0072350F"/>
    <w:rsid w:val="0072359F"/>
    <w:rsid w:val="007235FC"/>
    <w:rsid w:val="00723602"/>
    <w:rsid w:val="0072383D"/>
    <w:rsid w:val="007239C2"/>
    <w:rsid w:val="00723DBB"/>
    <w:rsid w:val="00724021"/>
    <w:rsid w:val="00724576"/>
    <w:rsid w:val="007245DC"/>
    <w:rsid w:val="00724666"/>
    <w:rsid w:val="00724D91"/>
    <w:rsid w:val="00725024"/>
    <w:rsid w:val="007251F0"/>
    <w:rsid w:val="007252B6"/>
    <w:rsid w:val="00725370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72"/>
    <w:rsid w:val="0072698A"/>
    <w:rsid w:val="007269EA"/>
    <w:rsid w:val="00726B0C"/>
    <w:rsid w:val="00726B5F"/>
    <w:rsid w:val="0072718A"/>
    <w:rsid w:val="00727192"/>
    <w:rsid w:val="0072748B"/>
    <w:rsid w:val="007274D1"/>
    <w:rsid w:val="007277E9"/>
    <w:rsid w:val="007278C0"/>
    <w:rsid w:val="007278C9"/>
    <w:rsid w:val="00727A1A"/>
    <w:rsid w:val="00727B06"/>
    <w:rsid w:val="00727B6C"/>
    <w:rsid w:val="00727B8B"/>
    <w:rsid w:val="00727B98"/>
    <w:rsid w:val="00727C1C"/>
    <w:rsid w:val="00727F4C"/>
    <w:rsid w:val="00727F8B"/>
    <w:rsid w:val="007303F3"/>
    <w:rsid w:val="00730521"/>
    <w:rsid w:val="00730694"/>
    <w:rsid w:val="007306B1"/>
    <w:rsid w:val="00730793"/>
    <w:rsid w:val="00730B0B"/>
    <w:rsid w:val="00730C11"/>
    <w:rsid w:val="00730F80"/>
    <w:rsid w:val="00730FBC"/>
    <w:rsid w:val="0073168E"/>
    <w:rsid w:val="00731834"/>
    <w:rsid w:val="00731910"/>
    <w:rsid w:val="00731CBA"/>
    <w:rsid w:val="00731D56"/>
    <w:rsid w:val="00731D60"/>
    <w:rsid w:val="00731EB0"/>
    <w:rsid w:val="0073208B"/>
    <w:rsid w:val="007320B6"/>
    <w:rsid w:val="00732539"/>
    <w:rsid w:val="007326A2"/>
    <w:rsid w:val="007327D2"/>
    <w:rsid w:val="007327FA"/>
    <w:rsid w:val="0073297B"/>
    <w:rsid w:val="0073323D"/>
    <w:rsid w:val="00733256"/>
    <w:rsid w:val="007332A9"/>
    <w:rsid w:val="007334E2"/>
    <w:rsid w:val="007336CC"/>
    <w:rsid w:val="007337C4"/>
    <w:rsid w:val="0073385F"/>
    <w:rsid w:val="00733910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4F33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449"/>
    <w:rsid w:val="007375E0"/>
    <w:rsid w:val="0073767B"/>
    <w:rsid w:val="0073768F"/>
    <w:rsid w:val="0073780D"/>
    <w:rsid w:val="00737AB5"/>
    <w:rsid w:val="00737BC2"/>
    <w:rsid w:val="00737C97"/>
    <w:rsid w:val="00737D28"/>
    <w:rsid w:val="00740339"/>
    <w:rsid w:val="007403E0"/>
    <w:rsid w:val="007403E4"/>
    <w:rsid w:val="007406D9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51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D74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6ED1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0B1"/>
    <w:rsid w:val="00750142"/>
    <w:rsid w:val="007504FA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A1C"/>
    <w:rsid w:val="00751C9C"/>
    <w:rsid w:val="00751CAC"/>
    <w:rsid w:val="007524AB"/>
    <w:rsid w:val="0075253E"/>
    <w:rsid w:val="007527B4"/>
    <w:rsid w:val="00752899"/>
    <w:rsid w:val="00752A04"/>
    <w:rsid w:val="00752AFF"/>
    <w:rsid w:val="00752B69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3FAA"/>
    <w:rsid w:val="007540BD"/>
    <w:rsid w:val="007542E2"/>
    <w:rsid w:val="0075446F"/>
    <w:rsid w:val="0075476F"/>
    <w:rsid w:val="00754781"/>
    <w:rsid w:val="00754803"/>
    <w:rsid w:val="00754A55"/>
    <w:rsid w:val="00754EA0"/>
    <w:rsid w:val="00754EBA"/>
    <w:rsid w:val="00755024"/>
    <w:rsid w:val="007550EE"/>
    <w:rsid w:val="007550F2"/>
    <w:rsid w:val="007551CE"/>
    <w:rsid w:val="00755285"/>
    <w:rsid w:val="0075555C"/>
    <w:rsid w:val="007555B2"/>
    <w:rsid w:val="007556EA"/>
    <w:rsid w:val="00755808"/>
    <w:rsid w:val="00755873"/>
    <w:rsid w:val="00755A2D"/>
    <w:rsid w:val="00755AE9"/>
    <w:rsid w:val="00755C77"/>
    <w:rsid w:val="00755EAC"/>
    <w:rsid w:val="00755EF8"/>
    <w:rsid w:val="00755FED"/>
    <w:rsid w:val="0075625B"/>
    <w:rsid w:val="0075627D"/>
    <w:rsid w:val="007563FE"/>
    <w:rsid w:val="007564C7"/>
    <w:rsid w:val="007565F8"/>
    <w:rsid w:val="00756742"/>
    <w:rsid w:val="007568BA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3F1"/>
    <w:rsid w:val="00760510"/>
    <w:rsid w:val="007608F1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5D0"/>
    <w:rsid w:val="007617A8"/>
    <w:rsid w:val="00761986"/>
    <w:rsid w:val="00761C7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2FA1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A7"/>
    <w:rsid w:val="007640BB"/>
    <w:rsid w:val="0076459E"/>
    <w:rsid w:val="0076462C"/>
    <w:rsid w:val="0076495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5BB2"/>
    <w:rsid w:val="00765EF1"/>
    <w:rsid w:val="007662D5"/>
    <w:rsid w:val="007663E7"/>
    <w:rsid w:val="0076671D"/>
    <w:rsid w:val="007667E2"/>
    <w:rsid w:val="007668DE"/>
    <w:rsid w:val="00766A02"/>
    <w:rsid w:val="00766A43"/>
    <w:rsid w:val="00766B65"/>
    <w:rsid w:val="00766EDA"/>
    <w:rsid w:val="00767065"/>
    <w:rsid w:val="00767193"/>
    <w:rsid w:val="00767608"/>
    <w:rsid w:val="00767648"/>
    <w:rsid w:val="00767C58"/>
    <w:rsid w:val="00767CED"/>
    <w:rsid w:val="00767D96"/>
    <w:rsid w:val="00767E69"/>
    <w:rsid w:val="00767F44"/>
    <w:rsid w:val="00770018"/>
    <w:rsid w:val="007700AC"/>
    <w:rsid w:val="007700F2"/>
    <w:rsid w:val="007708AB"/>
    <w:rsid w:val="00770AE8"/>
    <w:rsid w:val="00770E62"/>
    <w:rsid w:val="0077125A"/>
    <w:rsid w:val="00771659"/>
    <w:rsid w:val="007716DE"/>
    <w:rsid w:val="007716E4"/>
    <w:rsid w:val="00771730"/>
    <w:rsid w:val="00771A06"/>
    <w:rsid w:val="00771B18"/>
    <w:rsid w:val="00771D13"/>
    <w:rsid w:val="00771F80"/>
    <w:rsid w:val="0077207A"/>
    <w:rsid w:val="00772095"/>
    <w:rsid w:val="00772126"/>
    <w:rsid w:val="007721D0"/>
    <w:rsid w:val="0077244E"/>
    <w:rsid w:val="00772698"/>
    <w:rsid w:val="00772889"/>
    <w:rsid w:val="00772A29"/>
    <w:rsid w:val="00772AB7"/>
    <w:rsid w:val="00772BDF"/>
    <w:rsid w:val="00772E1B"/>
    <w:rsid w:val="00772F37"/>
    <w:rsid w:val="00773003"/>
    <w:rsid w:val="0077317C"/>
    <w:rsid w:val="007731D9"/>
    <w:rsid w:val="00773239"/>
    <w:rsid w:val="00773301"/>
    <w:rsid w:val="00773338"/>
    <w:rsid w:val="007735AF"/>
    <w:rsid w:val="0077374A"/>
    <w:rsid w:val="0077396C"/>
    <w:rsid w:val="00773E3B"/>
    <w:rsid w:val="00773FF9"/>
    <w:rsid w:val="00774198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5C7"/>
    <w:rsid w:val="00775BC9"/>
    <w:rsid w:val="00775CA5"/>
    <w:rsid w:val="00775D52"/>
    <w:rsid w:val="00775DA7"/>
    <w:rsid w:val="00775E48"/>
    <w:rsid w:val="00775E93"/>
    <w:rsid w:val="007761A1"/>
    <w:rsid w:val="007761A8"/>
    <w:rsid w:val="0077621C"/>
    <w:rsid w:val="007763E6"/>
    <w:rsid w:val="00776494"/>
    <w:rsid w:val="007765F7"/>
    <w:rsid w:val="00776687"/>
    <w:rsid w:val="007766BC"/>
    <w:rsid w:val="007766E1"/>
    <w:rsid w:val="00776700"/>
    <w:rsid w:val="007768B6"/>
    <w:rsid w:val="00776B54"/>
    <w:rsid w:val="00776C45"/>
    <w:rsid w:val="00776FEF"/>
    <w:rsid w:val="00777010"/>
    <w:rsid w:val="00777105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7B"/>
    <w:rsid w:val="007809BA"/>
    <w:rsid w:val="00780B3A"/>
    <w:rsid w:val="00780E57"/>
    <w:rsid w:val="00780EFF"/>
    <w:rsid w:val="00780F0A"/>
    <w:rsid w:val="00780F51"/>
    <w:rsid w:val="007812F5"/>
    <w:rsid w:val="00781707"/>
    <w:rsid w:val="00781A26"/>
    <w:rsid w:val="00781A97"/>
    <w:rsid w:val="00781D7B"/>
    <w:rsid w:val="00782027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8FF"/>
    <w:rsid w:val="007829B6"/>
    <w:rsid w:val="00782D05"/>
    <w:rsid w:val="00782E34"/>
    <w:rsid w:val="00782EB8"/>
    <w:rsid w:val="00782EDC"/>
    <w:rsid w:val="00782F4C"/>
    <w:rsid w:val="007831F5"/>
    <w:rsid w:val="007833F9"/>
    <w:rsid w:val="007834B2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4C1"/>
    <w:rsid w:val="00784639"/>
    <w:rsid w:val="007849B0"/>
    <w:rsid w:val="00784CCF"/>
    <w:rsid w:val="007852CE"/>
    <w:rsid w:val="0078559A"/>
    <w:rsid w:val="0078567B"/>
    <w:rsid w:val="00785965"/>
    <w:rsid w:val="007859AF"/>
    <w:rsid w:val="00785E1A"/>
    <w:rsid w:val="007861C8"/>
    <w:rsid w:val="007862A2"/>
    <w:rsid w:val="00786588"/>
    <w:rsid w:val="007865E3"/>
    <w:rsid w:val="00786CDC"/>
    <w:rsid w:val="00786E46"/>
    <w:rsid w:val="00786EFA"/>
    <w:rsid w:val="00787325"/>
    <w:rsid w:val="007874E5"/>
    <w:rsid w:val="007874E9"/>
    <w:rsid w:val="00787618"/>
    <w:rsid w:val="0078772C"/>
    <w:rsid w:val="007878EE"/>
    <w:rsid w:val="00787976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5D9"/>
    <w:rsid w:val="00790733"/>
    <w:rsid w:val="007908E4"/>
    <w:rsid w:val="00790963"/>
    <w:rsid w:val="00790C2E"/>
    <w:rsid w:val="00790C62"/>
    <w:rsid w:val="00790D5B"/>
    <w:rsid w:val="00790DDF"/>
    <w:rsid w:val="00790E11"/>
    <w:rsid w:val="00791118"/>
    <w:rsid w:val="007911D4"/>
    <w:rsid w:val="00791641"/>
    <w:rsid w:val="0079165C"/>
    <w:rsid w:val="007918A8"/>
    <w:rsid w:val="00791D9A"/>
    <w:rsid w:val="00791E84"/>
    <w:rsid w:val="007920BC"/>
    <w:rsid w:val="0079228F"/>
    <w:rsid w:val="00792474"/>
    <w:rsid w:val="007924CD"/>
    <w:rsid w:val="00792DE8"/>
    <w:rsid w:val="007933AF"/>
    <w:rsid w:val="00793DF5"/>
    <w:rsid w:val="00794137"/>
    <w:rsid w:val="00794371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A17"/>
    <w:rsid w:val="00795F9B"/>
    <w:rsid w:val="00795FBF"/>
    <w:rsid w:val="00796174"/>
    <w:rsid w:val="007961BB"/>
    <w:rsid w:val="0079624C"/>
    <w:rsid w:val="00796453"/>
    <w:rsid w:val="0079667C"/>
    <w:rsid w:val="0079677B"/>
    <w:rsid w:val="007968EB"/>
    <w:rsid w:val="00796ABA"/>
    <w:rsid w:val="00796B47"/>
    <w:rsid w:val="00796B7B"/>
    <w:rsid w:val="00796DCD"/>
    <w:rsid w:val="00796E26"/>
    <w:rsid w:val="0079721B"/>
    <w:rsid w:val="00797615"/>
    <w:rsid w:val="0079762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79D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1CE5"/>
    <w:rsid w:val="007A22F3"/>
    <w:rsid w:val="007A2371"/>
    <w:rsid w:val="007A2513"/>
    <w:rsid w:val="007A2565"/>
    <w:rsid w:val="007A2781"/>
    <w:rsid w:val="007A2B8F"/>
    <w:rsid w:val="007A304E"/>
    <w:rsid w:val="007A30DC"/>
    <w:rsid w:val="007A3663"/>
    <w:rsid w:val="007A3794"/>
    <w:rsid w:val="007A3853"/>
    <w:rsid w:val="007A3883"/>
    <w:rsid w:val="007A3912"/>
    <w:rsid w:val="007A392A"/>
    <w:rsid w:val="007A3D96"/>
    <w:rsid w:val="007A4055"/>
    <w:rsid w:val="007A40A7"/>
    <w:rsid w:val="007A4216"/>
    <w:rsid w:val="007A4364"/>
    <w:rsid w:val="007A43E8"/>
    <w:rsid w:val="007A44EE"/>
    <w:rsid w:val="007A462A"/>
    <w:rsid w:val="007A4830"/>
    <w:rsid w:val="007A499B"/>
    <w:rsid w:val="007A4AA3"/>
    <w:rsid w:val="007A4B2F"/>
    <w:rsid w:val="007A4C63"/>
    <w:rsid w:val="007A500F"/>
    <w:rsid w:val="007A50DE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49"/>
    <w:rsid w:val="007A6CE4"/>
    <w:rsid w:val="007A6FE3"/>
    <w:rsid w:val="007A7039"/>
    <w:rsid w:val="007A709B"/>
    <w:rsid w:val="007A71CF"/>
    <w:rsid w:val="007A725D"/>
    <w:rsid w:val="007A7487"/>
    <w:rsid w:val="007A74E3"/>
    <w:rsid w:val="007A76F3"/>
    <w:rsid w:val="007A7707"/>
    <w:rsid w:val="007A78AA"/>
    <w:rsid w:val="007A7C85"/>
    <w:rsid w:val="007A7DD0"/>
    <w:rsid w:val="007A7E0A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D4D"/>
    <w:rsid w:val="007B0E39"/>
    <w:rsid w:val="007B0E4C"/>
    <w:rsid w:val="007B0E5D"/>
    <w:rsid w:val="007B0EEA"/>
    <w:rsid w:val="007B0EFF"/>
    <w:rsid w:val="007B0F22"/>
    <w:rsid w:val="007B1132"/>
    <w:rsid w:val="007B13F9"/>
    <w:rsid w:val="007B155D"/>
    <w:rsid w:val="007B1826"/>
    <w:rsid w:val="007B18F3"/>
    <w:rsid w:val="007B1A47"/>
    <w:rsid w:val="007B1A7D"/>
    <w:rsid w:val="007B200E"/>
    <w:rsid w:val="007B2067"/>
    <w:rsid w:val="007B20EE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D9E"/>
    <w:rsid w:val="007B3F61"/>
    <w:rsid w:val="007B3FA6"/>
    <w:rsid w:val="007B3FB3"/>
    <w:rsid w:val="007B3FB9"/>
    <w:rsid w:val="007B434B"/>
    <w:rsid w:val="007B483A"/>
    <w:rsid w:val="007B4949"/>
    <w:rsid w:val="007B495F"/>
    <w:rsid w:val="007B49AA"/>
    <w:rsid w:val="007B524B"/>
    <w:rsid w:val="007B52CF"/>
    <w:rsid w:val="007B52E5"/>
    <w:rsid w:val="007B5443"/>
    <w:rsid w:val="007B56DA"/>
    <w:rsid w:val="007B580B"/>
    <w:rsid w:val="007B5AF8"/>
    <w:rsid w:val="007B5B6B"/>
    <w:rsid w:val="007B5C8D"/>
    <w:rsid w:val="007B5E04"/>
    <w:rsid w:val="007B6169"/>
    <w:rsid w:val="007B617C"/>
    <w:rsid w:val="007B6219"/>
    <w:rsid w:val="007B6298"/>
    <w:rsid w:val="007B68EE"/>
    <w:rsid w:val="007B6905"/>
    <w:rsid w:val="007B6B73"/>
    <w:rsid w:val="007B6BC4"/>
    <w:rsid w:val="007B6E7A"/>
    <w:rsid w:val="007B7170"/>
    <w:rsid w:val="007B723A"/>
    <w:rsid w:val="007B736A"/>
    <w:rsid w:val="007B73C8"/>
    <w:rsid w:val="007B7487"/>
    <w:rsid w:val="007B765A"/>
    <w:rsid w:val="007B7744"/>
    <w:rsid w:val="007B7807"/>
    <w:rsid w:val="007B7991"/>
    <w:rsid w:val="007B7B5E"/>
    <w:rsid w:val="007B7B65"/>
    <w:rsid w:val="007B7CDF"/>
    <w:rsid w:val="007B7DC0"/>
    <w:rsid w:val="007B7EAC"/>
    <w:rsid w:val="007B7F0A"/>
    <w:rsid w:val="007B7F17"/>
    <w:rsid w:val="007B7FA9"/>
    <w:rsid w:val="007C000E"/>
    <w:rsid w:val="007C00AB"/>
    <w:rsid w:val="007C02D8"/>
    <w:rsid w:val="007C03F9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B"/>
    <w:rsid w:val="007C1E9D"/>
    <w:rsid w:val="007C1F78"/>
    <w:rsid w:val="007C2157"/>
    <w:rsid w:val="007C2285"/>
    <w:rsid w:val="007C2299"/>
    <w:rsid w:val="007C244C"/>
    <w:rsid w:val="007C2473"/>
    <w:rsid w:val="007C254D"/>
    <w:rsid w:val="007C259F"/>
    <w:rsid w:val="007C2652"/>
    <w:rsid w:val="007C2B3D"/>
    <w:rsid w:val="007C2BA0"/>
    <w:rsid w:val="007C2C5F"/>
    <w:rsid w:val="007C2FE0"/>
    <w:rsid w:val="007C32C9"/>
    <w:rsid w:val="007C3428"/>
    <w:rsid w:val="007C36BC"/>
    <w:rsid w:val="007C37A7"/>
    <w:rsid w:val="007C37AC"/>
    <w:rsid w:val="007C389D"/>
    <w:rsid w:val="007C398C"/>
    <w:rsid w:val="007C3FA6"/>
    <w:rsid w:val="007C40E9"/>
    <w:rsid w:val="007C4362"/>
    <w:rsid w:val="007C4584"/>
    <w:rsid w:val="007C4770"/>
    <w:rsid w:val="007C49EF"/>
    <w:rsid w:val="007C4BE8"/>
    <w:rsid w:val="007C4CAC"/>
    <w:rsid w:val="007C4E48"/>
    <w:rsid w:val="007C4EE2"/>
    <w:rsid w:val="007C51A1"/>
    <w:rsid w:val="007C51B7"/>
    <w:rsid w:val="007C543A"/>
    <w:rsid w:val="007C547C"/>
    <w:rsid w:val="007C583A"/>
    <w:rsid w:val="007C5AA9"/>
    <w:rsid w:val="007C5BA9"/>
    <w:rsid w:val="007C5DFC"/>
    <w:rsid w:val="007C5EA2"/>
    <w:rsid w:val="007C60CA"/>
    <w:rsid w:val="007C61C2"/>
    <w:rsid w:val="007C625D"/>
    <w:rsid w:val="007C6794"/>
    <w:rsid w:val="007C67C7"/>
    <w:rsid w:val="007C6B3F"/>
    <w:rsid w:val="007C6C14"/>
    <w:rsid w:val="007C6D53"/>
    <w:rsid w:val="007C701C"/>
    <w:rsid w:val="007C7227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554"/>
    <w:rsid w:val="007D0731"/>
    <w:rsid w:val="007D081D"/>
    <w:rsid w:val="007D09CC"/>
    <w:rsid w:val="007D0A4A"/>
    <w:rsid w:val="007D0A57"/>
    <w:rsid w:val="007D0CCC"/>
    <w:rsid w:val="007D0E55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25F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1"/>
    <w:rsid w:val="007D3FC9"/>
    <w:rsid w:val="007D4313"/>
    <w:rsid w:val="007D43DA"/>
    <w:rsid w:val="007D4437"/>
    <w:rsid w:val="007D44A0"/>
    <w:rsid w:val="007D4552"/>
    <w:rsid w:val="007D4556"/>
    <w:rsid w:val="007D45BD"/>
    <w:rsid w:val="007D4775"/>
    <w:rsid w:val="007D4833"/>
    <w:rsid w:val="007D48C0"/>
    <w:rsid w:val="007D4AE0"/>
    <w:rsid w:val="007D4C98"/>
    <w:rsid w:val="007D4D92"/>
    <w:rsid w:val="007D4DFB"/>
    <w:rsid w:val="007D4E1B"/>
    <w:rsid w:val="007D4E7A"/>
    <w:rsid w:val="007D516C"/>
    <w:rsid w:val="007D52B9"/>
    <w:rsid w:val="007D542B"/>
    <w:rsid w:val="007D54E7"/>
    <w:rsid w:val="007D552E"/>
    <w:rsid w:val="007D554A"/>
    <w:rsid w:val="007D5567"/>
    <w:rsid w:val="007D563A"/>
    <w:rsid w:val="007D576B"/>
    <w:rsid w:val="007D57C0"/>
    <w:rsid w:val="007D592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AFE"/>
    <w:rsid w:val="007D6BBE"/>
    <w:rsid w:val="007D71F7"/>
    <w:rsid w:val="007D72C5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0FCF"/>
    <w:rsid w:val="007E1048"/>
    <w:rsid w:val="007E10F5"/>
    <w:rsid w:val="007E11B8"/>
    <w:rsid w:val="007E13C0"/>
    <w:rsid w:val="007E19FC"/>
    <w:rsid w:val="007E1A23"/>
    <w:rsid w:val="007E1AB1"/>
    <w:rsid w:val="007E1B00"/>
    <w:rsid w:val="007E1CB6"/>
    <w:rsid w:val="007E1CD2"/>
    <w:rsid w:val="007E1E68"/>
    <w:rsid w:val="007E1E8B"/>
    <w:rsid w:val="007E1EB6"/>
    <w:rsid w:val="007E1EFC"/>
    <w:rsid w:val="007E226E"/>
    <w:rsid w:val="007E2443"/>
    <w:rsid w:val="007E24A3"/>
    <w:rsid w:val="007E24D3"/>
    <w:rsid w:val="007E2600"/>
    <w:rsid w:val="007E2680"/>
    <w:rsid w:val="007E26A4"/>
    <w:rsid w:val="007E2711"/>
    <w:rsid w:val="007E275F"/>
    <w:rsid w:val="007E2765"/>
    <w:rsid w:val="007E2B78"/>
    <w:rsid w:val="007E2D70"/>
    <w:rsid w:val="007E30DC"/>
    <w:rsid w:val="007E3375"/>
    <w:rsid w:val="007E34D4"/>
    <w:rsid w:val="007E373C"/>
    <w:rsid w:val="007E3791"/>
    <w:rsid w:val="007E3915"/>
    <w:rsid w:val="007E3CAD"/>
    <w:rsid w:val="007E3DC1"/>
    <w:rsid w:val="007E4229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4FD1"/>
    <w:rsid w:val="007E500B"/>
    <w:rsid w:val="007E51C8"/>
    <w:rsid w:val="007E55F2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0E"/>
    <w:rsid w:val="007E7499"/>
    <w:rsid w:val="007E76A3"/>
    <w:rsid w:val="007E7706"/>
    <w:rsid w:val="007E7D70"/>
    <w:rsid w:val="007F009B"/>
    <w:rsid w:val="007F0105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598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964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9B7"/>
    <w:rsid w:val="007F4A3D"/>
    <w:rsid w:val="007F4A71"/>
    <w:rsid w:val="007F4EBE"/>
    <w:rsid w:val="007F509D"/>
    <w:rsid w:val="007F5257"/>
    <w:rsid w:val="007F5264"/>
    <w:rsid w:val="007F58A7"/>
    <w:rsid w:val="007F5D0D"/>
    <w:rsid w:val="007F6293"/>
    <w:rsid w:val="007F6325"/>
    <w:rsid w:val="007F6393"/>
    <w:rsid w:val="007F6986"/>
    <w:rsid w:val="007F6A09"/>
    <w:rsid w:val="007F6A94"/>
    <w:rsid w:val="007F6B81"/>
    <w:rsid w:val="007F6E23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1D"/>
    <w:rsid w:val="008007F3"/>
    <w:rsid w:val="008008A4"/>
    <w:rsid w:val="008009B6"/>
    <w:rsid w:val="008009CE"/>
    <w:rsid w:val="00800A8D"/>
    <w:rsid w:val="00800E45"/>
    <w:rsid w:val="00800EA9"/>
    <w:rsid w:val="00801113"/>
    <w:rsid w:val="0080130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4A6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A84"/>
    <w:rsid w:val="00804BEE"/>
    <w:rsid w:val="00804D6B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C4C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73"/>
    <w:rsid w:val="00810489"/>
    <w:rsid w:val="008105B5"/>
    <w:rsid w:val="008105BE"/>
    <w:rsid w:val="00810C3F"/>
    <w:rsid w:val="00810D97"/>
    <w:rsid w:val="00810E5D"/>
    <w:rsid w:val="00810EEC"/>
    <w:rsid w:val="00810F33"/>
    <w:rsid w:val="008110E2"/>
    <w:rsid w:val="00811143"/>
    <w:rsid w:val="00811259"/>
    <w:rsid w:val="008113AF"/>
    <w:rsid w:val="00811419"/>
    <w:rsid w:val="00811488"/>
    <w:rsid w:val="008116F9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C3C"/>
    <w:rsid w:val="00812DF6"/>
    <w:rsid w:val="00812FC6"/>
    <w:rsid w:val="008130BD"/>
    <w:rsid w:val="00813425"/>
    <w:rsid w:val="00813843"/>
    <w:rsid w:val="008139AD"/>
    <w:rsid w:val="00813EC3"/>
    <w:rsid w:val="00813EE7"/>
    <w:rsid w:val="00813F28"/>
    <w:rsid w:val="00813FD1"/>
    <w:rsid w:val="0081404B"/>
    <w:rsid w:val="008144CC"/>
    <w:rsid w:val="0081471E"/>
    <w:rsid w:val="008148BF"/>
    <w:rsid w:val="00814A2E"/>
    <w:rsid w:val="00814A93"/>
    <w:rsid w:val="00814ED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48"/>
    <w:rsid w:val="008172C3"/>
    <w:rsid w:val="00817318"/>
    <w:rsid w:val="00817449"/>
    <w:rsid w:val="00817599"/>
    <w:rsid w:val="008176D5"/>
    <w:rsid w:val="008178ED"/>
    <w:rsid w:val="00817958"/>
    <w:rsid w:val="008179DF"/>
    <w:rsid w:val="00817A63"/>
    <w:rsid w:val="00817A6E"/>
    <w:rsid w:val="00817A8E"/>
    <w:rsid w:val="00817ABE"/>
    <w:rsid w:val="00817B6C"/>
    <w:rsid w:val="00817C6B"/>
    <w:rsid w:val="00820007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6AD"/>
    <w:rsid w:val="008217AA"/>
    <w:rsid w:val="00821B1A"/>
    <w:rsid w:val="00821B93"/>
    <w:rsid w:val="00821CCD"/>
    <w:rsid w:val="00821DD2"/>
    <w:rsid w:val="00821DEE"/>
    <w:rsid w:val="00822104"/>
    <w:rsid w:val="008221B4"/>
    <w:rsid w:val="008223C6"/>
    <w:rsid w:val="00822521"/>
    <w:rsid w:val="0082271E"/>
    <w:rsid w:val="00822727"/>
    <w:rsid w:val="0082279E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771"/>
    <w:rsid w:val="00823860"/>
    <w:rsid w:val="00823C92"/>
    <w:rsid w:val="00823D08"/>
    <w:rsid w:val="00823DBF"/>
    <w:rsid w:val="00823EFB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6E"/>
    <w:rsid w:val="00826673"/>
    <w:rsid w:val="008266AF"/>
    <w:rsid w:val="008267F6"/>
    <w:rsid w:val="008268E7"/>
    <w:rsid w:val="00826A2E"/>
    <w:rsid w:val="00826A6A"/>
    <w:rsid w:val="0082719A"/>
    <w:rsid w:val="00827377"/>
    <w:rsid w:val="00827682"/>
    <w:rsid w:val="0082778E"/>
    <w:rsid w:val="00827ACB"/>
    <w:rsid w:val="00827C0F"/>
    <w:rsid w:val="00827CEE"/>
    <w:rsid w:val="00827F60"/>
    <w:rsid w:val="00827F65"/>
    <w:rsid w:val="008301B3"/>
    <w:rsid w:val="0083030A"/>
    <w:rsid w:val="008308CD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8AB"/>
    <w:rsid w:val="00831ACA"/>
    <w:rsid w:val="00831ADB"/>
    <w:rsid w:val="0083205C"/>
    <w:rsid w:val="008320FB"/>
    <w:rsid w:val="008322F4"/>
    <w:rsid w:val="00832430"/>
    <w:rsid w:val="0083245C"/>
    <w:rsid w:val="00832614"/>
    <w:rsid w:val="00832653"/>
    <w:rsid w:val="00832673"/>
    <w:rsid w:val="00832B16"/>
    <w:rsid w:val="00832CCC"/>
    <w:rsid w:val="00832DF5"/>
    <w:rsid w:val="00832E78"/>
    <w:rsid w:val="00832EB5"/>
    <w:rsid w:val="00833109"/>
    <w:rsid w:val="0083323B"/>
    <w:rsid w:val="00833277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44D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C2B"/>
    <w:rsid w:val="00835D61"/>
    <w:rsid w:val="00835EA8"/>
    <w:rsid w:val="00835F69"/>
    <w:rsid w:val="00835F83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47F"/>
    <w:rsid w:val="008374B1"/>
    <w:rsid w:val="00837646"/>
    <w:rsid w:val="008376C9"/>
    <w:rsid w:val="008377FB"/>
    <w:rsid w:val="008378B2"/>
    <w:rsid w:val="008378DE"/>
    <w:rsid w:val="00837A04"/>
    <w:rsid w:val="00837BF4"/>
    <w:rsid w:val="0084006C"/>
    <w:rsid w:val="0084031D"/>
    <w:rsid w:val="0084061E"/>
    <w:rsid w:val="00840625"/>
    <w:rsid w:val="0084069B"/>
    <w:rsid w:val="008407AC"/>
    <w:rsid w:val="008407BB"/>
    <w:rsid w:val="00840B75"/>
    <w:rsid w:val="00840B9E"/>
    <w:rsid w:val="00840BA4"/>
    <w:rsid w:val="00840DC8"/>
    <w:rsid w:val="00840F35"/>
    <w:rsid w:val="008412DA"/>
    <w:rsid w:val="00841735"/>
    <w:rsid w:val="00841C27"/>
    <w:rsid w:val="00841DDC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03"/>
    <w:rsid w:val="00842F52"/>
    <w:rsid w:val="008433CD"/>
    <w:rsid w:val="008434F0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7B1"/>
    <w:rsid w:val="00844D7C"/>
    <w:rsid w:val="00844DEA"/>
    <w:rsid w:val="00844EB9"/>
    <w:rsid w:val="00844F32"/>
    <w:rsid w:val="008451BA"/>
    <w:rsid w:val="00845311"/>
    <w:rsid w:val="008457C6"/>
    <w:rsid w:val="0084599D"/>
    <w:rsid w:val="00845DB5"/>
    <w:rsid w:val="00846039"/>
    <w:rsid w:val="008460B9"/>
    <w:rsid w:val="008460EE"/>
    <w:rsid w:val="0084612B"/>
    <w:rsid w:val="008461F9"/>
    <w:rsid w:val="00846409"/>
    <w:rsid w:val="00846880"/>
    <w:rsid w:val="00846A53"/>
    <w:rsid w:val="00846C69"/>
    <w:rsid w:val="00846F01"/>
    <w:rsid w:val="00846F78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C51"/>
    <w:rsid w:val="00847D5C"/>
    <w:rsid w:val="0085035F"/>
    <w:rsid w:val="0085047A"/>
    <w:rsid w:val="0085048A"/>
    <w:rsid w:val="0085099C"/>
    <w:rsid w:val="00850DA6"/>
    <w:rsid w:val="00850F87"/>
    <w:rsid w:val="008511BC"/>
    <w:rsid w:val="008515B8"/>
    <w:rsid w:val="00851604"/>
    <w:rsid w:val="0085166B"/>
    <w:rsid w:val="00851728"/>
    <w:rsid w:val="0085182D"/>
    <w:rsid w:val="0085185F"/>
    <w:rsid w:val="00851B3F"/>
    <w:rsid w:val="00851DF0"/>
    <w:rsid w:val="008520F3"/>
    <w:rsid w:val="0085227D"/>
    <w:rsid w:val="00852374"/>
    <w:rsid w:val="008524D8"/>
    <w:rsid w:val="0085270E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10"/>
    <w:rsid w:val="00854375"/>
    <w:rsid w:val="00854517"/>
    <w:rsid w:val="0085456F"/>
    <w:rsid w:val="00854727"/>
    <w:rsid w:val="00854789"/>
    <w:rsid w:val="008548F0"/>
    <w:rsid w:val="00854AAB"/>
    <w:rsid w:val="00855499"/>
    <w:rsid w:val="0085587A"/>
    <w:rsid w:val="00855A3E"/>
    <w:rsid w:val="00855D0A"/>
    <w:rsid w:val="00855D4A"/>
    <w:rsid w:val="00855E84"/>
    <w:rsid w:val="00856499"/>
    <w:rsid w:val="00856920"/>
    <w:rsid w:val="00856959"/>
    <w:rsid w:val="008569D5"/>
    <w:rsid w:val="00856C78"/>
    <w:rsid w:val="00856EFA"/>
    <w:rsid w:val="00856F52"/>
    <w:rsid w:val="00856FAA"/>
    <w:rsid w:val="0085764F"/>
    <w:rsid w:val="00857734"/>
    <w:rsid w:val="00857974"/>
    <w:rsid w:val="008579BC"/>
    <w:rsid w:val="008579EB"/>
    <w:rsid w:val="00857BC0"/>
    <w:rsid w:val="00857BC4"/>
    <w:rsid w:val="00857C32"/>
    <w:rsid w:val="00857E70"/>
    <w:rsid w:val="00857F98"/>
    <w:rsid w:val="0086000E"/>
    <w:rsid w:val="0086045B"/>
    <w:rsid w:val="00860547"/>
    <w:rsid w:val="0086065C"/>
    <w:rsid w:val="008607A2"/>
    <w:rsid w:val="0086086A"/>
    <w:rsid w:val="0086088C"/>
    <w:rsid w:val="0086092E"/>
    <w:rsid w:val="008609B7"/>
    <w:rsid w:val="00860A09"/>
    <w:rsid w:val="00860AFF"/>
    <w:rsid w:val="00860BC0"/>
    <w:rsid w:val="00860FE6"/>
    <w:rsid w:val="0086102E"/>
    <w:rsid w:val="008610A3"/>
    <w:rsid w:val="008611F2"/>
    <w:rsid w:val="0086140D"/>
    <w:rsid w:val="008614D3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8B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AF8"/>
    <w:rsid w:val="00863C4A"/>
    <w:rsid w:val="00863F58"/>
    <w:rsid w:val="00863FF8"/>
    <w:rsid w:val="008640E9"/>
    <w:rsid w:val="0086416C"/>
    <w:rsid w:val="00864189"/>
    <w:rsid w:val="008642BD"/>
    <w:rsid w:val="00864320"/>
    <w:rsid w:val="008644D8"/>
    <w:rsid w:val="0086450E"/>
    <w:rsid w:val="0086480E"/>
    <w:rsid w:val="008648E5"/>
    <w:rsid w:val="00864F9C"/>
    <w:rsid w:val="00864FB1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B9A"/>
    <w:rsid w:val="00866F3E"/>
    <w:rsid w:val="008670BE"/>
    <w:rsid w:val="00867243"/>
    <w:rsid w:val="0086742D"/>
    <w:rsid w:val="00867499"/>
    <w:rsid w:val="00867510"/>
    <w:rsid w:val="0086781B"/>
    <w:rsid w:val="00867959"/>
    <w:rsid w:val="00867BBD"/>
    <w:rsid w:val="00867D77"/>
    <w:rsid w:val="00867DAF"/>
    <w:rsid w:val="00867E01"/>
    <w:rsid w:val="00867F6C"/>
    <w:rsid w:val="0087000B"/>
    <w:rsid w:val="0087018C"/>
    <w:rsid w:val="008701A6"/>
    <w:rsid w:val="00870325"/>
    <w:rsid w:val="0087050A"/>
    <w:rsid w:val="008705CD"/>
    <w:rsid w:val="008705D5"/>
    <w:rsid w:val="008707AB"/>
    <w:rsid w:val="00870956"/>
    <w:rsid w:val="00870BBD"/>
    <w:rsid w:val="00870C34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14"/>
    <w:rsid w:val="00871BA8"/>
    <w:rsid w:val="00872524"/>
    <w:rsid w:val="00872575"/>
    <w:rsid w:val="00872839"/>
    <w:rsid w:val="0087283D"/>
    <w:rsid w:val="00872BF6"/>
    <w:rsid w:val="00872F4F"/>
    <w:rsid w:val="008731CC"/>
    <w:rsid w:val="008732EA"/>
    <w:rsid w:val="00873314"/>
    <w:rsid w:val="008735E5"/>
    <w:rsid w:val="00873734"/>
    <w:rsid w:val="008737AC"/>
    <w:rsid w:val="008737D1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79B"/>
    <w:rsid w:val="00874818"/>
    <w:rsid w:val="00874830"/>
    <w:rsid w:val="008749FE"/>
    <w:rsid w:val="00874A29"/>
    <w:rsid w:val="00874BC1"/>
    <w:rsid w:val="00874BD8"/>
    <w:rsid w:val="00874CD7"/>
    <w:rsid w:val="008752E6"/>
    <w:rsid w:val="0087530E"/>
    <w:rsid w:val="00875386"/>
    <w:rsid w:val="00875803"/>
    <w:rsid w:val="008759AB"/>
    <w:rsid w:val="00875B9E"/>
    <w:rsid w:val="00875C32"/>
    <w:rsid w:val="00875D04"/>
    <w:rsid w:val="00875DC6"/>
    <w:rsid w:val="00875E5E"/>
    <w:rsid w:val="00875F05"/>
    <w:rsid w:val="00876176"/>
    <w:rsid w:val="00876182"/>
    <w:rsid w:val="00876225"/>
    <w:rsid w:val="0087657E"/>
    <w:rsid w:val="00876592"/>
    <w:rsid w:val="008765D2"/>
    <w:rsid w:val="008766AC"/>
    <w:rsid w:val="008767F1"/>
    <w:rsid w:val="00876867"/>
    <w:rsid w:val="008768DC"/>
    <w:rsid w:val="00876987"/>
    <w:rsid w:val="00876AE8"/>
    <w:rsid w:val="00876DD7"/>
    <w:rsid w:val="0087724B"/>
    <w:rsid w:val="00877258"/>
    <w:rsid w:val="008773BC"/>
    <w:rsid w:val="00877549"/>
    <w:rsid w:val="0087770F"/>
    <w:rsid w:val="008779C8"/>
    <w:rsid w:val="00877AC9"/>
    <w:rsid w:val="00877C58"/>
    <w:rsid w:val="00877D0E"/>
    <w:rsid w:val="008800BA"/>
    <w:rsid w:val="0088021B"/>
    <w:rsid w:val="0088043C"/>
    <w:rsid w:val="008805CC"/>
    <w:rsid w:val="00880631"/>
    <w:rsid w:val="00880786"/>
    <w:rsid w:val="008808D4"/>
    <w:rsid w:val="00880A93"/>
    <w:rsid w:val="00880B66"/>
    <w:rsid w:val="00880CB0"/>
    <w:rsid w:val="00880CF5"/>
    <w:rsid w:val="00880EB6"/>
    <w:rsid w:val="008810B3"/>
    <w:rsid w:val="00881335"/>
    <w:rsid w:val="008813DF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13"/>
    <w:rsid w:val="00882C87"/>
    <w:rsid w:val="00882E91"/>
    <w:rsid w:val="008830E2"/>
    <w:rsid w:val="0088322D"/>
    <w:rsid w:val="0088323F"/>
    <w:rsid w:val="0088324A"/>
    <w:rsid w:val="00883649"/>
    <w:rsid w:val="00883816"/>
    <w:rsid w:val="008838CD"/>
    <w:rsid w:val="0088397A"/>
    <w:rsid w:val="008839B9"/>
    <w:rsid w:val="00883B02"/>
    <w:rsid w:val="00883F6F"/>
    <w:rsid w:val="008840D2"/>
    <w:rsid w:val="00884121"/>
    <w:rsid w:val="00884144"/>
    <w:rsid w:val="0088454C"/>
    <w:rsid w:val="00884996"/>
    <w:rsid w:val="00884B96"/>
    <w:rsid w:val="00884D10"/>
    <w:rsid w:val="00884D14"/>
    <w:rsid w:val="0088519C"/>
    <w:rsid w:val="008851FC"/>
    <w:rsid w:val="008853E9"/>
    <w:rsid w:val="0088595F"/>
    <w:rsid w:val="00885A50"/>
    <w:rsid w:val="00886064"/>
    <w:rsid w:val="008860A0"/>
    <w:rsid w:val="00886337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990"/>
    <w:rsid w:val="00887A79"/>
    <w:rsid w:val="00887E2D"/>
    <w:rsid w:val="00890490"/>
    <w:rsid w:val="00890670"/>
    <w:rsid w:val="00890679"/>
    <w:rsid w:val="00890A2A"/>
    <w:rsid w:val="00890A87"/>
    <w:rsid w:val="00890B95"/>
    <w:rsid w:val="00890CC6"/>
    <w:rsid w:val="00890FC7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DB0"/>
    <w:rsid w:val="00892E16"/>
    <w:rsid w:val="008930DE"/>
    <w:rsid w:val="00893237"/>
    <w:rsid w:val="0089331B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4A4"/>
    <w:rsid w:val="00896502"/>
    <w:rsid w:val="00896512"/>
    <w:rsid w:val="00896729"/>
    <w:rsid w:val="0089687F"/>
    <w:rsid w:val="0089694F"/>
    <w:rsid w:val="00896BDF"/>
    <w:rsid w:val="00896CC2"/>
    <w:rsid w:val="00896CDE"/>
    <w:rsid w:val="008971C3"/>
    <w:rsid w:val="00897495"/>
    <w:rsid w:val="00897504"/>
    <w:rsid w:val="00897700"/>
    <w:rsid w:val="00897838"/>
    <w:rsid w:val="00897A76"/>
    <w:rsid w:val="00897B92"/>
    <w:rsid w:val="00897E06"/>
    <w:rsid w:val="008A024B"/>
    <w:rsid w:val="008A03DD"/>
    <w:rsid w:val="008A0798"/>
    <w:rsid w:val="008A0801"/>
    <w:rsid w:val="008A09E3"/>
    <w:rsid w:val="008A09EC"/>
    <w:rsid w:val="008A0AAC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B84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A9A"/>
    <w:rsid w:val="008A3B30"/>
    <w:rsid w:val="008A3CE7"/>
    <w:rsid w:val="008A3D29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DE0"/>
    <w:rsid w:val="008A5F45"/>
    <w:rsid w:val="008A5FD0"/>
    <w:rsid w:val="008A6122"/>
    <w:rsid w:val="008A619D"/>
    <w:rsid w:val="008A6303"/>
    <w:rsid w:val="008A6340"/>
    <w:rsid w:val="008A63A6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C1D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C9D"/>
    <w:rsid w:val="008B3DC0"/>
    <w:rsid w:val="008B3EC3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E95"/>
    <w:rsid w:val="008B4F00"/>
    <w:rsid w:val="008B4FD8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3DF"/>
    <w:rsid w:val="008B65C4"/>
    <w:rsid w:val="008B685D"/>
    <w:rsid w:val="008B69C5"/>
    <w:rsid w:val="008B6B17"/>
    <w:rsid w:val="008B6FCE"/>
    <w:rsid w:val="008B7251"/>
    <w:rsid w:val="008B7258"/>
    <w:rsid w:val="008B725C"/>
    <w:rsid w:val="008B7341"/>
    <w:rsid w:val="008B73DB"/>
    <w:rsid w:val="008B764F"/>
    <w:rsid w:val="008B78F6"/>
    <w:rsid w:val="008B79C8"/>
    <w:rsid w:val="008B7A1B"/>
    <w:rsid w:val="008C028A"/>
    <w:rsid w:val="008C05EF"/>
    <w:rsid w:val="008C0715"/>
    <w:rsid w:val="008C0B09"/>
    <w:rsid w:val="008C0B1E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24E"/>
    <w:rsid w:val="008C2593"/>
    <w:rsid w:val="008C2777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CCC"/>
    <w:rsid w:val="008C4E71"/>
    <w:rsid w:val="008C51F5"/>
    <w:rsid w:val="008C5293"/>
    <w:rsid w:val="008C52B3"/>
    <w:rsid w:val="008C5381"/>
    <w:rsid w:val="008C5410"/>
    <w:rsid w:val="008C5593"/>
    <w:rsid w:val="008C575D"/>
    <w:rsid w:val="008C5836"/>
    <w:rsid w:val="008C58D5"/>
    <w:rsid w:val="008C5985"/>
    <w:rsid w:val="008C5C56"/>
    <w:rsid w:val="008C5DBC"/>
    <w:rsid w:val="008C61FA"/>
    <w:rsid w:val="008C632E"/>
    <w:rsid w:val="008C64D8"/>
    <w:rsid w:val="008C65D6"/>
    <w:rsid w:val="008C671E"/>
    <w:rsid w:val="008C67CA"/>
    <w:rsid w:val="008C67D1"/>
    <w:rsid w:val="008C6949"/>
    <w:rsid w:val="008C69CF"/>
    <w:rsid w:val="008C6EC5"/>
    <w:rsid w:val="008C7110"/>
    <w:rsid w:val="008C747A"/>
    <w:rsid w:val="008C7547"/>
    <w:rsid w:val="008C7747"/>
    <w:rsid w:val="008C7866"/>
    <w:rsid w:val="008C7AB3"/>
    <w:rsid w:val="008C7AE7"/>
    <w:rsid w:val="008C7F14"/>
    <w:rsid w:val="008C7F20"/>
    <w:rsid w:val="008C7F53"/>
    <w:rsid w:val="008C7F91"/>
    <w:rsid w:val="008D0185"/>
    <w:rsid w:val="008D02CE"/>
    <w:rsid w:val="008D03BF"/>
    <w:rsid w:val="008D059E"/>
    <w:rsid w:val="008D0706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1E5C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18"/>
    <w:rsid w:val="008D485B"/>
    <w:rsid w:val="008D4AD2"/>
    <w:rsid w:val="008D4BAD"/>
    <w:rsid w:val="008D4C5F"/>
    <w:rsid w:val="008D4DDD"/>
    <w:rsid w:val="008D4E1E"/>
    <w:rsid w:val="008D4EC6"/>
    <w:rsid w:val="008D4F0C"/>
    <w:rsid w:val="008D4F42"/>
    <w:rsid w:val="008D5165"/>
    <w:rsid w:val="008D52BF"/>
    <w:rsid w:val="008D565D"/>
    <w:rsid w:val="008D5984"/>
    <w:rsid w:val="008D5A9B"/>
    <w:rsid w:val="008D5C04"/>
    <w:rsid w:val="008D5FBF"/>
    <w:rsid w:val="008D6053"/>
    <w:rsid w:val="008D63FC"/>
    <w:rsid w:val="008D647E"/>
    <w:rsid w:val="008D648D"/>
    <w:rsid w:val="008D66D9"/>
    <w:rsid w:val="008D67E9"/>
    <w:rsid w:val="008D6870"/>
    <w:rsid w:val="008D6963"/>
    <w:rsid w:val="008D6CEA"/>
    <w:rsid w:val="008D6D64"/>
    <w:rsid w:val="008D6E47"/>
    <w:rsid w:val="008D7121"/>
    <w:rsid w:val="008D71F7"/>
    <w:rsid w:val="008D721A"/>
    <w:rsid w:val="008D727C"/>
    <w:rsid w:val="008D72B7"/>
    <w:rsid w:val="008D73D9"/>
    <w:rsid w:val="008D76A3"/>
    <w:rsid w:val="008D785F"/>
    <w:rsid w:val="008D79A6"/>
    <w:rsid w:val="008D7C18"/>
    <w:rsid w:val="008D7E89"/>
    <w:rsid w:val="008E0244"/>
    <w:rsid w:val="008E0283"/>
    <w:rsid w:val="008E035A"/>
    <w:rsid w:val="008E0397"/>
    <w:rsid w:val="008E0405"/>
    <w:rsid w:val="008E0460"/>
    <w:rsid w:val="008E05E6"/>
    <w:rsid w:val="008E06FA"/>
    <w:rsid w:val="008E0733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8E6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4BE"/>
    <w:rsid w:val="008E36B8"/>
    <w:rsid w:val="008E3764"/>
    <w:rsid w:val="008E3978"/>
    <w:rsid w:val="008E3A68"/>
    <w:rsid w:val="008E3B4A"/>
    <w:rsid w:val="008E3BA1"/>
    <w:rsid w:val="008E3BBF"/>
    <w:rsid w:val="008E4164"/>
    <w:rsid w:val="008E4186"/>
    <w:rsid w:val="008E41FF"/>
    <w:rsid w:val="008E4619"/>
    <w:rsid w:val="008E470F"/>
    <w:rsid w:val="008E4875"/>
    <w:rsid w:val="008E4A62"/>
    <w:rsid w:val="008E4D69"/>
    <w:rsid w:val="008E4DEA"/>
    <w:rsid w:val="008E4FE8"/>
    <w:rsid w:val="008E5097"/>
    <w:rsid w:val="008E50A2"/>
    <w:rsid w:val="008E5429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48"/>
    <w:rsid w:val="008E6053"/>
    <w:rsid w:val="008E63B1"/>
    <w:rsid w:val="008E67A9"/>
    <w:rsid w:val="008E68A6"/>
    <w:rsid w:val="008E6B65"/>
    <w:rsid w:val="008E6DEA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55"/>
    <w:rsid w:val="008E7EC8"/>
    <w:rsid w:val="008E7F41"/>
    <w:rsid w:val="008F033D"/>
    <w:rsid w:val="008F0379"/>
    <w:rsid w:val="008F03D7"/>
    <w:rsid w:val="008F064D"/>
    <w:rsid w:val="008F08B0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7C2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A94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955"/>
    <w:rsid w:val="008F6A6C"/>
    <w:rsid w:val="008F6BD9"/>
    <w:rsid w:val="008F6D09"/>
    <w:rsid w:val="008F6DC5"/>
    <w:rsid w:val="008F6E9F"/>
    <w:rsid w:val="008F6ED1"/>
    <w:rsid w:val="008F6F68"/>
    <w:rsid w:val="008F70C9"/>
    <w:rsid w:val="008F75C4"/>
    <w:rsid w:val="008F76FF"/>
    <w:rsid w:val="008F77F6"/>
    <w:rsid w:val="008F784B"/>
    <w:rsid w:val="008F786E"/>
    <w:rsid w:val="008F7874"/>
    <w:rsid w:val="008F7875"/>
    <w:rsid w:val="008F78C2"/>
    <w:rsid w:val="008F7D23"/>
    <w:rsid w:val="008F7E16"/>
    <w:rsid w:val="008F7F59"/>
    <w:rsid w:val="008F7F87"/>
    <w:rsid w:val="0090020C"/>
    <w:rsid w:val="0090030A"/>
    <w:rsid w:val="00900359"/>
    <w:rsid w:val="00900437"/>
    <w:rsid w:val="009005CF"/>
    <w:rsid w:val="00900687"/>
    <w:rsid w:val="009007A5"/>
    <w:rsid w:val="00900844"/>
    <w:rsid w:val="00900984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8E1"/>
    <w:rsid w:val="00901A01"/>
    <w:rsid w:val="00901A4E"/>
    <w:rsid w:val="00901BD3"/>
    <w:rsid w:val="00901BFC"/>
    <w:rsid w:val="00901C38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52"/>
    <w:rsid w:val="009035EC"/>
    <w:rsid w:val="00903B7F"/>
    <w:rsid w:val="00903DDB"/>
    <w:rsid w:val="00904141"/>
    <w:rsid w:val="009045B4"/>
    <w:rsid w:val="00904B9C"/>
    <w:rsid w:val="00904BDD"/>
    <w:rsid w:val="00904E6B"/>
    <w:rsid w:val="009051F4"/>
    <w:rsid w:val="009054B7"/>
    <w:rsid w:val="00905595"/>
    <w:rsid w:val="00905716"/>
    <w:rsid w:val="00905793"/>
    <w:rsid w:val="009058F7"/>
    <w:rsid w:val="00905C92"/>
    <w:rsid w:val="009062FB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C70"/>
    <w:rsid w:val="00907E77"/>
    <w:rsid w:val="0091033D"/>
    <w:rsid w:val="009104BF"/>
    <w:rsid w:val="009105B4"/>
    <w:rsid w:val="009105F6"/>
    <w:rsid w:val="009106A6"/>
    <w:rsid w:val="009107E5"/>
    <w:rsid w:val="00910B51"/>
    <w:rsid w:val="00910BBF"/>
    <w:rsid w:val="00910C68"/>
    <w:rsid w:val="00910C98"/>
    <w:rsid w:val="00910D2B"/>
    <w:rsid w:val="00910E20"/>
    <w:rsid w:val="00911088"/>
    <w:rsid w:val="0091113E"/>
    <w:rsid w:val="0091130B"/>
    <w:rsid w:val="009115DB"/>
    <w:rsid w:val="009119A6"/>
    <w:rsid w:val="00911C26"/>
    <w:rsid w:val="00911F0E"/>
    <w:rsid w:val="00912230"/>
    <w:rsid w:val="0091225F"/>
    <w:rsid w:val="00912605"/>
    <w:rsid w:val="00912627"/>
    <w:rsid w:val="00912A6E"/>
    <w:rsid w:val="00912AC8"/>
    <w:rsid w:val="00912B30"/>
    <w:rsid w:val="00912C4F"/>
    <w:rsid w:val="00912C87"/>
    <w:rsid w:val="00912CF4"/>
    <w:rsid w:val="00912DEC"/>
    <w:rsid w:val="00912E4B"/>
    <w:rsid w:val="009130C8"/>
    <w:rsid w:val="00913357"/>
    <w:rsid w:val="009133B8"/>
    <w:rsid w:val="00913416"/>
    <w:rsid w:val="009134AC"/>
    <w:rsid w:val="009137D3"/>
    <w:rsid w:val="00913813"/>
    <w:rsid w:val="00913921"/>
    <w:rsid w:val="00913AE4"/>
    <w:rsid w:val="00913C40"/>
    <w:rsid w:val="00913F6B"/>
    <w:rsid w:val="00914273"/>
    <w:rsid w:val="009145EF"/>
    <w:rsid w:val="00914642"/>
    <w:rsid w:val="00914793"/>
    <w:rsid w:val="00914AB1"/>
    <w:rsid w:val="00915285"/>
    <w:rsid w:val="00915386"/>
    <w:rsid w:val="0091583D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22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AA3"/>
    <w:rsid w:val="00917CAA"/>
    <w:rsid w:val="00917FA9"/>
    <w:rsid w:val="009200A8"/>
    <w:rsid w:val="009201EC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890"/>
    <w:rsid w:val="0092392C"/>
    <w:rsid w:val="00923B2C"/>
    <w:rsid w:val="00923D3A"/>
    <w:rsid w:val="00923EE1"/>
    <w:rsid w:val="009240CF"/>
    <w:rsid w:val="009241A3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57"/>
    <w:rsid w:val="0092577F"/>
    <w:rsid w:val="00925783"/>
    <w:rsid w:val="009257D1"/>
    <w:rsid w:val="00925AA9"/>
    <w:rsid w:val="00925E6A"/>
    <w:rsid w:val="00925EAF"/>
    <w:rsid w:val="00925FE0"/>
    <w:rsid w:val="00926027"/>
    <w:rsid w:val="0092630C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3"/>
    <w:rsid w:val="009274CC"/>
    <w:rsid w:val="0092796C"/>
    <w:rsid w:val="00927A19"/>
    <w:rsid w:val="00927C42"/>
    <w:rsid w:val="00930008"/>
    <w:rsid w:val="00930078"/>
    <w:rsid w:val="009300F9"/>
    <w:rsid w:val="009301E4"/>
    <w:rsid w:val="00930207"/>
    <w:rsid w:val="0093092F"/>
    <w:rsid w:val="00930A0A"/>
    <w:rsid w:val="00930ABB"/>
    <w:rsid w:val="009311C5"/>
    <w:rsid w:val="00931420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1F6B"/>
    <w:rsid w:val="0093206F"/>
    <w:rsid w:val="009321A6"/>
    <w:rsid w:val="00932307"/>
    <w:rsid w:val="00932377"/>
    <w:rsid w:val="009324AC"/>
    <w:rsid w:val="00932675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90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5A4B"/>
    <w:rsid w:val="00935D88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240"/>
    <w:rsid w:val="009413B4"/>
    <w:rsid w:val="00941585"/>
    <w:rsid w:val="0094161B"/>
    <w:rsid w:val="00941649"/>
    <w:rsid w:val="0094189C"/>
    <w:rsid w:val="00941902"/>
    <w:rsid w:val="0094194D"/>
    <w:rsid w:val="00941AA9"/>
    <w:rsid w:val="00941D62"/>
    <w:rsid w:val="00941EF1"/>
    <w:rsid w:val="00942103"/>
    <w:rsid w:val="009421F1"/>
    <w:rsid w:val="009423D9"/>
    <w:rsid w:val="00942592"/>
    <w:rsid w:val="0094269E"/>
    <w:rsid w:val="009427F1"/>
    <w:rsid w:val="00942899"/>
    <w:rsid w:val="00942DB6"/>
    <w:rsid w:val="00942DC7"/>
    <w:rsid w:val="00942DD1"/>
    <w:rsid w:val="00942F2F"/>
    <w:rsid w:val="00943000"/>
    <w:rsid w:val="0094311F"/>
    <w:rsid w:val="009431E5"/>
    <w:rsid w:val="009433E9"/>
    <w:rsid w:val="00943478"/>
    <w:rsid w:val="009435A7"/>
    <w:rsid w:val="00943685"/>
    <w:rsid w:val="009436A1"/>
    <w:rsid w:val="00943726"/>
    <w:rsid w:val="0094387F"/>
    <w:rsid w:val="00943B01"/>
    <w:rsid w:val="00943F28"/>
    <w:rsid w:val="00944134"/>
    <w:rsid w:val="00944282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04"/>
    <w:rsid w:val="00944B69"/>
    <w:rsid w:val="00944BF3"/>
    <w:rsid w:val="00944DF9"/>
    <w:rsid w:val="00944EC6"/>
    <w:rsid w:val="00944EF8"/>
    <w:rsid w:val="00945190"/>
    <w:rsid w:val="009451D9"/>
    <w:rsid w:val="00945276"/>
    <w:rsid w:val="009455BD"/>
    <w:rsid w:val="0094574A"/>
    <w:rsid w:val="00945815"/>
    <w:rsid w:val="0094599D"/>
    <w:rsid w:val="00945AA5"/>
    <w:rsid w:val="00945E79"/>
    <w:rsid w:val="00945E8F"/>
    <w:rsid w:val="00945EF3"/>
    <w:rsid w:val="00945F17"/>
    <w:rsid w:val="00945F7D"/>
    <w:rsid w:val="0094609F"/>
    <w:rsid w:val="009460C2"/>
    <w:rsid w:val="009461E0"/>
    <w:rsid w:val="009466A7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631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467"/>
    <w:rsid w:val="00951580"/>
    <w:rsid w:val="00951762"/>
    <w:rsid w:val="0095177E"/>
    <w:rsid w:val="009517CB"/>
    <w:rsid w:val="00951858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18C"/>
    <w:rsid w:val="0095235D"/>
    <w:rsid w:val="009525E4"/>
    <w:rsid w:val="0095260C"/>
    <w:rsid w:val="00952671"/>
    <w:rsid w:val="009529A2"/>
    <w:rsid w:val="00952A93"/>
    <w:rsid w:val="00952CA9"/>
    <w:rsid w:val="00952D2D"/>
    <w:rsid w:val="00952EBB"/>
    <w:rsid w:val="00952EE0"/>
    <w:rsid w:val="009531B7"/>
    <w:rsid w:val="00953616"/>
    <w:rsid w:val="0095364E"/>
    <w:rsid w:val="00953703"/>
    <w:rsid w:val="009539AD"/>
    <w:rsid w:val="00953AFB"/>
    <w:rsid w:val="00953B55"/>
    <w:rsid w:val="00953B69"/>
    <w:rsid w:val="009540D8"/>
    <w:rsid w:val="009540E6"/>
    <w:rsid w:val="009541DF"/>
    <w:rsid w:val="0095455C"/>
    <w:rsid w:val="00954576"/>
    <w:rsid w:val="0095460B"/>
    <w:rsid w:val="00954723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48F"/>
    <w:rsid w:val="00955503"/>
    <w:rsid w:val="0095587B"/>
    <w:rsid w:val="009559EE"/>
    <w:rsid w:val="00955AD4"/>
    <w:rsid w:val="00955B76"/>
    <w:rsid w:val="00955CA2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27E"/>
    <w:rsid w:val="00957369"/>
    <w:rsid w:val="0095755F"/>
    <w:rsid w:val="0095766D"/>
    <w:rsid w:val="009576A6"/>
    <w:rsid w:val="009577FB"/>
    <w:rsid w:val="00957855"/>
    <w:rsid w:val="00957BEE"/>
    <w:rsid w:val="00957D1B"/>
    <w:rsid w:val="00957DA7"/>
    <w:rsid w:val="00957F1F"/>
    <w:rsid w:val="009601CB"/>
    <w:rsid w:val="00960302"/>
    <w:rsid w:val="009605F8"/>
    <w:rsid w:val="0096066D"/>
    <w:rsid w:val="009608F6"/>
    <w:rsid w:val="00960B43"/>
    <w:rsid w:val="00960CD8"/>
    <w:rsid w:val="00960D14"/>
    <w:rsid w:val="00960D59"/>
    <w:rsid w:val="00960E8C"/>
    <w:rsid w:val="00960F04"/>
    <w:rsid w:val="00960F5F"/>
    <w:rsid w:val="00961044"/>
    <w:rsid w:val="009611C1"/>
    <w:rsid w:val="00961282"/>
    <w:rsid w:val="0096138B"/>
    <w:rsid w:val="0096169D"/>
    <w:rsid w:val="009616D8"/>
    <w:rsid w:val="009617C8"/>
    <w:rsid w:val="00961B9B"/>
    <w:rsid w:val="00961FFA"/>
    <w:rsid w:val="0096203A"/>
    <w:rsid w:val="009620D3"/>
    <w:rsid w:val="0096219D"/>
    <w:rsid w:val="0096222B"/>
    <w:rsid w:val="00962413"/>
    <w:rsid w:val="00962608"/>
    <w:rsid w:val="0096278D"/>
    <w:rsid w:val="009627FF"/>
    <w:rsid w:val="009628AF"/>
    <w:rsid w:val="0096292E"/>
    <w:rsid w:val="00962A54"/>
    <w:rsid w:val="00962A95"/>
    <w:rsid w:val="00962CDD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CB4"/>
    <w:rsid w:val="00963DE7"/>
    <w:rsid w:val="00963E92"/>
    <w:rsid w:val="00963E95"/>
    <w:rsid w:val="00963F78"/>
    <w:rsid w:val="00964292"/>
    <w:rsid w:val="009642B9"/>
    <w:rsid w:val="009643A8"/>
    <w:rsid w:val="009644B0"/>
    <w:rsid w:val="0096450C"/>
    <w:rsid w:val="00964585"/>
    <w:rsid w:val="00964596"/>
    <w:rsid w:val="009645E6"/>
    <w:rsid w:val="0096468B"/>
    <w:rsid w:val="0096468F"/>
    <w:rsid w:val="00964BD5"/>
    <w:rsid w:val="00964CA9"/>
    <w:rsid w:val="00965059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2B6"/>
    <w:rsid w:val="009663BB"/>
    <w:rsid w:val="0096649E"/>
    <w:rsid w:val="009664C3"/>
    <w:rsid w:val="009664E1"/>
    <w:rsid w:val="00966552"/>
    <w:rsid w:val="0096656C"/>
    <w:rsid w:val="0096688A"/>
    <w:rsid w:val="00966DEE"/>
    <w:rsid w:val="00966E64"/>
    <w:rsid w:val="00966F5B"/>
    <w:rsid w:val="00967045"/>
    <w:rsid w:val="0096712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15"/>
    <w:rsid w:val="00967C7D"/>
    <w:rsid w:val="00967FFD"/>
    <w:rsid w:val="0097012E"/>
    <w:rsid w:val="009701C8"/>
    <w:rsid w:val="009701F7"/>
    <w:rsid w:val="009703B4"/>
    <w:rsid w:val="0097040C"/>
    <w:rsid w:val="00970568"/>
    <w:rsid w:val="009705BE"/>
    <w:rsid w:val="0097069F"/>
    <w:rsid w:val="00970738"/>
    <w:rsid w:val="009707B7"/>
    <w:rsid w:val="0097084B"/>
    <w:rsid w:val="00970DC8"/>
    <w:rsid w:val="0097108D"/>
    <w:rsid w:val="00971488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59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8AC"/>
    <w:rsid w:val="00973AE3"/>
    <w:rsid w:val="00973BC1"/>
    <w:rsid w:val="00973E1F"/>
    <w:rsid w:val="00973E34"/>
    <w:rsid w:val="009740DF"/>
    <w:rsid w:val="009740E8"/>
    <w:rsid w:val="0097410D"/>
    <w:rsid w:val="00974164"/>
    <w:rsid w:val="009743FA"/>
    <w:rsid w:val="0097440C"/>
    <w:rsid w:val="00974478"/>
    <w:rsid w:val="009745D1"/>
    <w:rsid w:val="00974689"/>
    <w:rsid w:val="00974BE3"/>
    <w:rsid w:val="00974F3D"/>
    <w:rsid w:val="00975062"/>
    <w:rsid w:val="009750A6"/>
    <w:rsid w:val="009750B2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5FD9"/>
    <w:rsid w:val="009761B4"/>
    <w:rsid w:val="00976315"/>
    <w:rsid w:val="00976AF0"/>
    <w:rsid w:val="00976AFD"/>
    <w:rsid w:val="00976C56"/>
    <w:rsid w:val="00976C83"/>
    <w:rsid w:val="00976D2A"/>
    <w:rsid w:val="00976F66"/>
    <w:rsid w:val="009770E2"/>
    <w:rsid w:val="009773A9"/>
    <w:rsid w:val="00977801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1C84"/>
    <w:rsid w:val="00982046"/>
    <w:rsid w:val="00982051"/>
    <w:rsid w:val="00982295"/>
    <w:rsid w:val="0098236B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AFE"/>
    <w:rsid w:val="00984FCA"/>
    <w:rsid w:val="0098507D"/>
    <w:rsid w:val="009850BB"/>
    <w:rsid w:val="009851C4"/>
    <w:rsid w:val="00985432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2DF"/>
    <w:rsid w:val="0098633F"/>
    <w:rsid w:val="009864E6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BC4"/>
    <w:rsid w:val="00987C35"/>
    <w:rsid w:val="00987FE5"/>
    <w:rsid w:val="009900D5"/>
    <w:rsid w:val="00990235"/>
    <w:rsid w:val="00990265"/>
    <w:rsid w:val="0099035C"/>
    <w:rsid w:val="0099041C"/>
    <w:rsid w:val="00990573"/>
    <w:rsid w:val="009906DE"/>
    <w:rsid w:val="0099076B"/>
    <w:rsid w:val="009907A6"/>
    <w:rsid w:val="00990872"/>
    <w:rsid w:val="00990A1B"/>
    <w:rsid w:val="00990A58"/>
    <w:rsid w:val="00990B35"/>
    <w:rsid w:val="00990B69"/>
    <w:rsid w:val="00990F18"/>
    <w:rsid w:val="009911FA"/>
    <w:rsid w:val="00991424"/>
    <w:rsid w:val="00991480"/>
    <w:rsid w:val="00991545"/>
    <w:rsid w:val="0099156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37C"/>
    <w:rsid w:val="0099377A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9DD"/>
    <w:rsid w:val="00994A4D"/>
    <w:rsid w:val="00994C6B"/>
    <w:rsid w:val="00994D77"/>
    <w:rsid w:val="00994E0B"/>
    <w:rsid w:val="00994E71"/>
    <w:rsid w:val="00994EFD"/>
    <w:rsid w:val="00994F3F"/>
    <w:rsid w:val="009950C6"/>
    <w:rsid w:val="009950EE"/>
    <w:rsid w:val="009951BA"/>
    <w:rsid w:val="00995479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404"/>
    <w:rsid w:val="00996524"/>
    <w:rsid w:val="00996A66"/>
    <w:rsid w:val="00996E20"/>
    <w:rsid w:val="00996EDD"/>
    <w:rsid w:val="00996F86"/>
    <w:rsid w:val="00997135"/>
    <w:rsid w:val="009974CA"/>
    <w:rsid w:val="009975A9"/>
    <w:rsid w:val="0099760F"/>
    <w:rsid w:val="009976F6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5D9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A6B"/>
    <w:rsid w:val="009A3B8B"/>
    <w:rsid w:val="009A404D"/>
    <w:rsid w:val="009A41E0"/>
    <w:rsid w:val="009A4214"/>
    <w:rsid w:val="009A4489"/>
    <w:rsid w:val="009A450C"/>
    <w:rsid w:val="009A454B"/>
    <w:rsid w:val="009A4D7B"/>
    <w:rsid w:val="009A52BE"/>
    <w:rsid w:val="009A54AE"/>
    <w:rsid w:val="009A569F"/>
    <w:rsid w:val="009A57D8"/>
    <w:rsid w:val="009A5A13"/>
    <w:rsid w:val="009A5C89"/>
    <w:rsid w:val="009A5CF5"/>
    <w:rsid w:val="009A5E24"/>
    <w:rsid w:val="009A60A5"/>
    <w:rsid w:val="009A61C2"/>
    <w:rsid w:val="009A679C"/>
    <w:rsid w:val="009A67E4"/>
    <w:rsid w:val="009A6973"/>
    <w:rsid w:val="009A6A2A"/>
    <w:rsid w:val="009A714E"/>
    <w:rsid w:val="009A71FC"/>
    <w:rsid w:val="009A77C0"/>
    <w:rsid w:val="009A7958"/>
    <w:rsid w:val="009A7983"/>
    <w:rsid w:val="009A7E68"/>
    <w:rsid w:val="009A7E7C"/>
    <w:rsid w:val="009B0007"/>
    <w:rsid w:val="009B003C"/>
    <w:rsid w:val="009B013F"/>
    <w:rsid w:val="009B0279"/>
    <w:rsid w:val="009B0544"/>
    <w:rsid w:val="009B0843"/>
    <w:rsid w:val="009B0A9F"/>
    <w:rsid w:val="009B0BA1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238"/>
    <w:rsid w:val="009B250B"/>
    <w:rsid w:val="009B261F"/>
    <w:rsid w:val="009B2758"/>
    <w:rsid w:val="009B2763"/>
    <w:rsid w:val="009B2B00"/>
    <w:rsid w:val="009B2CA2"/>
    <w:rsid w:val="009B2D6B"/>
    <w:rsid w:val="009B2D93"/>
    <w:rsid w:val="009B30D3"/>
    <w:rsid w:val="009B3335"/>
    <w:rsid w:val="009B36E9"/>
    <w:rsid w:val="009B3750"/>
    <w:rsid w:val="009B388E"/>
    <w:rsid w:val="009B39AE"/>
    <w:rsid w:val="009B3D05"/>
    <w:rsid w:val="009B3F89"/>
    <w:rsid w:val="009B3FC6"/>
    <w:rsid w:val="009B41E2"/>
    <w:rsid w:val="009B468C"/>
    <w:rsid w:val="009B4810"/>
    <w:rsid w:val="009B4984"/>
    <w:rsid w:val="009B4996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A9"/>
    <w:rsid w:val="009B55CB"/>
    <w:rsid w:val="009B55E2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53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BB9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1E8F"/>
    <w:rsid w:val="009C202A"/>
    <w:rsid w:val="009C20AA"/>
    <w:rsid w:val="009C2201"/>
    <w:rsid w:val="009C227B"/>
    <w:rsid w:val="009C25B7"/>
    <w:rsid w:val="009C25CF"/>
    <w:rsid w:val="009C270B"/>
    <w:rsid w:val="009C29F1"/>
    <w:rsid w:val="009C2CE1"/>
    <w:rsid w:val="009C2E4D"/>
    <w:rsid w:val="009C2EDF"/>
    <w:rsid w:val="009C317E"/>
    <w:rsid w:val="009C31D0"/>
    <w:rsid w:val="009C338D"/>
    <w:rsid w:val="009C34F1"/>
    <w:rsid w:val="009C3672"/>
    <w:rsid w:val="009C36AD"/>
    <w:rsid w:val="009C3713"/>
    <w:rsid w:val="009C3D98"/>
    <w:rsid w:val="009C40C4"/>
    <w:rsid w:val="009C4180"/>
    <w:rsid w:val="009C44F2"/>
    <w:rsid w:val="009C46DF"/>
    <w:rsid w:val="009C4774"/>
    <w:rsid w:val="009C4A08"/>
    <w:rsid w:val="009C5220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6EDE"/>
    <w:rsid w:val="009C7219"/>
    <w:rsid w:val="009C73A3"/>
    <w:rsid w:val="009C746F"/>
    <w:rsid w:val="009C780B"/>
    <w:rsid w:val="009C7AD5"/>
    <w:rsid w:val="009D0082"/>
    <w:rsid w:val="009D00D4"/>
    <w:rsid w:val="009D0215"/>
    <w:rsid w:val="009D03FD"/>
    <w:rsid w:val="009D0459"/>
    <w:rsid w:val="009D04BA"/>
    <w:rsid w:val="009D098F"/>
    <w:rsid w:val="009D0B6B"/>
    <w:rsid w:val="009D0E7D"/>
    <w:rsid w:val="009D0ED0"/>
    <w:rsid w:val="009D14EC"/>
    <w:rsid w:val="009D164C"/>
    <w:rsid w:val="009D176D"/>
    <w:rsid w:val="009D1881"/>
    <w:rsid w:val="009D18E4"/>
    <w:rsid w:val="009D1B5D"/>
    <w:rsid w:val="009D1C70"/>
    <w:rsid w:val="009D2065"/>
    <w:rsid w:val="009D2204"/>
    <w:rsid w:val="009D2511"/>
    <w:rsid w:val="009D253B"/>
    <w:rsid w:val="009D2653"/>
    <w:rsid w:val="009D2658"/>
    <w:rsid w:val="009D26DE"/>
    <w:rsid w:val="009D271D"/>
    <w:rsid w:val="009D2738"/>
    <w:rsid w:val="009D290F"/>
    <w:rsid w:val="009D2926"/>
    <w:rsid w:val="009D2A67"/>
    <w:rsid w:val="009D2C37"/>
    <w:rsid w:val="009D2D4C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3F48"/>
    <w:rsid w:val="009D4190"/>
    <w:rsid w:val="009D4678"/>
    <w:rsid w:val="009D46EF"/>
    <w:rsid w:val="009D47DA"/>
    <w:rsid w:val="009D4A3A"/>
    <w:rsid w:val="009D4D38"/>
    <w:rsid w:val="009D4FA1"/>
    <w:rsid w:val="009D4FF4"/>
    <w:rsid w:val="009D501F"/>
    <w:rsid w:val="009D503E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6F9A"/>
    <w:rsid w:val="009D704C"/>
    <w:rsid w:val="009D7050"/>
    <w:rsid w:val="009D709D"/>
    <w:rsid w:val="009D72A1"/>
    <w:rsid w:val="009D72D0"/>
    <w:rsid w:val="009D742E"/>
    <w:rsid w:val="009D7590"/>
    <w:rsid w:val="009D75D7"/>
    <w:rsid w:val="009D77B2"/>
    <w:rsid w:val="009D78F1"/>
    <w:rsid w:val="009D7AF5"/>
    <w:rsid w:val="009D7B3A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170"/>
    <w:rsid w:val="009E137E"/>
    <w:rsid w:val="009E1750"/>
    <w:rsid w:val="009E175E"/>
    <w:rsid w:val="009E175F"/>
    <w:rsid w:val="009E176A"/>
    <w:rsid w:val="009E1B9C"/>
    <w:rsid w:val="009E1BF6"/>
    <w:rsid w:val="009E1D43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341"/>
    <w:rsid w:val="009E442F"/>
    <w:rsid w:val="009E443A"/>
    <w:rsid w:val="009E4870"/>
    <w:rsid w:val="009E4BBA"/>
    <w:rsid w:val="009E4C3A"/>
    <w:rsid w:val="009E4D02"/>
    <w:rsid w:val="009E4D77"/>
    <w:rsid w:val="009E4DAC"/>
    <w:rsid w:val="009E4EAD"/>
    <w:rsid w:val="009E4EE4"/>
    <w:rsid w:val="009E53CF"/>
    <w:rsid w:val="009E5480"/>
    <w:rsid w:val="009E5775"/>
    <w:rsid w:val="009E57F4"/>
    <w:rsid w:val="009E59F8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6A9"/>
    <w:rsid w:val="009E7AA8"/>
    <w:rsid w:val="009E7BD9"/>
    <w:rsid w:val="009E7D61"/>
    <w:rsid w:val="009E7D9D"/>
    <w:rsid w:val="009E7E0F"/>
    <w:rsid w:val="009E7E20"/>
    <w:rsid w:val="009E7EB9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50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A91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68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555"/>
    <w:rsid w:val="009F5605"/>
    <w:rsid w:val="009F5B1E"/>
    <w:rsid w:val="009F5C87"/>
    <w:rsid w:val="009F5CE3"/>
    <w:rsid w:val="009F6011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19E"/>
    <w:rsid w:val="009F7480"/>
    <w:rsid w:val="009F74C2"/>
    <w:rsid w:val="009F789C"/>
    <w:rsid w:val="009F793D"/>
    <w:rsid w:val="009F79BE"/>
    <w:rsid w:val="009F7AD8"/>
    <w:rsid w:val="009F7AFE"/>
    <w:rsid w:val="009F7C66"/>
    <w:rsid w:val="009F7FAC"/>
    <w:rsid w:val="00A000C6"/>
    <w:rsid w:val="00A00384"/>
    <w:rsid w:val="00A004F3"/>
    <w:rsid w:val="00A00605"/>
    <w:rsid w:val="00A00842"/>
    <w:rsid w:val="00A008B5"/>
    <w:rsid w:val="00A00A5A"/>
    <w:rsid w:val="00A01046"/>
    <w:rsid w:val="00A01055"/>
    <w:rsid w:val="00A012C6"/>
    <w:rsid w:val="00A01354"/>
    <w:rsid w:val="00A013AD"/>
    <w:rsid w:val="00A01473"/>
    <w:rsid w:val="00A014E2"/>
    <w:rsid w:val="00A016FA"/>
    <w:rsid w:val="00A01749"/>
    <w:rsid w:val="00A020AE"/>
    <w:rsid w:val="00A020CD"/>
    <w:rsid w:val="00A0223D"/>
    <w:rsid w:val="00A023E7"/>
    <w:rsid w:val="00A02450"/>
    <w:rsid w:val="00A026A4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802"/>
    <w:rsid w:val="00A04A99"/>
    <w:rsid w:val="00A04B29"/>
    <w:rsid w:val="00A04CB5"/>
    <w:rsid w:val="00A04F5D"/>
    <w:rsid w:val="00A04F62"/>
    <w:rsid w:val="00A05005"/>
    <w:rsid w:val="00A051A9"/>
    <w:rsid w:val="00A0522C"/>
    <w:rsid w:val="00A0526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336"/>
    <w:rsid w:val="00A074D1"/>
    <w:rsid w:val="00A075B3"/>
    <w:rsid w:val="00A0764C"/>
    <w:rsid w:val="00A07738"/>
    <w:rsid w:val="00A078F6"/>
    <w:rsid w:val="00A07B9E"/>
    <w:rsid w:val="00A07DA2"/>
    <w:rsid w:val="00A07EA1"/>
    <w:rsid w:val="00A07F2A"/>
    <w:rsid w:val="00A07F71"/>
    <w:rsid w:val="00A07F83"/>
    <w:rsid w:val="00A10160"/>
    <w:rsid w:val="00A10311"/>
    <w:rsid w:val="00A103DD"/>
    <w:rsid w:val="00A103FC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16C"/>
    <w:rsid w:val="00A1229E"/>
    <w:rsid w:val="00A12367"/>
    <w:rsid w:val="00A126DF"/>
    <w:rsid w:val="00A12731"/>
    <w:rsid w:val="00A128F3"/>
    <w:rsid w:val="00A12C0D"/>
    <w:rsid w:val="00A12C6C"/>
    <w:rsid w:val="00A12D3F"/>
    <w:rsid w:val="00A12D5D"/>
    <w:rsid w:val="00A12E85"/>
    <w:rsid w:val="00A1304D"/>
    <w:rsid w:val="00A1321D"/>
    <w:rsid w:val="00A1348E"/>
    <w:rsid w:val="00A1365F"/>
    <w:rsid w:val="00A136EF"/>
    <w:rsid w:val="00A14225"/>
    <w:rsid w:val="00A14262"/>
    <w:rsid w:val="00A142D1"/>
    <w:rsid w:val="00A143AA"/>
    <w:rsid w:val="00A143C2"/>
    <w:rsid w:val="00A14417"/>
    <w:rsid w:val="00A14439"/>
    <w:rsid w:val="00A145BF"/>
    <w:rsid w:val="00A1481A"/>
    <w:rsid w:val="00A14ABB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4DF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3F2"/>
    <w:rsid w:val="00A174A8"/>
    <w:rsid w:val="00A17559"/>
    <w:rsid w:val="00A175AF"/>
    <w:rsid w:val="00A175F4"/>
    <w:rsid w:val="00A17963"/>
    <w:rsid w:val="00A179FA"/>
    <w:rsid w:val="00A17AFA"/>
    <w:rsid w:val="00A17C4F"/>
    <w:rsid w:val="00A20046"/>
    <w:rsid w:val="00A2006D"/>
    <w:rsid w:val="00A202AD"/>
    <w:rsid w:val="00A20678"/>
    <w:rsid w:val="00A2073D"/>
    <w:rsid w:val="00A209C4"/>
    <w:rsid w:val="00A20C20"/>
    <w:rsid w:val="00A20DAF"/>
    <w:rsid w:val="00A2101F"/>
    <w:rsid w:val="00A21541"/>
    <w:rsid w:val="00A21D57"/>
    <w:rsid w:val="00A22005"/>
    <w:rsid w:val="00A220C8"/>
    <w:rsid w:val="00A220EB"/>
    <w:rsid w:val="00A221B0"/>
    <w:rsid w:val="00A2226A"/>
    <w:rsid w:val="00A2261B"/>
    <w:rsid w:val="00A2276C"/>
    <w:rsid w:val="00A2297F"/>
    <w:rsid w:val="00A22996"/>
    <w:rsid w:val="00A22A8C"/>
    <w:rsid w:val="00A22B14"/>
    <w:rsid w:val="00A22CB1"/>
    <w:rsid w:val="00A22F22"/>
    <w:rsid w:val="00A2381F"/>
    <w:rsid w:val="00A23A62"/>
    <w:rsid w:val="00A23A7F"/>
    <w:rsid w:val="00A23CAE"/>
    <w:rsid w:val="00A2413F"/>
    <w:rsid w:val="00A2430A"/>
    <w:rsid w:val="00A243ED"/>
    <w:rsid w:val="00A24535"/>
    <w:rsid w:val="00A24640"/>
    <w:rsid w:val="00A24921"/>
    <w:rsid w:val="00A24A72"/>
    <w:rsid w:val="00A24BC8"/>
    <w:rsid w:val="00A24EDD"/>
    <w:rsid w:val="00A2510B"/>
    <w:rsid w:val="00A25432"/>
    <w:rsid w:val="00A2551E"/>
    <w:rsid w:val="00A25575"/>
    <w:rsid w:val="00A255E9"/>
    <w:rsid w:val="00A2561C"/>
    <w:rsid w:val="00A25A79"/>
    <w:rsid w:val="00A25B3B"/>
    <w:rsid w:val="00A25B9F"/>
    <w:rsid w:val="00A25CCD"/>
    <w:rsid w:val="00A25DB8"/>
    <w:rsid w:val="00A25E09"/>
    <w:rsid w:val="00A260DB"/>
    <w:rsid w:val="00A261F9"/>
    <w:rsid w:val="00A26386"/>
    <w:rsid w:val="00A26703"/>
    <w:rsid w:val="00A26BBF"/>
    <w:rsid w:val="00A26C92"/>
    <w:rsid w:val="00A26D4D"/>
    <w:rsid w:val="00A26EB5"/>
    <w:rsid w:val="00A26F20"/>
    <w:rsid w:val="00A271F6"/>
    <w:rsid w:val="00A27449"/>
    <w:rsid w:val="00A2755D"/>
    <w:rsid w:val="00A276F1"/>
    <w:rsid w:val="00A277C8"/>
    <w:rsid w:val="00A279A6"/>
    <w:rsid w:val="00A279B1"/>
    <w:rsid w:val="00A279FA"/>
    <w:rsid w:val="00A27BBC"/>
    <w:rsid w:val="00A27E06"/>
    <w:rsid w:val="00A27E60"/>
    <w:rsid w:val="00A27E69"/>
    <w:rsid w:val="00A3002F"/>
    <w:rsid w:val="00A30127"/>
    <w:rsid w:val="00A30204"/>
    <w:rsid w:val="00A3021D"/>
    <w:rsid w:val="00A30573"/>
    <w:rsid w:val="00A30841"/>
    <w:rsid w:val="00A309BA"/>
    <w:rsid w:val="00A30A3F"/>
    <w:rsid w:val="00A30B56"/>
    <w:rsid w:val="00A30C62"/>
    <w:rsid w:val="00A30E99"/>
    <w:rsid w:val="00A30FAD"/>
    <w:rsid w:val="00A3119B"/>
    <w:rsid w:val="00A3127A"/>
    <w:rsid w:val="00A31740"/>
    <w:rsid w:val="00A31776"/>
    <w:rsid w:val="00A317DA"/>
    <w:rsid w:val="00A31927"/>
    <w:rsid w:val="00A31EA2"/>
    <w:rsid w:val="00A32030"/>
    <w:rsid w:val="00A320A7"/>
    <w:rsid w:val="00A32107"/>
    <w:rsid w:val="00A32459"/>
    <w:rsid w:val="00A328C8"/>
    <w:rsid w:val="00A3297B"/>
    <w:rsid w:val="00A32B2F"/>
    <w:rsid w:val="00A32BE8"/>
    <w:rsid w:val="00A32D42"/>
    <w:rsid w:val="00A32E5B"/>
    <w:rsid w:val="00A33024"/>
    <w:rsid w:val="00A33250"/>
    <w:rsid w:val="00A332CC"/>
    <w:rsid w:val="00A338F1"/>
    <w:rsid w:val="00A33932"/>
    <w:rsid w:val="00A33A12"/>
    <w:rsid w:val="00A33BF7"/>
    <w:rsid w:val="00A33C8E"/>
    <w:rsid w:val="00A33E48"/>
    <w:rsid w:val="00A3408E"/>
    <w:rsid w:val="00A34590"/>
    <w:rsid w:val="00A346BF"/>
    <w:rsid w:val="00A34704"/>
    <w:rsid w:val="00A34762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39"/>
    <w:rsid w:val="00A35865"/>
    <w:rsid w:val="00A3595C"/>
    <w:rsid w:val="00A35A0E"/>
    <w:rsid w:val="00A35ACC"/>
    <w:rsid w:val="00A35CD7"/>
    <w:rsid w:val="00A35F0F"/>
    <w:rsid w:val="00A36094"/>
    <w:rsid w:val="00A368EF"/>
    <w:rsid w:val="00A36906"/>
    <w:rsid w:val="00A3695C"/>
    <w:rsid w:val="00A36A19"/>
    <w:rsid w:val="00A36BAE"/>
    <w:rsid w:val="00A36C99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AEB"/>
    <w:rsid w:val="00A37BAF"/>
    <w:rsid w:val="00A37CD9"/>
    <w:rsid w:val="00A401FE"/>
    <w:rsid w:val="00A40434"/>
    <w:rsid w:val="00A40AEB"/>
    <w:rsid w:val="00A40D76"/>
    <w:rsid w:val="00A40F3C"/>
    <w:rsid w:val="00A41010"/>
    <w:rsid w:val="00A41188"/>
    <w:rsid w:val="00A4118E"/>
    <w:rsid w:val="00A41464"/>
    <w:rsid w:val="00A4147E"/>
    <w:rsid w:val="00A414F4"/>
    <w:rsid w:val="00A4163E"/>
    <w:rsid w:val="00A41840"/>
    <w:rsid w:val="00A418A9"/>
    <w:rsid w:val="00A41F01"/>
    <w:rsid w:val="00A4206D"/>
    <w:rsid w:val="00A42522"/>
    <w:rsid w:val="00A427E6"/>
    <w:rsid w:val="00A42A2A"/>
    <w:rsid w:val="00A42B0C"/>
    <w:rsid w:val="00A42F4D"/>
    <w:rsid w:val="00A43068"/>
    <w:rsid w:val="00A4318B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06F"/>
    <w:rsid w:val="00A4439A"/>
    <w:rsid w:val="00A444CB"/>
    <w:rsid w:val="00A44569"/>
    <w:rsid w:val="00A44580"/>
    <w:rsid w:val="00A446E3"/>
    <w:rsid w:val="00A44868"/>
    <w:rsid w:val="00A44893"/>
    <w:rsid w:val="00A44938"/>
    <w:rsid w:val="00A44C13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5F5C"/>
    <w:rsid w:val="00A463C7"/>
    <w:rsid w:val="00A466A6"/>
    <w:rsid w:val="00A46858"/>
    <w:rsid w:val="00A46AE2"/>
    <w:rsid w:val="00A46CC4"/>
    <w:rsid w:val="00A46D72"/>
    <w:rsid w:val="00A46DF0"/>
    <w:rsid w:val="00A4729B"/>
    <w:rsid w:val="00A47433"/>
    <w:rsid w:val="00A47557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CDD"/>
    <w:rsid w:val="00A50D85"/>
    <w:rsid w:val="00A50DD7"/>
    <w:rsid w:val="00A50DFE"/>
    <w:rsid w:val="00A50EA4"/>
    <w:rsid w:val="00A511CB"/>
    <w:rsid w:val="00A51258"/>
    <w:rsid w:val="00A5129D"/>
    <w:rsid w:val="00A513CB"/>
    <w:rsid w:val="00A5151B"/>
    <w:rsid w:val="00A5153A"/>
    <w:rsid w:val="00A515B8"/>
    <w:rsid w:val="00A51647"/>
    <w:rsid w:val="00A51C22"/>
    <w:rsid w:val="00A51FC0"/>
    <w:rsid w:val="00A5224F"/>
    <w:rsid w:val="00A5235D"/>
    <w:rsid w:val="00A52553"/>
    <w:rsid w:val="00A5265F"/>
    <w:rsid w:val="00A52732"/>
    <w:rsid w:val="00A5277C"/>
    <w:rsid w:val="00A5278C"/>
    <w:rsid w:val="00A527EE"/>
    <w:rsid w:val="00A52917"/>
    <w:rsid w:val="00A529EA"/>
    <w:rsid w:val="00A52BE8"/>
    <w:rsid w:val="00A52C92"/>
    <w:rsid w:val="00A52CDE"/>
    <w:rsid w:val="00A52E4D"/>
    <w:rsid w:val="00A532BD"/>
    <w:rsid w:val="00A533DA"/>
    <w:rsid w:val="00A533F4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537"/>
    <w:rsid w:val="00A5466D"/>
    <w:rsid w:val="00A54678"/>
    <w:rsid w:val="00A54A73"/>
    <w:rsid w:val="00A54E86"/>
    <w:rsid w:val="00A54EDC"/>
    <w:rsid w:val="00A55231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593"/>
    <w:rsid w:val="00A5688D"/>
    <w:rsid w:val="00A56B80"/>
    <w:rsid w:val="00A56BF7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42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1AE"/>
    <w:rsid w:val="00A61273"/>
    <w:rsid w:val="00A6166D"/>
    <w:rsid w:val="00A617DD"/>
    <w:rsid w:val="00A619C0"/>
    <w:rsid w:val="00A61B0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D10"/>
    <w:rsid w:val="00A62E55"/>
    <w:rsid w:val="00A62EAB"/>
    <w:rsid w:val="00A62EF9"/>
    <w:rsid w:val="00A6321F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5FA1"/>
    <w:rsid w:val="00A66098"/>
    <w:rsid w:val="00A6610B"/>
    <w:rsid w:val="00A6638E"/>
    <w:rsid w:val="00A6660A"/>
    <w:rsid w:val="00A66692"/>
    <w:rsid w:val="00A66695"/>
    <w:rsid w:val="00A66A7B"/>
    <w:rsid w:val="00A66CA7"/>
    <w:rsid w:val="00A66E70"/>
    <w:rsid w:val="00A66FFB"/>
    <w:rsid w:val="00A670B3"/>
    <w:rsid w:val="00A671BA"/>
    <w:rsid w:val="00A67278"/>
    <w:rsid w:val="00A6742F"/>
    <w:rsid w:val="00A67496"/>
    <w:rsid w:val="00A67522"/>
    <w:rsid w:val="00A67778"/>
    <w:rsid w:val="00A67BD3"/>
    <w:rsid w:val="00A67E74"/>
    <w:rsid w:val="00A67E7E"/>
    <w:rsid w:val="00A67FDF"/>
    <w:rsid w:val="00A70193"/>
    <w:rsid w:val="00A7027B"/>
    <w:rsid w:val="00A7036E"/>
    <w:rsid w:val="00A7085C"/>
    <w:rsid w:val="00A70A1E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2C59"/>
    <w:rsid w:val="00A73127"/>
    <w:rsid w:val="00A73158"/>
    <w:rsid w:val="00A731A1"/>
    <w:rsid w:val="00A7327D"/>
    <w:rsid w:val="00A732B6"/>
    <w:rsid w:val="00A733E4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6BA"/>
    <w:rsid w:val="00A75728"/>
    <w:rsid w:val="00A7582C"/>
    <w:rsid w:val="00A75AEE"/>
    <w:rsid w:val="00A75C59"/>
    <w:rsid w:val="00A76254"/>
    <w:rsid w:val="00A7651A"/>
    <w:rsid w:val="00A7658C"/>
    <w:rsid w:val="00A768C1"/>
    <w:rsid w:val="00A7699B"/>
    <w:rsid w:val="00A76A89"/>
    <w:rsid w:val="00A76AFB"/>
    <w:rsid w:val="00A76BA2"/>
    <w:rsid w:val="00A76BC6"/>
    <w:rsid w:val="00A76D79"/>
    <w:rsid w:val="00A76FB1"/>
    <w:rsid w:val="00A7710A"/>
    <w:rsid w:val="00A7712B"/>
    <w:rsid w:val="00A771CA"/>
    <w:rsid w:val="00A77308"/>
    <w:rsid w:val="00A77471"/>
    <w:rsid w:val="00A774B8"/>
    <w:rsid w:val="00A7778B"/>
    <w:rsid w:val="00A777AD"/>
    <w:rsid w:val="00A77A6B"/>
    <w:rsid w:val="00A77ACC"/>
    <w:rsid w:val="00A77CCB"/>
    <w:rsid w:val="00A8002C"/>
    <w:rsid w:val="00A80060"/>
    <w:rsid w:val="00A804FB"/>
    <w:rsid w:val="00A808CD"/>
    <w:rsid w:val="00A80B43"/>
    <w:rsid w:val="00A80DEA"/>
    <w:rsid w:val="00A80F24"/>
    <w:rsid w:val="00A80F72"/>
    <w:rsid w:val="00A81162"/>
    <w:rsid w:val="00A81285"/>
    <w:rsid w:val="00A81390"/>
    <w:rsid w:val="00A813D4"/>
    <w:rsid w:val="00A813FC"/>
    <w:rsid w:val="00A815E3"/>
    <w:rsid w:val="00A81839"/>
    <w:rsid w:val="00A8188D"/>
    <w:rsid w:val="00A81900"/>
    <w:rsid w:val="00A819C0"/>
    <w:rsid w:val="00A81E5B"/>
    <w:rsid w:val="00A8202C"/>
    <w:rsid w:val="00A8261E"/>
    <w:rsid w:val="00A82688"/>
    <w:rsid w:val="00A826FE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AC"/>
    <w:rsid w:val="00A837FD"/>
    <w:rsid w:val="00A83926"/>
    <w:rsid w:val="00A83A2F"/>
    <w:rsid w:val="00A83B45"/>
    <w:rsid w:val="00A83BE0"/>
    <w:rsid w:val="00A83E0C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C8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C79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4AD"/>
    <w:rsid w:val="00A90600"/>
    <w:rsid w:val="00A90849"/>
    <w:rsid w:val="00A90941"/>
    <w:rsid w:val="00A909E0"/>
    <w:rsid w:val="00A90A02"/>
    <w:rsid w:val="00A90C03"/>
    <w:rsid w:val="00A911FD"/>
    <w:rsid w:val="00A912B0"/>
    <w:rsid w:val="00A91356"/>
    <w:rsid w:val="00A9145E"/>
    <w:rsid w:val="00A91BCC"/>
    <w:rsid w:val="00A91D07"/>
    <w:rsid w:val="00A91E8D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54"/>
    <w:rsid w:val="00A935F2"/>
    <w:rsid w:val="00A938BA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869"/>
    <w:rsid w:val="00A95B1E"/>
    <w:rsid w:val="00A95F6A"/>
    <w:rsid w:val="00A95FA7"/>
    <w:rsid w:val="00A961B6"/>
    <w:rsid w:val="00A961BF"/>
    <w:rsid w:val="00A96218"/>
    <w:rsid w:val="00A96288"/>
    <w:rsid w:val="00A96454"/>
    <w:rsid w:val="00A96519"/>
    <w:rsid w:val="00A965E1"/>
    <w:rsid w:val="00A9687B"/>
    <w:rsid w:val="00A96B31"/>
    <w:rsid w:val="00A96BF1"/>
    <w:rsid w:val="00A96C3F"/>
    <w:rsid w:val="00A97009"/>
    <w:rsid w:val="00A971FF"/>
    <w:rsid w:val="00A97323"/>
    <w:rsid w:val="00A974D1"/>
    <w:rsid w:val="00A97668"/>
    <w:rsid w:val="00A97965"/>
    <w:rsid w:val="00A97C6A"/>
    <w:rsid w:val="00AA01E9"/>
    <w:rsid w:val="00AA03CC"/>
    <w:rsid w:val="00AA0512"/>
    <w:rsid w:val="00AA05F1"/>
    <w:rsid w:val="00AA0648"/>
    <w:rsid w:val="00AA0B09"/>
    <w:rsid w:val="00AA0BAB"/>
    <w:rsid w:val="00AA0DCC"/>
    <w:rsid w:val="00AA0E59"/>
    <w:rsid w:val="00AA0FF9"/>
    <w:rsid w:val="00AA11C2"/>
    <w:rsid w:val="00AA138B"/>
    <w:rsid w:val="00AA1817"/>
    <w:rsid w:val="00AA1965"/>
    <w:rsid w:val="00AA1BA9"/>
    <w:rsid w:val="00AA1D70"/>
    <w:rsid w:val="00AA1F79"/>
    <w:rsid w:val="00AA20D7"/>
    <w:rsid w:val="00AA21C4"/>
    <w:rsid w:val="00AA21FE"/>
    <w:rsid w:val="00AA25FC"/>
    <w:rsid w:val="00AA26C1"/>
    <w:rsid w:val="00AA2976"/>
    <w:rsid w:val="00AA2984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499"/>
    <w:rsid w:val="00AA461B"/>
    <w:rsid w:val="00AA4761"/>
    <w:rsid w:val="00AA49D7"/>
    <w:rsid w:val="00AA4A77"/>
    <w:rsid w:val="00AA4DB1"/>
    <w:rsid w:val="00AA4E85"/>
    <w:rsid w:val="00AA5172"/>
    <w:rsid w:val="00AA521A"/>
    <w:rsid w:val="00AA525E"/>
    <w:rsid w:val="00AA53C6"/>
    <w:rsid w:val="00AA57EB"/>
    <w:rsid w:val="00AA5854"/>
    <w:rsid w:val="00AA59E8"/>
    <w:rsid w:val="00AA5D39"/>
    <w:rsid w:val="00AA621E"/>
    <w:rsid w:val="00AA63BA"/>
    <w:rsid w:val="00AA648C"/>
    <w:rsid w:val="00AA65B1"/>
    <w:rsid w:val="00AA6710"/>
    <w:rsid w:val="00AA6C73"/>
    <w:rsid w:val="00AA6C98"/>
    <w:rsid w:val="00AA6DDD"/>
    <w:rsid w:val="00AA70BE"/>
    <w:rsid w:val="00AA74AC"/>
    <w:rsid w:val="00AA7581"/>
    <w:rsid w:val="00AA771F"/>
    <w:rsid w:val="00AA77B4"/>
    <w:rsid w:val="00AA7AF6"/>
    <w:rsid w:val="00AA7EA4"/>
    <w:rsid w:val="00AA7EFA"/>
    <w:rsid w:val="00AB061C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4E4"/>
    <w:rsid w:val="00AB1574"/>
    <w:rsid w:val="00AB16B8"/>
    <w:rsid w:val="00AB1929"/>
    <w:rsid w:val="00AB1A28"/>
    <w:rsid w:val="00AB1ACA"/>
    <w:rsid w:val="00AB1BB9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894"/>
    <w:rsid w:val="00AB3B8E"/>
    <w:rsid w:val="00AB3BC1"/>
    <w:rsid w:val="00AB3EC4"/>
    <w:rsid w:val="00AB3ED4"/>
    <w:rsid w:val="00AB3F55"/>
    <w:rsid w:val="00AB3F76"/>
    <w:rsid w:val="00AB4142"/>
    <w:rsid w:val="00AB41A7"/>
    <w:rsid w:val="00AB44C0"/>
    <w:rsid w:val="00AB453C"/>
    <w:rsid w:val="00AB454E"/>
    <w:rsid w:val="00AB49E8"/>
    <w:rsid w:val="00AB4C7D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5D85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EF1"/>
    <w:rsid w:val="00AB6F56"/>
    <w:rsid w:val="00AB7025"/>
    <w:rsid w:val="00AB71BB"/>
    <w:rsid w:val="00AB7300"/>
    <w:rsid w:val="00AB7B7F"/>
    <w:rsid w:val="00AB7CD1"/>
    <w:rsid w:val="00AB7F26"/>
    <w:rsid w:val="00AC0324"/>
    <w:rsid w:val="00AC03CD"/>
    <w:rsid w:val="00AC067C"/>
    <w:rsid w:val="00AC085A"/>
    <w:rsid w:val="00AC09B7"/>
    <w:rsid w:val="00AC09D0"/>
    <w:rsid w:val="00AC0A63"/>
    <w:rsid w:val="00AC0AC8"/>
    <w:rsid w:val="00AC0C1B"/>
    <w:rsid w:val="00AC0CF4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D1A"/>
    <w:rsid w:val="00AC1D5E"/>
    <w:rsid w:val="00AC1E9A"/>
    <w:rsid w:val="00AC1EA8"/>
    <w:rsid w:val="00AC2547"/>
    <w:rsid w:val="00AC2558"/>
    <w:rsid w:val="00AC25DF"/>
    <w:rsid w:val="00AC2678"/>
    <w:rsid w:val="00AC2748"/>
    <w:rsid w:val="00AC2766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2E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4E5D"/>
    <w:rsid w:val="00AC5009"/>
    <w:rsid w:val="00AC50E5"/>
    <w:rsid w:val="00AC5120"/>
    <w:rsid w:val="00AC5236"/>
    <w:rsid w:val="00AC5245"/>
    <w:rsid w:val="00AC5358"/>
    <w:rsid w:val="00AC5416"/>
    <w:rsid w:val="00AC5C9E"/>
    <w:rsid w:val="00AC5EF4"/>
    <w:rsid w:val="00AC6288"/>
    <w:rsid w:val="00AC640E"/>
    <w:rsid w:val="00AC6610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D9A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28"/>
    <w:rsid w:val="00AD0DCF"/>
    <w:rsid w:val="00AD116D"/>
    <w:rsid w:val="00AD13FD"/>
    <w:rsid w:val="00AD1582"/>
    <w:rsid w:val="00AD1782"/>
    <w:rsid w:val="00AD17D1"/>
    <w:rsid w:val="00AD195C"/>
    <w:rsid w:val="00AD1A90"/>
    <w:rsid w:val="00AD1A96"/>
    <w:rsid w:val="00AD1E61"/>
    <w:rsid w:val="00AD2038"/>
    <w:rsid w:val="00AD236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4EB"/>
    <w:rsid w:val="00AD3806"/>
    <w:rsid w:val="00AD3AE2"/>
    <w:rsid w:val="00AD3F3C"/>
    <w:rsid w:val="00AD3FA0"/>
    <w:rsid w:val="00AD40A0"/>
    <w:rsid w:val="00AD417A"/>
    <w:rsid w:val="00AD44B6"/>
    <w:rsid w:val="00AD44E1"/>
    <w:rsid w:val="00AD4839"/>
    <w:rsid w:val="00AD4A12"/>
    <w:rsid w:val="00AD4A63"/>
    <w:rsid w:val="00AD4B1A"/>
    <w:rsid w:val="00AD4B4F"/>
    <w:rsid w:val="00AD5006"/>
    <w:rsid w:val="00AD50C4"/>
    <w:rsid w:val="00AD5166"/>
    <w:rsid w:val="00AD521A"/>
    <w:rsid w:val="00AD55B7"/>
    <w:rsid w:val="00AD5651"/>
    <w:rsid w:val="00AD56B1"/>
    <w:rsid w:val="00AD5830"/>
    <w:rsid w:val="00AD586C"/>
    <w:rsid w:val="00AD589A"/>
    <w:rsid w:val="00AD5A39"/>
    <w:rsid w:val="00AD5AF0"/>
    <w:rsid w:val="00AD5D00"/>
    <w:rsid w:val="00AD5D76"/>
    <w:rsid w:val="00AD5DE7"/>
    <w:rsid w:val="00AD5E6D"/>
    <w:rsid w:val="00AD6911"/>
    <w:rsid w:val="00AD6B7D"/>
    <w:rsid w:val="00AD6BC1"/>
    <w:rsid w:val="00AD6F61"/>
    <w:rsid w:val="00AD6F8C"/>
    <w:rsid w:val="00AD706D"/>
    <w:rsid w:val="00AD7208"/>
    <w:rsid w:val="00AD7235"/>
    <w:rsid w:val="00AD74CE"/>
    <w:rsid w:val="00AD75FC"/>
    <w:rsid w:val="00AD76D3"/>
    <w:rsid w:val="00AD78F5"/>
    <w:rsid w:val="00AD7AED"/>
    <w:rsid w:val="00AD7C94"/>
    <w:rsid w:val="00AD7D22"/>
    <w:rsid w:val="00AD7DD0"/>
    <w:rsid w:val="00AD7E07"/>
    <w:rsid w:val="00AD7FE5"/>
    <w:rsid w:val="00AE02C2"/>
    <w:rsid w:val="00AE0479"/>
    <w:rsid w:val="00AE056F"/>
    <w:rsid w:val="00AE05AC"/>
    <w:rsid w:val="00AE08F2"/>
    <w:rsid w:val="00AE0C86"/>
    <w:rsid w:val="00AE0D8E"/>
    <w:rsid w:val="00AE0DB7"/>
    <w:rsid w:val="00AE117D"/>
    <w:rsid w:val="00AE11D6"/>
    <w:rsid w:val="00AE141B"/>
    <w:rsid w:val="00AE1458"/>
    <w:rsid w:val="00AE16D9"/>
    <w:rsid w:val="00AE1759"/>
    <w:rsid w:val="00AE1961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4B8"/>
    <w:rsid w:val="00AE47FE"/>
    <w:rsid w:val="00AE4992"/>
    <w:rsid w:val="00AE4A78"/>
    <w:rsid w:val="00AE4B91"/>
    <w:rsid w:val="00AE5267"/>
    <w:rsid w:val="00AE543D"/>
    <w:rsid w:val="00AE5561"/>
    <w:rsid w:val="00AE5720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6CE5"/>
    <w:rsid w:val="00AE73EE"/>
    <w:rsid w:val="00AE766D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6DD"/>
    <w:rsid w:val="00AF07FB"/>
    <w:rsid w:val="00AF082A"/>
    <w:rsid w:val="00AF0927"/>
    <w:rsid w:val="00AF0F6E"/>
    <w:rsid w:val="00AF109B"/>
    <w:rsid w:val="00AF135A"/>
    <w:rsid w:val="00AF141C"/>
    <w:rsid w:val="00AF15AA"/>
    <w:rsid w:val="00AF171B"/>
    <w:rsid w:val="00AF18B1"/>
    <w:rsid w:val="00AF1912"/>
    <w:rsid w:val="00AF1ACA"/>
    <w:rsid w:val="00AF1BC3"/>
    <w:rsid w:val="00AF1CBF"/>
    <w:rsid w:val="00AF1E2D"/>
    <w:rsid w:val="00AF1E80"/>
    <w:rsid w:val="00AF1EE3"/>
    <w:rsid w:val="00AF229C"/>
    <w:rsid w:val="00AF2410"/>
    <w:rsid w:val="00AF2444"/>
    <w:rsid w:val="00AF24FD"/>
    <w:rsid w:val="00AF254C"/>
    <w:rsid w:val="00AF2682"/>
    <w:rsid w:val="00AF26AC"/>
    <w:rsid w:val="00AF2856"/>
    <w:rsid w:val="00AF2996"/>
    <w:rsid w:val="00AF2B1C"/>
    <w:rsid w:val="00AF2D9A"/>
    <w:rsid w:val="00AF2ED7"/>
    <w:rsid w:val="00AF2F5D"/>
    <w:rsid w:val="00AF3119"/>
    <w:rsid w:val="00AF3308"/>
    <w:rsid w:val="00AF34AA"/>
    <w:rsid w:val="00AF3569"/>
    <w:rsid w:val="00AF37DA"/>
    <w:rsid w:val="00AF386E"/>
    <w:rsid w:val="00AF388F"/>
    <w:rsid w:val="00AF3987"/>
    <w:rsid w:val="00AF3BFA"/>
    <w:rsid w:val="00AF3C60"/>
    <w:rsid w:val="00AF3CDA"/>
    <w:rsid w:val="00AF3EE0"/>
    <w:rsid w:val="00AF4115"/>
    <w:rsid w:val="00AF416F"/>
    <w:rsid w:val="00AF428A"/>
    <w:rsid w:val="00AF43DC"/>
    <w:rsid w:val="00AF499A"/>
    <w:rsid w:val="00AF4D39"/>
    <w:rsid w:val="00AF4F44"/>
    <w:rsid w:val="00AF4F61"/>
    <w:rsid w:val="00AF50D0"/>
    <w:rsid w:val="00AF546E"/>
    <w:rsid w:val="00AF568F"/>
    <w:rsid w:val="00AF58BF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1D"/>
    <w:rsid w:val="00B00FDB"/>
    <w:rsid w:val="00B011CA"/>
    <w:rsid w:val="00B01382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AF6"/>
    <w:rsid w:val="00B02C49"/>
    <w:rsid w:val="00B02DBD"/>
    <w:rsid w:val="00B02E92"/>
    <w:rsid w:val="00B03319"/>
    <w:rsid w:val="00B03512"/>
    <w:rsid w:val="00B03556"/>
    <w:rsid w:val="00B03666"/>
    <w:rsid w:val="00B036DA"/>
    <w:rsid w:val="00B03D21"/>
    <w:rsid w:val="00B03DE1"/>
    <w:rsid w:val="00B03E68"/>
    <w:rsid w:val="00B03EA1"/>
    <w:rsid w:val="00B03F0C"/>
    <w:rsid w:val="00B03F59"/>
    <w:rsid w:val="00B03FDC"/>
    <w:rsid w:val="00B040E0"/>
    <w:rsid w:val="00B0420E"/>
    <w:rsid w:val="00B04296"/>
    <w:rsid w:val="00B04394"/>
    <w:rsid w:val="00B0475E"/>
    <w:rsid w:val="00B04D23"/>
    <w:rsid w:val="00B04DB2"/>
    <w:rsid w:val="00B04DE2"/>
    <w:rsid w:val="00B04E4E"/>
    <w:rsid w:val="00B04F90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12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AFE"/>
    <w:rsid w:val="00B10CE8"/>
    <w:rsid w:val="00B10D82"/>
    <w:rsid w:val="00B11140"/>
    <w:rsid w:val="00B111E3"/>
    <w:rsid w:val="00B1121D"/>
    <w:rsid w:val="00B1125A"/>
    <w:rsid w:val="00B11374"/>
    <w:rsid w:val="00B11730"/>
    <w:rsid w:val="00B11C4E"/>
    <w:rsid w:val="00B11FAF"/>
    <w:rsid w:val="00B12074"/>
    <w:rsid w:val="00B12199"/>
    <w:rsid w:val="00B121F7"/>
    <w:rsid w:val="00B122F8"/>
    <w:rsid w:val="00B126C4"/>
    <w:rsid w:val="00B1275E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DA8"/>
    <w:rsid w:val="00B13F25"/>
    <w:rsid w:val="00B14053"/>
    <w:rsid w:val="00B14066"/>
    <w:rsid w:val="00B1442F"/>
    <w:rsid w:val="00B14449"/>
    <w:rsid w:val="00B14562"/>
    <w:rsid w:val="00B147BA"/>
    <w:rsid w:val="00B14BC4"/>
    <w:rsid w:val="00B14CEB"/>
    <w:rsid w:val="00B14D21"/>
    <w:rsid w:val="00B14E92"/>
    <w:rsid w:val="00B1516B"/>
    <w:rsid w:val="00B151EC"/>
    <w:rsid w:val="00B15243"/>
    <w:rsid w:val="00B15250"/>
    <w:rsid w:val="00B1542B"/>
    <w:rsid w:val="00B155BC"/>
    <w:rsid w:val="00B15723"/>
    <w:rsid w:val="00B15AD6"/>
    <w:rsid w:val="00B15BAC"/>
    <w:rsid w:val="00B162D2"/>
    <w:rsid w:val="00B16404"/>
    <w:rsid w:val="00B16EF9"/>
    <w:rsid w:val="00B17082"/>
    <w:rsid w:val="00B17212"/>
    <w:rsid w:val="00B1732B"/>
    <w:rsid w:val="00B173C3"/>
    <w:rsid w:val="00B1747D"/>
    <w:rsid w:val="00B1747E"/>
    <w:rsid w:val="00B17614"/>
    <w:rsid w:val="00B179D9"/>
    <w:rsid w:val="00B17A64"/>
    <w:rsid w:val="00B17B52"/>
    <w:rsid w:val="00B17CE2"/>
    <w:rsid w:val="00B20157"/>
    <w:rsid w:val="00B2049B"/>
    <w:rsid w:val="00B2075E"/>
    <w:rsid w:val="00B20AC3"/>
    <w:rsid w:val="00B20AE3"/>
    <w:rsid w:val="00B20CF1"/>
    <w:rsid w:val="00B20D45"/>
    <w:rsid w:val="00B20EAE"/>
    <w:rsid w:val="00B2160B"/>
    <w:rsid w:val="00B2180F"/>
    <w:rsid w:val="00B21A7A"/>
    <w:rsid w:val="00B21D37"/>
    <w:rsid w:val="00B21E12"/>
    <w:rsid w:val="00B21E9A"/>
    <w:rsid w:val="00B21EDB"/>
    <w:rsid w:val="00B220B4"/>
    <w:rsid w:val="00B22278"/>
    <w:rsid w:val="00B222BC"/>
    <w:rsid w:val="00B224C1"/>
    <w:rsid w:val="00B22946"/>
    <w:rsid w:val="00B22A2A"/>
    <w:rsid w:val="00B22A31"/>
    <w:rsid w:val="00B23323"/>
    <w:rsid w:val="00B233DB"/>
    <w:rsid w:val="00B23649"/>
    <w:rsid w:val="00B23656"/>
    <w:rsid w:val="00B2373F"/>
    <w:rsid w:val="00B23772"/>
    <w:rsid w:val="00B238CC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96B"/>
    <w:rsid w:val="00B24A4C"/>
    <w:rsid w:val="00B24AFB"/>
    <w:rsid w:val="00B24B20"/>
    <w:rsid w:val="00B2525E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3A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A12"/>
    <w:rsid w:val="00B27AA6"/>
    <w:rsid w:val="00B27AC3"/>
    <w:rsid w:val="00B30070"/>
    <w:rsid w:val="00B3018F"/>
    <w:rsid w:val="00B30914"/>
    <w:rsid w:val="00B30923"/>
    <w:rsid w:val="00B30F54"/>
    <w:rsid w:val="00B30F5E"/>
    <w:rsid w:val="00B30F8D"/>
    <w:rsid w:val="00B30FEE"/>
    <w:rsid w:val="00B3119D"/>
    <w:rsid w:val="00B311D8"/>
    <w:rsid w:val="00B31666"/>
    <w:rsid w:val="00B31699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7FA"/>
    <w:rsid w:val="00B3287C"/>
    <w:rsid w:val="00B32942"/>
    <w:rsid w:val="00B32C79"/>
    <w:rsid w:val="00B32EBF"/>
    <w:rsid w:val="00B3307D"/>
    <w:rsid w:val="00B330B7"/>
    <w:rsid w:val="00B330C8"/>
    <w:rsid w:val="00B33237"/>
    <w:rsid w:val="00B3378E"/>
    <w:rsid w:val="00B33824"/>
    <w:rsid w:val="00B33A4A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61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7C2"/>
    <w:rsid w:val="00B369B2"/>
    <w:rsid w:val="00B36B3B"/>
    <w:rsid w:val="00B36BE9"/>
    <w:rsid w:val="00B36C00"/>
    <w:rsid w:val="00B36DF1"/>
    <w:rsid w:val="00B36EC4"/>
    <w:rsid w:val="00B36ED3"/>
    <w:rsid w:val="00B37188"/>
    <w:rsid w:val="00B37492"/>
    <w:rsid w:val="00B374CF"/>
    <w:rsid w:val="00B376E7"/>
    <w:rsid w:val="00B37AF2"/>
    <w:rsid w:val="00B37D4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9CE"/>
    <w:rsid w:val="00B40B61"/>
    <w:rsid w:val="00B40BA4"/>
    <w:rsid w:val="00B40EFC"/>
    <w:rsid w:val="00B413B3"/>
    <w:rsid w:val="00B41411"/>
    <w:rsid w:val="00B41763"/>
    <w:rsid w:val="00B4177B"/>
    <w:rsid w:val="00B4179F"/>
    <w:rsid w:val="00B41803"/>
    <w:rsid w:val="00B41868"/>
    <w:rsid w:val="00B4194C"/>
    <w:rsid w:val="00B4199D"/>
    <w:rsid w:val="00B41BA2"/>
    <w:rsid w:val="00B41CFA"/>
    <w:rsid w:val="00B41EF1"/>
    <w:rsid w:val="00B4244C"/>
    <w:rsid w:val="00B42565"/>
    <w:rsid w:val="00B425EF"/>
    <w:rsid w:val="00B42821"/>
    <w:rsid w:val="00B42879"/>
    <w:rsid w:val="00B42CC3"/>
    <w:rsid w:val="00B42D70"/>
    <w:rsid w:val="00B42DA4"/>
    <w:rsid w:val="00B42EB3"/>
    <w:rsid w:val="00B42EDD"/>
    <w:rsid w:val="00B436B0"/>
    <w:rsid w:val="00B43827"/>
    <w:rsid w:val="00B4387F"/>
    <w:rsid w:val="00B439E8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39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56F"/>
    <w:rsid w:val="00B457E6"/>
    <w:rsid w:val="00B45839"/>
    <w:rsid w:val="00B45863"/>
    <w:rsid w:val="00B45C89"/>
    <w:rsid w:val="00B45EC7"/>
    <w:rsid w:val="00B45F01"/>
    <w:rsid w:val="00B4604A"/>
    <w:rsid w:val="00B460F9"/>
    <w:rsid w:val="00B46238"/>
    <w:rsid w:val="00B46530"/>
    <w:rsid w:val="00B46536"/>
    <w:rsid w:val="00B46634"/>
    <w:rsid w:val="00B466DD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53D"/>
    <w:rsid w:val="00B507E9"/>
    <w:rsid w:val="00B50802"/>
    <w:rsid w:val="00B50DF2"/>
    <w:rsid w:val="00B50E31"/>
    <w:rsid w:val="00B50F5A"/>
    <w:rsid w:val="00B5105B"/>
    <w:rsid w:val="00B511AC"/>
    <w:rsid w:val="00B51280"/>
    <w:rsid w:val="00B512F0"/>
    <w:rsid w:val="00B5131D"/>
    <w:rsid w:val="00B5137F"/>
    <w:rsid w:val="00B5146C"/>
    <w:rsid w:val="00B515E8"/>
    <w:rsid w:val="00B51619"/>
    <w:rsid w:val="00B516B6"/>
    <w:rsid w:val="00B5196F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884"/>
    <w:rsid w:val="00B52990"/>
    <w:rsid w:val="00B52B0B"/>
    <w:rsid w:val="00B52C8E"/>
    <w:rsid w:val="00B52EE9"/>
    <w:rsid w:val="00B532F9"/>
    <w:rsid w:val="00B53316"/>
    <w:rsid w:val="00B5331C"/>
    <w:rsid w:val="00B53352"/>
    <w:rsid w:val="00B534B1"/>
    <w:rsid w:val="00B53737"/>
    <w:rsid w:val="00B53B0E"/>
    <w:rsid w:val="00B53BFF"/>
    <w:rsid w:val="00B53D37"/>
    <w:rsid w:val="00B53DA3"/>
    <w:rsid w:val="00B53EE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2A"/>
    <w:rsid w:val="00B5543D"/>
    <w:rsid w:val="00B5548F"/>
    <w:rsid w:val="00B555AE"/>
    <w:rsid w:val="00B5563E"/>
    <w:rsid w:val="00B55975"/>
    <w:rsid w:val="00B55A4E"/>
    <w:rsid w:val="00B55B15"/>
    <w:rsid w:val="00B55D67"/>
    <w:rsid w:val="00B55F51"/>
    <w:rsid w:val="00B55F52"/>
    <w:rsid w:val="00B55FF4"/>
    <w:rsid w:val="00B560F0"/>
    <w:rsid w:val="00B56116"/>
    <w:rsid w:val="00B5636A"/>
    <w:rsid w:val="00B565AA"/>
    <w:rsid w:val="00B56887"/>
    <w:rsid w:val="00B568AA"/>
    <w:rsid w:val="00B56A1B"/>
    <w:rsid w:val="00B56C32"/>
    <w:rsid w:val="00B56D28"/>
    <w:rsid w:val="00B56DBA"/>
    <w:rsid w:val="00B56E48"/>
    <w:rsid w:val="00B56E68"/>
    <w:rsid w:val="00B56ED9"/>
    <w:rsid w:val="00B57064"/>
    <w:rsid w:val="00B5759A"/>
    <w:rsid w:val="00B575E1"/>
    <w:rsid w:val="00B579A0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5F"/>
    <w:rsid w:val="00B60FB3"/>
    <w:rsid w:val="00B6106B"/>
    <w:rsid w:val="00B61092"/>
    <w:rsid w:val="00B612A6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4F6"/>
    <w:rsid w:val="00B627D4"/>
    <w:rsid w:val="00B62A1C"/>
    <w:rsid w:val="00B62ADA"/>
    <w:rsid w:val="00B62B2D"/>
    <w:rsid w:val="00B62C0B"/>
    <w:rsid w:val="00B62C29"/>
    <w:rsid w:val="00B62CA9"/>
    <w:rsid w:val="00B62DE4"/>
    <w:rsid w:val="00B62EAF"/>
    <w:rsid w:val="00B6301D"/>
    <w:rsid w:val="00B6303C"/>
    <w:rsid w:val="00B6312C"/>
    <w:rsid w:val="00B63527"/>
    <w:rsid w:val="00B6362F"/>
    <w:rsid w:val="00B63696"/>
    <w:rsid w:val="00B63B6D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943"/>
    <w:rsid w:val="00B66E97"/>
    <w:rsid w:val="00B66EC0"/>
    <w:rsid w:val="00B673C8"/>
    <w:rsid w:val="00B6741A"/>
    <w:rsid w:val="00B675E7"/>
    <w:rsid w:val="00B67727"/>
    <w:rsid w:val="00B678DD"/>
    <w:rsid w:val="00B6798B"/>
    <w:rsid w:val="00B67A50"/>
    <w:rsid w:val="00B67CAA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890"/>
    <w:rsid w:val="00B72CF6"/>
    <w:rsid w:val="00B72DD7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08"/>
    <w:rsid w:val="00B73D8C"/>
    <w:rsid w:val="00B74347"/>
    <w:rsid w:val="00B74491"/>
    <w:rsid w:val="00B7484D"/>
    <w:rsid w:val="00B74974"/>
    <w:rsid w:val="00B74A8A"/>
    <w:rsid w:val="00B74AB7"/>
    <w:rsid w:val="00B74BDC"/>
    <w:rsid w:val="00B74D00"/>
    <w:rsid w:val="00B74D34"/>
    <w:rsid w:val="00B75134"/>
    <w:rsid w:val="00B7520F"/>
    <w:rsid w:val="00B753D4"/>
    <w:rsid w:val="00B7567F"/>
    <w:rsid w:val="00B7588E"/>
    <w:rsid w:val="00B75892"/>
    <w:rsid w:val="00B75990"/>
    <w:rsid w:val="00B759D5"/>
    <w:rsid w:val="00B75A3E"/>
    <w:rsid w:val="00B75A4E"/>
    <w:rsid w:val="00B75C5E"/>
    <w:rsid w:val="00B75CF7"/>
    <w:rsid w:val="00B75D09"/>
    <w:rsid w:val="00B75DDC"/>
    <w:rsid w:val="00B75F28"/>
    <w:rsid w:val="00B75F94"/>
    <w:rsid w:val="00B762C5"/>
    <w:rsid w:val="00B768EB"/>
    <w:rsid w:val="00B76B7F"/>
    <w:rsid w:val="00B772B0"/>
    <w:rsid w:val="00B7734C"/>
    <w:rsid w:val="00B77667"/>
    <w:rsid w:val="00B7778C"/>
    <w:rsid w:val="00B777BE"/>
    <w:rsid w:val="00B7785F"/>
    <w:rsid w:val="00B77899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63"/>
    <w:rsid w:val="00B806AB"/>
    <w:rsid w:val="00B809AE"/>
    <w:rsid w:val="00B80A3B"/>
    <w:rsid w:val="00B80D83"/>
    <w:rsid w:val="00B80E2A"/>
    <w:rsid w:val="00B8104B"/>
    <w:rsid w:val="00B81255"/>
    <w:rsid w:val="00B812FE"/>
    <w:rsid w:val="00B81393"/>
    <w:rsid w:val="00B814E1"/>
    <w:rsid w:val="00B81540"/>
    <w:rsid w:val="00B815C2"/>
    <w:rsid w:val="00B81695"/>
    <w:rsid w:val="00B816CE"/>
    <w:rsid w:val="00B81726"/>
    <w:rsid w:val="00B8179F"/>
    <w:rsid w:val="00B81AAD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2CF9"/>
    <w:rsid w:val="00B82D67"/>
    <w:rsid w:val="00B83327"/>
    <w:rsid w:val="00B8333E"/>
    <w:rsid w:val="00B83391"/>
    <w:rsid w:val="00B8355D"/>
    <w:rsid w:val="00B83770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6B0"/>
    <w:rsid w:val="00B849C8"/>
    <w:rsid w:val="00B84A2F"/>
    <w:rsid w:val="00B84B11"/>
    <w:rsid w:val="00B84D6D"/>
    <w:rsid w:val="00B84D72"/>
    <w:rsid w:val="00B84F87"/>
    <w:rsid w:val="00B850E8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130"/>
    <w:rsid w:val="00B86770"/>
    <w:rsid w:val="00B868B1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7E8"/>
    <w:rsid w:val="00B87AA7"/>
    <w:rsid w:val="00B87B21"/>
    <w:rsid w:val="00B87C2E"/>
    <w:rsid w:val="00B87E50"/>
    <w:rsid w:val="00B90017"/>
    <w:rsid w:val="00B90225"/>
    <w:rsid w:val="00B902E2"/>
    <w:rsid w:val="00B90501"/>
    <w:rsid w:val="00B9077A"/>
    <w:rsid w:val="00B90842"/>
    <w:rsid w:val="00B90900"/>
    <w:rsid w:val="00B90925"/>
    <w:rsid w:val="00B90A40"/>
    <w:rsid w:val="00B90A53"/>
    <w:rsid w:val="00B90A73"/>
    <w:rsid w:val="00B90AB7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2E40"/>
    <w:rsid w:val="00B93215"/>
    <w:rsid w:val="00B932DB"/>
    <w:rsid w:val="00B93391"/>
    <w:rsid w:val="00B93991"/>
    <w:rsid w:val="00B93A2D"/>
    <w:rsid w:val="00B93AB2"/>
    <w:rsid w:val="00B93B06"/>
    <w:rsid w:val="00B93CB9"/>
    <w:rsid w:val="00B93CEE"/>
    <w:rsid w:val="00B93FC2"/>
    <w:rsid w:val="00B940C6"/>
    <w:rsid w:val="00B94211"/>
    <w:rsid w:val="00B9431A"/>
    <w:rsid w:val="00B944A7"/>
    <w:rsid w:val="00B9463B"/>
    <w:rsid w:val="00B94846"/>
    <w:rsid w:val="00B94A11"/>
    <w:rsid w:val="00B94B24"/>
    <w:rsid w:val="00B94CC5"/>
    <w:rsid w:val="00B94D07"/>
    <w:rsid w:val="00B94F7D"/>
    <w:rsid w:val="00B95052"/>
    <w:rsid w:val="00B95070"/>
    <w:rsid w:val="00B95237"/>
    <w:rsid w:val="00B95288"/>
    <w:rsid w:val="00B952F8"/>
    <w:rsid w:val="00B9549F"/>
    <w:rsid w:val="00B954FA"/>
    <w:rsid w:val="00B9575A"/>
    <w:rsid w:val="00B9589C"/>
    <w:rsid w:val="00B95B39"/>
    <w:rsid w:val="00B95BE7"/>
    <w:rsid w:val="00B95C43"/>
    <w:rsid w:val="00B95CB0"/>
    <w:rsid w:val="00B95EB0"/>
    <w:rsid w:val="00B95FE8"/>
    <w:rsid w:val="00B96235"/>
    <w:rsid w:val="00B9643C"/>
    <w:rsid w:val="00B96821"/>
    <w:rsid w:val="00B96886"/>
    <w:rsid w:val="00B96999"/>
    <w:rsid w:val="00B96BC0"/>
    <w:rsid w:val="00B96D78"/>
    <w:rsid w:val="00B96F47"/>
    <w:rsid w:val="00B970DF"/>
    <w:rsid w:val="00B971EE"/>
    <w:rsid w:val="00B97388"/>
    <w:rsid w:val="00B973F1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993"/>
    <w:rsid w:val="00BA0A06"/>
    <w:rsid w:val="00BA0B17"/>
    <w:rsid w:val="00BA0C63"/>
    <w:rsid w:val="00BA0F82"/>
    <w:rsid w:val="00BA1100"/>
    <w:rsid w:val="00BA13E8"/>
    <w:rsid w:val="00BA176B"/>
    <w:rsid w:val="00BA1774"/>
    <w:rsid w:val="00BA180A"/>
    <w:rsid w:val="00BA186E"/>
    <w:rsid w:val="00BA1C65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2EE0"/>
    <w:rsid w:val="00BA3001"/>
    <w:rsid w:val="00BA30B8"/>
    <w:rsid w:val="00BA3303"/>
    <w:rsid w:val="00BA35E2"/>
    <w:rsid w:val="00BA36F8"/>
    <w:rsid w:val="00BA37B1"/>
    <w:rsid w:val="00BA396F"/>
    <w:rsid w:val="00BA39AA"/>
    <w:rsid w:val="00BA3D4C"/>
    <w:rsid w:val="00BA3FF9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0E"/>
    <w:rsid w:val="00BA57AC"/>
    <w:rsid w:val="00BA57E3"/>
    <w:rsid w:val="00BA5AAB"/>
    <w:rsid w:val="00BA5AEF"/>
    <w:rsid w:val="00BA5BCB"/>
    <w:rsid w:val="00BA5C47"/>
    <w:rsid w:val="00BA5D58"/>
    <w:rsid w:val="00BA5E32"/>
    <w:rsid w:val="00BA5FA5"/>
    <w:rsid w:val="00BA6631"/>
    <w:rsid w:val="00BA66B6"/>
    <w:rsid w:val="00BA67FD"/>
    <w:rsid w:val="00BA68D8"/>
    <w:rsid w:val="00BA6AEE"/>
    <w:rsid w:val="00BA6B82"/>
    <w:rsid w:val="00BA6BEC"/>
    <w:rsid w:val="00BA6C51"/>
    <w:rsid w:val="00BA726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7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3E"/>
    <w:rsid w:val="00BB15FE"/>
    <w:rsid w:val="00BB16E8"/>
    <w:rsid w:val="00BB18B3"/>
    <w:rsid w:val="00BB1A38"/>
    <w:rsid w:val="00BB1A44"/>
    <w:rsid w:val="00BB1A57"/>
    <w:rsid w:val="00BB1B00"/>
    <w:rsid w:val="00BB1B68"/>
    <w:rsid w:val="00BB1BCD"/>
    <w:rsid w:val="00BB1F0C"/>
    <w:rsid w:val="00BB2182"/>
    <w:rsid w:val="00BB21D9"/>
    <w:rsid w:val="00BB2319"/>
    <w:rsid w:val="00BB24EC"/>
    <w:rsid w:val="00BB260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C3"/>
    <w:rsid w:val="00BB5ADD"/>
    <w:rsid w:val="00BB5B4A"/>
    <w:rsid w:val="00BB5CE2"/>
    <w:rsid w:val="00BB609D"/>
    <w:rsid w:val="00BB654A"/>
    <w:rsid w:val="00BB665B"/>
    <w:rsid w:val="00BB68C8"/>
    <w:rsid w:val="00BB6A0C"/>
    <w:rsid w:val="00BB6C3E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1FCF"/>
    <w:rsid w:val="00BC23AF"/>
    <w:rsid w:val="00BC2465"/>
    <w:rsid w:val="00BC24AC"/>
    <w:rsid w:val="00BC297F"/>
    <w:rsid w:val="00BC2AD8"/>
    <w:rsid w:val="00BC2B0E"/>
    <w:rsid w:val="00BC2C03"/>
    <w:rsid w:val="00BC2F43"/>
    <w:rsid w:val="00BC323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6BE"/>
    <w:rsid w:val="00BC48C6"/>
    <w:rsid w:val="00BC497D"/>
    <w:rsid w:val="00BC49D9"/>
    <w:rsid w:val="00BC4B68"/>
    <w:rsid w:val="00BC4DC4"/>
    <w:rsid w:val="00BC50B7"/>
    <w:rsid w:val="00BC510F"/>
    <w:rsid w:val="00BC5414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6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07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222"/>
    <w:rsid w:val="00BD1354"/>
    <w:rsid w:val="00BD16DD"/>
    <w:rsid w:val="00BD17A8"/>
    <w:rsid w:val="00BD1836"/>
    <w:rsid w:val="00BD195E"/>
    <w:rsid w:val="00BD1A78"/>
    <w:rsid w:val="00BD1BDF"/>
    <w:rsid w:val="00BD1C68"/>
    <w:rsid w:val="00BD1E4F"/>
    <w:rsid w:val="00BD21BE"/>
    <w:rsid w:val="00BD2296"/>
    <w:rsid w:val="00BD25F3"/>
    <w:rsid w:val="00BD2B60"/>
    <w:rsid w:val="00BD2BBB"/>
    <w:rsid w:val="00BD2C43"/>
    <w:rsid w:val="00BD2EEF"/>
    <w:rsid w:val="00BD30D9"/>
    <w:rsid w:val="00BD321B"/>
    <w:rsid w:val="00BD3881"/>
    <w:rsid w:val="00BD39E4"/>
    <w:rsid w:val="00BD3A2F"/>
    <w:rsid w:val="00BD3A97"/>
    <w:rsid w:val="00BD3BAF"/>
    <w:rsid w:val="00BD3CEE"/>
    <w:rsid w:val="00BD3E29"/>
    <w:rsid w:val="00BD3E8E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4E3E"/>
    <w:rsid w:val="00BD504C"/>
    <w:rsid w:val="00BD5231"/>
    <w:rsid w:val="00BD526B"/>
    <w:rsid w:val="00BD5582"/>
    <w:rsid w:val="00BD57E2"/>
    <w:rsid w:val="00BD59E2"/>
    <w:rsid w:val="00BD5C70"/>
    <w:rsid w:val="00BD5D8B"/>
    <w:rsid w:val="00BD6049"/>
    <w:rsid w:val="00BD60A4"/>
    <w:rsid w:val="00BD6249"/>
    <w:rsid w:val="00BD6A80"/>
    <w:rsid w:val="00BD6E22"/>
    <w:rsid w:val="00BD7409"/>
    <w:rsid w:val="00BD7536"/>
    <w:rsid w:val="00BD75C0"/>
    <w:rsid w:val="00BD75EA"/>
    <w:rsid w:val="00BD76DC"/>
    <w:rsid w:val="00BD7709"/>
    <w:rsid w:val="00BD7730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012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8E9"/>
    <w:rsid w:val="00BE2963"/>
    <w:rsid w:val="00BE2C39"/>
    <w:rsid w:val="00BE2E5E"/>
    <w:rsid w:val="00BE2E71"/>
    <w:rsid w:val="00BE354C"/>
    <w:rsid w:val="00BE3565"/>
    <w:rsid w:val="00BE3830"/>
    <w:rsid w:val="00BE38DE"/>
    <w:rsid w:val="00BE3A99"/>
    <w:rsid w:val="00BE3B51"/>
    <w:rsid w:val="00BE3BBB"/>
    <w:rsid w:val="00BE3E4E"/>
    <w:rsid w:val="00BE4152"/>
    <w:rsid w:val="00BE4273"/>
    <w:rsid w:val="00BE441A"/>
    <w:rsid w:val="00BE4429"/>
    <w:rsid w:val="00BE44C2"/>
    <w:rsid w:val="00BE4615"/>
    <w:rsid w:val="00BE47D5"/>
    <w:rsid w:val="00BE496A"/>
    <w:rsid w:val="00BE4F61"/>
    <w:rsid w:val="00BE509F"/>
    <w:rsid w:val="00BE50A7"/>
    <w:rsid w:val="00BE5245"/>
    <w:rsid w:val="00BE52AB"/>
    <w:rsid w:val="00BE52DC"/>
    <w:rsid w:val="00BE52E1"/>
    <w:rsid w:val="00BE539C"/>
    <w:rsid w:val="00BE53F4"/>
    <w:rsid w:val="00BE54D8"/>
    <w:rsid w:val="00BE5513"/>
    <w:rsid w:val="00BE5619"/>
    <w:rsid w:val="00BE5681"/>
    <w:rsid w:val="00BE5B26"/>
    <w:rsid w:val="00BE5B6F"/>
    <w:rsid w:val="00BE5DF5"/>
    <w:rsid w:val="00BE5FE4"/>
    <w:rsid w:val="00BE62B4"/>
    <w:rsid w:val="00BE62D4"/>
    <w:rsid w:val="00BE65A6"/>
    <w:rsid w:val="00BE6808"/>
    <w:rsid w:val="00BE682A"/>
    <w:rsid w:val="00BE68B0"/>
    <w:rsid w:val="00BE68E2"/>
    <w:rsid w:val="00BE69D3"/>
    <w:rsid w:val="00BE6BB1"/>
    <w:rsid w:val="00BE6C3A"/>
    <w:rsid w:val="00BE6C75"/>
    <w:rsid w:val="00BE6CFA"/>
    <w:rsid w:val="00BE6D8A"/>
    <w:rsid w:val="00BE6E11"/>
    <w:rsid w:val="00BE6E28"/>
    <w:rsid w:val="00BE6F4E"/>
    <w:rsid w:val="00BE7014"/>
    <w:rsid w:val="00BE7142"/>
    <w:rsid w:val="00BE73CD"/>
    <w:rsid w:val="00BE740A"/>
    <w:rsid w:val="00BE78A0"/>
    <w:rsid w:val="00BE7925"/>
    <w:rsid w:val="00BE7971"/>
    <w:rsid w:val="00BE7991"/>
    <w:rsid w:val="00BE7CC0"/>
    <w:rsid w:val="00BE7EDB"/>
    <w:rsid w:val="00BF00C6"/>
    <w:rsid w:val="00BF0321"/>
    <w:rsid w:val="00BF038A"/>
    <w:rsid w:val="00BF03F0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AD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2FA1"/>
    <w:rsid w:val="00BF3179"/>
    <w:rsid w:val="00BF31DA"/>
    <w:rsid w:val="00BF31FF"/>
    <w:rsid w:val="00BF327B"/>
    <w:rsid w:val="00BF3448"/>
    <w:rsid w:val="00BF34AD"/>
    <w:rsid w:val="00BF3566"/>
    <w:rsid w:val="00BF36F0"/>
    <w:rsid w:val="00BF38CC"/>
    <w:rsid w:val="00BF3B7E"/>
    <w:rsid w:val="00BF3C4A"/>
    <w:rsid w:val="00BF3ED1"/>
    <w:rsid w:val="00BF3F4D"/>
    <w:rsid w:val="00BF4112"/>
    <w:rsid w:val="00BF43A7"/>
    <w:rsid w:val="00BF4418"/>
    <w:rsid w:val="00BF45D4"/>
    <w:rsid w:val="00BF4770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812"/>
    <w:rsid w:val="00BF59B1"/>
    <w:rsid w:val="00BF5B17"/>
    <w:rsid w:val="00BF5B73"/>
    <w:rsid w:val="00BF5BE9"/>
    <w:rsid w:val="00BF5D13"/>
    <w:rsid w:val="00BF5D27"/>
    <w:rsid w:val="00BF5DE9"/>
    <w:rsid w:val="00BF5FFC"/>
    <w:rsid w:val="00BF61C3"/>
    <w:rsid w:val="00BF63BB"/>
    <w:rsid w:val="00BF63E9"/>
    <w:rsid w:val="00BF669F"/>
    <w:rsid w:val="00BF66C6"/>
    <w:rsid w:val="00BF6B20"/>
    <w:rsid w:val="00BF6BF8"/>
    <w:rsid w:val="00BF6C4D"/>
    <w:rsid w:val="00BF6CC8"/>
    <w:rsid w:val="00BF6F6F"/>
    <w:rsid w:val="00BF717C"/>
    <w:rsid w:val="00BF7499"/>
    <w:rsid w:val="00BF751F"/>
    <w:rsid w:val="00BF7604"/>
    <w:rsid w:val="00BF76BC"/>
    <w:rsid w:val="00BF784B"/>
    <w:rsid w:val="00BF7E57"/>
    <w:rsid w:val="00C0035F"/>
    <w:rsid w:val="00C00575"/>
    <w:rsid w:val="00C00688"/>
    <w:rsid w:val="00C007F3"/>
    <w:rsid w:val="00C0083A"/>
    <w:rsid w:val="00C00976"/>
    <w:rsid w:val="00C01126"/>
    <w:rsid w:val="00C01250"/>
    <w:rsid w:val="00C015C8"/>
    <w:rsid w:val="00C01635"/>
    <w:rsid w:val="00C019B5"/>
    <w:rsid w:val="00C01C80"/>
    <w:rsid w:val="00C01D17"/>
    <w:rsid w:val="00C0204B"/>
    <w:rsid w:val="00C024B8"/>
    <w:rsid w:val="00C0253D"/>
    <w:rsid w:val="00C025E5"/>
    <w:rsid w:val="00C027BE"/>
    <w:rsid w:val="00C02AC5"/>
    <w:rsid w:val="00C02D6D"/>
    <w:rsid w:val="00C02FDD"/>
    <w:rsid w:val="00C032BC"/>
    <w:rsid w:val="00C0332E"/>
    <w:rsid w:val="00C033D5"/>
    <w:rsid w:val="00C035F6"/>
    <w:rsid w:val="00C0361D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21"/>
    <w:rsid w:val="00C045A7"/>
    <w:rsid w:val="00C04B6B"/>
    <w:rsid w:val="00C05038"/>
    <w:rsid w:val="00C050AC"/>
    <w:rsid w:val="00C050CC"/>
    <w:rsid w:val="00C051F2"/>
    <w:rsid w:val="00C052ED"/>
    <w:rsid w:val="00C054FF"/>
    <w:rsid w:val="00C05500"/>
    <w:rsid w:val="00C055F5"/>
    <w:rsid w:val="00C05682"/>
    <w:rsid w:val="00C05776"/>
    <w:rsid w:val="00C05860"/>
    <w:rsid w:val="00C05B66"/>
    <w:rsid w:val="00C05C84"/>
    <w:rsid w:val="00C05EDE"/>
    <w:rsid w:val="00C05F3E"/>
    <w:rsid w:val="00C06093"/>
    <w:rsid w:val="00C060E4"/>
    <w:rsid w:val="00C06322"/>
    <w:rsid w:val="00C06720"/>
    <w:rsid w:val="00C067A8"/>
    <w:rsid w:val="00C06807"/>
    <w:rsid w:val="00C069CC"/>
    <w:rsid w:val="00C06B07"/>
    <w:rsid w:val="00C06D0E"/>
    <w:rsid w:val="00C06E37"/>
    <w:rsid w:val="00C06E76"/>
    <w:rsid w:val="00C073FA"/>
    <w:rsid w:val="00C0750B"/>
    <w:rsid w:val="00C07550"/>
    <w:rsid w:val="00C07B83"/>
    <w:rsid w:val="00C07C19"/>
    <w:rsid w:val="00C07E02"/>
    <w:rsid w:val="00C101BC"/>
    <w:rsid w:val="00C101D7"/>
    <w:rsid w:val="00C102AB"/>
    <w:rsid w:val="00C1043A"/>
    <w:rsid w:val="00C104B5"/>
    <w:rsid w:val="00C105A3"/>
    <w:rsid w:val="00C105C2"/>
    <w:rsid w:val="00C10B02"/>
    <w:rsid w:val="00C10B26"/>
    <w:rsid w:val="00C1110B"/>
    <w:rsid w:val="00C11115"/>
    <w:rsid w:val="00C11363"/>
    <w:rsid w:val="00C116F0"/>
    <w:rsid w:val="00C11773"/>
    <w:rsid w:val="00C11BAC"/>
    <w:rsid w:val="00C11CB6"/>
    <w:rsid w:val="00C11CC5"/>
    <w:rsid w:val="00C11FDF"/>
    <w:rsid w:val="00C121E2"/>
    <w:rsid w:val="00C12286"/>
    <w:rsid w:val="00C124C0"/>
    <w:rsid w:val="00C12878"/>
    <w:rsid w:val="00C128CE"/>
    <w:rsid w:val="00C129EC"/>
    <w:rsid w:val="00C129ED"/>
    <w:rsid w:val="00C12C37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BB7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4E66"/>
    <w:rsid w:val="00C150A5"/>
    <w:rsid w:val="00C15164"/>
    <w:rsid w:val="00C1599F"/>
    <w:rsid w:val="00C15A6F"/>
    <w:rsid w:val="00C15AC9"/>
    <w:rsid w:val="00C15B9F"/>
    <w:rsid w:val="00C15BC8"/>
    <w:rsid w:val="00C15C7A"/>
    <w:rsid w:val="00C15CBA"/>
    <w:rsid w:val="00C15ED7"/>
    <w:rsid w:val="00C15FBA"/>
    <w:rsid w:val="00C15FCC"/>
    <w:rsid w:val="00C15FD3"/>
    <w:rsid w:val="00C163EE"/>
    <w:rsid w:val="00C16426"/>
    <w:rsid w:val="00C164CE"/>
    <w:rsid w:val="00C16705"/>
    <w:rsid w:val="00C16F42"/>
    <w:rsid w:val="00C171C8"/>
    <w:rsid w:val="00C171D1"/>
    <w:rsid w:val="00C17217"/>
    <w:rsid w:val="00C17246"/>
    <w:rsid w:val="00C17378"/>
    <w:rsid w:val="00C17666"/>
    <w:rsid w:val="00C17703"/>
    <w:rsid w:val="00C17A1A"/>
    <w:rsid w:val="00C17BD1"/>
    <w:rsid w:val="00C17F86"/>
    <w:rsid w:val="00C200AF"/>
    <w:rsid w:val="00C2010D"/>
    <w:rsid w:val="00C20191"/>
    <w:rsid w:val="00C202F7"/>
    <w:rsid w:val="00C203F4"/>
    <w:rsid w:val="00C2080A"/>
    <w:rsid w:val="00C20AA9"/>
    <w:rsid w:val="00C20AC9"/>
    <w:rsid w:val="00C20D6B"/>
    <w:rsid w:val="00C20DEF"/>
    <w:rsid w:val="00C20E28"/>
    <w:rsid w:val="00C20F2B"/>
    <w:rsid w:val="00C214C3"/>
    <w:rsid w:val="00C2151B"/>
    <w:rsid w:val="00C21892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1C1"/>
    <w:rsid w:val="00C23247"/>
    <w:rsid w:val="00C23256"/>
    <w:rsid w:val="00C23584"/>
    <w:rsid w:val="00C23AE1"/>
    <w:rsid w:val="00C23B3E"/>
    <w:rsid w:val="00C23DE2"/>
    <w:rsid w:val="00C2423D"/>
    <w:rsid w:val="00C242E3"/>
    <w:rsid w:val="00C244C8"/>
    <w:rsid w:val="00C2469B"/>
    <w:rsid w:val="00C2472A"/>
    <w:rsid w:val="00C24949"/>
    <w:rsid w:val="00C24CF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995"/>
    <w:rsid w:val="00C26CE7"/>
    <w:rsid w:val="00C26D44"/>
    <w:rsid w:val="00C26EA5"/>
    <w:rsid w:val="00C27053"/>
    <w:rsid w:val="00C270E1"/>
    <w:rsid w:val="00C272C3"/>
    <w:rsid w:val="00C27333"/>
    <w:rsid w:val="00C274A4"/>
    <w:rsid w:val="00C27562"/>
    <w:rsid w:val="00C275F4"/>
    <w:rsid w:val="00C278E4"/>
    <w:rsid w:val="00C27A91"/>
    <w:rsid w:val="00C27BC7"/>
    <w:rsid w:val="00C27C1B"/>
    <w:rsid w:val="00C27E25"/>
    <w:rsid w:val="00C27E9F"/>
    <w:rsid w:val="00C30212"/>
    <w:rsid w:val="00C30324"/>
    <w:rsid w:val="00C3046C"/>
    <w:rsid w:val="00C30AB1"/>
    <w:rsid w:val="00C30B20"/>
    <w:rsid w:val="00C30F03"/>
    <w:rsid w:val="00C31129"/>
    <w:rsid w:val="00C3127A"/>
    <w:rsid w:val="00C31376"/>
    <w:rsid w:val="00C313D2"/>
    <w:rsid w:val="00C3155A"/>
    <w:rsid w:val="00C3167C"/>
    <w:rsid w:val="00C316B0"/>
    <w:rsid w:val="00C318FE"/>
    <w:rsid w:val="00C318FF"/>
    <w:rsid w:val="00C31ADE"/>
    <w:rsid w:val="00C31D35"/>
    <w:rsid w:val="00C3212E"/>
    <w:rsid w:val="00C32165"/>
    <w:rsid w:val="00C321C7"/>
    <w:rsid w:val="00C321EA"/>
    <w:rsid w:val="00C32372"/>
    <w:rsid w:val="00C324D7"/>
    <w:rsid w:val="00C32736"/>
    <w:rsid w:val="00C32847"/>
    <w:rsid w:val="00C32889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A72"/>
    <w:rsid w:val="00C33C08"/>
    <w:rsid w:val="00C33C6C"/>
    <w:rsid w:val="00C33F06"/>
    <w:rsid w:val="00C33F8E"/>
    <w:rsid w:val="00C34056"/>
    <w:rsid w:val="00C34076"/>
    <w:rsid w:val="00C34470"/>
    <w:rsid w:val="00C346B0"/>
    <w:rsid w:val="00C34740"/>
    <w:rsid w:val="00C349A0"/>
    <w:rsid w:val="00C34BA0"/>
    <w:rsid w:val="00C34DB5"/>
    <w:rsid w:val="00C34F49"/>
    <w:rsid w:val="00C35255"/>
    <w:rsid w:val="00C35353"/>
    <w:rsid w:val="00C3542C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3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EBA"/>
    <w:rsid w:val="00C40FE4"/>
    <w:rsid w:val="00C41245"/>
    <w:rsid w:val="00C414E7"/>
    <w:rsid w:val="00C41704"/>
    <w:rsid w:val="00C41946"/>
    <w:rsid w:val="00C4199B"/>
    <w:rsid w:val="00C41A1F"/>
    <w:rsid w:val="00C41B7C"/>
    <w:rsid w:val="00C41D01"/>
    <w:rsid w:val="00C41D1D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6A"/>
    <w:rsid w:val="00C437D7"/>
    <w:rsid w:val="00C438A6"/>
    <w:rsid w:val="00C43B88"/>
    <w:rsid w:val="00C43C34"/>
    <w:rsid w:val="00C43C6D"/>
    <w:rsid w:val="00C44083"/>
    <w:rsid w:val="00C44086"/>
    <w:rsid w:val="00C4451C"/>
    <w:rsid w:val="00C448FE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187"/>
    <w:rsid w:val="00C46695"/>
    <w:rsid w:val="00C467D6"/>
    <w:rsid w:val="00C46853"/>
    <w:rsid w:val="00C4697A"/>
    <w:rsid w:val="00C46AE4"/>
    <w:rsid w:val="00C46E4A"/>
    <w:rsid w:val="00C46F8C"/>
    <w:rsid w:val="00C474FF"/>
    <w:rsid w:val="00C47545"/>
    <w:rsid w:val="00C47600"/>
    <w:rsid w:val="00C47674"/>
    <w:rsid w:val="00C47842"/>
    <w:rsid w:val="00C4784D"/>
    <w:rsid w:val="00C479F2"/>
    <w:rsid w:val="00C47B27"/>
    <w:rsid w:val="00C47BE2"/>
    <w:rsid w:val="00C47F7C"/>
    <w:rsid w:val="00C50002"/>
    <w:rsid w:val="00C50311"/>
    <w:rsid w:val="00C503CD"/>
    <w:rsid w:val="00C504CA"/>
    <w:rsid w:val="00C506B3"/>
    <w:rsid w:val="00C508BB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3C9"/>
    <w:rsid w:val="00C5148C"/>
    <w:rsid w:val="00C5151E"/>
    <w:rsid w:val="00C516D0"/>
    <w:rsid w:val="00C51817"/>
    <w:rsid w:val="00C5190A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CE1"/>
    <w:rsid w:val="00C52FFD"/>
    <w:rsid w:val="00C5305B"/>
    <w:rsid w:val="00C53083"/>
    <w:rsid w:val="00C530F6"/>
    <w:rsid w:val="00C53161"/>
    <w:rsid w:val="00C531B0"/>
    <w:rsid w:val="00C53319"/>
    <w:rsid w:val="00C53615"/>
    <w:rsid w:val="00C53645"/>
    <w:rsid w:val="00C536CD"/>
    <w:rsid w:val="00C5393B"/>
    <w:rsid w:val="00C53B4C"/>
    <w:rsid w:val="00C53B50"/>
    <w:rsid w:val="00C54166"/>
    <w:rsid w:val="00C542A3"/>
    <w:rsid w:val="00C543F1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CE6"/>
    <w:rsid w:val="00C54D97"/>
    <w:rsid w:val="00C55098"/>
    <w:rsid w:val="00C5546F"/>
    <w:rsid w:val="00C554AF"/>
    <w:rsid w:val="00C555F0"/>
    <w:rsid w:val="00C55654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B46"/>
    <w:rsid w:val="00C57C41"/>
    <w:rsid w:val="00C57CCD"/>
    <w:rsid w:val="00C57DE4"/>
    <w:rsid w:val="00C57DFB"/>
    <w:rsid w:val="00C57E3B"/>
    <w:rsid w:val="00C6002E"/>
    <w:rsid w:val="00C6020E"/>
    <w:rsid w:val="00C60715"/>
    <w:rsid w:val="00C6088A"/>
    <w:rsid w:val="00C60AD7"/>
    <w:rsid w:val="00C60BFA"/>
    <w:rsid w:val="00C60C9B"/>
    <w:rsid w:val="00C60FDA"/>
    <w:rsid w:val="00C612EA"/>
    <w:rsid w:val="00C619C4"/>
    <w:rsid w:val="00C61BE6"/>
    <w:rsid w:val="00C61FB9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3F73"/>
    <w:rsid w:val="00C64180"/>
    <w:rsid w:val="00C6423E"/>
    <w:rsid w:val="00C64916"/>
    <w:rsid w:val="00C64992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6D2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389"/>
    <w:rsid w:val="00C6759F"/>
    <w:rsid w:val="00C675BD"/>
    <w:rsid w:val="00C67749"/>
    <w:rsid w:val="00C678D9"/>
    <w:rsid w:val="00C67945"/>
    <w:rsid w:val="00C679DA"/>
    <w:rsid w:val="00C67B3F"/>
    <w:rsid w:val="00C67EDA"/>
    <w:rsid w:val="00C67F38"/>
    <w:rsid w:val="00C70129"/>
    <w:rsid w:val="00C70315"/>
    <w:rsid w:val="00C70896"/>
    <w:rsid w:val="00C7092D"/>
    <w:rsid w:val="00C70987"/>
    <w:rsid w:val="00C709EB"/>
    <w:rsid w:val="00C709F7"/>
    <w:rsid w:val="00C70C09"/>
    <w:rsid w:val="00C70C79"/>
    <w:rsid w:val="00C70EF3"/>
    <w:rsid w:val="00C70EFF"/>
    <w:rsid w:val="00C71097"/>
    <w:rsid w:val="00C71353"/>
    <w:rsid w:val="00C715B9"/>
    <w:rsid w:val="00C7167B"/>
    <w:rsid w:val="00C71794"/>
    <w:rsid w:val="00C71875"/>
    <w:rsid w:val="00C718CE"/>
    <w:rsid w:val="00C7196A"/>
    <w:rsid w:val="00C71AC2"/>
    <w:rsid w:val="00C71B92"/>
    <w:rsid w:val="00C71C2A"/>
    <w:rsid w:val="00C71D05"/>
    <w:rsid w:val="00C71E2F"/>
    <w:rsid w:val="00C71ED0"/>
    <w:rsid w:val="00C71F4D"/>
    <w:rsid w:val="00C71F96"/>
    <w:rsid w:val="00C71F97"/>
    <w:rsid w:val="00C720A8"/>
    <w:rsid w:val="00C72507"/>
    <w:rsid w:val="00C7250A"/>
    <w:rsid w:val="00C72560"/>
    <w:rsid w:val="00C727E0"/>
    <w:rsid w:val="00C72842"/>
    <w:rsid w:val="00C728EC"/>
    <w:rsid w:val="00C72BD4"/>
    <w:rsid w:val="00C73136"/>
    <w:rsid w:val="00C73307"/>
    <w:rsid w:val="00C73342"/>
    <w:rsid w:val="00C73C3D"/>
    <w:rsid w:val="00C742DB"/>
    <w:rsid w:val="00C74376"/>
    <w:rsid w:val="00C74688"/>
    <w:rsid w:val="00C7469E"/>
    <w:rsid w:val="00C7493F"/>
    <w:rsid w:val="00C74ABF"/>
    <w:rsid w:val="00C74B15"/>
    <w:rsid w:val="00C74BD8"/>
    <w:rsid w:val="00C74CB7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82"/>
    <w:rsid w:val="00C807A2"/>
    <w:rsid w:val="00C807BC"/>
    <w:rsid w:val="00C80897"/>
    <w:rsid w:val="00C80A21"/>
    <w:rsid w:val="00C80CDC"/>
    <w:rsid w:val="00C80D1C"/>
    <w:rsid w:val="00C80D60"/>
    <w:rsid w:val="00C80EC7"/>
    <w:rsid w:val="00C80EE7"/>
    <w:rsid w:val="00C80F0A"/>
    <w:rsid w:val="00C80FBB"/>
    <w:rsid w:val="00C8127E"/>
    <w:rsid w:val="00C81802"/>
    <w:rsid w:val="00C81A29"/>
    <w:rsid w:val="00C81AC9"/>
    <w:rsid w:val="00C81B25"/>
    <w:rsid w:val="00C81C85"/>
    <w:rsid w:val="00C81DDA"/>
    <w:rsid w:val="00C822AF"/>
    <w:rsid w:val="00C824FE"/>
    <w:rsid w:val="00C8254A"/>
    <w:rsid w:val="00C8265A"/>
    <w:rsid w:val="00C828BB"/>
    <w:rsid w:val="00C82953"/>
    <w:rsid w:val="00C82CB7"/>
    <w:rsid w:val="00C82D59"/>
    <w:rsid w:val="00C82DC6"/>
    <w:rsid w:val="00C82DE7"/>
    <w:rsid w:val="00C82E90"/>
    <w:rsid w:val="00C82FAD"/>
    <w:rsid w:val="00C8300E"/>
    <w:rsid w:val="00C830F9"/>
    <w:rsid w:val="00C83187"/>
    <w:rsid w:val="00C833EC"/>
    <w:rsid w:val="00C83437"/>
    <w:rsid w:val="00C83549"/>
    <w:rsid w:val="00C83581"/>
    <w:rsid w:val="00C835DD"/>
    <w:rsid w:val="00C836F3"/>
    <w:rsid w:val="00C8373D"/>
    <w:rsid w:val="00C83885"/>
    <w:rsid w:val="00C838FD"/>
    <w:rsid w:val="00C83B27"/>
    <w:rsid w:val="00C83C61"/>
    <w:rsid w:val="00C83CA5"/>
    <w:rsid w:val="00C840DE"/>
    <w:rsid w:val="00C84105"/>
    <w:rsid w:val="00C8423B"/>
    <w:rsid w:val="00C8423C"/>
    <w:rsid w:val="00C84565"/>
    <w:rsid w:val="00C84593"/>
    <w:rsid w:val="00C845FF"/>
    <w:rsid w:val="00C846E9"/>
    <w:rsid w:val="00C8482B"/>
    <w:rsid w:val="00C84D86"/>
    <w:rsid w:val="00C84D88"/>
    <w:rsid w:val="00C85202"/>
    <w:rsid w:val="00C8542B"/>
    <w:rsid w:val="00C8546C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48E"/>
    <w:rsid w:val="00C8693A"/>
    <w:rsid w:val="00C869BC"/>
    <w:rsid w:val="00C86A40"/>
    <w:rsid w:val="00C86CDA"/>
    <w:rsid w:val="00C86D5F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A1A"/>
    <w:rsid w:val="00C90B7B"/>
    <w:rsid w:val="00C90C00"/>
    <w:rsid w:val="00C90E17"/>
    <w:rsid w:val="00C91075"/>
    <w:rsid w:val="00C911AC"/>
    <w:rsid w:val="00C91287"/>
    <w:rsid w:val="00C91338"/>
    <w:rsid w:val="00C9142E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332"/>
    <w:rsid w:val="00C92385"/>
    <w:rsid w:val="00C9249D"/>
    <w:rsid w:val="00C92559"/>
    <w:rsid w:val="00C9256E"/>
    <w:rsid w:val="00C925AB"/>
    <w:rsid w:val="00C92639"/>
    <w:rsid w:val="00C92728"/>
    <w:rsid w:val="00C929E2"/>
    <w:rsid w:val="00C92A05"/>
    <w:rsid w:val="00C92AC3"/>
    <w:rsid w:val="00C92C45"/>
    <w:rsid w:val="00C92CB4"/>
    <w:rsid w:val="00C92FFC"/>
    <w:rsid w:val="00C93214"/>
    <w:rsid w:val="00C93260"/>
    <w:rsid w:val="00C932DD"/>
    <w:rsid w:val="00C9360E"/>
    <w:rsid w:val="00C936BD"/>
    <w:rsid w:val="00C9374B"/>
    <w:rsid w:val="00C93B4F"/>
    <w:rsid w:val="00C93B60"/>
    <w:rsid w:val="00C93F75"/>
    <w:rsid w:val="00C93FD4"/>
    <w:rsid w:val="00C940FF"/>
    <w:rsid w:val="00C941D0"/>
    <w:rsid w:val="00C94281"/>
    <w:rsid w:val="00C942DD"/>
    <w:rsid w:val="00C94437"/>
    <w:rsid w:val="00C94728"/>
    <w:rsid w:val="00C94846"/>
    <w:rsid w:val="00C949C6"/>
    <w:rsid w:val="00C94C16"/>
    <w:rsid w:val="00C94C58"/>
    <w:rsid w:val="00C94C67"/>
    <w:rsid w:val="00C94DB9"/>
    <w:rsid w:val="00C94FB6"/>
    <w:rsid w:val="00C9506F"/>
    <w:rsid w:val="00C95367"/>
    <w:rsid w:val="00C9541C"/>
    <w:rsid w:val="00C954DF"/>
    <w:rsid w:val="00C95556"/>
    <w:rsid w:val="00C95588"/>
    <w:rsid w:val="00C9573B"/>
    <w:rsid w:val="00C9579D"/>
    <w:rsid w:val="00C957BE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BCC"/>
    <w:rsid w:val="00C96C73"/>
    <w:rsid w:val="00C96C76"/>
    <w:rsid w:val="00C96CB0"/>
    <w:rsid w:val="00C96D6F"/>
    <w:rsid w:val="00C96E25"/>
    <w:rsid w:val="00C96E2B"/>
    <w:rsid w:val="00C9702F"/>
    <w:rsid w:val="00C9706C"/>
    <w:rsid w:val="00C97236"/>
    <w:rsid w:val="00C973B3"/>
    <w:rsid w:val="00C973F5"/>
    <w:rsid w:val="00C9768E"/>
    <w:rsid w:val="00C97A02"/>
    <w:rsid w:val="00C97A09"/>
    <w:rsid w:val="00C97A92"/>
    <w:rsid w:val="00C97ABB"/>
    <w:rsid w:val="00C97DFD"/>
    <w:rsid w:val="00CA0130"/>
    <w:rsid w:val="00CA0346"/>
    <w:rsid w:val="00CA037C"/>
    <w:rsid w:val="00CA077C"/>
    <w:rsid w:val="00CA07DF"/>
    <w:rsid w:val="00CA08F4"/>
    <w:rsid w:val="00CA0A33"/>
    <w:rsid w:val="00CA0AF6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B6A"/>
    <w:rsid w:val="00CA1F70"/>
    <w:rsid w:val="00CA20CA"/>
    <w:rsid w:val="00CA21A4"/>
    <w:rsid w:val="00CA21FB"/>
    <w:rsid w:val="00CA2202"/>
    <w:rsid w:val="00CA223F"/>
    <w:rsid w:val="00CA2378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D69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801"/>
    <w:rsid w:val="00CA3964"/>
    <w:rsid w:val="00CA3A4F"/>
    <w:rsid w:val="00CA3A71"/>
    <w:rsid w:val="00CA3CA5"/>
    <w:rsid w:val="00CA3CD7"/>
    <w:rsid w:val="00CA3DAC"/>
    <w:rsid w:val="00CA3E7A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CD3"/>
    <w:rsid w:val="00CA4DDC"/>
    <w:rsid w:val="00CA50C1"/>
    <w:rsid w:val="00CA517E"/>
    <w:rsid w:val="00CA539B"/>
    <w:rsid w:val="00CA57C6"/>
    <w:rsid w:val="00CA58CA"/>
    <w:rsid w:val="00CA58DB"/>
    <w:rsid w:val="00CA599F"/>
    <w:rsid w:val="00CA6122"/>
    <w:rsid w:val="00CA6322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1F"/>
    <w:rsid w:val="00CA6D8F"/>
    <w:rsid w:val="00CA7097"/>
    <w:rsid w:val="00CA7373"/>
    <w:rsid w:val="00CA746C"/>
    <w:rsid w:val="00CA74CC"/>
    <w:rsid w:val="00CA7706"/>
    <w:rsid w:val="00CA7DC0"/>
    <w:rsid w:val="00CA7DDB"/>
    <w:rsid w:val="00CB018F"/>
    <w:rsid w:val="00CB022B"/>
    <w:rsid w:val="00CB0257"/>
    <w:rsid w:val="00CB029A"/>
    <w:rsid w:val="00CB0365"/>
    <w:rsid w:val="00CB0486"/>
    <w:rsid w:val="00CB0502"/>
    <w:rsid w:val="00CB05B1"/>
    <w:rsid w:val="00CB061B"/>
    <w:rsid w:val="00CB0746"/>
    <w:rsid w:val="00CB09E2"/>
    <w:rsid w:val="00CB0C13"/>
    <w:rsid w:val="00CB10C1"/>
    <w:rsid w:val="00CB1111"/>
    <w:rsid w:val="00CB1135"/>
    <w:rsid w:val="00CB1172"/>
    <w:rsid w:val="00CB11BA"/>
    <w:rsid w:val="00CB1295"/>
    <w:rsid w:val="00CB134E"/>
    <w:rsid w:val="00CB14F5"/>
    <w:rsid w:val="00CB18DE"/>
    <w:rsid w:val="00CB1A67"/>
    <w:rsid w:val="00CB1ADC"/>
    <w:rsid w:val="00CB1F06"/>
    <w:rsid w:val="00CB1FC4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EF3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82"/>
    <w:rsid w:val="00CB4D92"/>
    <w:rsid w:val="00CB4EB8"/>
    <w:rsid w:val="00CB4F4C"/>
    <w:rsid w:val="00CB50B9"/>
    <w:rsid w:val="00CB5247"/>
    <w:rsid w:val="00CB532F"/>
    <w:rsid w:val="00CB5527"/>
    <w:rsid w:val="00CB55D7"/>
    <w:rsid w:val="00CB571E"/>
    <w:rsid w:val="00CB5972"/>
    <w:rsid w:val="00CB5A40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67D"/>
    <w:rsid w:val="00CB68AB"/>
    <w:rsid w:val="00CB6B24"/>
    <w:rsid w:val="00CB6C85"/>
    <w:rsid w:val="00CB7086"/>
    <w:rsid w:val="00CB7232"/>
    <w:rsid w:val="00CB73FA"/>
    <w:rsid w:val="00CB7457"/>
    <w:rsid w:val="00CB749D"/>
    <w:rsid w:val="00CB75E2"/>
    <w:rsid w:val="00CB76B5"/>
    <w:rsid w:val="00CB7732"/>
    <w:rsid w:val="00CB773D"/>
    <w:rsid w:val="00CB77EC"/>
    <w:rsid w:val="00CB78FA"/>
    <w:rsid w:val="00CB798E"/>
    <w:rsid w:val="00CB7A0B"/>
    <w:rsid w:val="00CB7A61"/>
    <w:rsid w:val="00CB7BF6"/>
    <w:rsid w:val="00CB7C18"/>
    <w:rsid w:val="00CB7F94"/>
    <w:rsid w:val="00CC004F"/>
    <w:rsid w:val="00CC00E5"/>
    <w:rsid w:val="00CC0223"/>
    <w:rsid w:val="00CC04C3"/>
    <w:rsid w:val="00CC0712"/>
    <w:rsid w:val="00CC0889"/>
    <w:rsid w:val="00CC0892"/>
    <w:rsid w:val="00CC0A49"/>
    <w:rsid w:val="00CC0A52"/>
    <w:rsid w:val="00CC1330"/>
    <w:rsid w:val="00CC142E"/>
    <w:rsid w:val="00CC1456"/>
    <w:rsid w:val="00CC14A8"/>
    <w:rsid w:val="00CC14F3"/>
    <w:rsid w:val="00CC155A"/>
    <w:rsid w:val="00CC18E1"/>
    <w:rsid w:val="00CC1A47"/>
    <w:rsid w:val="00CC1B40"/>
    <w:rsid w:val="00CC1D30"/>
    <w:rsid w:val="00CC1FD1"/>
    <w:rsid w:val="00CC2255"/>
    <w:rsid w:val="00CC2302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2FFA"/>
    <w:rsid w:val="00CC314C"/>
    <w:rsid w:val="00CC3197"/>
    <w:rsid w:val="00CC34C1"/>
    <w:rsid w:val="00CC360D"/>
    <w:rsid w:val="00CC3746"/>
    <w:rsid w:val="00CC3756"/>
    <w:rsid w:val="00CC37C1"/>
    <w:rsid w:val="00CC37F4"/>
    <w:rsid w:val="00CC3C9D"/>
    <w:rsid w:val="00CC3D4E"/>
    <w:rsid w:val="00CC3D52"/>
    <w:rsid w:val="00CC3FD4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E02"/>
    <w:rsid w:val="00CC4FB8"/>
    <w:rsid w:val="00CC5663"/>
    <w:rsid w:val="00CC5694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6FC7"/>
    <w:rsid w:val="00CC7275"/>
    <w:rsid w:val="00CC75FA"/>
    <w:rsid w:val="00CC7719"/>
    <w:rsid w:val="00CC77EE"/>
    <w:rsid w:val="00CC7806"/>
    <w:rsid w:val="00CC7835"/>
    <w:rsid w:val="00CC7DA6"/>
    <w:rsid w:val="00CC7DDC"/>
    <w:rsid w:val="00CD0832"/>
    <w:rsid w:val="00CD0A3E"/>
    <w:rsid w:val="00CD0F09"/>
    <w:rsid w:val="00CD0F73"/>
    <w:rsid w:val="00CD12A1"/>
    <w:rsid w:val="00CD1371"/>
    <w:rsid w:val="00CD1B88"/>
    <w:rsid w:val="00CD1D12"/>
    <w:rsid w:val="00CD1F4F"/>
    <w:rsid w:val="00CD2005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08C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5D62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20C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882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C6"/>
    <w:rsid w:val="00CE38E7"/>
    <w:rsid w:val="00CE3CB1"/>
    <w:rsid w:val="00CE3D14"/>
    <w:rsid w:val="00CE4006"/>
    <w:rsid w:val="00CE42BB"/>
    <w:rsid w:val="00CE4697"/>
    <w:rsid w:val="00CE469E"/>
    <w:rsid w:val="00CE48C0"/>
    <w:rsid w:val="00CE4A64"/>
    <w:rsid w:val="00CE4AA3"/>
    <w:rsid w:val="00CE4AA9"/>
    <w:rsid w:val="00CE4B84"/>
    <w:rsid w:val="00CE4EF1"/>
    <w:rsid w:val="00CE54A2"/>
    <w:rsid w:val="00CE5543"/>
    <w:rsid w:val="00CE5828"/>
    <w:rsid w:val="00CE58B4"/>
    <w:rsid w:val="00CE58FA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531"/>
    <w:rsid w:val="00CE7541"/>
    <w:rsid w:val="00CE783B"/>
    <w:rsid w:val="00CE7857"/>
    <w:rsid w:val="00CE78B3"/>
    <w:rsid w:val="00CE79F0"/>
    <w:rsid w:val="00CF0356"/>
    <w:rsid w:val="00CF03E5"/>
    <w:rsid w:val="00CF041B"/>
    <w:rsid w:val="00CF049B"/>
    <w:rsid w:val="00CF0507"/>
    <w:rsid w:val="00CF05D7"/>
    <w:rsid w:val="00CF06F2"/>
    <w:rsid w:val="00CF08DC"/>
    <w:rsid w:val="00CF09F2"/>
    <w:rsid w:val="00CF09FE"/>
    <w:rsid w:val="00CF0A12"/>
    <w:rsid w:val="00CF1028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24"/>
    <w:rsid w:val="00CF29B4"/>
    <w:rsid w:val="00CF2CE2"/>
    <w:rsid w:val="00CF2DC2"/>
    <w:rsid w:val="00CF2DD8"/>
    <w:rsid w:val="00CF2E30"/>
    <w:rsid w:val="00CF2EF0"/>
    <w:rsid w:val="00CF2F5C"/>
    <w:rsid w:val="00CF3073"/>
    <w:rsid w:val="00CF3224"/>
    <w:rsid w:val="00CF3270"/>
    <w:rsid w:val="00CF3319"/>
    <w:rsid w:val="00CF3542"/>
    <w:rsid w:val="00CF37E8"/>
    <w:rsid w:val="00CF3A6F"/>
    <w:rsid w:val="00CF3AE3"/>
    <w:rsid w:val="00CF3BC5"/>
    <w:rsid w:val="00CF3E0B"/>
    <w:rsid w:val="00CF3E87"/>
    <w:rsid w:val="00CF42CB"/>
    <w:rsid w:val="00CF4362"/>
    <w:rsid w:val="00CF4432"/>
    <w:rsid w:val="00CF44A3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53"/>
    <w:rsid w:val="00CF61AA"/>
    <w:rsid w:val="00CF64A9"/>
    <w:rsid w:val="00CF64DD"/>
    <w:rsid w:val="00CF6A42"/>
    <w:rsid w:val="00CF6ACA"/>
    <w:rsid w:val="00CF6DD9"/>
    <w:rsid w:val="00CF7083"/>
    <w:rsid w:val="00CF70CE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049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974"/>
    <w:rsid w:val="00D01B8D"/>
    <w:rsid w:val="00D01B95"/>
    <w:rsid w:val="00D01DC8"/>
    <w:rsid w:val="00D020CD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1B"/>
    <w:rsid w:val="00D03CB2"/>
    <w:rsid w:val="00D03DAE"/>
    <w:rsid w:val="00D03F6C"/>
    <w:rsid w:val="00D04011"/>
    <w:rsid w:val="00D04059"/>
    <w:rsid w:val="00D0411D"/>
    <w:rsid w:val="00D04138"/>
    <w:rsid w:val="00D041F7"/>
    <w:rsid w:val="00D04220"/>
    <w:rsid w:val="00D043A5"/>
    <w:rsid w:val="00D0452E"/>
    <w:rsid w:val="00D04575"/>
    <w:rsid w:val="00D04779"/>
    <w:rsid w:val="00D047FD"/>
    <w:rsid w:val="00D049F9"/>
    <w:rsid w:val="00D04B74"/>
    <w:rsid w:val="00D04F88"/>
    <w:rsid w:val="00D04F9F"/>
    <w:rsid w:val="00D05000"/>
    <w:rsid w:val="00D0558B"/>
    <w:rsid w:val="00D056FB"/>
    <w:rsid w:val="00D057F1"/>
    <w:rsid w:val="00D05A0C"/>
    <w:rsid w:val="00D05A13"/>
    <w:rsid w:val="00D05A27"/>
    <w:rsid w:val="00D05A6D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2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1FF0"/>
    <w:rsid w:val="00D12357"/>
    <w:rsid w:val="00D12460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B6E"/>
    <w:rsid w:val="00D13C06"/>
    <w:rsid w:val="00D13C9D"/>
    <w:rsid w:val="00D13CF5"/>
    <w:rsid w:val="00D13E0C"/>
    <w:rsid w:val="00D13E45"/>
    <w:rsid w:val="00D13E81"/>
    <w:rsid w:val="00D13E90"/>
    <w:rsid w:val="00D13F27"/>
    <w:rsid w:val="00D13F49"/>
    <w:rsid w:val="00D13F4F"/>
    <w:rsid w:val="00D14017"/>
    <w:rsid w:val="00D1442E"/>
    <w:rsid w:val="00D1443D"/>
    <w:rsid w:val="00D14515"/>
    <w:rsid w:val="00D14898"/>
    <w:rsid w:val="00D14A70"/>
    <w:rsid w:val="00D14C5E"/>
    <w:rsid w:val="00D14F8B"/>
    <w:rsid w:val="00D15057"/>
    <w:rsid w:val="00D1517C"/>
    <w:rsid w:val="00D1537B"/>
    <w:rsid w:val="00D1558B"/>
    <w:rsid w:val="00D15728"/>
    <w:rsid w:val="00D15974"/>
    <w:rsid w:val="00D15C7E"/>
    <w:rsid w:val="00D15EAB"/>
    <w:rsid w:val="00D16073"/>
    <w:rsid w:val="00D161F5"/>
    <w:rsid w:val="00D1627A"/>
    <w:rsid w:val="00D16716"/>
    <w:rsid w:val="00D16E77"/>
    <w:rsid w:val="00D16FA6"/>
    <w:rsid w:val="00D16FC6"/>
    <w:rsid w:val="00D1718F"/>
    <w:rsid w:val="00D171C1"/>
    <w:rsid w:val="00D17229"/>
    <w:rsid w:val="00D17355"/>
    <w:rsid w:val="00D1748A"/>
    <w:rsid w:val="00D174B9"/>
    <w:rsid w:val="00D17687"/>
    <w:rsid w:val="00D17772"/>
    <w:rsid w:val="00D17A08"/>
    <w:rsid w:val="00D17BCC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0FDC"/>
    <w:rsid w:val="00D21002"/>
    <w:rsid w:val="00D2107D"/>
    <w:rsid w:val="00D21262"/>
    <w:rsid w:val="00D212E3"/>
    <w:rsid w:val="00D2137F"/>
    <w:rsid w:val="00D21857"/>
    <w:rsid w:val="00D218DC"/>
    <w:rsid w:val="00D21969"/>
    <w:rsid w:val="00D21A8B"/>
    <w:rsid w:val="00D21C8B"/>
    <w:rsid w:val="00D21D61"/>
    <w:rsid w:val="00D21DD0"/>
    <w:rsid w:val="00D21DDD"/>
    <w:rsid w:val="00D21EA0"/>
    <w:rsid w:val="00D21FBF"/>
    <w:rsid w:val="00D222A0"/>
    <w:rsid w:val="00D22449"/>
    <w:rsid w:val="00D22C34"/>
    <w:rsid w:val="00D22C5D"/>
    <w:rsid w:val="00D22C6C"/>
    <w:rsid w:val="00D22CAD"/>
    <w:rsid w:val="00D22D9F"/>
    <w:rsid w:val="00D22FEF"/>
    <w:rsid w:val="00D22FF4"/>
    <w:rsid w:val="00D2314E"/>
    <w:rsid w:val="00D2316F"/>
    <w:rsid w:val="00D23377"/>
    <w:rsid w:val="00D2337C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3C33"/>
    <w:rsid w:val="00D241B9"/>
    <w:rsid w:val="00D246BD"/>
    <w:rsid w:val="00D24A2C"/>
    <w:rsid w:val="00D24ACE"/>
    <w:rsid w:val="00D24B1A"/>
    <w:rsid w:val="00D24C70"/>
    <w:rsid w:val="00D24D0B"/>
    <w:rsid w:val="00D24F3B"/>
    <w:rsid w:val="00D24FA2"/>
    <w:rsid w:val="00D25120"/>
    <w:rsid w:val="00D25149"/>
    <w:rsid w:val="00D256EA"/>
    <w:rsid w:val="00D2571D"/>
    <w:rsid w:val="00D258BC"/>
    <w:rsid w:val="00D25AA2"/>
    <w:rsid w:val="00D25AE2"/>
    <w:rsid w:val="00D25B08"/>
    <w:rsid w:val="00D25BF0"/>
    <w:rsid w:val="00D26045"/>
    <w:rsid w:val="00D26078"/>
    <w:rsid w:val="00D2609C"/>
    <w:rsid w:val="00D2647C"/>
    <w:rsid w:val="00D264BB"/>
    <w:rsid w:val="00D266D1"/>
    <w:rsid w:val="00D26782"/>
    <w:rsid w:val="00D26839"/>
    <w:rsid w:val="00D268A9"/>
    <w:rsid w:val="00D268B5"/>
    <w:rsid w:val="00D269B7"/>
    <w:rsid w:val="00D26A08"/>
    <w:rsid w:val="00D26AA9"/>
    <w:rsid w:val="00D26E8F"/>
    <w:rsid w:val="00D26EE2"/>
    <w:rsid w:val="00D27226"/>
    <w:rsid w:val="00D2752E"/>
    <w:rsid w:val="00D27607"/>
    <w:rsid w:val="00D277DD"/>
    <w:rsid w:val="00D27987"/>
    <w:rsid w:val="00D27BE0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96F"/>
    <w:rsid w:val="00D30A22"/>
    <w:rsid w:val="00D30CD9"/>
    <w:rsid w:val="00D30F43"/>
    <w:rsid w:val="00D310B8"/>
    <w:rsid w:val="00D31390"/>
    <w:rsid w:val="00D3139B"/>
    <w:rsid w:val="00D3140B"/>
    <w:rsid w:val="00D3142F"/>
    <w:rsid w:val="00D316EF"/>
    <w:rsid w:val="00D317E8"/>
    <w:rsid w:val="00D3180B"/>
    <w:rsid w:val="00D3196D"/>
    <w:rsid w:val="00D319EB"/>
    <w:rsid w:val="00D31AAD"/>
    <w:rsid w:val="00D31C1F"/>
    <w:rsid w:val="00D31DB2"/>
    <w:rsid w:val="00D31F50"/>
    <w:rsid w:val="00D31FF5"/>
    <w:rsid w:val="00D32004"/>
    <w:rsid w:val="00D321C1"/>
    <w:rsid w:val="00D32384"/>
    <w:rsid w:val="00D32614"/>
    <w:rsid w:val="00D3281F"/>
    <w:rsid w:val="00D3284B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BDF"/>
    <w:rsid w:val="00D33C17"/>
    <w:rsid w:val="00D3407B"/>
    <w:rsid w:val="00D3438D"/>
    <w:rsid w:val="00D34467"/>
    <w:rsid w:val="00D344C1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A67"/>
    <w:rsid w:val="00D35B9D"/>
    <w:rsid w:val="00D35D18"/>
    <w:rsid w:val="00D35E61"/>
    <w:rsid w:val="00D36045"/>
    <w:rsid w:val="00D36619"/>
    <w:rsid w:val="00D3677F"/>
    <w:rsid w:val="00D36DE0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6C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75"/>
    <w:rsid w:val="00D44788"/>
    <w:rsid w:val="00D447DC"/>
    <w:rsid w:val="00D44816"/>
    <w:rsid w:val="00D449E6"/>
    <w:rsid w:val="00D44C71"/>
    <w:rsid w:val="00D44D6C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D4F"/>
    <w:rsid w:val="00D46E2F"/>
    <w:rsid w:val="00D47239"/>
    <w:rsid w:val="00D4753A"/>
    <w:rsid w:val="00D475D9"/>
    <w:rsid w:val="00D4772C"/>
    <w:rsid w:val="00D47875"/>
    <w:rsid w:val="00D47B8D"/>
    <w:rsid w:val="00D47BA8"/>
    <w:rsid w:val="00D47D5A"/>
    <w:rsid w:val="00D47E22"/>
    <w:rsid w:val="00D47F8B"/>
    <w:rsid w:val="00D47FC8"/>
    <w:rsid w:val="00D506CB"/>
    <w:rsid w:val="00D5097A"/>
    <w:rsid w:val="00D50C6A"/>
    <w:rsid w:val="00D50CA3"/>
    <w:rsid w:val="00D50D73"/>
    <w:rsid w:val="00D50DA4"/>
    <w:rsid w:val="00D50F18"/>
    <w:rsid w:val="00D51009"/>
    <w:rsid w:val="00D51132"/>
    <w:rsid w:val="00D5133C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8D4"/>
    <w:rsid w:val="00D52AAB"/>
    <w:rsid w:val="00D52B1A"/>
    <w:rsid w:val="00D52BB9"/>
    <w:rsid w:val="00D52D62"/>
    <w:rsid w:val="00D52D7C"/>
    <w:rsid w:val="00D52D96"/>
    <w:rsid w:val="00D52E5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766"/>
    <w:rsid w:val="00D55836"/>
    <w:rsid w:val="00D55EAD"/>
    <w:rsid w:val="00D55F02"/>
    <w:rsid w:val="00D55FF2"/>
    <w:rsid w:val="00D56200"/>
    <w:rsid w:val="00D565DA"/>
    <w:rsid w:val="00D5670B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5C"/>
    <w:rsid w:val="00D60069"/>
    <w:rsid w:val="00D6020A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87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2EC3"/>
    <w:rsid w:val="00D630D9"/>
    <w:rsid w:val="00D63288"/>
    <w:rsid w:val="00D6359B"/>
    <w:rsid w:val="00D636EB"/>
    <w:rsid w:val="00D637DD"/>
    <w:rsid w:val="00D638F5"/>
    <w:rsid w:val="00D63C5F"/>
    <w:rsid w:val="00D63E9E"/>
    <w:rsid w:val="00D63FF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5D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4EA"/>
    <w:rsid w:val="00D67555"/>
    <w:rsid w:val="00D675AF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86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84E"/>
    <w:rsid w:val="00D718EA"/>
    <w:rsid w:val="00D7196C"/>
    <w:rsid w:val="00D719A0"/>
    <w:rsid w:val="00D719A2"/>
    <w:rsid w:val="00D71B25"/>
    <w:rsid w:val="00D71D8B"/>
    <w:rsid w:val="00D71DA3"/>
    <w:rsid w:val="00D7202B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702"/>
    <w:rsid w:val="00D75977"/>
    <w:rsid w:val="00D75A0B"/>
    <w:rsid w:val="00D75B02"/>
    <w:rsid w:val="00D75DF0"/>
    <w:rsid w:val="00D75F55"/>
    <w:rsid w:val="00D75FDE"/>
    <w:rsid w:val="00D76076"/>
    <w:rsid w:val="00D76208"/>
    <w:rsid w:val="00D7627D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E54"/>
    <w:rsid w:val="00D76F32"/>
    <w:rsid w:val="00D76FCE"/>
    <w:rsid w:val="00D77434"/>
    <w:rsid w:val="00D7747A"/>
    <w:rsid w:val="00D77500"/>
    <w:rsid w:val="00D77901"/>
    <w:rsid w:val="00D77B14"/>
    <w:rsid w:val="00D77B2E"/>
    <w:rsid w:val="00D77C14"/>
    <w:rsid w:val="00D77CA3"/>
    <w:rsid w:val="00D77CAF"/>
    <w:rsid w:val="00D77ED5"/>
    <w:rsid w:val="00D77FA4"/>
    <w:rsid w:val="00D80009"/>
    <w:rsid w:val="00D80038"/>
    <w:rsid w:val="00D801A7"/>
    <w:rsid w:val="00D802DE"/>
    <w:rsid w:val="00D8044D"/>
    <w:rsid w:val="00D805C8"/>
    <w:rsid w:val="00D805DA"/>
    <w:rsid w:val="00D80606"/>
    <w:rsid w:val="00D80874"/>
    <w:rsid w:val="00D809E2"/>
    <w:rsid w:val="00D80D35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B88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8C3"/>
    <w:rsid w:val="00D82902"/>
    <w:rsid w:val="00D829DA"/>
    <w:rsid w:val="00D82CA1"/>
    <w:rsid w:val="00D831A0"/>
    <w:rsid w:val="00D83318"/>
    <w:rsid w:val="00D83462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54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32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00"/>
    <w:rsid w:val="00D85E1A"/>
    <w:rsid w:val="00D85EFF"/>
    <w:rsid w:val="00D85FCC"/>
    <w:rsid w:val="00D85FE1"/>
    <w:rsid w:val="00D85FF9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6DEE"/>
    <w:rsid w:val="00D87242"/>
    <w:rsid w:val="00D8726B"/>
    <w:rsid w:val="00D872A4"/>
    <w:rsid w:val="00D873CF"/>
    <w:rsid w:val="00D87490"/>
    <w:rsid w:val="00D87604"/>
    <w:rsid w:val="00D8764F"/>
    <w:rsid w:val="00D87767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AC9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87E"/>
    <w:rsid w:val="00D91CC2"/>
    <w:rsid w:val="00D91D2E"/>
    <w:rsid w:val="00D91FAC"/>
    <w:rsid w:val="00D92000"/>
    <w:rsid w:val="00D920FD"/>
    <w:rsid w:val="00D92213"/>
    <w:rsid w:val="00D922D9"/>
    <w:rsid w:val="00D9240B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967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71"/>
    <w:rsid w:val="00D953D0"/>
    <w:rsid w:val="00D955F1"/>
    <w:rsid w:val="00D95BE6"/>
    <w:rsid w:val="00D95BF8"/>
    <w:rsid w:val="00D961C0"/>
    <w:rsid w:val="00D963F0"/>
    <w:rsid w:val="00D964DC"/>
    <w:rsid w:val="00D965EB"/>
    <w:rsid w:val="00D966AD"/>
    <w:rsid w:val="00D96721"/>
    <w:rsid w:val="00D967F4"/>
    <w:rsid w:val="00D96A58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C72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0DE5"/>
    <w:rsid w:val="00DA0EBB"/>
    <w:rsid w:val="00DA1013"/>
    <w:rsid w:val="00DA11D3"/>
    <w:rsid w:val="00DA1247"/>
    <w:rsid w:val="00DA12D3"/>
    <w:rsid w:val="00DA14CC"/>
    <w:rsid w:val="00DA150D"/>
    <w:rsid w:val="00DA197B"/>
    <w:rsid w:val="00DA1BAC"/>
    <w:rsid w:val="00DA1E9F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0B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31"/>
    <w:rsid w:val="00DA4473"/>
    <w:rsid w:val="00DA4529"/>
    <w:rsid w:val="00DA4630"/>
    <w:rsid w:val="00DA4885"/>
    <w:rsid w:val="00DA49BE"/>
    <w:rsid w:val="00DA4A75"/>
    <w:rsid w:val="00DA4D03"/>
    <w:rsid w:val="00DA50CE"/>
    <w:rsid w:val="00DA53FE"/>
    <w:rsid w:val="00DA5653"/>
    <w:rsid w:val="00DA56D8"/>
    <w:rsid w:val="00DA58E6"/>
    <w:rsid w:val="00DA5982"/>
    <w:rsid w:val="00DA5A52"/>
    <w:rsid w:val="00DA5BF7"/>
    <w:rsid w:val="00DA5D98"/>
    <w:rsid w:val="00DA6009"/>
    <w:rsid w:val="00DA60B1"/>
    <w:rsid w:val="00DA6219"/>
    <w:rsid w:val="00DA6542"/>
    <w:rsid w:val="00DA67A4"/>
    <w:rsid w:val="00DA6956"/>
    <w:rsid w:val="00DA6A24"/>
    <w:rsid w:val="00DA6C23"/>
    <w:rsid w:val="00DA7311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A7FFA"/>
    <w:rsid w:val="00DB0055"/>
    <w:rsid w:val="00DB035C"/>
    <w:rsid w:val="00DB08B2"/>
    <w:rsid w:val="00DB0FFF"/>
    <w:rsid w:val="00DB1064"/>
    <w:rsid w:val="00DB10B3"/>
    <w:rsid w:val="00DB128E"/>
    <w:rsid w:val="00DB1455"/>
    <w:rsid w:val="00DB1887"/>
    <w:rsid w:val="00DB1D10"/>
    <w:rsid w:val="00DB1D6C"/>
    <w:rsid w:val="00DB1DFB"/>
    <w:rsid w:val="00DB1E46"/>
    <w:rsid w:val="00DB211E"/>
    <w:rsid w:val="00DB2153"/>
    <w:rsid w:val="00DB237C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36B"/>
    <w:rsid w:val="00DB4431"/>
    <w:rsid w:val="00DB44AA"/>
    <w:rsid w:val="00DB45C4"/>
    <w:rsid w:val="00DB4675"/>
    <w:rsid w:val="00DB46F9"/>
    <w:rsid w:val="00DB487F"/>
    <w:rsid w:val="00DB4A88"/>
    <w:rsid w:val="00DB4AC3"/>
    <w:rsid w:val="00DB4E26"/>
    <w:rsid w:val="00DB4ECE"/>
    <w:rsid w:val="00DB4F5C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3B"/>
    <w:rsid w:val="00DB69A7"/>
    <w:rsid w:val="00DB6E5F"/>
    <w:rsid w:val="00DB6F54"/>
    <w:rsid w:val="00DB7004"/>
    <w:rsid w:val="00DB703F"/>
    <w:rsid w:val="00DB7286"/>
    <w:rsid w:val="00DB72B0"/>
    <w:rsid w:val="00DB7348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15A"/>
    <w:rsid w:val="00DC2446"/>
    <w:rsid w:val="00DC2561"/>
    <w:rsid w:val="00DC2568"/>
    <w:rsid w:val="00DC2699"/>
    <w:rsid w:val="00DC274C"/>
    <w:rsid w:val="00DC28FC"/>
    <w:rsid w:val="00DC2BD9"/>
    <w:rsid w:val="00DC2E09"/>
    <w:rsid w:val="00DC376C"/>
    <w:rsid w:val="00DC3944"/>
    <w:rsid w:val="00DC3968"/>
    <w:rsid w:val="00DC39A6"/>
    <w:rsid w:val="00DC3A8E"/>
    <w:rsid w:val="00DC3BD7"/>
    <w:rsid w:val="00DC3D4D"/>
    <w:rsid w:val="00DC3EBD"/>
    <w:rsid w:val="00DC40BA"/>
    <w:rsid w:val="00DC41B8"/>
    <w:rsid w:val="00DC4326"/>
    <w:rsid w:val="00DC4411"/>
    <w:rsid w:val="00DC477E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427"/>
    <w:rsid w:val="00DC76C2"/>
    <w:rsid w:val="00DC779B"/>
    <w:rsid w:val="00DC7B3E"/>
    <w:rsid w:val="00DC7BF4"/>
    <w:rsid w:val="00DC7DD6"/>
    <w:rsid w:val="00DC7DFF"/>
    <w:rsid w:val="00DC7E57"/>
    <w:rsid w:val="00DC7F0D"/>
    <w:rsid w:val="00DD00E6"/>
    <w:rsid w:val="00DD0107"/>
    <w:rsid w:val="00DD024E"/>
    <w:rsid w:val="00DD02DA"/>
    <w:rsid w:val="00DD03E6"/>
    <w:rsid w:val="00DD0442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27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E2D"/>
    <w:rsid w:val="00DD2E9E"/>
    <w:rsid w:val="00DD2F2F"/>
    <w:rsid w:val="00DD3076"/>
    <w:rsid w:val="00DD3342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099"/>
    <w:rsid w:val="00DD414F"/>
    <w:rsid w:val="00DD41C1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74"/>
    <w:rsid w:val="00DD5AC2"/>
    <w:rsid w:val="00DD5B2D"/>
    <w:rsid w:val="00DD5B76"/>
    <w:rsid w:val="00DD5CB5"/>
    <w:rsid w:val="00DD61B6"/>
    <w:rsid w:val="00DD622D"/>
    <w:rsid w:val="00DD63F8"/>
    <w:rsid w:val="00DD6784"/>
    <w:rsid w:val="00DD6BE3"/>
    <w:rsid w:val="00DD6E0F"/>
    <w:rsid w:val="00DD7008"/>
    <w:rsid w:val="00DD725A"/>
    <w:rsid w:val="00DD7419"/>
    <w:rsid w:val="00DD74F3"/>
    <w:rsid w:val="00DD7568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A1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1FBD"/>
    <w:rsid w:val="00DE2404"/>
    <w:rsid w:val="00DE2523"/>
    <w:rsid w:val="00DE2678"/>
    <w:rsid w:val="00DE278C"/>
    <w:rsid w:val="00DE27C8"/>
    <w:rsid w:val="00DE27F1"/>
    <w:rsid w:val="00DE28C9"/>
    <w:rsid w:val="00DE29CD"/>
    <w:rsid w:val="00DE2A25"/>
    <w:rsid w:val="00DE2A45"/>
    <w:rsid w:val="00DE2AF8"/>
    <w:rsid w:val="00DE2C95"/>
    <w:rsid w:val="00DE2E59"/>
    <w:rsid w:val="00DE2EBD"/>
    <w:rsid w:val="00DE301E"/>
    <w:rsid w:val="00DE32E4"/>
    <w:rsid w:val="00DE3435"/>
    <w:rsid w:val="00DE349D"/>
    <w:rsid w:val="00DE36D4"/>
    <w:rsid w:val="00DE36E1"/>
    <w:rsid w:val="00DE38FB"/>
    <w:rsid w:val="00DE3988"/>
    <w:rsid w:val="00DE39AB"/>
    <w:rsid w:val="00DE4187"/>
    <w:rsid w:val="00DE4239"/>
    <w:rsid w:val="00DE42EE"/>
    <w:rsid w:val="00DE44C2"/>
    <w:rsid w:val="00DE46B7"/>
    <w:rsid w:val="00DE482C"/>
    <w:rsid w:val="00DE4B96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866"/>
    <w:rsid w:val="00DE5B2D"/>
    <w:rsid w:val="00DE5C10"/>
    <w:rsid w:val="00DE5C51"/>
    <w:rsid w:val="00DE5CE9"/>
    <w:rsid w:val="00DE5D29"/>
    <w:rsid w:val="00DE6046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02"/>
    <w:rsid w:val="00DE6E3E"/>
    <w:rsid w:val="00DE6ED0"/>
    <w:rsid w:val="00DE6F10"/>
    <w:rsid w:val="00DE6F85"/>
    <w:rsid w:val="00DE7417"/>
    <w:rsid w:val="00DE7575"/>
    <w:rsid w:val="00DE7607"/>
    <w:rsid w:val="00DE7860"/>
    <w:rsid w:val="00DE7862"/>
    <w:rsid w:val="00DE798A"/>
    <w:rsid w:val="00DE7CD5"/>
    <w:rsid w:val="00DE7D17"/>
    <w:rsid w:val="00DE7D40"/>
    <w:rsid w:val="00DF0017"/>
    <w:rsid w:val="00DF026C"/>
    <w:rsid w:val="00DF02B0"/>
    <w:rsid w:val="00DF0373"/>
    <w:rsid w:val="00DF039F"/>
    <w:rsid w:val="00DF060A"/>
    <w:rsid w:val="00DF0665"/>
    <w:rsid w:val="00DF0695"/>
    <w:rsid w:val="00DF06DA"/>
    <w:rsid w:val="00DF075E"/>
    <w:rsid w:val="00DF0768"/>
    <w:rsid w:val="00DF0793"/>
    <w:rsid w:val="00DF093A"/>
    <w:rsid w:val="00DF099B"/>
    <w:rsid w:val="00DF0A62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6CE"/>
    <w:rsid w:val="00DF2743"/>
    <w:rsid w:val="00DF2745"/>
    <w:rsid w:val="00DF2EDF"/>
    <w:rsid w:val="00DF33AA"/>
    <w:rsid w:val="00DF33E4"/>
    <w:rsid w:val="00DF3594"/>
    <w:rsid w:val="00DF36C7"/>
    <w:rsid w:val="00DF376E"/>
    <w:rsid w:val="00DF3794"/>
    <w:rsid w:val="00DF37E5"/>
    <w:rsid w:val="00DF3B10"/>
    <w:rsid w:val="00DF3BCD"/>
    <w:rsid w:val="00DF3C6A"/>
    <w:rsid w:val="00DF3C6F"/>
    <w:rsid w:val="00DF41F6"/>
    <w:rsid w:val="00DF429E"/>
    <w:rsid w:val="00DF464C"/>
    <w:rsid w:val="00DF4707"/>
    <w:rsid w:val="00DF48F0"/>
    <w:rsid w:val="00DF4975"/>
    <w:rsid w:val="00DF49E4"/>
    <w:rsid w:val="00DF4A5D"/>
    <w:rsid w:val="00DF4AD3"/>
    <w:rsid w:val="00DF4B1E"/>
    <w:rsid w:val="00DF4B4D"/>
    <w:rsid w:val="00DF5121"/>
    <w:rsid w:val="00DF53C6"/>
    <w:rsid w:val="00DF542D"/>
    <w:rsid w:val="00DF5478"/>
    <w:rsid w:val="00DF54D1"/>
    <w:rsid w:val="00DF55B6"/>
    <w:rsid w:val="00DF55D4"/>
    <w:rsid w:val="00DF5697"/>
    <w:rsid w:val="00DF5807"/>
    <w:rsid w:val="00DF5921"/>
    <w:rsid w:val="00DF60DC"/>
    <w:rsid w:val="00DF628F"/>
    <w:rsid w:val="00DF649A"/>
    <w:rsid w:val="00DF65B2"/>
    <w:rsid w:val="00DF6692"/>
    <w:rsid w:val="00DF6765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DC7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324"/>
    <w:rsid w:val="00E02361"/>
    <w:rsid w:val="00E0246B"/>
    <w:rsid w:val="00E02486"/>
    <w:rsid w:val="00E02653"/>
    <w:rsid w:val="00E02A2A"/>
    <w:rsid w:val="00E02B6A"/>
    <w:rsid w:val="00E02F49"/>
    <w:rsid w:val="00E02FF6"/>
    <w:rsid w:val="00E03246"/>
    <w:rsid w:val="00E034B8"/>
    <w:rsid w:val="00E0383F"/>
    <w:rsid w:val="00E03B1B"/>
    <w:rsid w:val="00E03CA7"/>
    <w:rsid w:val="00E03F50"/>
    <w:rsid w:val="00E03F7A"/>
    <w:rsid w:val="00E03FAC"/>
    <w:rsid w:val="00E0402D"/>
    <w:rsid w:val="00E04134"/>
    <w:rsid w:val="00E044A0"/>
    <w:rsid w:val="00E04513"/>
    <w:rsid w:val="00E0451C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507"/>
    <w:rsid w:val="00E05779"/>
    <w:rsid w:val="00E0592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C4"/>
    <w:rsid w:val="00E072D4"/>
    <w:rsid w:val="00E0756C"/>
    <w:rsid w:val="00E075AA"/>
    <w:rsid w:val="00E076B9"/>
    <w:rsid w:val="00E07937"/>
    <w:rsid w:val="00E07CB0"/>
    <w:rsid w:val="00E07D43"/>
    <w:rsid w:val="00E10045"/>
    <w:rsid w:val="00E10207"/>
    <w:rsid w:val="00E10403"/>
    <w:rsid w:val="00E1043E"/>
    <w:rsid w:val="00E1046A"/>
    <w:rsid w:val="00E1052E"/>
    <w:rsid w:val="00E108C1"/>
    <w:rsid w:val="00E10989"/>
    <w:rsid w:val="00E109D6"/>
    <w:rsid w:val="00E109DC"/>
    <w:rsid w:val="00E109FA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7A9"/>
    <w:rsid w:val="00E12C3D"/>
    <w:rsid w:val="00E12C5D"/>
    <w:rsid w:val="00E12C6F"/>
    <w:rsid w:val="00E12CFD"/>
    <w:rsid w:val="00E12D6F"/>
    <w:rsid w:val="00E12E95"/>
    <w:rsid w:val="00E12F97"/>
    <w:rsid w:val="00E13171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53C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415"/>
    <w:rsid w:val="00E1662F"/>
    <w:rsid w:val="00E166F7"/>
    <w:rsid w:val="00E16AC4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17EFD"/>
    <w:rsid w:val="00E2013D"/>
    <w:rsid w:val="00E2057F"/>
    <w:rsid w:val="00E2082B"/>
    <w:rsid w:val="00E20934"/>
    <w:rsid w:val="00E20B37"/>
    <w:rsid w:val="00E20D3C"/>
    <w:rsid w:val="00E20DC2"/>
    <w:rsid w:val="00E20DD9"/>
    <w:rsid w:val="00E20E7B"/>
    <w:rsid w:val="00E20E88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62C"/>
    <w:rsid w:val="00E22C5A"/>
    <w:rsid w:val="00E22C60"/>
    <w:rsid w:val="00E22D77"/>
    <w:rsid w:val="00E22E52"/>
    <w:rsid w:val="00E22E88"/>
    <w:rsid w:val="00E22EE2"/>
    <w:rsid w:val="00E22F2E"/>
    <w:rsid w:val="00E231FF"/>
    <w:rsid w:val="00E2330C"/>
    <w:rsid w:val="00E2332A"/>
    <w:rsid w:val="00E23333"/>
    <w:rsid w:val="00E233F2"/>
    <w:rsid w:val="00E2352A"/>
    <w:rsid w:val="00E23600"/>
    <w:rsid w:val="00E23646"/>
    <w:rsid w:val="00E237F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488"/>
    <w:rsid w:val="00E244BD"/>
    <w:rsid w:val="00E246DC"/>
    <w:rsid w:val="00E248C6"/>
    <w:rsid w:val="00E24A77"/>
    <w:rsid w:val="00E24B6A"/>
    <w:rsid w:val="00E24CD1"/>
    <w:rsid w:val="00E24D22"/>
    <w:rsid w:val="00E24FF3"/>
    <w:rsid w:val="00E251CD"/>
    <w:rsid w:val="00E2549D"/>
    <w:rsid w:val="00E2564B"/>
    <w:rsid w:val="00E25665"/>
    <w:rsid w:val="00E259E3"/>
    <w:rsid w:val="00E25A6D"/>
    <w:rsid w:val="00E25B77"/>
    <w:rsid w:val="00E25C80"/>
    <w:rsid w:val="00E25CD5"/>
    <w:rsid w:val="00E25DEC"/>
    <w:rsid w:val="00E260D9"/>
    <w:rsid w:val="00E26189"/>
    <w:rsid w:val="00E261F9"/>
    <w:rsid w:val="00E26592"/>
    <w:rsid w:val="00E265FE"/>
    <w:rsid w:val="00E26648"/>
    <w:rsid w:val="00E2681B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D82"/>
    <w:rsid w:val="00E27FF5"/>
    <w:rsid w:val="00E300D5"/>
    <w:rsid w:val="00E300F5"/>
    <w:rsid w:val="00E30321"/>
    <w:rsid w:val="00E304C8"/>
    <w:rsid w:val="00E30C40"/>
    <w:rsid w:val="00E30DB4"/>
    <w:rsid w:val="00E30F77"/>
    <w:rsid w:val="00E3125B"/>
    <w:rsid w:val="00E31330"/>
    <w:rsid w:val="00E31491"/>
    <w:rsid w:val="00E3150B"/>
    <w:rsid w:val="00E31523"/>
    <w:rsid w:val="00E3169C"/>
    <w:rsid w:val="00E3179C"/>
    <w:rsid w:val="00E31CD9"/>
    <w:rsid w:val="00E31F86"/>
    <w:rsid w:val="00E324CD"/>
    <w:rsid w:val="00E3262D"/>
    <w:rsid w:val="00E32858"/>
    <w:rsid w:val="00E3288E"/>
    <w:rsid w:val="00E3295A"/>
    <w:rsid w:val="00E32A67"/>
    <w:rsid w:val="00E32AAB"/>
    <w:rsid w:val="00E32BC0"/>
    <w:rsid w:val="00E32C4D"/>
    <w:rsid w:val="00E32C76"/>
    <w:rsid w:val="00E32D63"/>
    <w:rsid w:val="00E336CA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739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DB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0D56"/>
    <w:rsid w:val="00E40EDE"/>
    <w:rsid w:val="00E40EE7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2FCA"/>
    <w:rsid w:val="00E4327C"/>
    <w:rsid w:val="00E43349"/>
    <w:rsid w:val="00E433EF"/>
    <w:rsid w:val="00E43428"/>
    <w:rsid w:val="00E4369C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B71"/>
    <w:rsid w:val="00E44C33"/>
    <w:rsid w:val="00E44C98"/>
    <w:rsid w:val="00E44CFF"/>
    <w:rsid w:val="00E44E3E"/>
    <w:rsid w:val="00E44E85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3E5"/>
    <w:rsid w:val="00E46435"/>
    <w:rsid w:val="00E46625"/>
    <w:rsid w:val="00E468D4"/>
    <w:rsid w:val="00E46A80"/>
    <w:rsid w:val="00E46B65"/>
    <w:rsid w:val="00E46CA5"/>
    <w:rsid w:val="00E46F6F"/>
    <w:rsid w:val="00E47641"/>
    <w:rsid w:val="00E4769F"/>
    <w:rsid w:val="00E47755"/>
    <w:rsid w:val="00E47BA3"/>
    <w:rsid w:val="00E47BF5"/>
    <w:rsid w:val="00E47EB4"/>
    <w:rsid w:val="00E47F71"/>
    <w:rsid w:val="00E50315"/>
    <w:rsid w:val="00E5045B"/>
    <w:rsid w:val="00E506AD"/>
    <w:rsid w:val="00E507CC"/>
    <w:rsid w:val="00E5083A"/>
    <w:rsid w:val="00E5086A"/>
    <w:rsid w:val="00E50988"/>
    <w:rsid w:val="00E50C83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7E"/>
    <w:rsid w:val="00E5208F"/>
    <w:rsid w:val="00E5210E"/>
    <w:rsid w:val="00E521BC"/>
    <w:rsid w:val="00E52287"/>
    <w:rsid w:val="00E522E8"/>
    <w:rsid w:val="00E5261A"/>
    <w:rsid w:val="00E52859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80"/>
    <w:rsid w:val="00E546BC"/>
    <w:rsid w:val="00E54808"/>
    <w:rsid w:val="00E548BB"/>
    <w:rsid w:val="00E54998"/>
    <w:rsid w:val="00E54A63"/>
    <w:rsid w:val="00E54C54"/>
    <w:rsid w:val="00E54D68"/>
    <w:rsid w:val="00E54E7F"/>
    <w:rsid w:val="00E54F95"/>
    <w:rsid w:val="00E55040"/>
    <w:rsid w:val="00E5550B"/>
    <w:rsid w:val="00E55524"/>
    <w:rsid w:val="00E555D6"/>
    <w:rsid w:val="00E556C8"/>
    <w:rsid w:val="00E5574A"/>
    <w:rsid w:val="00E55822"/>
    <w:rsid w:val="00E55AA7"/>
    <w:rsid w:val="00E55D8D"/>
    <w:rsid w:val="00E55DC8"/>
    <w:rsid w:val="00E55DF9"/>
    <w:rsid w:val="00E55E89"/>
    <w:rsid w:val="00E55FBE"/>
    <w:rsid w:val="00E56288"/>
    <w:rsid w:val="00E56396"/>
    <w:rsid w:val="00E56477"/>
    <w:rsid w:val="00E5666F"/>
    <w:rsid w:val="00E56939"/>
    <w:rsid w:val="00E56977"/>
    <w:rsid w:val="00E56B2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3E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826"/>
    <w:rsid w:val="00E61A6D"/>
    <w:rsid w:val="00E61EC6"/>
    <w:rsid w:val="00E6215E"/>
    <w:rsid w:val="00E62275"/>
    <w:rsid w:val="00E622C0"/>
    <w:rsid w:val="00E625F2"/>
    <w:rsid w:val="00E62866"/>
    <w:rsid w:val="00E628CB"/>
    <w:rsid w:val="00E62AA3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3EF4"/>
    <w:rsid w:val="00E641D2"/>
    <w:rsid w:val="00E6450C"/>
    <w:rsid w:val="00E64622"/>
    <w:rsid w:val="00E646A5"/>
    <w:rsid w:val="00E646B7"/>
    <w:rsid w:val="00E646ED"/>
    <w:rsid w:val="00E6473F"/>
    <w:rsid w:val="00E64797"/>
    <w:rsid w:val="00E647BD"/>
    <w:rsid w:val="00E647F1"/>
    <w:rsid w:val="00E64805"/>
    <w:rsid w:val="00E64A91"/>
    <w:rsid w:val="00E64AA5"/>
    <w:rsid w:val="00E65065"/>
    <w:rsid w:val="00E6539C"/>
    <w:rsid w:val="00E659D0"/>
    <w:rsid w:val="00E65AC4"/>
    <w:rsid w:val="00E65C60"/>
    <w:rsid w:val="00E6612E"/>
    <w:rsid w:val="00E66484"/>
    <w:rsid w:val="00E66504"/>
    <w:rsid w:val="00E66508"/>
    <w:rsid w:val="00E66511"/>
    <w:rsid w:val="00E665DB"/>
    <w:rsid w:val="00E666F5"/>
    <w:rsid w:val="00E6670B"/>
    <w:rsid w:val="00E667ED"/>
    <w:rsid w:val="00E66864"/>
    <w:rsid w:val="00E66E84"/>
    <w:rsid w:val="00E66ED0"/>
    <w:rsid w:val="00E66EDD"/>
    <w:rsid w:val="00E66F82"/>
    <w:rsid w:val="00E66FFC"/>
    <w:rsid w:val="00E6708E"/>
    <w:rsid w:val="00E67100"/>
    <w:rsid w:val="00E6735A"/>
    <w:rsid w:val="00E6739F"/>
    <w:rsid w:val="00E67793"/>
    <w:rsid w:val="00E677DB"/>
    <w:rsid w:val="00E678A9"/>
    <w:rsid w:val="00E67C4A"/>
    <w:rsid w:val="00E7007D"/>
    <w:rsid w:val="00E7008F"/>
    <w:rsid w:val="00E7038D"/>
    <w:rsid w:val="00E70447"/>
    <w:rsid w:val="00E7067A"/>
    <w:rsid w:val="00E7090B"/>
    <w:rsid w:val="00E70A7E"/>
    <w:rsid w:val="00E70A8E"/>
    <w:rsid w:val="00E70ACF"/>
    <w:rsid w:val="00E70C1B"/>
    <w:rsid w:val="00E70D55"/>
    <w:rsid w:val="00E70E85"/>
    <w:rsid w:val="00E710AB"/>
    <w:rsid w:val="00E710D0"/>
    <w:rsid w:val="00E7111A"/>
    <w:rsid w:val="00E7134E"/>
    <w:rsid w:val="00E71384"/>
    <w:rsid w:val="00E71451"/>
    <w:rsid w:val="00E7161D"/>
    <w:rsid w:val="00E71A3F"/>
    <w:rsid w:val="00E71B77"/>
    <w:rsid w:val="00E71BC1"/>
    <w:rsid w:val="00E71D1F"/>
    <w:rsid w:val="00E71DF4"/>
    <w:rsid w:val="00E71E5C"/>
    <w:rsid w:val="00E71F32"/>
    <w:rsid w:val="00E72473"/>
    <w:rsid w:val="00E7247B"/>
    <w:rsid w:val="00E72580"/>
    <w:rsid w:val="00E7287D"/>
    <w:rsid w:val="00E729DF"/>
    <w:rsid w:val="00E72B42"/>
    <w:rsid w:val="00E72C46"/>
    <w:rsid w:val="00E72D29"/>
    <w:rsid w:val="00E72D32"/>
    <w:rsid w:val="00E72DEF"/>
    <w:rsid w:val="00E72E56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76F"/>
    <w:rsid w:val="00E74B3A"/>
    <w:rsid w:val="00E74BED"/>
    <w:rsid w:val="00E74C1D"/>
    <w:rsid w:val="00E74D06"/>
    <w:rsid w:val="00E74DB6"/>
    <w:rsid w:val="00E74FBC"/>
    <w:rsid w:val="00E74FCF"/>
    <w:rsid w:val="00E74FDF"/>
    <w:rsid w:val="00E74FF3"/>
    <w:rsid w:val="00E75069"/>
    <w:rsid w:val="00E7514F"/>
    <w:rsid w:val="00E75784"/>
    <w:rsid w:val="00E758A7"/>
    <w:rsid w:val="00E75ACB"/>
    <w:rsid w:val="00E75B17"/>
    <w:rsid w:val="00E75D5F"/>
    <w:rsid w:val="00E75DEA"/>
    <w:rsid w:val="00E75E7E"/>
    <w:rsid w:val="00E75EED"/>
    <w:rsid w:val="00E75F29"/>
    <w:rsid w:val="00E75F4A"/>
    <w:rsid w:val="00E7610C"/>
    <w:rsid w:val="00E7627F"/>
    <w:rsid w:val="00E762F3"/>
    <w:rsid w:val="00E7640B"/>
    <w:rsid w:val="00E76520"/>
    <w:rsid w:val="00E76AF0"/>
    <w:rsid w:val="00E76B55"/>
    <w:rsid w:val="00E76B9C"/>
    <w:rsid w:val="00E76D3C"/>
    <w:rsid w:val="00E76DF4"/>
    <w:rsid w:val="00E76F75"/>
    <w:rsid w:val="00E7716A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77E43"/>
    <w:rsid w:val="00E807B6"/>
    <w:rsid w:val="00E808D5"/>
    <w:rsid w:val="00E80B45"/>
    <w:rsid w:val="00E80C23"/>
    <w:rsid w:val="00E80D51"/>
    <w:rsid w:val="00E80D85"/>
    <w:rsid w:val="00E80EEB"/>
    <w:rsid w:val="00E80F78"/>
    <w:rsid w:val="00E8105A"/>
    <w:rsid w:val="00E811F6"/>
    <w:rsid w:val="00E81302"/>
    <w:rsid w:val="00E815B5"/>
    <w:rsid w:val="00E816B3"/>
    <w:rsid w:val="00E81775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105"/>
    <w:rsid w:val="00E824B9"/>
    <w:rsid w:val="00E8264E"/>
    <w:rsid w:val="00E829DB"/>
    <w:rsid w:val="00E82A93"/>
    <w:rsid w:val="00E8307B"/>
    <w:rsid w:val="00E832F5"/>
    <w:rsid w:val="00E83640"/>
    <w:rsid w:val="00E83A2B"/>
    <w:rsid w:val="00E83A73"/>
    <w:rsid w:val="00E83F5E"/>
    <w:rsid w:val="00E841F7"/>
    <w:rsid w:val="00E8429B"/>
    <w:rsid w:val="00E842EE"/>
    <w:rsid w:val="00E84752"/>
    <w:rsid w:val="00E84A57"/>
    <w:rsid w:val="00E84C3C"/>
    <w:rsid w:val="00E84E24"/>
    <w:rsid w:val="00E84F15"/>
    <w:rsid w:val="00E85202"/>
    <w:rsid w:val="00E8586B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1AE"/>
    <w:rsid w:val="00E86444"/>
    <w:rsid w:val="00E86536"/>
    <w:rsid w:val="00E86574"/>
    <w:rsid w:val="00E865ED"/>
    <w:rsid w:val="00E8672B"/>
    <w:rsid w:val="00E86945"/>
    <w:rsid w:val="00E86992"/>
    <w:rsid w:val="00E869E8"/>
    <w:rsid w:val="00E86B90"/>
    <w:rsid w:val="00E86C3C"/>
    <w:rsid w:val="00E86C9B"/>
    <w:rsid w:val="00E87184"/>
    <w:rsid w:val="00E873F6"/>
    <w:rsid w:val="00E876C5"/>
    <w:rsid w:val="00E87C27"/>
    <w:rsid w:val="00E87DB6"/>
    <w:rsid w:val="00E900F7"/>
    <w:rsid w:val="00E9015C"/>
    <w:rsid w:val="00E903A8"/>
    <w:rsid w:val="00E905F1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74F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544"/>
    <w:rsid w:val="00E936EE"/>
    <w:rsid w:val="00E93700"/>
    <w:rsid w:val="00E937A7"/>
    <w:rsid w:val="00E93865"/>
    <w:rsid w:val="00E9392A"/>
    <w:rsid w:val="00E93A41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DED"/>
    <w:rsid w:val="00E97E53"/>
    <w:rsid w:val="00E97F14"/>
    <w:rsid w:val="00E97FAA"/>
    <w:rsid w:val="00EA01A5"/>
    <w:rsid w:val="00EA0645"/>
    <w:rsid w:val="00EA07CB"/>
    <w:rsid w:val="00EA0812"/>
    <w:rsid w:val="00EA08F0"/>
    <w:rsid w:val="00EA0C28"/>
    <w:rsid w:val="00EA0C3A"/>
    <w:rsid w:val="00EA0DC8"/>
    <w:rsid w:val="00EA122C"/>
    <w:rsid w:val="00EA1238"/>
    <w:rsid w:val="00EA133A"/>
    <w:rsid w:val="00EA155B"/>
    <w:rsid w:val="00EA15B1"/>
    <w:rsid w:val="00EA1625"/>
    <w:rsid w:val="00EA16CB"/>
    <w:rsid w:val="00EA1769"/>
    <w:rsid w:val="00EA184E"/>
    <w:rsid w:val="00EA188E"/>
    <w:rsid w:val="00EA1972"/>
    <w:rsid w:val="00EA1B9B"/>
    <w:rsid w:val="00EA1C5C"/>
    <w:rsid w:val="00EA1D2E"/>
    <w:rsid w:val="00EA1D31"/>
    <w:rsid w:val="00EA1E88"/>
    <w:rsid w:val="00EA2000"/>
    <w:rsid w:val="00EA20AC"/>
    <w:rsid w:val="00EA20C2"/>
    <w:rsid w:val="00EA229D"/>
    <w:rsid w:val="00EA22E4"/>
    <w:rsid w:val="00EA230F"/>
    <w:rsid w:val="00EA2357"/>
    <w:rsid w:val="00EA25B3"/>
    <w:rsid w:val="00EA27AA"/>
    <w:rsid w:val="00EA2866"/>
    <w:rsid w:val="00EA28B7"/>
    <w:rsid w:val="00EA2980"/>
    <w:rsid w:val="00EA29E1"/>
    <w:rsid w:val="00EA2D0A"/>
    <w:rsid w:val="00EA2E19"/>
    <w:rsid w:val="00EA2ED5"/>
    <w:rsid w:val="00EA2F43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3EB5"/>
    <w:rsid w:val="00EA4486"/>
    <w:rsid w:val="00EA4531"/>
    <w:rsid w:val="00EA4560"/>
    <w:rsid w:val="00EA4595"/>
    <w:rsid w:val="00EA47AB"/>
    <w:rsid w:val="00EA48DF"/>
    <w:rsid w:val="00EA4C05"/>
    <w:rsid w:val="00EA4DA0"/>
    <w:rsid w:val="00EA5247"/>
    <w:rsid w:val="00EA52D9"/>
    <w:rsid w:val="00EA53BC"/>
    <w:rsid w:val="00EA56A2"/>
    <w:rsid w:val="00EA56DA"/>
    <w:rsid w:val="00EA5736"/>
    <w:rsid w:val="00EA59A5"/>
    <w:rsid w:val="00EA5ACB"/>
    <w:rsid w:val="00EA5B80"/>
    <w:rsid w:val="00EA619D"/>
    <w:rsid w:val="00EA6293"/>
    <w:rsid w:val="00EA658C"/>
    <w:rsid w:val="00EA67AC"/>
    <w:rsid w:val="00EA68DE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E45"/>
    <w:rsid w:val="00EA7FC7"/>
    <w:rsid w:val="00EB0072"/>
    <w:rsid w:val="00EB0158"/>
    <w:rsid w:val="00EB01B5"/>
    <w:rsid w:val="00EB0232"/>
    <w:rsid w:val="00EB03F3"/>
    <w:rsid w:val="00EB04AE"/>
    <w:rsid w:val="00EB04FC"/>
    <w:rsid w:val="00EB054A"/>
    <w:rsid w:val="00EB0680"/>
    <w:rsid w:val="00EB0752"/>
    <w:rsid w:val="00EB083A"/>
    <w:rsid w:val="00EB0A5B"/>
    <w:rsid w:val="00EB0CFA"/>
    <w:rsid w:val="00EB0F8E"/>
    <w:rsid w:val="00EB1054"/>
    <w:rsid w:val="00EB11B0"/>
    <w:rsid w:val="00EB151B"/>
    <w:rsid w:val="00EB170A"/>
    <w:rsid w:val="00EB18B5"/>
    <w:rsid w:val="00EB18FB"/>
    <w:rsid w:val="00EB1970"/>
    <w:rsid w:val="00EB1A60"/>
    <w:rsid w:val="00EB1BFB"/>
    <w:rsid w:val="00EB1D29"/>
    <w:rsid w:val="00EB1DB1"/>
    <w:rsid w:val="00EB1EDD"/>
    <w:rsid w:val="00EB1EE9"/>
    <w:rsid w:val="00EB1FE6"/>
    <w:rsid w:val="00EB2143"/>
    <w:rsid w:val="00EB245C"/>
    <w:rsid w:val="00EB246D"/>
    <w:rsid w:val="00EB24F9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D5E"/>
    <w:rsid w:val="00EB2F8B"/>
    <w:rsid w:val="00EB30AF"/>
    <w:rsid w:val="00EB3251"/>
    <w:rsid w:val="00EB32BB"/>
    <w:rsid w:val="00EB3543"/>
    <w:rsid w:val="00EB35A7"/>
    <w:rsid w:val="00EB369A"/>
    <w:rsid w:val="00EB3902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2E"/>
    <w:rsid w:val="00EB5284"/>
    <w:rsid w:val="00EB52A2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378"/>
    <w:rsid w:val="00EB75D4"/>
    <w:rsid w:val="00EB7722"/>
    <w:rsid w:val="00EB7A04"/>
    <w:rsid w:val="00EB7C57"/>
    <w:rsid w:val="00EB7CA8"/>
    <w:rsid w:val="00EB7CC8"/>
    <w:rsid w:val="00EB7D47"/>
    <w:rsid w:val="00EB7E32"/>
    <w:rsid w:val="00EC00C5"/>
    <w:rsid w:val="00EC018A"/>
    <w:rsid w:val="00EC02B8"/>
    <w:rsid w:val="00EC03F0"/>
    <w:rsid w:val="00EC07E4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401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1C"/>
    <w:rsid w:val="00EC4D77"/>
    <w:rsid w:val="00EC4E2D"/>
    <w:rsid w:val="00EC4EA0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3BC"/>
    <w:rsid w:val="00EC746A"/>
    <w:rsid w:val="00EC76E6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41F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2EF3"/>
    <w:rsid w:val="00ED30A5"/>
    <w:rsid w:val="00ED311E"/>
    <w:rsid w:val="00ED31C9"/>
    <w:rsid w:val="00ED3224"/>
    <w:rsid w:val="00ED33B1"/>
    <w:rsid w:val="00ED361E"/>
    <w:rsid w:val="00ED3638"/>
    <w:rsid w:val="00ED3695"/>
    <w:rsid w:val="00ED39C5"/>
    <w:rsid w:val="00ED39F3"/>
    <w:rsid w:val="00ED3B5C"/>
    <w:rsid w:val="00ED3E6C"/>
    <w:rsid w:val="00ED3FDB"/>
    <w:rsid w:val="00ED4078"/>
    <w:rsid w:val="00ED4182"/>
    <w:rsid w:val="00ED41F2"/>
    <w:rsid w:val="00ED45F8"/>
    <w:rsid w:val="00ED4691"/>
    <w:rsid w:val="00ED477F"/>
    <w:rsid w:val="00ED4ADB"/>
    <w:rsid w:val="00ED4CA0"/>
    <w:rsid w:val="00ED4CB6"/>
    <w:rsid w:val="00ED4D02"/>
    <w:rsid w:val="00ED4F0D"/>
    <w:rsid w:val="00ED4F44"/>
    <w:rsid w:val="00ED5216"/>
    <w:rsid w:val="00ED558C"/>
    <w:rsid w:val="00ED55A5"/>
    <w:rsid w:val="00ED594A"/>
    <w:rsid w:val="00ED59AA"/>
    <w:rsid w:val="00ED5C7F"/>
    <w:rsid w:val="00ED5EF9"/>
    <w:rsid w:val="00ED611C"/>
    <w:rsid w:val="00ED61DC"/>
    <w:rsid w:val="00ED6337"/>
    <w:rsid w:val="00ED66B2"/>
    <w:rsid w:val="00ED6DE7"/>
    <w:rsid w:val="00ED6E8D"/>
    <w:rsid w:val="00ED6FF1"/>
    <w:rsid w:val="00ED7347"/>
    <w:rsid w:val="00ED74B4"/>
    <w:rsid w:val="00ED7766"/>
    <w:rsid w:val="00ED7965"/>
    <w:rsid w:val="00ED7CB6"/>
    <w:rsid w:val="00ED7DDE"/>
    <w:rsid w:val="00ED7FB2"/>
    <w:rsid w:val="00EE0025"/>
    <w:rsid w:val="00EE006B"/>
    <w:rsid w:val="00EE012A"/>
    <w:rsid w:val="00EE024E"/>
    <w:rsid w:val="00EE0279"/>
    <w:rsid w:val="00EE0508"/>
    <w:rsid w:val="00EE0613"/>
    <w:rsid w:val="00EE06E8"/>
    <w:rsid w:val="00EE080C"/>
    <w:rsid w:val="00EE0871"/>
    <w:rsid w:val="00EE0876"/>
    <w:rsid w:val="00EE089E"/>
    <w:rsid w:val="00EE0BB4"/>
    <w:rsid w:val="00EE0F5D"/>
    <w:rsid w:val="00EE1043"/>
    <w:rsid w:val="00EE110E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804"/>
    <w:rsid w:val="00EE2955"/>
    <w:rsid w:val="00EE29BF"/>
    <w:rsid w:val="00EE29C9"/>
    <w:rsid w:val="00EE2ACC"/>
    <w:rsid w:val="00EE2C5A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749"/>
    <w:rsid w:val="00EE4871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4A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08D"/>
    <w:rsid w:val="00EE73B1"/>
    <w:rsid w:val="00EE74C8"/>
    <w:rsid w:val="00EE7630"/>
    <w:rsid w:val="00EE77C4"/>
    <w:rsid w:val="00EE78D8"/>
    <w:rsid w:val="00EE79A8"/>
    <w:rsid w:val="00EE7A10"/>
    <w:rsid w:val="00EE7C53"/>
    <w:rsid w:val="00EE7ED3"/>
    <w:rsid w:val="00EF0000"/>
    <w:rsid w:val="00EF049C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D35"/>
    <w:rsid w:val="00EF1FAC"/>
    <w:rsid w:val="00EF21E3"/>
    <w:rsid w:val="00EF226B"/>
    <w:rsid w:val="00EF22AA"/>
    <w:rsid w:val="00EF240E"/>
    <w:rsid w:val="00EF2444"/>
    <w:rsid w:val="00EF26EB"/>
    <w:rsid w:val="00EF279B"/>
    <w:rsid w:val="00EF29CE"/>
    <w:rsid w:val="00EF2C35"/>
    <w:rsid w:val="00EF2D60"/>
    <w:rsid w:val="00EF3077"/>
    <w:rsid w:val="00EF3309"/>
    <w:rsid w:val="00EF36A3"/>
    <w:rsid w:val="00EF373E"/>
    <w:rsid w:val="00EF3822"/>
    <w:rsid w:val="00EF3EBE"/>
    <w:rsid w:val="00EF3F35"/>
    <w:rsid w:val="00EF3F9F"/>
    <w:rsid w:val="00EF4022"/>
    <w:rsid w:val="00EF4132"/>
    <w:rsid w:val="00EF41DD"/>
    <w:rsid w:val="00EF4207"/>
    <w:rsid w:val="00EF454D"/>
    <w:rsid w:val="00EF4570"/>
    <w:rsid w:val="00EF480C"/>
    <w:rsid w:val="00EF485C"/>
    <w:rsid w:val="00EF4A9A"/>
    <w:rsid w:val="00EF4E31"/>
    <w:rsid w:val="00EF4E5E"/>
    <w:rsid w:val="00EF54AE"/>
    <w:rsid w:val="00EF54C7"/>
    <w:rsid w:val="00EF5773"/>
    <w:rsid w:val="00EF57F0"/>
    <w:rsid w:val="00EF5BCE"/>
    <w:rsid w:val="00EF5E12"/>
    <w:rsid w:val="00EF6384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1D9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4CD"/>
    <w:rsid w:val="00F00558"/>
    <w:rsid w:val="00F006D3"/>
    <w:rsid w:val="00F0071E"/>
    <w:rsid w:val="00F007C8"/>
    <w:rsid w:val="00F007DB"/>
    <w:rsid w:val="00F00872"/>
    <w:rsid w:val="00F00C26"/>
    <w:rsid w:val="00F00C82"/>
    <w:rsid w:val="00F00D3C"/>
    <w:rsid w:val="00F00DA1"/>
    <w:rsid w:val="00F010D9"/>
    <w:rsid w:val="00F01151"/>
    <w:rsid w:val="00F012DB"/>
    <w:rsid w:val="00F01449"/>
    <w:rsid w:val="00F01576"/>
    <w:rsid w:val="00F0167E"/>
    <w:rsid w:val="00F01722"/>
    <w:rsid w:val="00F01819"/>
    <w:rsid w:val="00F01EEF"/>
    <w:rsid w:val="00F020CB"/>
    <w:rsid w:val="00F020FA"/>
    <w:rsid w:val="00F020FB"/>
    <w:rsid w:val="00F0222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0CB"/>
    <w:rsid w:val="00F04333"/>
    <w:rsid w:val="00F04468"/>
    <w:rsid w:val="00F045B2"/>
    <w:rsid w:val="00F0474F"/>
    <w:rsid w:val="00F047E0"/>
    <w:rsid w:val="00F047F0"/>
    <w:rsid w:val="00F04827"/>
    <w:rsid w:val="00F04829"/>
    <w:rsid w:val="00F04CD1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6FAC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14D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28F"/>
    <w:rsid w:val="00F123D5"/>
    <w:rsid w:val="00F123FC"/>
    <w:rsid w:val="00F124FC"/>
    <w:rsid w:val="00F12542"/>
    <w:rsid w:val="00F12614"/>
    <w:rsid w:val="00F1274D"/>
    <w:rsid w:val="00F128CC"/>
    <w:rsid w:val="00F128E5"/>
    <w:rsid w:val="00F12AC1"/>
    <w:rsid w:val="00F12D0C"/>
    <w:rsid w:val="00F130F5"/>
    <w:rsid w:val="00F13103"/>
    <w:rsid w:val="00F13609"/>
    <w:rsid w:val="00F136D9"/>
    <w:rsid w:val="00F1387F"/>
    <w:rsid w:val="00F139A0"/>
    <w:rsid w:val="00F13A22"/>
    <w:rsid w:val="00F13A95"/>
    <w:rsid w:val="00F13BE2"/>
    <w:rsid w:val="00F13C78"/>
    <w:rsid w:val="00F13D40"/>
    <w:rsid w:val="00F13F7E"/>
    <w:rsid w:val="00F14139"/>
    <w:rsid w:val="00F145FE"/>
    <w:rsid w:val="00F14A2A"/>
    <w:rsid w:val="00F14C5B"/>
    <w:rsid w:val="00F14CDB"/>
    <w:rsid w:val="00F14D5E"/>
    <w:rsid w:val="00F14EAE"/>
    <w:rsid w:val="00F14F27"/>
    <w:rsid w:val="00F150D3"/>
    <w:rsid w:val="00F151D3"/>
    <w:rsid w:val="00F15597"/>
    <w:rsid w:val="00F156A1"/>
    <w:rsid w:val="00F15849"/>
    <w:rsid w:val="00F15BBE"/>
    <w:rsid w:val="00F15EF7"/>
    <w:rsid w:val="00F15FD8"/>
    <w:rsid w:val="00F1629D"/>
    <w:rsid w:val="00F163E0"/>
    <w:rsid w:val="00F1642F"/>
    <w:rsid w:val="00F167F2"/>
    <w:rsid w:val="00F16B2F"/>
    <w:rsid w:val="00F16C7E"/>
    <w:rsid w:val="00F16C8D"/>
    <w:rsid w:val="00F16DBE"/>
    <w:rsid w:val="00F16F8B"/>
    <w:rsid w:val="00F17366"/>
    <w:rsid w:val="00F17705"/>
    <w:rsid w:val="00F17987"/>
    <w:rsid w:val="00F17A83"/>
    <w:rsid w:val="00F17B28"/>
    <w:rsid w:val="00F17C12"/>
    <w:rsid w:val="00F20221"/>
    <w:rsid w:val="00F202C2"/>
    <w:rsid w:val="00F20398"/>
    <w:rsid w:val="00F203F4"/>
    <w:rsid w:val="00F206CA"/>
    <w:rsid w:val="00F210E9"/>
    <w:rsid w:val="00F212DB"/>
    <w:rsid w:val="00F215FF"/>
    <w:rsid w:val="00F216E9"/>
    <w:rsid w:val="00F21785"/>
    <w:rsid w:val="00F2187A"/>
    <w:rsid w:val="00F219BF"/>
    <w:rsid w:val="00F21A40"/>
    <w:rsid w:val="00F21A59"/>
    <w:rsid w:val="00F21AAC"/>
    <w:rsid w:val="00F21F6E"/>
    <w:rsid w:val="00F22095"/>
    <w:rsid w:val="00F220DB"/>
    <w:rsid w:val="00F22433"/>
    <w:rsid w:val="00F22515"/>
    <w:rsid w:val="00F226D7"/>
    <w:rsid w:val="00F22742"/>
    <w:rsid w:val="00F227A9"/>
    <w:rsid w:val="00F2281D"/>
    <w:rsid w:val="00F22860"/>
    <w:rsid w:val="00F228D8"/>
    <w:rsid w:val="00F22A9D"/>
    <w:rsid w:val="00F22C85"/>
    <w:rsid w:val="00F22CBE"/>
    <w:rsid w:val="00F22D40"/>
    <w:rsid w:val="00F23220"/>
    <w:rsid w:val="00F232B1"/>
    <w:rsid w:val="00F233EB"/>
    <w:rsid w:val="00F235B5"/>
    <w:rsid w:val="00F23A15"/>
    <w:rsid w:val="00F23A94"/>
    <w:rsid w:val="00F23AEF"/>
    <w:rsid w:val="00F23BE7"/>
    <w:rsid w:val="00F23DF3"/>
    <w:rsid w:val="00F2402F"/>
    <w:rsid w:val="00F241BC"/>
    <w:rsid w:val="00F24216"/>
    <w:rsid w:val="00F242FC"/>
    <w:rsid w:val="00F2431E"/>
    <w:rsid w:val="00F2458C"/>
    <w:rsid w:val="00F24612"/>
    <w:rsid w:val="00F24794"/>
    <w:rsid w:val="00F2482B"/>
    <w:rsid w:val="00F24E04"/>
    <w:rsid w:val="00F24F7B"/>
    <w:rsid w:val="00F25242"/>
    <w:rsid w:val="00F2527B"/>
    <w:rsid w:val="00F25346"/>
    <w:rsid w:val="00F25380"/>
    <w:rsid w:val="00F253C5"/>
    <w:rsid w:val="00F253FE"/>
    <w:rsid w:val="00F25543"/>
    <w:rsid w:val="00F257F2"/>
    <w:rsid w:val="00F25947"/>
    <w:rsid w:val="00F259CE"/>
    <w:rsid w:val="00F25B7F"/>
    <w:rsid w:val="00F25DA9"/>
    <w:rsid w:val="00F25DB0"/>
    <w:rsid w:val="00F263E8"/>
    <w:rsid w:val="00F266E0"/>
    <w:rsid w:val="00F2680A"/>
    <w:rsid w:val="00F268F7"/>
    <w:rsid w:val="00F26B67"/>
    <w:rsid w:val="00F26DEB"/>
    <w:rsid w:val="00F26FAE"/>
    <w:rsid w:val="00F2735C"/>
    <w:rsid w:val="00F275B7"/>
    <w:rsid w:val="00F27BE3"/>
    <w:rsid w:val="00F27BEB"/>
    <w:rsid w:val="00F27C49"/>
    <w:rsid w:val="00F27E0C"/>
    <w:rsid w:val="00F27EA8"/>
    <w:rsid w:val="00F300C2"/>
    <w:rsid w:val="00F3064B"/>
    <w:rsid w:val="00F3086F"/>
    <w:rsid w:val="00F30A5A"/>
    <w:rsid w:val="00F30AAF"/>
    <w:rsid w:val="00F30BB4"/>
    <w:rsid w:val="00F30CE5"/>
    <w:rsid w:val="00F3106B"/>
    <w:rsid w:val="00F313B5"/>
    <w:rsid w:val="00F313E6"/>
    <w:rsid w:val="00F315CB"/>
    <w:rsid w:val="00F316D0"/>
    <w:rsid w:val="00F317F0"/>
    <w:rsid w:val="00F31883"/>
    <w:rsid w:val="00F319EA"/>
    <w:rsid w:val="00F31BBD"/>
    <w:rsid w:val="00F31FDD"/>
    <w:rsid w:val="00F320F5"/>
    <w:rsid w:val="00F322AF"/>
    <w:rsid w:val="00F32311"/>
    <w:rsid w:val="00F326C9"/>
    <w:rsid w:val="00F32730"/>
    <w:rsid w:val="00F32FB6"/>
    <w:rsid w:val="00F33238"/>
    <w:rsid w:val="00F3334C"/>
    <w:rsid w:val="00F33562"/>
    <w:rsid w:val="00F3360D"/>
    <w:rsid w:val="00F33C14"/>
    <w:rsid w:val="00F33CDE"/>
    <w:rsid w:val="00F33DBF"/>
    <w:rsid w:val="00F3420C"/>
    <w:rsid w:val="00F34686"/>
    <w:rsid w:val="00F35211"/>
    <w:rsid w:val="00F352D3"/>
    <w:rsid w:val="00F35319"/>
    <w:rsid w:val="00F353A2"/>
    <w:rsid w:val="00F356E9"/>
    <w:rsid w:val="00F3573F"/>
    <w:rsid w:val="00F358F4"/>
    <w:rsid w:val="00F35AA2"/>
    <w:rsid w:val="00F35BB9"/>
    <w:rsid w:val="00F35C0F"/>
    <w:rsid w:val="00F35DBA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6CFE"/>
    <w:rsid w:val="00F36DB2"/>
    <w:rsid w:val="00F370C8"/>
    <w:rsid w:val="00F3714C"/>
    <w:rsid w:val="00F37275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C45"/>
    <w:rsid w:val="00F40D5D"/>
    <w:rsid w:val="00F40DAF"/>
    <w:rsid w:val="00F40DB7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50B"/>
    <w:rsid w:val="00F43A81"/>
    <w:rsid w:val="00F43B42"/>
    <w:rsid w:val="00F43B53"/>
    <w:rsid w:val="00F43B68"/>
    <w:rsid w:val="00F43C65"/>
    <w:rsid w:val="00F43D81"/>
    <w:rsid w:val="00F43DE3"/>
    <w:rsid w:val="00F44072"/>
    <w:rsid w:val="00F442A6"/>
    <w:rsid w:val="00F4448D"/>
    <w:rsid w:val="00F4467A"/>
    <w:rsid w:val="00F44733"/>
    <w:rsid w:val="00F447E6"/>
    <w:rsid w:val="00F44D60"/>
    <w:rsid w:val="00F45251"/>
    <w:rsid w:val="00F45839"/>
    <w:rsid w:val="00F45B03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6F3B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4"/>
    <w:rsid w:val="00F5013B"/>
    <w:rsid w:val="00F50172"/>
    <w:rsid w:val="00F501D0"/>
    <w:rsid w:val="00F50598"/>
    <w:rsid w:val="00F50625"/>
    <w:rsid w:val="00F50773"/>
    <w:rsid w:val="00F5081F"/>
    <w:rsid w:val="00F50840"/>
    <w:rsid w:val="00F509AF"/>
    <w:rsid w:val="00F50A5C"/>
    <w:rsid w:val="00F50C1C"/>
    <w:rsid w:val="00F50DCA"/>
    <w:rsid w:val="00F510DC"/>
    <w:rsid w:val="00F51257"/>
    <w:rsid w:val="00F51454"/>
    <w:rsid w:val="00F515A8"/>
    <w:rsid w:val="00F51ADF"/>
    <w:rsid w:val="00F51C1C"/>
    <w:rsid w:val="00F51D15"/>
    <w:rsid w:val="00F51DDE"/>
    <w:rsid w:val="00F52024"/>
    <w:rsid w:val="00F52405"/>
    <w:rsid w:val="00F5245A"/>
    <w:rsid w:val="00F52720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BCE"/>
    <w:rsid w:val="00F53D85"/>
    <w:rsid w:val="00F53EA1"/>
    <w:rsid w:val="00F540A7"/>
    <w:rsid w:val="00F541C7"/>
    <w:rsid w:val="00F541DC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2BC"/>
    <w:rsid w:val="00F55320"/>
    <w:rsid w:val="00F55469"/>
    <w:rsid w:val="00F5548F"/>
    <w:rsid w:val="00F55659"/>
    <w:rsid w:val="00F55667"/>
    <w:rsid w:val="00F55669"/>
    <w:rsid w:val="00F5577E"/>
    <w:rsid w:val="00F5577F"/>
    <w:rsid w:val="00F55A05"/>
    <w:rsid w:val="00F55A5B"/>
    <w:rsid w:val="00F55B87"/>
    <w:rsid w:val="00F55C01"/>
    <w:rsid w:val="00F55C1F"/>
    <w:rsid w:val="00F55D0D"/>
    <w:rsid w:val="00F55D41"/>
    <w:rsid w:val="00F55DBF"/>
    <w:rsid w:val="00F5612A"/>
    <w:rsid w:val="00F56242"/>
    <w:rsid w:val="00F562D4"/>
    <w:rsid w:val="00F56406"/>
    <w:rsid w:val="00F564DC"/>
    <w:rsid w:val="00F56D18"/>
    <w:rsid w:val="00F56F1D"/>
    <w:rsid w:val="00F57215"/>
    <w:rsid w:val="00F5722A"/>
    <w:rsid w:val="00F5730B"/>
    <w:rsid w:val="00F57312"/>
    <w:rsid w:val="00F575A5"/>
    <w:rsid w:val="00F5762A"/>
    <w:rsid w:val="00F5765D"/>
    <w:rsid w:val="00F576FB"/>
    <w:rsid w:val="00F5778A"/>
    <w:rsid w:val="00F577FD"/>
    <w:rsid w:val="00F57ACF"/>
    <w:rsid w:val="00F57B45"/>
    <w:rsid w:val="00F57D32"/>
    <w:rsid w:val="00F57DDE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1FC2"/>
    <w:rsid w:val="00F62183"/>
    <w:rsid w:val="00F621C2"/>
    <w:rsid w:val="00F621CD"/>
    <w:rsid w:val="00F6247F"/>
    <w:rsid w:val="00F6249A"/>
    <w:rsid w:val="00F6259B"/>
    <w:rsid w:val="00F62816"/>
    <w:rsid w:val="00F628BF"/>
    <w:rsid w:val="00F628C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2A1"/>
    <w:rsid w:val="00F65368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57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1EF"/>
    <w:rsid w:val="00F67278"/>
    <w:rsid w:val="00F67334"/>
    <w:rsid w:val="00F677AB"/>
    <w:rsid w:val="00F6784E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552"/>
    <w:rsid w:val="00F7175B"/>
    <w:rsid w:val="00F717A5"/>
    <w:rsid w:val="00F7190E"/>
    <w:rsid w:val="00F71D8F"/>
    <w:rsid w:val="00F72062"/>
    <w:rsid w:val="00F720A9"/>
    <w:rsid w:val="00F725D3"/>
    <w:rsid w:val="00F7265A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584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5F6B"/>
    <w:rsid w:val="00F76021"/>
    <w:rsid w:val="00F76256"/>
    <w:rsid w:val="00F76459"/>
    <w:rsid w:val="00F766F8"/>
    <w:rsid w:val="00F768E5"/>
    <w:rsid w:val="00F7698F"/>
    <w:rsid w:val="00F76A47"/>
    <w:rsid w:val="00F76DA7"/>
    <w:rsid w:val="00F76FF9"/>
    <w:rsid w:val="00F772EC"/>
    <w:rsid w:val="00F7734C"/>
    <w:rsid w:val="00F77372"/>
    <w:rsid w:val="00F773E6"/>
    <w:rsid w:val="00F7745F"/>
    <w:rsid w:val="00F77549"/>
    <w:rsid w:val="00F77687"/>
    <w:rsid w:val="00F776FA"/>
    <w:rsid w:val="00F7799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596"/>
    <w:rsid w:val="00F80794"/>
    <w:rsid w:val="00F80F48"/>
    <w:rsid w:val="00F8103B"/>
    <w:rsid w:val="00F810DF"/>
    <w:rsid w:val="00F812F8"/>
    <w:rsid w:val="00F8132E"/>
    <w:rsid w:val="00F81398"/>
    <w:rsid w:val="00F814FC"/>
    <w:rsid w:val="00F81776"/>
    <w:rsid w:val="00F81800"/>
    <w:rsid w:val="00F8187E"/>
    <w:rsid w:val="00F81AF9"/>
    <w:rsid w:val="00F81B33"/>
    <w:rsid w:val="00F81B82"/>
    <w:rsid w:val="00F81C30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4D1"/>
    <w:rsid w:val="00F838D2"/>
    <w:rsid w:val="00F83A66"/>
    <w:rsid w:val="00F83B39"/>
    <w:rsid w:val="00F83F39"/>
    <w:rsid w:val="00F83F80"/>
    <w:rsid w:val="00F8400E"/>
    <w:rsid w:val="00F8477A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92B"/>
    <w:rsid w:val="00F85CE6"/>
    <w:rsid w:val="00F85E2F"/>
    <w:rsid w:val="00F86494"/>
    <w:rsid w:val="00F86545"/>
    <w:rsid w:val="00F866AE"/>
    <w:rsid w:val="00F866F5"/>
    <w:rsid w:val="00F86746"/>
    <w:rsid w:val="00F867E1"/>
    <w:rsid w:val="00F869F6"/>
    <w:rsid w:val="00F86CFB"/>
    <w:rsid w:val="00F86F6E"/>
    <w:rsid w:val="00F871E4"/>
    <w:rsid w:val="00F8726B"/>
    <w:rsid w:val="00F8745F"/>
    <w:rsid w:val="00F874B6"/>
    <w:rsid w:val="00F87788"/>
    <w:rsid w:val="00F87926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3F2"/>
    <w:rsid w:val="00F9043B"/>
    <w:rsid w:val="00F90474"/>
    <w:rsid w:val="00F90483"/>
    <w:rsid w:val="00F904C5"/>
    <w:rsid w:val="00F90678"/>
    <w:rsid w:val="00F9072B"/>
    <w:rsid w:val="00F9082A"/>
    <w:rsid w:val="00F908E0"/>
    <w:rsid w:val="00F9093B"/>
    <w:rsid w:val="00F909B5"/>
    <w:rsid w:val="00F90DA6"/>
    <w:rsid w:val="00F91183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784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29"/>
    <w:rsid w:val="00F94CE6"/>
    <w:rsid w:val="00F94CFA"/>
    <w:rsid w:val="00F95191"/>
    <w:rsid w:val="00F953F0"/>
    <w:rsid w:val="00F954DA"/>
    <w:rsid w:val="00F95691"/>
    <w:rsid w:val="00F956A2"/>
    <w:rsid w:val="00F9574A"/>
    <w:rsid w:val="00F9574B"/>
    <w:rsid w:val="00F9577C"/>
    <w:rsid w:val="00F95928"/>
    <w:rsid w:val="00F95C81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79"/>
    <w:rsid w:val="00F97DA6"/>
    <w:rsid w:val="00F97EE9"/>
    <w:rsid w:val="00FA03F9"/>
    <w:rsid w:val="00FA0527"/>
    <w:rsid w:val="00FA0835"/>
    <w:rsid w:val="00FA0AD0"/>
    <w:rsid w:val="00FA0FCA"/>
    <w:rsid w:val="00FA10D4"/>
    <w:rsid w:val="00FA129C"/>
    <w:rsid w:val="00FA12ED"/>
    <w:rsid w:val="00FA1409"/>
    <w:rsid w:val="00FA1687"/>
    <w:rsid w:val="00FA186E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73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D8C"/>
    <w:rsid w:val="00FA4E00"/>
    <w:rsid w:val="00FA4EAF"/>
    <w:rsid w:val="00FA50C7"/>
    <w:rsid w:val="00FA5118"/>
    <w:rsid w:val="00FA5193"/>
    <w:rsid w:val="00FA526E"/>
    <w:rsid w:val="00FA54BA"/>
    <w:rsid w:val="00FA54CF"/>
    <w:rsid w:val="00FA570C"/>
    <w:rsid w:val="00FA5AA3"/>
    <w:rsid w:val="00FA5DC8"/>
    <w:rsid w:val="00FA6077"/>
    <w:rsid w:val="00FA61EE"/>
    <w:rsid w:val="00FA638B"/>
    <w:rsid w:val="00FA63E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A5D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8D7"/>
    <w:rsid w:val="00FB0B46"/>
    <w:rsid w:val="00FB0C54"/>
    <w:rsid w:val="00FB0DE5"/>
    <w:rsid w:val="00FB0F38"/>
    <w:rsid w:val="00FB11A9"/>
    <w:rsid w:val="00FB1292"/>
    <w:rsid w:val="00FB1342"/>
    <w:rsid w:val="00FB1501"/>
    <w:rsid w:val="00FB165F"/>
    <w:rsid w:val="00FB1C39"/>
    <w:rsid w:val="00FB1C77"/>
    <w:rsid w:val="00FB2379"/>
    <w:rsid w:val="00FB243E"/>
    <w:rsid w:val="00FB2571"/>
    <w:rsid w:val="00FB257E"/>
    <w:rsid w:val="00FB26E2"/>
    <w:rsid w:val="00FB2855"/>
    <w:rsid w:val="00FB2AFF"/>
    <w:rsid w:val="00FB2C84"/>
    <w:rsid w:val="00FB2C99"/>
    <w:rsid w:val="00FB2CB7"/>
    <w:rsid w:val="00FB2D27"/>
    <w:rsid w:val="00FB2D62"/>
    <w:rsid w:val="00FB2EC0"/>
    <w:rsid w:val="00FB2EC6"/>
    <w:rsid w:val="00FB2ECB"/>
    <w:rsid w:val="00FB3049"/>
    <w:rsid w:val="00FB305D"/>
    <w:rsid w:val="00FB38A9"/>
    <w:rsid w:val="00FB3C8B"/>
    <w:rsid w:val="00FB3D44"/>
    <w:rsid w:val="00FB41CB"/>
    <w:rsid w:val="00FB4267"/>
    <w:rsid w:val="00FB428B"/>
    <w:rsid w:val="00FB4750"/>
    <w:rsid w:val="00FB4770"/>
    <w:rsid w:val="00FB4A66"/>
    <w:rsid w:val="00FB4AF7"/>
    <w:rsid w:val="00FB4B77"/>
    <w:rsid w:val="00FB4EBF"/>
    <w:rsid w:val="00FB510F"/>
    <w:rsid w:val="00FB51FA"/>
    <w:rsid w:val="00FB5491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CDD"/>
    <w:rsid w:val="00FB6D3A"/>
    <w:rsid w:val="00FB6F5A"/>
    <w:rsid w:val="00FB710D"/>
    <w:rsid w:val="00FB7202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33"/>
    <w:rsid w:val="00FC054E"/>
    <w:rsid w:val="00FC0622"/>
    <w:rsid w:val="00FC06A9"/>
    <w:rsid w:val="00FC06BD"/>
    <w:rsid w:val="00FC06DD"/>
    <w:rsid w:val="00FC0B46"/>
    <w:rsid w:val="00FC0CD7"/>
    <w:rsid w:val="00FC0CD8"/>
    <w:rsid w:val="00FC0D30"/>
    <w:rsid w:val="00FC0D54"/>
    <w:rsid w:val="00FC0DBB"/>
    <w:rsid w:val="00FC0E02"/>
    <w:rsid w:val="00FC0E45"/>
    <w:rsid w:val="00FC11A0"/>
    <w:rsid w:val="00FC11F1"/>
    <w:rsid w:val="00FC1437"/>
    <w:rsid w:val="00FC14C0"/>
    <w:rsid w:val="00FC1559"/>
    <w:rsid w:val="00FC17B4"/>
    <w:rsid w:val="00FC18ED"/>
    <w:rsid w:val="00FC19FA"/>
    <w:rsid w:val="00FC1AF6"/>
    <w:rsid w:val="00FC1C81"/>
    <w:rsid w:val="00FC1D4D"/>
    <w:rsid w:val="00FC22C8"/>
    <w:rsid w:val="00FC24C5"/>
    <w:rsid w:val="00FC26ED"/>
    <w:rsid w:val="00FC26F1"/>
    <w:rsid w:val="00FC2815"/>
    <w:rsid w:val="00FC28D3"/>
    <w:rsid w:val="00FC297A"/>
    <w:rsid w:val="00FC2B4E"/>
    <w:rsid w:val="00FC2DA2"/>
    <w:rsid w:val="00FC2E96"/>
    <w:rsid w:val="00FC30C3"/>
    <w:rsid w:val="00FC34B3"/>
    <w:rsid w:val="00FC3635"/>
    <w:rsid w:val="00FC3655"/>
    <w:rsid w:val="00FC372C"/>
    <w:rsid w:val="00FC38A6"/>
    <w:rsid w:val="00FC3920"/>
    <w:rsid w:val="00FC3954"/>
    <w:rsid w:val="00FC3960"/>
    <w:rsid w:val="00FC3BB4"/>
    <w:rsid w:val="00FC3C01"/>
    <w:rsid w:val="00FC3E65"/>
    <w:rsid w:val="00FC3FDB"/>
    <w:rsid w:val="00FC3FFE"/>
    <w:rsid w:val="00FC4107"/>
    <w:rsid w:val="00FC4164"/>
    <w:rsid w:val="00FC43B0"/>
    <w:rsid w:val="00FC4442"/>
    <w:rsid w:val="00FC468D"/>
    <w:rsid w:val="00FC4B0E"/>
    <w:rsid w:val="00FC4DD7"/>
    <w:rsid w:val="00FC4F55"/>
    <w:rsid w:val="00FC50CA"/>
    <w:rsid w:val="00FC523B"/>
    <w:rsid w:val="00FC5298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DF3"/>
    <w:rsid w:val="00FC5F43"/>
    <w:rsid w:val="00FC61E3"/>
    <w:rsid w:val="00FC64D1"/>
    <w:rsid w:val="00FC6541"/>
    <w:rsid w:val="00FC659C"/>
    <w:rsid w:val="00FC65FC"/>
    <w:rsid w:val="00FC6922"/>
    <w:rsid w:val="00FC6AE5"/>
    <w:rsid w:val="00FC6D30"/>
    <w:rsid w:val="00FC6E25"/>
    <w:rsid w:val="00FC6E8C"/>
    <w:rsid w:val="00FC7027"/>
    <w:rsid w:val="00FC7154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8D7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CAC"/>
    <w:rsid w:val="00FD2DFF"/>
    <w:rsid w:val="00FD2F67"/>
    <w:rsid w:val="00FD320A"/>
    <w:rsid w:val="00FD338A"/>
    <w:rsid w:val="00FD4031"/>
    <w:rsid w:val="00FD41B2"/>
    <w:rsid w:val="00FD4235"/>
    <w:rsid w:val="00FD428F"/>
    <w:rsid w:val="00FD446D"/>
    <w:rsid w:val="00FD47E8"/>
    <w:rsid w:val="00FD49D3"/>
    <w:rsid w:val="00FD4B6A"/>
    <w:rsid w:val="00FD4C36"/>
    <w:rsid w:val="00FD4D11"/>
    <w:rsid w:val="00FD4D20"/>
    <w:rsid w:val="00FD4D45"/>
    <w:rsid w:val="00FD50ED"/>
    <w:rsid w:val="00FD530C"/>
    <w:rsid w:val="00FD536D"/>
    <w:rsid w:val="00FD542C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180"/>
    <w:rsid w:val="00FE02D3"/>
    <w:rsid w:val="00FE0350"/>
    <w:rsid w:val="00FE0355"/>
    <w:rsid w:val="00FE0561"/>
    <w:rsid w:val="00FE08D5"/>
    <w:rsid w:val="00FE0B4D"/>
    <w:rsid w:val="00FE0B85"/>
    <w:rsid w:val="00FE0CB1"/>
    <w:rsid w:val="00FE0D2A"/>
    <w:rsid w:val="00FE0F0E"/>
    <w:rsid w:val="00FE128B"/>
    <w:rsid w:val="00FE130C"/>
    <w:rsid w:val="00FE13CD"/>
    <w:rsid w:val="00FE16A1"/>
    <w:rsid w:val="00FE16C2"/>
    <w:rsid w:val="00FE17D6"/>
    <w:rsid w:val="00FE18F0"/>
    <w:rsid w:val="00FE1B86"/>
    <w:rsid w:val="00FE1E2B"/>
    <w:rsid w:val="00FE1E35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500"/>
    <w:rsid w:val="00FE362D"/>
    <w:rsid w:val="00FE3804"/>
    <w:rsid w:val="00FE385E"/>
    <w:rsid w:val="00FE392D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8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6C0C"/>
    <w:rsid w:val="00FE7061"/>
    <w:rsid w:val="00FE73A0"/>
    <w:rsid w:val="00FE74A3"/>
    <w:rsid w:val="00FE7613"/>
    <w:rsid w:val="00FE7644"/>
    <w:rsid w:val="00FE7770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A9F"/>
    <w:rsid w:val="00FF0CB5"/>
    <w:rsid w:val="00FF0CBE"/>
    <w:rsid w:val="00FF10BA"/>
    <w:rsid w:val="00FF1140"/>
    <w:rsid w:val="00FF1142"/>
    <w:rsid w:val="00FF1149"/>
    <w:rsid w:val="00FF14B7"/>
    <w:rsid w:val="00FF17CE"/>
    <w:rsid w:val="00FF1811"/>
    <w:rsid w:val="00FF1878"/>
    <w:rsid w:val="00FF1AB4"/>
    <w:rsid w:val="00FF2187"/>
    <w:rsid w:val="00FF2284"/>
    <w:rsid w:val="00FF2764"/>
    <w:rsid w:val="00FF28D0"/>
    <w:rsid w:val="00FF2C2C"/>
    <w:rsid w:val="00FF2CB3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91E"/>
    <w:rsid w:val="00FF3A5B"/>
    <w:rsid w:val="00FF3C79"/>
    <w:rsid w:val="00FF3DCD"/>
    <w:rsid w:val="00FF3DF8"/>
    <w:rsid w:val="00FF42AC"/>
    <w:rsid w:val="00FF43F9"/>
    <w:rsid w:val="00FF450F"/>
    <w:rsid w:val="00FF452A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A2A"/>
    <w:rsid w:val="00FF5B03"/>
    <w:rsid w:val="00FF5DBC"/>
    <w:rsid w:val="00FF5F3A"/>
    <w:rsid w:val="00FF6017"/>
    <w:rsid w:val="00FF61C9"/>
    <w:rsid w:val="00FF6490"/>
    <w:rsid w:val="00FF6544"/>
    <w:rsid w:val="00FF691F"/>
    <w:rsid w:val="00FF6A64"/>
    <w:rsid w:val="00FF6C3C"/>
    <w:rsid w:val="00FF6C44"/>
    <w:rsid w:val="00FF6CE2"/>
    <w:rsid w:val="00FF6D92"/>
    <w:rsid w:val="00FF7082"/>
    <w:rsid w:val="00FF74A7"/>
    <w:rsid w:val="00FF74C5"/>
    <w:rsid w:val="00FF7556"/>
    <w:rsid w:val="00FF78EE"/>
    <w:rsid w:val="00FF792D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07726"/>
  <w15:docId w15:val="{9DE02F11-6468-47EB-AE95-612BC3D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7B"/>
    <w:pPr>
      <w:widowControl w:val="0"/>
      <w:autoSpaceDE w:val="0"/>
      <w:autoSpaceDN w:val="0"/>
      <w:adjustRightInd w:val="0"/>
      <w:ind w:leftChars="100" w:left="231" w:rightChars="100" w:right="100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ind w:leftChars="0" w:left="0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spacing w:before="120" w:after="120"/>
      <w:ind w:leftChars="0" w:left="0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spacing w:before="120" w:after="120"/>
      <w:ind w:leftChars="0" w:left="0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spacing w:before="120" w:after="120"/>
      <w:ind w:leftChars="0"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14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EDF"/>
    <w:rPr>
      <w:rFonts w:ascii="Cambria" w:eastAsia="Cambria" w:hAnsi="Cambria"/>
      <w:bCs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814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EDF"/>
    <w:rPr>
      <w:rFonts w:ascii="Cambria" w:eastAsia="Cambria" w:hAnsi="Cambria"/>
      <w:bCs/>
      <w:noProof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E47BA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216C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16C"/>
    <w:rPr>
      <w:rFonts w:ascii="Cambria" w:eastAsia="Cambria" w:hAnsi="Cambria"/>
      <w:bCs/>
      <w:kern w:val="0"/>
      <w:sz w:val="22"/>
    </w:rPr>
  </w:style>
  <w:style w:type="character" w:customStyle="1" w:styleId="citationref">
    <w:name w:val="citationref"/>
    <w:basedOn w:val="DefaultParagraphFont"/>
    <w:rsid w:val="00B75C5E"/>
  </w:style>
  <w:style w:type="character" w:styleId="Hyperlink">
    <w:name w:val="Hyperlink"/>
    <w:basedOn w:val="DefaultParagraphFont"/>
    <w:uiPriority w:val="99"/>
    <w:unhideWhenUsed/>
    <w:rsid w:val="00B75C5E"/>
    <w:rPr>
      <w:color w:val="0000FF"/>
      <w:u w:val="single"/>
    </w:rPr>
  </w:style>
  <w:style w:type="paragraph" w:customStyle="1" w:styleId="Default">
    <w:name w:val="Default"/>
    <w:rsid w:val="0042775C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63D8B"/>
    <w:pPr>
      <w:widowControl/>
      <w:autoSpaceDE/>
      <w:autoSpaceDN/>
      <w:adjustRightInd/>
      <w:spacing w:before="100" w:beforeAutospacing="1" w:after="100" w:afterAutospacing="1" w:line="240" w:lineRule="auto"/>
      <w:ind w:leftChars="0" w:left="0" w:rightChars="0" w:right="0" w:firstLine="0"/>
      <w:jc w:val="left"/>
    </w:pPr>
    <w:rPr>
      <w:rFonts w:ascii="Gulim" w:eastAsia="Gulim" w:hAnsi="Gulim" w:cs="Gulim"/>
      <w:bCs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D2EF3"/>
    <w:pPr>
      <w:ind w:firstLine="0"/>
    </w:pPr>
    <w:rPr>
      <w:b/>
      <w:sz w:val="20"/>
      <w:szCs w:val="20"/>
    </w:rPr>
  </w:style>
  <w:style w:type="table" w:styleId="TableGrid">
    <w:name w:val="Table Grid"/>
    <w:basedOn w:val="TableNormal"/>
    <w:uiPriority w:val="59"/>
    <w:rsid w:val="00E54C54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C54"/>
    <w:pPr>
      <w:spacing w:line="240" w:lineRule="auto"/>
      <w:ind w:firstLine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C54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customStyle="1" w:styleId="a">
    <w:name w:val="바탕글"/>
    <w:basedOn w:val="Normal"/>
    <w:rsid w:val="00E54C54"/>
    <w:pPr>
      <w:wordWrap w:val="0"/>
      <w:adjustRightInd/>
      <w:spacing w:line="384" w:lineRule="auto"/>
      <w:ind w:leftChars="0" w:left="0" w:rightChars="0" w:right="0" w:firstLine="0"/>
      <w:textAlignment w:val="baseline"/>
    </w:pPr>
    <w:rPr>
      <w:rFonts w:ascii="한컴바탕" w:eastAsia="Gulim" w:hAnsi="Gulim" w:cs="Gulim"/>
      <w:bCs w:val="0"/>
      <w:color w:val="00000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4C5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54C54"/>
    <w:rPr>
      <w:rFonts w:ascii="Cambria" w:eastAsia="Cambria" w:hAnsi="Cambria"/>
      <w:bCs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40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4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40"/>
    <w:rPr>
      <w:rFonts w:ascii="Cambria" w:eastAsia="Cambria" w:hAnsi="Cambria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25637"/>
    <w:pPr>
      <w:spacing w:line="240" w:lineRule="auto"/>
      <w:ind w:firstLine="0"/>
      <w:jc w:val="left"/>
    </w:pPr>
    <w:rPr>
      <w:rFonts w:ascii="Cambria" w:eastAsia="Cambria" w:hAnsi="Cambria"/>
      <w:bCs/>
      <w:kern w:val="0"/>
      <w:sz w:val="22"/>
    </w:rPr>
  </w:style>
  <w:style w:type="character" w:customStyle="1" w:styleId="fipmark">
    <w:name w:val="fip_mark"/>
    <w:basedOn w:val="DefaultParagraphFont"/>
    <w:rsid w:val="00A7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66FDCA-E2B0-4F50-9CAD-883EF781C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chn off32</cp:lastModifiedBy>
  <cp:revision>5</cp:revision>
  <cp:lastPrinted>2020-02-05T01:44:00Z</cp:lastPrinted>
  <dcterms:created xsi:type="dcterms:W3CDTF">2021-02-08T17:34:00Z</dcterms:created>
  <dcterms:modified xsi:type="dcterms:W3CDTF">2021-03-01T05:59:00Z</dcterms:modified>
</cp:coreProperties>
</file>